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BF7721" w14:textId="77777777" w:rsidR="00E260C1" w:rsidRPr="008E4CD1" w:rsidRDefault="00E260C1" w:rsidP="008E4CD1">
      <w:pPr>
        <w:spacing w:after="0" w:line="360" w:lineRule="auto"/>
        <w:jc w:val="center"/>
        <w:rPr>
          <w:rFonts w:ascii="Times New Roman" w:hAnsi="Times New Roman" w:cs="Times New Roman"/>
          <w:b/>
          <w:bCs/>
          <w:sz w:val="32"/>
          <w:szCs w:val="32"/>
        </w:rPr>
      </w:pPr>
      <w:r w:rsidRPr="008E4CD1">
        <w:rPr>
          <w:rFonts w:ascii="Times New Roman" w:hAnsi="Times New Roman" w:cs="Times New Roman"/>
          <w:b/>
          <w:bCs/>
          <w:sz w:val="32"/>
          <w:szCs w:val="32"/>
        </w:rPr>
        <w:t>Supplementary information</w:t>
      </w:r>
    </w:p>
    <w:p w14:paraId="594A0FBE" w14:textId="77777777" w:rsidR="00E260C1" w:rsidRPr="008E4CD1" w:rsidRDefault="00E260C1" w:rsidP="00EC4C7E">
      <w:pPr>
        <w:spacing w:after="0" w:line="360" w:lineRule="auto"/>
        <w:jc w:val="center"/>
        <w:rPr>
          <w:rFonts w:ascii="Times New Roman" w:hAnsi="Times New Roman" w:cs="Times New Roman"/>
          <w:sz w:val="24"/>
        </w:rPr>
      </w:pPr>
    </w:p>
    <w:p w14:paraId="16EB660F" w14:textId="7630869E" w:rsidR="00E260C1" w:rsidRDefault="00E260C1" w:rsidP="008E4CD1">
      <w:pPr>
        <w:spacing w:after="0" w:line="360" w:lineRule="auto"/>
        <w:rPr>
          <w:rFonts w:ascii="Times New Roman" w:hAnsi="Times New Roman" w:cs="Times New Roman"/>
          <w:b/>
          <w:bCs/>
          <w:sz w:val="30"/>
          <w:szCs w:val="30"/>
        </w:rPr>
      </w:pPr>
      <w:r w:rsidRPr="00FF3777">
        <w:rPr>
          <w:rFonts w:ascii="Times New Roman" w:hAnsi="Times New Roman" w:cs="Times New Roman"/>
          <w:b/>
          <w:bCs/>
          <w:sz w:val="30"/>
          <w:szCs w:val="30"/>
        </w:rPr>
        <w:t>Supplementary Methods</w:t>
      </w:r>
    </w:p>
    <w:p w14:paraId="5F9240A9" w14:textId="77777777" w:rsidR="00DE1BBD" w:rsidRPr="00FF3777" w:rsidRDefault="00DE1BBD" w:rsidP="008E4CD1">
      <w:pPr>
        <w:spacing w:after="0" w:line="360" w:lineRule="auto"/>
        <w:rPr>
          <w:rFonts w:ascii="Times New Roman" w:hAnsi="Times New Roman" w:cs="Times New Roman"/>
          <w:b/>
          <w:bCs/>
          <w:sz w:val="30"/>
          <w:szCs w:val="30"/>
        </w:rPr>
      </w:pPr>
    </w:p>
    <w:p w14:paraId="5FB719A6" w14:textId="77777777" w:rsidR="00E260C1" w:rsidRPr="008E4CD1" w:rsidRDefault="00E260C1" w:rsidP="008E4CD1">
      <w:pPr>
        <w:spacing w:after="0" w:line="360" w:lineRule="auto"/>
        <w:rPr>
          <w:rFonts w:ascii="Times New Roman" w:hAnsi="Times New Roman" w:cs="Times New Roman"/>
          <w:b/>
          <w:bCs/>
          <w:sz w:val="24"/>
        </w:rPr>
      </w:pPr>
      <w:r w:rsidRPr="008E4CD1">
        <w:rPr>
          <w:rFonts w:ascii="Times New Roman" w:hAnsi="Times New Roman" w:cs="Times New Roman"/>
          <w:b/>
          <w:bCs/>
          <w:sz w:val="24"/>
        </w:rPr>
        <w:t>Participants</w:t>
      </w:r>
    </w:p>
    <w:p w14:paraId="0E5FEB18" w14:textId="3FEE298B" w:rsidR="00E260C1" w:rsidRPr="00EC5AE6" w:rsidRDefault="00E260C1" w:rsidP="008E4CD1">
      <w:pPr>
        <w:spacing w:after="0" w:line="360" w:lineRule="auto"/>
        <w:jc w:val="both"/>
        <w:rPr>
          <w:rFonts w:ascii="Times New Roman" w:hAnsi="Times New Roman" w:cs="Times New Roman"/>
          <w:sz w:val="24"/>
        </w:rPr>
      </w:pPr>
      <w:r w:rsidRPr="00EC5AE6">
        <w:rPr>
          <w:rFonts w:ascii="Times New Roman" w:hAnsi="Times New Roman" w:cs="Times New Roman"/>
          <w:sz w:val="24"/>
        </w:rPr>
        <w:t>We utilized summary statistics from GWAS for our analysis. The data on schizophrenia (SCZ) were sourced from the Psychiatric Genomics Consortium (PGC) and included a total of 76,755 cases and 243,649 controls</w:t>
      </w:r>
      <w:r w:rsidR="00FC68EC" w:rsidRPr="00EC5AE6">
        <w:rPr>
          <w:rFonts w:ascii="Times New Roman" w:hAnsi="Times New Roman" w:cs="Times New Roman"/>
          <w:sz w:val="24"/>
        </w:rPr>
        <w:fldChar w:fldCharType="begin">
          <w:fldData xml:space="preserve">ZXdjYXN0bGUsIE5ldyBTb3V0aCBXYWxlcywgQXVzdHJhbGlhLiYjeEQ7RGVwYXJ0bWVudCBvZiBH
ZW5ldGljcyBhbmQgUGF0aG9sb2d5LCBJbnRlcm5hdGlvbmFsIEhlcmVkaXRhcnkgQ2FuY2VyIENl
bnRlciwgUG9tZXJhbmlhbiBNZWRpY2FsIFVuaXZlcnNpdHkgaW4gU3pjemVjaW4sIFN6Y3plY2lu
LCBQb2xhbmQuJiN4RDtEZXBhcnRtZW50IG9mIFBzeWNoaWF0cnksIFVNQyBVdHJlY2h0IEJyYWlu
IENlbnRlciwgVW5pdmVyc2l0eSBNZWRpY2FsIENlbnRyZSBVdHJlY2h0LCBVdHJlY2h0IFVuaXZl
cnNpdHksIFV0cmVjaHQsIFRoZSBOZXRoZXJsYW5kcy4mI3hEO0RlcGFydG1lbnQgb2YgVHJhbnNs
YXRpb25hbCBOZXVyb3NjaWVuY2UsIFVNQyBVdHJlY2h0IEJyYWluIENlbnRlciwgVW5pdmVyc2l0
eSBNZWRpY2FsIENlbnRlciBVdHJlY2h0LCBVdHJlY2h0IFVuaXZlcnNpdHksIFV0cmVjaHQsIFRo
ZSBOZXRoZXJsYW5kcy4mI3hEO1NlY29uZCBPcGluaW9uIE91dHBhdGllbnQgQ2xpbmljLCBHR05l
dCBNZW50YWwgSGVhbHRoLCBXYXJuc3ZlbGQsIFRoZSBOZXRoZXJsYW5kcy4mI3hEO0RlcGFydG1l
bnQgb2YgQmlvbG9neSBhbmQgTWVkaWNhbCBHZW5ldGljcywgMm5kIEZhY3VsdHkgb2YgTWVkaWNp
bmUgYW5kIFVuaXZlcnNpdHkgSG9zcGl0YWwgTW90b2wsIFByYWd1ZSwgQ3plY2ggUmVwdWJsaWMu
JiN4RDtCbGFjayBEb2cgSW5zdGl0dXRlLCBVbml2ZXJzaXR5IG9mIE5ldyBTb3V0aCBXYWxlcywg
UmFuZHdpY2ssIE5ldyBTb3V0aCBXYWxlcywgQXVzdHJhbGlhLiYjeEQ7TWVsYm91cm5lIFNjaG9v
bCBvZiBQb3B1bGF0aW9uIGFuZCBHbG9iYWwgSGVhbHRoLCBVbml2ZXJzaXR5IG9mIE1lbGJvdXJu
ZSwgTWVsYm91cm5lLCBWaWN0b3JpYSwgQXVzdHJhbGlhLiYjeEQ7RGVwYXJ0bWVudCBvZiBNZW50
YWwgSGVhbHRoLCBCbG9vbWJlcmcgU2Nob29sIG9mIFB1YmxpYyBIZWFsdGgsIEpvaG5zIEhvcGtp
bnMgVW5pdmVyc2l0eSwgQmFsdGltb3JlLCBNRCwgVVNBLiYjeEQ7RGVwYXJ0bWVudCBmb3IgTmV1
cm9kZWdlbmVyYXRpdmUgRGlzZWFzZXMgYW5kIEdlcmlhdHJpYyBQc3ljaGlhdHJ5LCBVbml2ZXJz
aXR5IEhvc3BpdGFsIEJvbm4sIEJvbm4sIEdlcm1hbnkuJiN4RDtEZXBhcnRtZW50IG9mIEdlbmV0
aWNzIGFuZCBHZW5vbWljcywgSWNhaG4gU2Nob29sIG9mIE1lZGljaW5lIGF0IE1vdW50IFNpbmFp
LCBOZXcgWW9yaywgTlksIFVTQS4mI3hEO0FzZmFsaWEgQmlvbG9naWNzLCBpUEVQUy1JQ00sIEhv
cGl0YWwgVW5pdmVyc2l0YWlyZSBkZSBsYSBQaXRpZS1TYWxwZXRyaWVyZSwgUGFyaXMsIEZyYW5j
ZS4mI3hEO1NlbWVsIEluc3RpdHV0ZSBmb3IgTmV1cm9zY2llbmUsIFVuaXZlcnNpdHkgb2YgQ2Fs
aWZvcm5pYSBMb3MgQW5nZWxlcywgTG9zIEFuZ2VsZXMsIENBLCBVU0EuJiN4RDtEZXBhcnRtZW50
IG9mIE1lZGljaW5lLCBIYXJ2YXJkIE1lZGljYWwgU2Nob29sLCBCb3N0b24sIE1BLCBVU0EuJiN4
RDtIb3NwaXRhbCBVbml2ZXJzaXRhcmkgSW5zdGl0dXQgUGVyZSBNYXRhLCBJSVNQViwgVW5pdmVy
c2l0YXQgUm92aXJhIGkgVmlyZ2lsaSwgQ0lCRVJTQU0sIFJldXMsIFNwYWluLiYjeEQ7RGVwYXJ0
bWVudCBvZiBQc3ljaGlhdHJ5LCBEYWxob3VzaWUgVW5pdmVyc2l0eSwgSGFsaWZheCwgTm92YSBT
Y290aWEsIENhbmFkYS4mI3hEO0RlcGFydG1lbnQgb2YgQ29tbXVuaXR5IEhlYWx0aCBhbmQgRXBp
ZGVtaW9sb2d5LCBEYWxob3VzaWUgVW5pdmVyc2l0eSwgSGFsaWZheCwgTm92YSBTY290aWEsIENh
bmFkYS4mI3hEO0luc3RpdHV0ZSBvZiBQc3ljaGlhdHJpYyBQaGVub21pY3MgYW5kIEdlbm9taWNz
IChJUFBHKSwgVW5pdmVyc2l0eSBIb3NwaXRhbCwgTE1VIE11bmljaCwgTXVuaWNoLCBHZXJtYW55
LiYjeEQ7VkEgQm9zdG9uIEhlYWx0aCBDYXJlIFN5c3RlbSwgQnJvY2t0b24sIE1BLCBVU0EuJiN4
RDtDZW50cmUgZm9yIE5ldXJvaW1hZ2luZywgQ29nbml0aW9uIGFuZCBHZW5vbWljcyAoTklDT0cp
LCBOYXRpb25hbCBVbml2ZXJzaXR5IG9mIElyZWxhbmQgR2Fsd2F5LCBHYWx3YXksIElyZWxhbmQu
JiN4RDtRdWVlbnNsYW5kIEJyYWluIEluc3RpdHV0ZSwgVW5pdmVyc2l0eSBvZiBRdWVlbnNsYW5k
LCBCcmlzYmFuZSwgUXVlZW5zbGFuZCwgQXVzdHJhbGlhLiYjeEQ7UXVlZW5zbGFuZCBDZW50cmUg
Zm9yIE1lbnRhbCBIZWFsdGggUmVzZWFyY2gsIFRoZSBQYXJrIENlbnRyZSBmb3IgTWVudGFsIEhl
YWx0aCwgQnJpc2JhbmUsIFF1ZWVuc2xhbmQsIEF1c3RyYWxpYS4mI3hEO0RlcGFydG1lbnQgb2Yg
UHN5Y2hpYXRyeSBhbmQgdGhlIEJlaGF2aW9yYWwgU2NpZW5jZXMsIEtlY2sgU2Nob29sIG9mIE1l
ZGljaW5lLCBVbml2ZXJzaXR5IG9mIFNvdXRoZXJuIENhbGlmb3JuaWEsIExvcyBBbmdlbGVzLCBD
QSwgVVNBLiYjeEQ7Q29sbGVnZSBvZiBNZWRpY2luZSwgU1VOWSBEb3duc3RhdGUgSGVhbHRoIFNj
aWVuY2VzIFVuaXZlcnNpdHksIE5ldyBZb3JrLCBOWSwgVVNBLiYjeEQ7RGVwYXJ0bWVudCBvZiBC
aW9tZWRpY2luZSwgQWFyaHVzIFVuaXZlcnNpdHksIEFhcmh1cywgRGVubWFyay4mI3hEO0RlcGFy
dG1lbnQgb2YgTWVkaWNhbCBHZW5ldGljcywgVW5pdmVyc2l0eSBvZiBQZWNzLCBTY2hvb2wgb2Yg
TWVkaWNpbmUsIFBlY3MsIEh1bmdhcnkuJiN4RDtNYXNzYWNodXNldHRzIE1lbnRhbCBIZWFsdGgg
Q2VudGVyIFB1YmxpYyBQc3ljaGlhdHJ5IERpdmlzaW9uIG9mIHRoZSBCZXRoIElzcmFlbCBEZWFj
b25lc3MgTWVkaWNhbCBDZW50ZXIsIEJvc3RvbiwgTUEsIFVTQS4mI3hEO0VzdG9uaWFuIEdlbm9t
ZSBDZW50ZXIsIEluc3RpdHV0ZSBvZiBHZW5vbWljcywgVW5pdmVyc2l0eSBvZiBUYXJ0dSwgVGFy
dHUsIEVzdG9uaWEuJiN4RDtTY2hvb2wgb2YgUHN5Y2hvbG9neSwgVW5pdmVyc2l0eSBvZiBOZXdj
YXN0bGUsIE5ld2Nhc3RsZSwgTmV3IFNvdXRoIFdhbGVzLCBBdXN0cmFsaWEuJiN4RDtQc3ljaGlh
dHJpYyBDbGluaWMsIEFsZXhhbmRyb3Zza2EgVW5pdmVyc2l0eSBIb3NwaXRhbCwgU29maWEsIEJ1
bGdhcmlhLiYjeEQ7RGVwYXJ0bWVudCBvZiBQaGFybWFjeSwgVW5pdmVyc2l0eSBvZiBPc2xvLCBP
c2xvLCBOb3J3YXkuJiN4RDtDZW50ZXIgZm9yIFBzeWNob3BoYXJtYWNvbG9neSwgRGlha29uaGpl
bW1ldCBIb3NwaXRhbCwgT3NsbywgTm9yd2F5LiYjeEQ7RGVwYXJ0bWVudCBvZiBOdXJzaW5nLCBG
YWN1bHR5IG9mIEhlYWx0aCBTY2llbmNlcyBhbmQgQmlvbWVkaWNhbCBSZXNlYXJjaCBDZW50cmUg
KENJQk0pLCBVbml2ZXJzaXR5IG9mIEdyYW5hZGEsIEdyYW5hZGEsIFNwYWluLiYjeEQ7RGVwYXJ0
bWVudCBvZiBHZW5ldGljcywgRmFjdWx0eSBvZiBCaW9sb2dpY2FsIFNjaWVuY2VzLCBVbml2ZXJz
aWRhZCBkZSBWYWxlbmNpYSwgVmFsZW5jaWEsIFNwYWluLiYjeEQ7QmlvbWVkaWNhbCBSZXNlYXJj
aCBJbnN0aXR1dGUgSU5DTElWQSwgVmFsZW5jaWEsIFNwYWluLiYjeEQ7RGVwYXJ0bWVudCBvZiBQ
c3ljaG9sb2dpY2FsIE1lZGljaW5lLCBJbnN0aXR1dGUgb2YgUHN5Y2hpYXRyeSwgUHN5Y2hvbG9n
eSwgYW5kIE5ldXJvc2NpZW5jZSwgS2luZyZhcG9zO3MgQ29sbGVnZSBMb25kb24sIExvbmRvbiwg
VUsuJiN4RDtEZXBhcnRtZW50cyBvZiBQdWJsaWMgSGVhbHRoIGFuZCBQcmV2ZW50aXZlIE1lZGlj
aW5lLCBGYW1pbHkgTWVkaWNpbmUsIGFuZCBQc3ljaGlhdHJ5IGFuZCBCZWhhdmlvcmFsIFNjaWVu
Y2VzLCBTdGF0ZSBVbml2ZXJzaXR5IG9mIE5ldyBZb3JrLCBVcHN0YXRlIE1lZGljYWwgVW5pdmVy
c2l0eSwgU3lyYWN1c2UsIE5ZLCBVU0EuJiN4RDtJbnN0aXR1dCBkZSBCaW9sb2dpYSBFdm9sdXRp
dmEgKFVQRi1DU0lDKSwgRGVwYXJ0YW1lbnQgZGUgQ2llbmNpZXMgRXhwZXJpbWVudGFscyBpIGRl
IGxhIFNhbHV0LCBVbml2ZXJzaXRhdCBQb21wZXUgRmFicmEsIFBSQkIsIEJhcmNlbG9uYSwgU3Bh
aW4uJiN4RDtEZXBhcnRtZW50IG9mIFBzeWNoaWF0cnksIFJveWFsIENvbGxlZ2Ugb2YgU3VyZ2Vv
bnMgaW4gSXJlbGFuZCwgRHVibGluLCBJcmVsYW5kLiYjeEQ7RGVwYXJ0bWVudCBmb3IgTmV1cm9z
Y2llbmNlcywgQ2VudGVyIGZvciBDb250ZXh0dWFsIFBzeWNoaWF0cnksIEtVIExldXZlbiwgTGV1
dmVuLCBCZWxnaXVtLiYjeEQ7Q29nbml0aXZlIE5ldXJvcHN5Y2hpYXRyeSBMYWJvcmF0b3J5LCBE
ZXBhcnRtZW50IG9mIFBzeWNoaWF0cnkgYW5kIFBzeWNob3RoZXJhcHksIFBoaWxpcHBzIFVuaXZl
cnNpdGF0IE1hcmJ1cmcsIE1hcmJ1cmcsIEdlcm1hbnkuJiN4RDtEZXBhcnRtZW50IG9mIFBzeWNo
aWF0cnkgYW5kIFBzeWNob3RoZXJhcHksIEplbmEgVW5pdmVyc2l0eSBIb3NwaXRhbCwgSmVuYSwg
R2VybWFueS4mI3hEO0RlcGFydG1lbnQgb2YgUHN5Y2hpYXRyeSBhbmQgQmVoYXZpb3JhbCBTY2ll
bmNlcywgSm9obnMgSG9wa2lucyBVbml2ZXJzaXR5IFNjaG9vbCBvZiBNZWRpY2luZSwgQmFsdGlt
b3JlLCBNRCwgVVNBLiYjeEQ7Q2VudHJlIGZvciBQdWJsaWMgSGVhbHRoLCBJbnN0aXR1dGUgb2Yg
Q2xpbmljYWwgU2NpZW5jZXMsIFF1ZWVuJmFwb3M7cyBVbml2ZXJzaXR5IEJlbGZhc3QsIEJlbGZh
c3QsIFVLLiYjeEQ7RGVwYXJ0bWVudCBvZiBTdGF0aXN0aWNzIGFuZCBBcHBsaWVkIFByb2JhYmls
aXR5LCBVbml2ZXJzaXR5IG9mIENhbGlmb3JuaWEgYXQgU2FudGEgQmFyYmFyYSwgU2FudGEgQmFy
YmFyYSwgQ0EsIFVTQS4mI3hEO0NvbXB1dGF0aW9uYWwgUmVzZWFyY2ggRGl2aXNpb24sIExhd3Jl
bmNlIEJlcmtlbGV5IE5hdGlvbmFsIExhYm9yYXRvcnksIEJlcmtlbGV5LCBDQSwgVVNBLiYjeEQ7
RGVwYXJ0bWVudCBvZiBQc3ljaGlhdHJ5LCBVbml2ZXJzaXR5IG9mIENvbG9yYWRvIERlbnZlciwg
QXVyb3JhLCBDTywgVVNBLiYjeEQ7RGVwYXJ0bWVudCBvZiBNb3JwaG9sb2d5IGFuZCBHZW5ldGlj
cywgTGFib3JhdG9yaW8gZGUgR2VuZXRpY2EsIFVuaXZlcnNpZGFkZSBGZWRlcmFsIGRlIFNhbyBQ
YXVsbywgU2FvIFBhdWxvLCBCcmF6aWwuJiN4RDtNZWxib3VybmUgTmV1cm9wc3ljaGlhdHJ5IENl
bnRyZSwgVW5pdmVyc2l0eSBvZiBNZWxib3VybmUgYW5kIE1lbGJvdXJuZSBIZWFsdGgsIE1lbGJv
dXJuZSwgVmljdG9yaWEsIEF1c3RyYWxpYS4mI3hEO1RoZSBGbG9yZXkgSW5zdGl0dXRlIG9mIE5l
dXJvc2NpZW5jZSBhbmQgTWVudGFsIEhlYWx0aCwgVW5pdmVyc2l0eSBvZiBNZWxib3VybmUsIFBh
cmt2aWxsZSwgVmljdG9yaWEsIEF1c3RyYWxpYS4mI3hEO0RlcGFydG1lbnQgb2YgUHN5Y2hpYXRy
eSwgTWVsYm91cm5lIE1lZGljYWwgU2Nob29sLCBVbml2ZXJzaXR5IG9mIE1lbGJvdXJuZSwgUGFy
a3ZpbGxlLCBWaWN0b3JpYSwgQXVzdHJhbGlhLiYjeEQ7RGVwYXJ0bWVudCBvZiBQdWJsaWMgSGVh
bHRoIFNvbHV0aW9ucywgR2Vub21pY3MgYW5kIEJpb21hcmtlcnMgVW5pdCwgTmF0aW9uYWwgSW5z
dGl0dXRlIGZvciBIZWFsdGggYW5kIFdlbGZhcmUsIEhlbHNpbmtpLCBGaW5sYW5kLiYjeEQ7RGVw
YXJ0bWVudCBvZiBQc3ljaGlhdHJ5IGFuZCBTbGVlcFdlbGwgUmVzZWFyY2ggUHJvZ3JhbSwgRmFj
dWx0eSBvZiBNZWRpY2luZSwgVW5pdmVyc2l0eSBvZiBIZWxzaW5raSBhbmQgSGVsc2lua2kgVW5p
dmVyc2l0eSBDZW50cmFsIEhvc3BpdGFsLCBIZWxzaW5raSwgRmlubGFuZC4mI3hEO1F1ZWVuc2xh
bmQgQ2VudHJlIGZvciBNZW50YWwgSGVhbHRoIFJlc2VhcmNoLCBVbml2ZXJzaXR5IG9mIFF1ZWVu
c2xhbmQsIEJyaXNiYW5lLCBRdWVlbnNsYW5kLCBBdXN0cmFsaWEuJiN4RDtEZXBhcnRtZW50IG9m
IFBzeWNoaWF0cnksIFVuaXZlcnNpdHkgb2YgTm9ydGggQ2Fyb2xpbmEsIENoYXBlbCBIaWxsLCBO
QywgVVNBLiYjeEQ7Q2xpbmljIG9mIFBzeWNoaWF0cnkgYW5kIFBzeWNob3RoZXJhcHksIFdlaXNz
ZXIgSGlyc2NoLCBEcmVzZGVuLCBHZXJtYW55LiYjeEQ7RGVwYXJ0bWVudCBvZiBTdGVtIENlbGwg
YW5kIFJlZ2VuZXJhdGl2ZSBCaW9sb2d5LCBIYXJ2YXJkIFVuaXZlcnNpdHksIENhbWJyaWRnZSwg
TUEsIFVTQS4mI3hEO0luc3RpdHV0ZSBmb3IgTW9sZWN1bGFyIE1lZGljaW5lIEZpbmxhbmQgKEZJ
TU0pLCBVbml2ZXJzaXR5IG9mIEhlbHNpbmtpLCBIZWxzaW5raSwgRmlubGFuZC4mI3hEO0NlbnRy
ZSBmb3IgR2Vub21pYyBhbmQgRXhwZXJpbWVudGFsIE1lZGljaW5lLCBJbnN0aXR1dGUgb2YgR2Vu
ZXRpY3MgYW5kIE1vbGVjdWxhciBNZWRpY2luZSwgVW5pdmVyc2l0eSBvZiBFZGluYnVyZ2gsIFdl
c3Rlcm4gR2VuZXJhbCBIb3NwaXRhbCwgRWRpbmJ1cmdoLCBVSy4mI3hEO0RlcGFydG1lbnQgb2Yg
QmFzaWMgYW5kIENsaW5pY2FsIE5ldXJvc2NpZW5jZSwgSW5zdGl0dXRlIG9mIFBzeWNoaWF0cnks
IFBzeWNob2xvZ3kgYW5kIE5ldXJvc2NpZW5jZSwgS2luZyZhcG9zO3MgQ29sbGVnZSBMb25kb24s
IExvbmRvbiwgVUsuJiN4RDtTb3V0aCBMb25kb24gYW5kIE1hdWRzbGV5IE5IUyBNZW50YWwgSGVh
bHRoIEZvdW5kYXRpb24gVHJ1c3QsIExvbmRvbiwgVUsuJiN4RDtPeGZvcmQgSGVhbHRoIE5IUyBG
b3VuZGF0aW9uIFRydXN0LCBXYXJuZWZvcmQgSG9zcGl0YWwsIE94Zm9yZCwgVUsuJiN4RDtEZXBh
cnRtZW50IG9mIFBzeWNoaWF0cnksIFVuaXZlcnNpdHkgb2YgT3hmb3JkLCBPeGZvcmQsIFVLLiYj
eEQ7RGVwYXJ0bWVudCBvZiBQc3ljaGlhdHJ5IGFuZCBCZWhhdmlvcmFsIFNjaWVuY2VzLCBVbml2
ZXJzaXR5IG9mIFdhc2hpbmd0b24sIFNlYXR0bGUsIFdBLCBVU0EuJiN4RDtWQSBQdWdldCBTb3Vu
ZCBIZWFsdGggQ2FyZSBTeXN0ZW0sIFNlYXR0bGUsIFdBLCBVU0EuJiN4RDtIdW50c21hbiBNZW50
YWwgSGVhbHRoIEluc3RpdHV0ZSwgRGVwYXJ0bWVudCBvZiBQc3ljaGlhdHJ5LCBVbml2ZXJzaXR5
IG9mIFV0YWggU2Nob29sIG9mIE1lZGljaW5lLCBTYWx0IExha2UgQ2l0eSwgVVQsIFVTQS4mI3hE
O1NVTlkgVXBzdGF0ZSBNZWRpY2FsIFVuaXZlcnNpdHksIFN5cmFjdXNlLCBOWSwgVVNBLiYjeEQ7
RGVwYXJ0bWVudCBvZiBQc3ljaGlhdHJ5LCBNYXNzYWNodXNldHRzIEdlbmVyYWwgSG9zcGl0YWws
IEJvc3RvbiwgTUEsIFVTQS4mI3hEO0RlcGFydG1lbnQgb2YgUHN5Y2hpYXRyeSwgUHN5Y2hvc29t
YXRpY3MgYW5kIFBzeWNob3RoZXJhcHksIEp1bGl1cy1NYXhpbWlsaWFucy1Vbml2ZXJzaXRhdCBX
dXJ6YnVyZywgV3VyemJ1cmcsIEdlcm1hbnkuJiN4RDtHZW5ldGhvbiwgRXZyeSwgRnJhbmNlLiYj
eEQ7VEhMLUZpbm5pc2ggSW5zdGl0dXRlIGZvciBIZWFsdGggYW5kIFdlbGZhcmUsIEhlbHNpbmtp
LCBGaW5sYW5kLiYjeEQ7RGVwYXJ0bWVudCBvZiBQc3ljaGlhdHJ5LCBTY2hvb2wgb2YgTWVkaWNp
bmUsIFVuaXZlcnNpdHkgb2YgVmFsZW5jaWEsIEhvc3BpdGFsIENsaW5pY28gVW5pdmVyc2l0YXJp
byBkZSBWYWxlbmNpYSwgVmFsZW5jaWEsIFNwYWluLiYjeEQ7UHJpb3JpdHkgQ2VudHJlIGZvciBC
cmFpbiBhbmQgTWVudGFsIEhlYWx0aCBSZXNlYXJjaCwgVW5pdmVyc2l0eSBvZiBOZXdjYXN0bGUs
IE1hdGVyIEhvc3BpdGFsLCBNY0F1bGV5IENlbnRyZSwgTmV3Y2FzdGxlLCBOZXcgU291dGggV2Fs
ZXMsIEF1c3RyYWxpYS4mI3hEO0RpdmlzaW9uIG9mIE1vbGVjdWxhciBNZWRpY2luZSwgTlNXIEhl
YWx0aCBQYXRob2xvZ3kgTm9ydGgsIE5ld2Nhc3RsZSwgTmV3IFNvdXRoIFdhbGVzLCBBdXN0cmFs
aWEuJiN4RDtEaXZpc2lvbiBvZiBDYW5jZXIgRXBpZGVtaW9sb2d5IGFuZCBHZW5ldGljcywgTmF0
aW9uYWwgQ2FuY2VyIEluc3RpdHV0ZSwgQmV0aGVzZGEsIE1ELCBVU0EuJiN4RDtKYW1lcyBKLiBQ
ZXRlcnMgVkEgTWVkaWNhbCBDZW50ZXIsIEJyb254LCBOWSwgVVNBLiYjeEQ7RmFjdWx0eSBvZiBN
ZWRpY2luZSwgVW5pdmVyc2l0eSBvZiBJY2VsYW5kLCBSZXlramF2aWssIEljZWxhbmQuJiN4RDtE
ZXBhcnRtZW50IG9mIFBzeWNoaWF0cnksIExhbmRzcGl0YWxpIFVuaXZlcnNpdHkgSG9zcGl0YWws
IFJleWtqYXZpaywgSWNlbGFuZC4mI3hEO1dlc3QgUmVnaW9uLCBJbnN0aXR1dGUgb2YgTWVudGFs
IEhlYWx0aCwgU2luZ2Fwb3JlLCBTaW5nYXBvcmUuJiN4RDtZb28gTG9vIExpbiBTY2hvb2wgb2Yg
TWVkaWNpbmUsIE5hdGlvbmFsIFVuaXZlcnNpdHkgb2YgU2luZ2Fwb3JlLCBTaW5nYXBvcmUsIFNp
bmdhcG9yZS4mI3hEO0xlZSBLb25nIENoaWFuIFNjaG9vbCBvZiBNZWRpY2luZSwgTmFueWFuZyBU
ZWNobm9sb2dpY2FsIFVuaXZlcnNpdHksIFNpbmdhcG9yZSwgU2luZ2Fwb3JlLiYjeEQ7U2Nob29s
IG9mIEJpb21lZGljYWwgU2NpZW5jZXMsIFRoZSBDaGluZXNlIFVuaXZlcnNpdHkgb2YgSG9uZyBL
b25nLCBIb25nIEtvbmcsIENoaW5hLiYjeEQ7RGVwYXJ0bWVudCBvZiBQc3ljaGlhdHJ5LCBUaGUg
Q2hpbmVzZSBVbml2ZXJzaXR5IG9mIEhvbmcgS29uZywgSG9uZyBLb25nLCBDaGluYS4mI3hEO1Nj
aG9vbCBvZiBTb2NpYWwgYW5kIEhlYWx0aCBTY2llbmNlcywgTGVlZHMgVHJpbml0eSBVbml2ZXJz
aXR5LCBMZWVkcywgVUsuJiN4RDtUSVBTIC0gTmV0d29yayBmb3IgQ2xpbmljYWwgUmVzZWFyY2gg
aW4gUHN5Y2hvc2lzLCBTdGF2YW5nZXIgVW5pdmVyc2l0eSBIb3NwaXRhbCwgU3RhdmFuZ2VyLCBO
b3J3YXkuJiN4RDtOT1JNRU5UIENlbnRyZSwgSW5zdGl0dXRlIG9mIENsaW5pY2FsIE1lZGljaW5l
LCBVbml2ZXJzaXR5IG9mIE9zbG8sIE9zbG8sIE5vcndheS4mI3hEO0RlcGFydG1lbnQgb2YgTmV1
cm9sb2d5LCBNZWRpY2FsIFVuaXZlcnNpdHkgb2YgVmllbm5hLCBWaWVubmEsIEF1c3RyaWEuJiN4
RDtIYXJ2YXJkIE1lZGljYWwgU2Nob29sIERlcGFydG1lbnQgb2YgUHN5Y2hpYXRyeSBhdCBCZXRo
IElzcmFlbCBEZWFjb25lc3MgTWVkaWNhbCBDZW50ZXIsIEJvc3RvbiwgTUEsIFVTQS4mI3hEO01h
c3NhY2h1c2V0dHMgTWVudGFsIEhlYWx0aCBDZW50ZXIsIEJvc3RvbiwgTUEsIFVTQS4mI3hEO0xp
ZWJlciBJbnN0aXR1dGUgZm9yIEJyYWluIERldmVsb3BtZW50LCBCYWx0aW1vcmUsIE1ELCBVU0Eu
JiN4RDtEZXBhcnRtZW50IG9mIE1lZGljYWwgR2VuZXRpY3MsIFVuaXZlcnNpdHkgTWVkaWNhbCBD
ZW50cmUgVXRyZWNodCwgVXRyZWNodCwgVGhlIE5ldGhlcmxhbmRzLiYjeEQ7RGVwYXJ0bWVudCBv
ZiBCaW9zdGF0aXN0aWNzLCBGaWVsZGluZyBTY2hvb2wgb2YgUHVibGljIEhlYWx0aCwgVW5pdmVy
c2l0eSBvZiBDYWxpZm9ybmlhIExvcyBBbmdlbGVzLCBMb3MgQW5nZWxlcywgQ0EsIFVTQS4mI3hE
O0RlcGFydG1lbnQgb2YgUHN5Y2hpYXRyeSwgV2FzaGluZ3RvbiBVbml2ZXJzaXR5LCBTdCBMb3Vp
cywgTU8sIFVTQS4mI3hEO0RlcGFydG1lbnQgb2YgUHN5Y2hpYXRyeSwgQ2hhcml0ZSAtIFVuaXZl
cnNpdGF0c21lZGl6aW4gQmVybGluLCBCZXJsaW4sIEdlcm1hbnkuJiN4RDtCZXJsaW4gSW5zdGl0
dXRlIG9mIEhlYWx0aCAoQklIKSwgQmVybGluLCBHZXJtYW55LiYjeEQ7TGFib3JhdG9yeSBmb3Ig
U3RhdGlzdGljYWwgYW5kIFRyYW5zbGF0aW9uYWwgR2VuZXRpY3MsIFJJS0VOIENlbnRlciBmb3Ig
SW50ZWdyYXRpdmUgTWVkaWNhbCBTY2llbmNlcywgWW9rb2hhbWEsIEphcGFuLiYjeEQ7VW5pdmVy
c2l0ZSBkZSBQYXJpcywgRmFjdWx0ZSBkZSBNZWRlY2luZSwgSG9waXRhbCBDb2NoaW4tVGFybmll
ciwgUGFyaXMsIEZyYW5jZS4mI3hEO0lOU0VSTSBVMTI2NiwgSW5zdGl0dXQgZGUgUHN5Y2hpYXRy
aWUgZXQgZGUgTmV1cm9zY2llbmNlcywgUGFyaXMsIEZyYW5jZS4mI3hEO0J1bGdhcmlhbiBBY2Fk
ZW15IG9mIFNjaWVuY2UsIFNvZmlhLCBCdWxnYXJpYS4mI3hEO0RlcGFydG1lbnQgb2YgTmV1cm9z
Y2llbmNlLCBCaW9tZWRpY2luZSBhbmQgTW92ZW1lbnQgU2NpZW5jZXMsIFNlY3Rpb24gb2YgUHN5
Y2hpYXRyeSwgVW5pdmVyc2l0eSBvZiBWZXJvbmEsIFZlcm9uYSwgSXRhbHkuJiN4RDtQc3ljaGlh
dHJ5IFVuaXQsIElSQ0NTIElzdGl0dXRvIENlbnRybyBTYW4gR2lvdmFubmkgZGkgRGlvIEZhdGVi
ZW5lZnJhdGVsbGksIEJyZXNjaWEsIEl0YWx5LiYjeEQ7RGVwYXJ0bWVudCBvZiBQc3ljaGlhdHJ5
LCBGYWN1bHR5IG9mIE1lZGljaW5lLCBJc3RhbmJ1bCBVbml2ZXJzaXR5LCBJc3RhbmJ1bCwgVHVy
a2V5LiYjeEQ7RGl2aXNpb24gb2YgTWVudGFsIEhlYWx0aCwgU3QuIE9sYXYmYXBvcztzIEhvc3Bp
dGFsLCBUcm9uZGhlaW0gVW5pdmVyc2l0eSBIb3NwaXRhbCwgVHJvbmRoZWltLCBOb3J3YXkuJiN4
RDtEZXBhcnRtZW50IG9mIE1lbnRhbCBIZWFsdGgsIE5vcndlZ2lhbiBVbml2ZXJzaXR5IG9mIFNj
aWVuY2UgYW5kIFRlY2hub2xvZ3ksIFRyb25kaGVpbSwgTm9yd2F5LiYjeEQ7RGVwYXJ0bWVudCBv
ZiBOZXVyb3NjaWVuY2VzLCBDZW50ZXIgZm9yIENsaW5pY2FsIFBzeWNoaWF0cnksIEtVIExldXZl
biwgTGV1dmVuLCBCZWxnaXVtLiYjeEQ7RGVwYXJ0bWVudCBvZiBQc3ljaGlhdHJ5LCBSZXNlYXJj
aCBVbml0IG9mIENsaW5pY2FsIE5ldXJvc2NpZW5jZSwgVW5pdmVyc2l0eSBvZiBPdWx1LCBPdWx1
LCBGaW5sYW5kLiYjeEQ7TWVkaWNhbCBSZXNlYXJjaCBDZW50ZXIgT3VsdSwgT3VsdSBVbml2ZXJz
aXR5IEhvc3BpdGFsIGFuZCBVbml2ZXJzaXR5IG9mIE91bHUsIE91bHUsIEZpbmxhbmQuJiN4RDtN
b2xlY3VsYXIgYW5kIENlbGx1bGFyIFRoZXJhcGV1dGljcywgUm95YWwgQ29sbGVnZSBvZiBTdXJn
ZW9ucyBpbiBJcmVsYW5kLCBEdWJsaW4sIElyZWxhbmQuJiN4RDtOZXVyb3BzeWNoaWF0cmljIEVw
aWRlbWlvbG9neSBSZXNlYXJjaCBVbml0LCBTY2hvb2wgb2YgUG9wdWxhdGlvbiBhbmQgR2xvYmFs
IEhlYWx0aCwgVW5pdmVyc2l0eSBvZiBXZXN0ZXJuIEF1c3RyYWxpYSwgUGVydGgsIFdlc3Rlcm4g
QXVzdHJhbGlhLCBBdXN0cmFsaWEuJiN4RDtDZW50cmUgZm9yIENsaW5pY2FsIFJlc2VhcmNoIGlu
IE5ldXJvcHN5Y2hpYXRyeSwgVW5pdmVyc2l0eSBvZiBXZXN0ZXJuIEF1c3RyYWxpYSwgUGVydGgs
IFdlc3Rlcm4gQXVzdHJhbGlhLCBBdXN0cmFsaWEuJiN4RDtTaGViYSBNZWRpY2FsIENlbnRlciwg
VGVsIEhhc2hvbWVyLCBJc3JhZWwuJiN4RDtCYWtlciBIZWFydCBhbmQgRGlhYmV0ZXMgSW5zdGl0
dXRlLCBNZWxib3VybmUsIFZpY3RvcmlhLCBBdXN0cmFsaWEuJiN4RDtEZXBhcnRtZW50IG9mIFBz
eWNoaWF0cnksIEdHeiBDZW50cmFhbCwgVXRyZWNodCwgVGhlIE5ldGhlcmxhbmRzLiYjeEQ7U3Rh
bmxleSBOZXVyb3Zpcm9sb2d5IExhYm9yYXRvcnksIEpvaG5zIEhvcGtpbnMgVW5pdmVyc2l0eSBT
Y2hvb2wgb2YgTWVkaWNpbmUsIEJhbHRpbW9yZSwgTUQsIFVTQS4mI3hEO0NhbXBiZWxsIEZhbWls
eSBNZW50YWwgSGVhbHRoIFJlc2VhcmNoIEluc3RpdHV0ZSwgQ2VudHJlIGZvciBBZGRpY3Rpb24g
YW5kIE1lbnRhbCBIZWFsdGgsIFRvcm9udG8sIE9udGFyaW8sIENhbmFkYS4mI3hEO0RlcGFydG1l
bnQgb2YgUHN5Y2hpYXRyeSwgVW5pdmVyc2l0eSBvZiBUb3JvbnRvLCBUb3JvbnRvLCBPbnRhcmlv
LCBDYW5hZGEuJiN4RDtEZXBhcnRtZW50IG9mIFBzeWNoaWF0cnksIFRoZSBGaXJzdCBBZmZpbGlh
dGVkIEhvc3BpdGFsIG9mIFhpJmFwb3M7YW4gSmlhb3RvbmcgVW5pdmVyc2l0eSwgWGkmYXBvczth
biwgQ2hpbmEuJiN4RDtDZW50ZXIgZm9yIFRyYW5zbGF0aW9uYWwgTWVkaWNpbmUsIFRoZSBGaXJz
dCBBZmZpbGlhdGVkIEhvc3BpdGFsIG9mIFhpJmFwb3M7YW4gSmlhb3RvbmcgVW5pdmVyc2l0eSwg
WGkmYXBvczthbiwgQ2hpbmEuJiN4RDtEZXBhcnRtZW50IG9mIFBzeWNoaWF0cnksIFNjaG9vbCBv
ZiBNZWRpY2luZSwgQW5rYXJhIFVuaXZlcnNpdHksIEFua2FyYSwgVHVya2V5LiYjeEQ7RGVwYXJ0
bWVudCBvZiBQc3ljaGlhdHJ5LCBRdWVlbnMgVW5pdmVyc2l0eSBLaW5nc3RvbiwgS2luZ3N0b24s
IE9udGFyaW8sIENhbmFkYS4mI3hEO0RlcGFydG1lbnQgb2YgUHN5Y2hpYXRyeSwgVW5pdmVyc2l0
eSBvZiBJb3dhIENhcnZlciBDb2xsZWdlIG9mIE1lZGljaW5lLCBJb3dhIENpdHksIElBLCBVU0Eu
JiN4RDtTY2hvb2wgb2YgTnVyc2luZywgTG91aXNpYW5hIFN0YXRlIFVuaXZlcnNpdHkgSGVhbHRo
IFNjaWVuY2VzIENlbnRlciwgTmV3IE9ybGVhbnMsIExBLCBVU0EuJiN4RDtEZXBhcnRtZW50IG9m
IFBzeWNoaWF0cnksIFVuaXZlcnNpdHkgb2YgQ2FsaWZvcm5pYSBTYW4gRnJhbmNpc2NvLCBTYW4g
RnJhbmNpc2NvLCBDQSwgVVNBLiYjeEQ7Q2VudGVyIGZvciBOZXVyb3BzeWNoaWF0cmljIFJlc2Vh
cmNoLCBOYXRpb25hbCBIZWFsdGggUmVzZWFyY2ggSW5zdGl0dXRlcywgWmh1bmFuIFRvd24sIFRh
aXdhbi4mI3hEO0luc3RpdHV0ZSBvZiBFcGlkZW1pb2xvZ3kgYW5kIFByZXZlbnRpdmUgTWVkaWNp
bmUsIENvbGxlZ2Ugb2YgUHVibGljIEhlYWx0aCwgTmF0aW9uYWwgVGFpd2FuIFVuaXZlcnNpdHks
IFRhaXBlaSwgVGFpd2FuLiYjeEQ7VW5pdmVyc2l0eSBvZiBTZXZpbGxhLCBDSUJFUlNBTSBJQmlT
LCBTZXZpbGxlLCBTcGFpbi4mI3hEO0hvc3BpdGFsIFVuaXZlcnNpdGFyaW8gVmlyZ2VuIGRlbCBS
b2NpbywgRGVwYXJ0bWVudCBvZiBQc3ljaGlhdHJ5LCBVbml2ZXJzaWRhZCBkZWwgU2V2aWxsYSwg
U2V2aWxsZSwgU3BhaW4uJiN4RDtEaXNjaXBsaW5lIG9mIFBzeWNoaWF0cnksIEFkZWxhaWRlIE1l
ZGljYWwgU2Nob29sLCBVbml2ZXJzaXR5IG9mIEFkZWxhaWRlLCBBZGVsYWlkZSwgU291dGggQXVz
dHJhbGlhLCBBdXN0cmFsaWEuJiN4RDtSYW1zYXkgSGVhbHRoIENhcmUgKFNBKSBNZW50YWwgSGVh
bHRoLCBBZGVsYWlkZSwgU291dGggQXVzdHJhbGlhLCBBdXN0cmFsaWEuJiN4RDtOb3J0aGVybiBB
ZGVsYWlkZSBMb2NhbCBIZWFsdGggTmV0d29yaywgQWRlbGFpZGUsIFNvdXRoIEF1c3RyYWxpYSwg
QXVzdHJhbGlhLiYjeEQ7RGVwYXJ0bWVudCBvZiBNb2xlY3VsYXIgYW5kIFRyYW5zbGF0aW9uYWwg
TWVkaWNpbmUsIFVuaXZlcnNpdHkgb2YgQnJlc2NpYSwgQnJlc2NpYSwgSXRhbHkuJiN4RDtHZW5l
dGljIFVuaXQsIElSQ0NTIElzdGl0dXRvIENlbnRybyBTYW4gR2lvdmFubmkgZGkgRGlvIEZhdGVi
ZW5lZnJhdGVsbGksIEJyZXNjaWEsIEl0YWx5LiYjeEQ7RGVwYXJ0bWVudCBvZiBQc3ljaGlhdHJ5
LCBDb2xsZWdlIG9mIE1lZGljaW5lIGFuZCBOYXRpb25hbCBUYWl3YW4gVW5pdmVyc2l0eSBIb3Nw
aXRhbCwgTmF0aW9uYWwgVGFpd2FuIFVuaXZlcnNpdHksIFRhaXBlaSwgVGFpd2FuLiYjeEQ7UHN5
Y2hvc2lzIFJlc2VhcmNoIFVuaXQsIEFhcmh1cyBVbml2ZXJzaXR5IEhvc3BpdGFsLCBBYXJodXMs
IERlbm1hcmsuJiN4RDtNYXggUGxhbmNrIEluc3RpdHV0ZSBvZiBQc3ljaGlhdHJ5LCBNdW5pY2gs
IEdlcm1hbnkuJiN4RDtNdW5pY2ggQ2x1c3RlciBmb3IgU3lzdGVtcyBOZXVyb2xvZ3ksIE11bmlj
aCwgR2VybWFueS4mI3hEO0RlcGFydG1lbnQgb2YgSGVhbHRoIERhdGEgU2NpZW5jZSwgVW5pdmVy
c2l0eSBvZiBMaXZlcnBvb2wsIExpdmVycG9vbCwgVUsuJiN4RDtNZW56aWVzIEluc3RpdHV0ZSBm
b3IgTWVkaWNhbCBSZXNlYXJjaCwgVW5pdmVyc2l0eSBvZiBUYXNtYW5pYSwgSG9iYXJ0LCBUYXNt
YW5pYSwgQXVzdHJhbGlhLiYjeEQ7TWVudGFsIEhlYWx0aCBTZXJ2aWNlcyBpbiB0aGUgQ2FwaXRh
bCBSZWdpb24gb2YgRGVubWFyaywgTWVudGFsIEhlYWx0aCBDZW50ZXIgQ29wZW5oYWdlbiwgVW5p
dmVyc2l0eSBvZiBDb3BlbmhhZ2VuLCBDb3BlbmhhZ2VuLCBEZW5tYXJrLiYjeEQ7UnV0Z2VycyBV
bml2ZXJzaXR5LCBSb2JlcnQgV29vZCBKb2huc29uIE1lZGljYWwgU2Nob29sLCBOZXcgQnJ1bnN3
aWNrLCBOSiwgVVNBLiYjeEQ7UnV0Z2VycyBVbml2ZXJzaXR5LCBOZXcgSmVyc2V5IE1lZGljYWwg
U2Nob29sLCBOZXdhcmssIE5KLCBVU0EuJiN4RDtEZXBhcnRtZW50IG9mIE1hdGhlbWF0aWNzIGFu
ZCBTdGF0aXN0aWNzLCBVbml2ZXJzaXR5IG9mIEhlbHNpbmtpLCBIZWxzaW5raSwgRmlubGFuZC4m
I3hEO0RlcGFydG1lbnQgb2YgUHVibGljIEhlYWx0aCwgVW5pdmVyc2l0eSBvZiBIZWxzaW5raSwg
SGVsc2lua2ksIEZpbmxhbmQuJiN4RDtEZXBhcnRtZW50IG9mIFBzeWNoaWF0cnkgYW5kIEJlaGF2
aW9yYWwgU2NpZW5jZXMsIFNVTlkgVXBzdGF0ZSBNZWRpY2FsIFVuaXZlcnNpdHksIFN5cmFjdXNl
LCBOWSwgVVNBLiYjeEQ7RGVwYXJ0bWVudCBvZiBQc3ljaGlhdHJ5IGFuZCBQc3ljaG90aGVyYXB5
LCBVbml2ZXJzaXR5IE1lZGljYWwgQ2VudGVyIEdvdHRpbmdlbiwgR290dGluZ2VuLCBHZXJtYW55
LiYjeEQ7RGVwYXJ0bWVudCBvZiBQc3ljaGlhdHJ5IGFuZCBCZWhhdmlvcmFsIFNjaWVuY2VzLCBU
aGUgSm9obnMgSG9wa2lucyBVbml2ZXJzaXR5LCBCYWx0aW1vcmUsIE1ELCBVU0EuJiN4RDtQcm9n
cmFtIGluIE1lZGljYWwgYW5kIFBvcHVsYXRpb24gR2VuZXRpY3MsIFRoZSBCcm9hZCBJbnN0aXR1
dGUgb2YgTUlUIGFuZCBIYXJ2YXJkLCBDYW1icmlkZ2UsIE1BLCBVU0EuJiN4RDtSZWdlbmVyb24g
R2VuZXRpY3MgQ2VudGVyLCBPcmFuZ2UsIENBLCBVU0EuJiN4RDtDb2xsZWdlIG9mIFB1YmxpYyBI
ZWFsdGgsIENoaW5hIE1lZGljYWwgVW5pdmVyc2l0eSwgVGFpY2h1bmcsIFRhaXdhbi4mI3hEO1N0
YXRlIEtleSBMYWJvcmF0b3J5IG9mIEdlbmV0aWMgRW5naW5lZXJpbmcgYW5kIE1pbmlzdHJ5IG9m
IEVkdWNhdGlvbiAoTU9FKSBLZXkgTGFib3JhdG9yeSBvZiBDb250ZW1wb3JhcnkgQW50aHJvcG9s
b2d5LCBDb2xsYWJvcmF0aXZlIElubm92YXRpb24gQ2VudGVyIG9mIEdlbmV0aWNzIGFuZCBEZXZl
bG9wbWVudCwgSHVtYW4gUGhlbm9tZSBJbnN0aXR1dGUsIFNjaG9vbCBvZiBMaWZlIFNjaWVuY2Vz
LCBGdWRhbiBVbml2ZXJzaXR5LCBTaGFuZ2hhaSwgQ2hpbmEuJiN4RDtTY2hvb2wgb2YgTGlmZSBT
Y2llbmNlIGFuZCBUZWNobm9sb2d5LCBTaGFuZ2hhaVRlY2ggVW5pdmVyc2l0eSwgU2hhbmdoYWks
IENoaW5hLiYjeEQ7Q2VudGVyIGZvciBFeGNlbGxlbmNlIGluIEFuaW1hbCBFdm9sdXRpb24gYW5k
IEdlbmV0aWNzLCBDaGluZXNlIEFjYWRlbXkgb2YgU2NpZW5jZXMsIEt1bm1pbmcsIENoaW5hLiYj
eEQ7RGVwYXJ0bWVudCBvZiBDbGluaWNhbCBTY2llbmNlcywgUHN5Y2hpYXRyeSwgVW1lYSBVbml2
ZXJzaXR5LCBVbWVhLCBTd2VkZW4uJiN4RDtEaXZpc2lvbiBvZiBQc3ljaGlhdHJ5LCBEZXBhcnRt
ZW50IG9mIE1lbnRhbCBIZWFsdGggTmV1cm9zY2llbmNlLCBVbml2ZXJzaXR5IENvbGxlZ2UgTG9u
ZG9uLCBMb25kb24sIFVLLiYjeEQ7RGVwYXJ0bWVudCBvZiBQc3ljaGlhdHJ5LCBTYW4gQ2VjaWxp
byBVbml2ZXJzaXR5IEhvc3BpdGFsLCBVbml2ZXJzaXR5IG9mIEdyYW5hZGEsIEdyYW5hZGEsIFNw
YWluLiYjeEQ7SW5zdGl0dXRlIG9mIE1lZGljYWwgR2VuZXRpY3MgYW5kIFBhdGhvbG9neSwgVW5p
dmVyc2l0eSBIb3NwaXRhbCBCYXNlbCwgQmFzZWwsIFN3aXR6ZXJsYW5kLiYjeEQ7RGVwYXJ0bWVu
dCBvZiBCaW9tZWRpY2luZSwgVW5pdmVyc2l0eSBvZiBCYXNlbCwgQmFzZWwsIFN3aXR6ZXJsYW5k
LiYjeEQ7SW5zdGl0dXRlIG9mIE5ldXJvc2NpZW5jZSBhbmQgTWVkaWNpbmUgKElOTS0xKSwgUmVz
ZWFyY2ggQ2VudGVyIEp1ZWxpY2gsIEp1ZWxpY2gsIEdlcm1hbnkuJiN4RDtFbGkgTGlsbHkgYW5k
IENvbXBhbnksIFdpbmRsZXNoYW0sIFVLLiYjeEQ7TmV1cm9wc3ljaGlhdHJpYyBHZW5ldGljcyBS
ZXNlYXJjaCBHcm91cCwgRGVwYXJ0bWVudCBvZiBQc3ljaGlhdHJ5LCBUcmluaXR5IENvbGxlZ2Ug
RHVibGluLCBEdWJsaW4sIElyZWxhbmQuJiN4RDtVQ0wgR2VuZXRpY3MgSW5zdGl0dXRlLCBVbml2
ZXJzaXR5IENvbGxlZ2UgTG9uZG9uLCBMb25kb24sIFVLLiYjeEQ7Q2VudHJlIGZvciBQc3ljaGlh
dHJ5LCBRdWVlbiBNYXJ5IFVuaXZlcnNpdHkgTG9uZG9uLCBMb25kb24sIFVLLiYjeEQ7RGVwYXJ0
bWVudCBvZiBDZWxsdWxhciwgQ29tcHV0YXRpb25hbCBhbmQgSW50ZWdyYXRpdmUgQmlvbG9neSwg
VW5pdmVyc2l0eSBvZiBUcmVudG8sIFRyZW50bywgSXRhbHkuJiN4RDtEZW1lbnRpYSBSZXNlYXJj
aCBJbnN0aXR1dGUsIENhcmRpZmYgVW5pdmVyc2l0eSwgQ2FyZGlmZiwgVUsuJiN4RDtEZXBhcnRt
ZW50IG9mIFBzeWNoaWF0cnksIFBob2VuaXggVkEgSGVhbHRoY2FyZSBTeXN0ZW0sIFBob2VuaXgs
IEFaLCBVU0EuJiN4RDtCYW5uZXItVW5pdmVyc2l0eSBNZWRpY2FsIENlbnRlciwgUGhvZW5peCwg
QVosIFVTQS4mI3hEO0RlcGFydG1lbnQgb2YgSHVtYW4gTW9sZWN1bGFyIEdlbmV0aWNzIG9mIHRo
ZSBJbnN0aXR1dGUgb2YgQmlvY2hlbWlzdHJ5IGFuZCBHZW5ldGljcyBvZiB0aGUgVWZhIEZlZGVy
YWwgUmVzZWFyY2ggQ2VudGVyIG9mIHRoZSBSdXNzaWFuIEFjYWRlbXkgb2YgU2NpZW5jZXMgKElC
RyBVRlJDIFJBUyksIFVmYSwgUnVzc2lhLiYjeEQ7RmVkZXJhbCBTdGF0ZSBFZHVjYXRpb25hbCBJ
bnN0aXR1dGlvbiBvZiBIaWdoZXN0IEVkdWNhdGlvbiBCYXNoa2lyIFN0YXRlIE1lZGljYWwgVW5p
dmVyc2l0eSBvZiBQdWJsaWMgSGVhbHRoIE1pbmlzdHJ5IG9mIFJ1c3NpYW4gRmVkZXJhdGlvbiAo
QlNNVSksIFVmYSwgUnVzc2lhLiYjeEQ7UHN5Y2hpYXRyaWMgR2VuZXRpYyBFcGlkZW1pb2xvZ3kg
YW5kIE5ldXJvYmlvbG9neSBMYWJvcmF0b3J5IChQc3ljaEdFTmUgbGFiKSwgRGVwYXJ0bWVudCBv
ZiBQc3ljaGlhdHJ5IGFuZCBCZWhhdmlvcmFsIFNjaWVuY2VzLCBTVU5ZIFVwc3RhdGUgTWVkaWNh
bCBVbml2ZXJzaXR5LCBTeXJhY3VzZSwgTlksIFVTQS4mI3hEO0RlcGFydG1lbnQgb2YgUHN5Y2hp
YXRyeSwgU3VuZ2t5dW5rd2FuIFVuaXZlcnNpdHkgU2Nob29sIG9mIE1lZGljaW5lLCBTYW1zdW5n
IE1lZGljYWwgQ2VudGVyLCBTZW91bCwgS29yZWEuJiN4RDtEZXBhcnRtZW50IG9mIFBzeWNoaWF0
cnkgYW5kIFppbGtoYSBOZXVyb2dlbmV0aWNzIEluc3RpdHV0ZSwgS2VjayBTY2hvb2wgb2YgTWVk
aWNpbmUgYXQgVW5pdmVyc2l0eSBvZiBTb3V0aGVybiBDYWxpZm9ybmlhLCBMb3MgQW5nZWxlcywg
Q0EsIFVTQS4mI3hEO0RlcGFydG1lbnQgb2YgQ2VsbCBCaW9sb2d5LCBTdGF0ZSBVbml2ZXJzaXR5
IG9mIE5ldyBZb3JrLCBEb3duc3RhdGUgSGVhbHRoIFNjaWVuY2VzIFVuaXZlcnNpdHksIE5ldyBZ
b3JrLCBOWSwgVVNBLiYjeEQ7RGVwYXJ0bWVudCBvZiBQc3ljaG9zaXMsIEluc3RpdHV0ZSBvZiBN
ZW50YWwgSGVhbHRoLCBTaW5nYXBvcmUsIFNpbmdhcG9yZS4mI3hEO05ldXJvc2NpZW5jZSBhbmQg
TWVudGFsIEhlYWx0aCwgTGVlIEtvbmcgQ2hpYW4gU2Nob29sIG9mIE1lZGljaW5lLCBOYW55YW5n
IFRlY2hub2xvZ2ljYWwgVW5pdmVyc2l0eSwgU2luZ2Fwb3JlLCBTaW5nYXBvcmUuJiN4RDtJbnN0
aXR1dGUgb2YgQmVoYXZpb3JhbCBTY2llbmNlLCBGZWluc3RlaW4gSW5zdGl0dXRlcyBmb3IgTWVk
aWNhbCBSZXNlYXJjaCwgTWFuaGFzc2V0LCBOWSwgVVNBLiYjeEQ7RGVwYXJ0bWVudCBvZiBQc3lj
aGlhdHJ5LCBadWNrZXIgU2Nob29sIG9mIE1lZGljaW5lIGF0IEhvZnN0cmEvTm9ydGh3ZWxsLCBI
ZW1wc3RlYWQsIE5ZLCBVU0EuJiN4RDtIdW1hbiBHZW5ldGljcywgR2Vub21lIEluc3RpdHV0ZSBv
ZiBTaW5nYXBvcmUsIEEqU1RBUiwgU2luZ2Fwb3JlLCBTaW5nYXBvcmUuJiN4RDtEZXBhcnRtZW50
IG9mIE1lZGljaW5lLCBZb25nIExvbyBMaW4gU2Nob29sIG9mIE1lZGljaW5lLCBOYXRpb25hbCBV
bml2ZXJzaXR5IG9mIFNpbmdhcG9yZSwgU2luZ2Fwb3JlLCBTaW5nYXBvcmUuJiN4RDtSb2NoZSBQ
aGFybWEgUmVzZWFyY2ggYW5kIEVhcmx5IERldmVsb3BtZW50LCBSb2NoZSBJbm5vdmF0aW9uIENl
bnRlciBCYXNlbCwgRi4gSG9mZm1hbi1MYSBSb2NoZSwgQmFzZWwsIFN3aXR6ZXJsYW5kLiYjeEQ7
RGVwYXJ0bWVudCBvZiBQcmV2ZW50YXRpdmUgTWVkaWNpbmUsIEZhY3VsZGFkZSBkZSBNZWRpY2lu
YSBGTVVTUCwgVW5pdmVyc2l0eSBvZiBTYW8gUGF1bG8sIFNhbyBQYXVsbywgQnJhemlsLiYjeEQ7
RGVwYXJ0bWVudCBvZiBQc3ljaGlhdHJ5LCBVbml2ZXJzaXR5IG9mIFBpdHRzYnVyZ2gsIFBpdHRz
YnVyZ2gsIFBBLCBVU0EuJiN4RDtDZW50ZXIgZm9yIE5ldXJvYmVoYXZpb3JhbCBHZW5ldGljcywg
U2VtZWwgSW5zdGl0dXRlIGZvciBOZXVyb3NjaWVuY2UgYW5kIEh1bWFuIEJlaGF2aW9yLCBVbml2
ZXJzaXR5IG9mIENhbGlmb3JuaWEgTG9zIEFuZ2VsZXMsIExvcyBBbmdlbGVzLCBDQSwgVVNBLiYj
eEQ7RGVwYXJ0bWVudCBvZiBQc3ljaGlhdHJ5LCBFcmFzbXVzIFVuaXZlcnNpdHkgTWVkaWNhbCBD
ZW50ZXIsIFJvdHRlcmRhbSwgVGhlIE5ldGhlcmxhbmRzLiYjeEQ7RWFybHkgQ2xpbmljYWwgRGV2
ZWxvcG1lbnQsIFBmaXplciBXb3JsZHdpZGUgUmVzZWFyY2ggYW5kIERldmVsb3BtZW50LCBHcm90
b24sIENULCBVU0EuJiN4RDtBbmFseXRpYyBhbmQgVHJhbnNsYXRpb25hbCBHZW5ldGljcyBVbml0
LCBEZXBhcnRtZW50IG9mIE1lZGljaW5lLCBEZXBhcnRtZW50IG9mIE5ldXJvbG9neSBhbmQgRGVw
YXJ0bWVudCBvZiBQc3ljaGlhdHJ5LCBNYXNzYWNodXNldHRzIEdlbmVyYWwgSG9zcGl0YWwsIEJv
c3RvbiwgTUEsIFVTQS4mI3hEO1NoYW5naGFpIEtleSBMYWJvcmF0b3J5IG9mIFBzeWNob3RpYyBE
aXNvcmRlcnMsIFNoYW5naGFpIE1lbnRhbCBIZWFsdGggQ2VudGVyLCBTaGFuZ2hhaSBKaWFvIFRv
bmcgVW5pdmVyc2l0eSBTY2hvb2wgb2YgTWVkaWNpbmUsIFNoYW5naGFpLCBDaGluYS4mI3hEO0Rl
cGFydG1lbnQgb2YgQmlvY2hlbWlzdHJ5IGFuZCBNb2xlY3VsYXIgQmlvbG9neSBJSSwgRmFjdWx0
eSBvZiBQaGFybWFjeSwgVW5pdmVyc2l0eSBvZiBHcmFuYWRhLCBHcmFuYWRhLCBTcGFpbi4mI3hE
O0luc3RpdHV0ZSBvZiBOZXVyb3NjaWVuY2VzLCBCaW9tZWRpY2FsIFJlc2VhcmNoIENlbnRlciAo
Q0lCTSksIFVuaXZlcnNpdHkgb2YgR3JhbmFkYSwgR3JhbmFkYSwgU3BhaW4uJiN4RDtGYWN1bHR5
IG9mIFNjaWVuY2UsIE1lZGljaW5lIGFuZCBIZWFsdGgsIFVuaXZlcnNpdHkgb2YgV29sbG9uZ29u
ZywgV29sbG9uZ29uZywgTmV3IFNvdXRoIFdhbGVzLCBBdXN0cmFsaWEuJiN4RDtJbGxhd2FycmEg
SGVhbHRoIGFuZCBNZWRpY2FsIFJlc2VhcmNoIEluc3RpdHV0ZSwgV29sbG9uZ29uZywgTmV3IFNv
dXRoIFdhbGVzLCBBdXN0cmFsaWEuJiN4RDtEZXBhcnRtZW50IG9mIEJpb21lZGljYWwgYW5kIE5l
dXJvbW90b3IgU2NpZW5jZXMsIFVuaXZlcnNpdHkgb2YgQm9sb2duYSwgQm9sb2duYSwgSXRhbHku
JiN4RDtDZW50cmUgZm9yIFBhbm9yT21pYyBTY2llbmNlcywgTEtTIEZhY3VsdHkgb2YgTWVkaWNp
bmUsIFRoZSBVbml2ZXJzaXR5IG9mIEhvbmcgS29uZywgSG9uZyBLb25nLCBDaGluYS4mI3hEO1N0
YXRlIEtleSBMYWJvcmF0b3J5IG9mIEJyYWluIGFuZCBDb2duaXRpdmUgU2NpZW5jZXMsIExLUyBG
YWN1bHR5IG9mIE1lZGljaW5lLCBUaGUgVW5pdmVyc2l0eSBvZiBIb25nIEtvbmcsIEhvbmcgS29u
ZywgQ2hpbmEuJiN4RDtEZXBhcnRtZW50IG9mIFBzeWNoaWF0cnksIExLUyBGYWN1bHR5IG9mIE1l
ZGljaW5lLCBUaGUgVW5pdmVyc2l0eSBvZiBIb25nIEtvbmcsIEhvbmcgS29uZywgQ2hpbmEuJiN4
RDtJbnN0aXR1dGUgb2YgTWVkaWNhbCBTY2llbmNlcywgVW5pdmVyc2l0eSBvZiBBYmVyZGVlbiwg
QWJlcmRlZW4sIFVLLiYjeEQ7Q2VudGVyIGZvciBCZWhhdmlvcmFsIEdlbm9taWNzLCBEZXBhcnRt
ZW50IG9mIFBzeWNoaWF0cnksIFVuaXZlcnNpdHkgb2YgQ2FsaWZvcm5pYSBTYW4gRGllZ28sIExh
IEpvbGxhLCBDQSwgVVNBLiYjeEQ7SW5zdGl0dXRlIG9mIEdlbm9taWMgTWVkaWNpbmUsIFVuaXZl
cnNpdHkgb2YgQ2FsaWZvcm5pYSBTYW4gRGllZ28sIExhIEpvbGxhLCBDQSwgVVNBLiYjeEQ7VW5p
dmVyc2l0eSBNZWRpY2FsIENlbnRlciBVdHJlY2h0LCBEZXBhcnRtZW50IG9mIFBzeWNoaWF0cnks
IFV0cmVjaHQsIFRoZSBOZXRoZXJsYW5kcy4mI3hEO0RlcGFydG1lbnQgb2YgUHN5Y2hpYXRyeSBh
bmQgSHVtYW4gQmVoYXZpb3IsIFNjaG9vbCBvZiBNZWRpY2luZSwgVW5pdmVyc2l0eSBvZiBDYWxp
Zm9ybmlhIElydmluZSwgSXJ2aW5lLCBDQSwgVVNBLiYjeEQ7SW5zdGl0dXRlIG9mIEJpb2xvZ2lj
YWwgUHN5Y2hpYXRyeSwgTWVudGFsIEhlYWx0aCBTZXJ2aWNlcywgQ29wZW5oYWdlbiBVbml2ZXJz
aXR5IEhvc3BpdGFsLCBDb3BlbmhhZ2VuLCBEZW5tYXJrLiYjeEQ7RGVwYXJ0bWVudCBvZiBDbGlu
aWNhbCBNZWRpY2luZSwgVW5pdmVyc2l0eSBvZiBDb3BlbmhhZ2VuLCBDb3BlbmhhZ2VuLCBEZW5t
YXJrLiYjeEQ7Q2VudGVyIGZvciBHZW9HZW5ldGljcywgR0xPQkUgSW5zdGl0dXRlLCBVbml2ZXJz
aXR5IG9mIENvcGVuaGFnZW4sIENvcGVuaGFnZW4sIERlbm1hcmsuJiN4RDtUaGUgTHVuZGJlY2sg
Rm91bmRhdGlvbiBJbml0aWF0aXZlIGZvciBJbnRlZ3JhdGl2ZSBQc3ljaGlhdHJpYyBSZXNlYXJj
aCwgaVBTWUNILCBDb3BlbmhhZ2VuLCBEZW5tYXJrLiYjeEQ7U2Nob29sIG9mIFBzeWNoaWF0cnkg
YW5kIENsaW5pY2FsIE5ldXJvc2NpZW5jZXMsIFVuaXZlcnNpdHkgb2YgV2VzdGVybiBBdXN0cmFs
aWEsIFBlcnRoLCBXZXN0ZXJuIEF1c3RyYWxpYSwgQXVzdHJhbGlhLiYjeEQ7UGVraW5nIFVuaXZl
cnNpdHkgU2l4dGggSG9zcGl0YWwsIFBla2luZyBVbml2ZXJzaXR5IEluc3RpdHV0ZSBvZiBNZW50
YWwgSGVhbHRoLCBCZWlqaW5nLCBDaGluYS4mI3hEO05hdGlvbmFsIENsaW5pY2FsIFJlc2VhcmNo
IENlbnRlciBmb3IgTWVudGFsIERpc29yZGVycywgTkhDIEtleSBMYWJvcmF0b3J5IG9mIE1lbnRh
bCBIZWFsdGggKFBla2luZyBVbml2ZXJzaXR5KSBhbmQgQ2hpbmVzZSBBY2FkZW15IG9mIE1lZGlj
YWwgU2NpZW5jZXMgUmVzZWFyY2ggVW5pdCwgQmVpamluZywgQ2hpbmEuJiN4RDtQS1UtSURHL01j
R292ZXJuIEluc3RpdHV0ZSBmb3IgQnJhaW4gUmVzZWFyY2gsIFBla2luZyBVbml2ZXJzaXR5LCBC
ZWlqaW5nLCBDaGluYS4mI3hEO01lbnRhbCBJbGxuZXNzIFJlc2VhcmNoLCBFZHVjYXRpb24sIGFu
ZCBDbGluaWNhbCBDZW50ZXIgKFZJU04gMiBTb3V0aCksIEphbWVzIEouIFBldGVycyBWQSBNZWRp
Y2FsIENlbnRlciwgTmV3IFlvcmssIE5ZLCBVU0EuJiN4RDtPeGZvcmQgSGVhbHRoIE5IUyBGb3Vu
ZGF0aW9uIFRydXN0LCBPeGZvcmQsIFVLLiYjeEQ7RGVwYXJ0bWVudCBvZiBDbGluaWNhbCBHZW5l
dGljcywgQ2VudGVyIGZvciBOZXVyb2dlbm9taWNzIGFuZCBDb2duaXRpdmUgUmVzZWFyY2gsIFVu
aXZlcnNpdHkgTWVkaWNhbCBDZW50ZXIgQW1zdGVyZGFtLCBBbXN0ZXJkYW0sIFRoZSBOZXRoZXJs
YW5kcy4mI3hEO0RlcGFydG1lbnQgb2YgRnVuY3Rpb25hbCBHZW5vbWljcywgRmFjdWx0eSBvZiBF
eGFjdCBTY2llbmNlLCBDZW50ZXIgZm9yIE5ldXJvZ2Vub21pY3MgYW5kIENvZ25pdGl2ZSBSZXNl
YXJjaCwgVlUgVW5pdmVyc2l0eSBBbXN0ZXJkYW0gYW5kIFZVIE1lZGljYWwgQ2VudGVyLCBBbXN0
ZXJkYW0sIFRoZSBOZXRoZXJsYW5kcy4mI3hEO1dlc3RsYWtlIExhYm9yYXRvcnkgb2YgTGlmZSBT
Y2llbmNlcyBhbmQgQmlvbWVkaWNpbmUsIEhhbmd6aG91LCBDaGluYS4mI3hEO0RlcGFydG1lbnQg
b2YgUHN5Y2hpYXRyeSBhbmQgUHN5Y2hvdGhlcmFweSwgQ2hhcml0ZSAtIFVuaXZlcnNpdGF0c21l
ZGl6aW4sIEJlcmxpbiwgR2VybWFueS4gc3JpcGtlQGJyb2FkaW5zdGl0dXRlLm9yZy4mI3hEO0Fu
YWx5dGljIGFuZCBUcmFuc2xhdGlvbmFsIEdlbmV0aWNzIFVuaXQsIE1hc3NhY2h1c2V0dHMgR2Vu
ZXJhbCBIb3NwaXRhbCwgQm9zdG9uLCBNQSwgVVNBLiBzcmlwa2VAYnJvYWRpbnN0aXR1dGUub3Jn
LiYjeEQ7U3RhbmxleSBDZW50ZXIgZm9yIFBzeWNoaWF0cmljIFJlc2VhcmNoLCBCcm9hZCBJbnN0
aXR1dGUgb2YgTUlUIGFuZCBIYXJ2YXJkLCBDYW1icmlkZ2UsIE1BLCBVU0EuIHNyaXBrZUBicm9h
ZGluc3RpdHV0ZS5vcmcuJiN4RDtNUkMgQ2VudHJlIGZvciBOZXVyb3BzeWNoaWF0cmljIEdlbmV0
aWNzIGFuZCBHZW5vbWljcywgRGl2aXNpb24gb2YgUHN5Y2hvbG9naWNhbCBNZWRpY2luZSBhbmQg
Q2xpbmljYWwgTmV1cm9zY2llbmNlcywgQ2FyZGlmZiBVbml2ZXJzaXR5LCBDYXJkaWZmLCBVSy4g
V2FsdGVyc0pUQGNhcmRpZmYuYWMudWsuJiN4RDtNUkMgQ2VudHJlIGZvciBOZXVyb3BzeWNoaWF0
cmljIEdlbmV0aWNzIGFuZCBHZW5vbWljcywgRGl2aXNpb24gb2YgUHN5Y2hvbG9naWNhbCBNZWRp
Y2luZSBhbmQgQ2xpbmljYWwgTmV1cm9zY2llbmNlcywgQ2FyZGlmZiBVbml2ZXJzaXR5LCBDYXJk
aWZmLCBVSy4gT0Rvbm92YW5NQ0BjYXJkaWZmLmFjLnVrLjwvYXV0aC1hZGRyZXNzPjx0aXRsZXM+
PHRpdGxlPk1hcHBpbmcgZ2Vub21pYyBsb2NpIGltcGxpY2F0ZXMgZ2VuZXMgYW5kIHN5bmFwdGlj
IGJpb2xvZ3kgaW4gc2NoaXpvcGhyZW5pYTwvdGl0bGU+PHNlY29uZGFyeS10aXRsZT5OYXR1cmU8
L3NlY29uZGFyeS10aXRsZT48L3RpdGxlcz48cGVyaW9kaWNhbD48ZnVsbC10aXRsZT5OYXR1cmU8
L2Z1bGwtdGl0bGU+PC9wZXJpb2RpY2FsPjxwYWdlcz41MDItNTA4PC9wYWdlcz48dm9sdW1lPjYw
NDwvdm9sdW1lPjxudW1iZXI+NzkwNjwvbnVtYmVyPjxlZGl0aW9uPjIwMjIvMDQvMTA8L2VkaXRp
b24+PGtleXdvcmRzPjxrZXl3b3JkPkFsbGVsZXM8L2tleXdvcmQ+PGtleXdvcmQ+R2VuZXRpYyBQ
cmVkaXNwb3NpdGlvbiB0byBEaXNlYXNlL2dlbmV0aWNzPC9rZXl3b3JkPjxrZXl3b3JkPipHZW5v
bWUtV2lkZSBBc3NvY2lhdGlvbiBTdHVkeTwva2V5d29yZD48a2V5d29yZD5HZW5vbWljczwva2V5
d29yZD48a2V5d29yZD5IdW1hbnM8L2tleXdvcmQ+PGtleXdvcmQ+UG9seW1vcnBoaXNtLCBTaW5n
bGUgTnVjbGVvdGlkZS9nZW5ldGljczwva2V5d29yZD48a2V5d29yZD4qU2NoaXpvcGhyZW5pYS9n
ZW5ldGljczwva2V5d29yZD48L2tleXdvcmRzPjxkYXRlcz48eWVhcj4yMDIyPC95ZWFyPjxwdWIt
ZGF0ZXM+PGRhdGU+QXByPC9kYXRlPjwvcHViLWRhdGVzPjwvZGF0ZXM+PGlzYm4+MTQ3Ni00Njg3
IChFbGVjdHJvbmljKSYjeEQ7MDAyOC0wODM2IChQcmludCkmI3hEOzAwMjgtMDgzNiAoTGlua2lu
Zyk8L2lzYm4+PGFjY2Vzc2lvbi1udW0+MzUzOTY1ODA8L2FjY2Vzc2lvbi1udW0+PHVybHM+PHJl
bGF0ZWQtdXJscz48dXJsPmh0dHBzOi8vd3d3Lm5jYmkubmxtLm5paC5nb3YvcHVibWVkLzM1Mzk2
NTgwPC91cmw+PC9yZWxhdGVkLXVybHM+PC91cmxzPjxjdXN0b20yPlBNQzkzOTI0NjY8L2N1c3Rv
bTI+PGVsZWN0cm9uaWMtcmVzb3VyY2UtbnVtPjEwLjEwMzgvczQxNTg2LTAyMi0wNDQzNC01PC9l
bGVjdHJvbmljLXJlc291cmNlLW51bT48L3JlY29yZD48L0NpdGU+PC9FbmROb3RlPgB=
</w:fldData>
        </w:fldChar>
      </w:r>
      <w:r w:rsidR="00FC68EC" w:rsidRPr="00EC5AE6">
        <w:rPr>
          <w:rFonts w:ascii="Times New Roman" w:hAnsi="Times New Roman" w:cs="Times New Roman"/>
          <w:sz w:val="24"/>
        </w:rPr>
        <w:instrText xml:space="preserve"> ADDIN EN.CITE </w:instrText>
      </w:r>
      <w:r w:rsidR="00FC68EC" w:rsidRPr="00EC5AE6">
        <w:rPr>
          <w:rFonts w:ascii="Times New Roman" w:hAnsi="Times New Roman" w:cs="Times New Roman"/>
          <w:sz w:val="24"/>
        </w:rPr>
        <w:fldChar w:fldCharType="begin">
          <w:fldData xml:space="preserve">PEVuZE5vdGU+PENpdGU+PEF1dGhvcj5UcnViZXRza295PC9BdXRob3I+PFllYXI+MjAyMjwvWWVh
cj48UmVjTnVtPjc8L1JlY051bT48RGlzcGxheVRleHQ+PHN0eWxlIGZhY2U9InN1cGVyc2NyaXB0
Ij4xPC9zdHlsZT48L0Rpc3BsYXlUZXh0PjxyZWNvcmQ+PHJlYy1udW1iZXI+NzwvcmVjLW51bWJl
cj48Zm9yZWlnbi1rZXlzPjxrZXkgYXBwPSJFTiIgZGItaWQ9InNkcHBhdzUyaXpyZmE1ZXc5cmFw
YXh0OTVzdHZ3dmF4eDV4ZiIgdGltZXN0YW1wPSIxNjk4ODA1MDcwIj43PC9rZXk+PGtleSBhcHA9
IkVOV2ViIiBkYi1pZD0iIj4wPC9rZXk+PC9mb3JlaWduLWtleXM+PHJlZi10eXBlIG5hbWU9Ikpv
dXJuYWwgQXJ0aWNsZSI+MTc8L3JlZi10eXBlPjxjb250cmlidXRvcnM+PGF1dGhvcnM+PGF1dGhv
cj5UcnViZXRza295LCBWLjwvYXV0aG9yPjxhdXRob3I+UGFyZGluYXMsIEEuIEYuPC9hdXRob3I+
PGF1dGhvcj5RaSwgVC48L2F1dGhvcj48YXV0aG9yPlBhbmFnaW90YXJvcG91bG91LCBHLjwvYXV0
aG9yPjxhdXRob3I+QXdhc3RoaSwgUy48L2F1dGhvcj48YXV0aG9yPkJpZ2RlbGksIFQuIEIuPC9h
dXRob3I+PGF1dGhvcj5CcnlvaXMsIEouPC9hdXRob3I+PGF1dGhvcj5DaGVuLCBDLiBZLjwvYXV0
aG9yPjxhdXRob3I+RGVubmlzb24sIEMuIEEuPC9hdXRob3I+PGF1dGhvcj5IYWxsLCBMLiBTLjwv
YXV0aG9yPjxhdXRob3I+TGFtLCBNLjwvYXV0aG9yPjxhdXRob3I+V2F0YW5hYmUsIEsuPC9hdXRo
b3I+PGF1dGhvcj5GcmVpLCBPLjwvYXV0aG9yPjxhdXRob3I+R2UsIFQuPC9hdXRob3I+PGF1dGhv
cj5IYXJ3b29kLCBKLiBDLjwvYXV0aG9yPjxhdXRob3I+S29vcG1hbnMsIEYuPC9hdXRob3I+PGF1
dGhvcj5NYWdudXNzb24sIFMuPC9hdXRob3I+PGF1dGhvcj5SaWNoYXJkcywgQS4gTC48L2F1dGhv
cj48YXV0aG9yPlNpZG9yZW5rbywgSi48L2F1dGhvcj48YXV0aG9yPld1LCBZLjwvYXV0aG9yPjxh
dXRob3I+WmVuZywgSi48L2F1dGhvcj48YXV0aG9yPkdyb3ZlLCBKLjwvYXV0aG9yPjxhdXRob3I+
S2ltLCBNLjwvYXV0aG9yPjxhdXRob3I+TGksIFouPC9hdXRob3I+PGF1dGhvcj5Wb2xvdWRha2lz
LCBHLjwvYXV0aG9yPjxhdXRob3I+WmhhbmcsIFcuPC9hdXRob3I+PGF1dGhvcj5BZGFtcywgTS48
L2F1dGhvcj48YXV0aG9yPkFnYXJ0eiwgSS48L2F1dGhvcj48YXV0aG9yPkF0a2luc29uLCBFLiBH
LjwvYXV0aG9yPjxhdXRob3I+QWdlcmJvLCBFLjwvYXV0aG9yPjxhdXRob3I+QWwgRWlzc2EsIE0u
PC9hdXRob3I+PGF1dGhvcj5BbGJ1cywgTS48L2F1dGhvcj48YXV0aG9yPkFsZXhhbmRlciwgTS48
L2F1dGhvcj48YXV0aG9yPkFsaXphZGVoLCBCLiBaLjwvYXV0aG9yPjxhdXRob3I+QWxwdGVraW4s
IEsuPC9hdXRob3I+PGF1dGhvcj5BbHMsIFQuIEQuPC9hdXRob3I+PGF1dGhvcj5BbWluLCBGLjwv
YXV0aG9yPjxhdXRob3I+QXJvbHQsIFYuPC9hdXRob3I+PGF1dGhvcj5BcnJvam8sIE0uPC9hdXRo
b3I+PGF1dGhvcj5BdGhhbmFzaXUsIEwuPC9hdXRob3I+PGF1dGhvcj5BemV2ZWRvLCBNLiBILjwv
YXV0aG9yPjxhdXRob3I+QmFjYW51LCBTLiBBLjwvYXV0aG9yPjxhdXRob3I+QmFzcywgTi4gSi48
L2F1dGhvcj48YXV0aG9yPkJlZ2VtYW5uLCBNLjwvYXV0aG9yPjxhdXRob3I+QmVsbGl2ZWF1LCBS
LiBBLjwvYXV0aG9yPjxhdXRob3I+QmVuZSwgSi48L2F1dGhvcj48YXV0aG9yPkJlbnlhbWluLCBC
LjwvYXV0aG9yPjxhdXRob3I+QmVyZ2VuLCBTLiBFLjwvYXV0aG9yPjxhdXRob3I+Qmxhc2ksIEcu
PC9hdXRob3I+PGF1dGhvcj5Cb2JlcywgSi48L2F1dGhvcj48YXV0aG9yPkJvbmFzc2ksIFMuPC9h
dXRob3I+PGF1dGhvcj5CcmF1biwgQS48L2F1dGhvcj48YXV0aG9yPkJyZXNzYW4sIFIuIEEuPC9h
dXRob3I+PGF1dGhvcj5Ccm9tZXQsIEUuIEouPC9hdXRob3I+PGF1dGhvcj5CcnVnZ2VtYW4sIFIu
PC9hdXRob3I+PGF1dGhvcj5CdWNrbGV5LCBQLiBGLjwvYXV0aG9yPjxhdXRob3I+QnVja25lciwg
Ui4gTC48L2F1dGhvcj48YXV0aG9yPkJ5YmplcmctR3JhdWhvbG0sIEouPC9hdXRob3I+PGF1dGhv
cj5DYWhuLCBXLjwvYXV0aG9yPjxhdXRob3I+Q2Fpcm5zLCBNLiBKLjwvYXV0aG9yPjxhdXRob3I+
Q2Fsa2lucywgTS4gRS48L2F1dGhvcj48YXV0aG9yPkNhcnIsIFYuIEouPC9hdXRob3I+PGF1dGhv
cj5DYXN0bGUsIEQuPC9hdXRob3I+PGF1dGhvcj5DYXR0cywgUy4gVi48L2F1dGhvcj48YXV0aG9y
PkNoYW1iZXJ0LCBLLiBELjwvYXV0aG9yPjxhdXRob3I+Q2hhbiwgUi4gQy4gSy48L2F1dGhvcj48
YXV0aG9yPkNoYXVtZXR0ZSwgQi48L2F1dGhvcj48YXV0aG9yPkNoZW5nLCBXLjwvYXV0aG9yPjxh
dXRob3I+Q2hldW5nLCBFLiBGLiBDLjwvYXV0aG9yPjxhdXRob3I+Q2hvbmcsIFMuIEEuPC9hdXRo
b3I+PGF1dGhvcj5Db2hlbiwgRC48L2F1dGhvcj48YXV0aG9yPkNvbnNvbGksIEEuPC9hdXRob3I+
PGF1dGhvcj5Db3JkZWlybywgUS48L2F1dGhvcj48YXV0aG9yPkNvc3RhcywgSi48L2F1dGhvcj48
YXV0aG9yPkN1cnRpcywgQy48L2F1dGhvcj48YXV0aG9yPkRhdmlkc29uLCBNLjwvYXV0aG9yPjxh
dXRob3I+RGF2aXMsIEsuIEwuPC9hdXRob3I+PGF1dGhvcj5kZSBIYWFuLCBMLjwvYXV0aG9yPjxh
dXRob3I+RGVnZW5oYXJkdCwgRi48L2F1dGhvcj48YXV0aG9yPkRlTGlzaSwgTC4gRS48L2F1dGhv
cj48YXV0aG9yPkRlbW9udGlzLCBELjwvYXV0aG9yPjxhdXRob3I+RGlja2Vyc29uLCBGLjwvYXV0
aG9yPjxhdXRob3I+RGlrZW9zLCBELjwvYXV0aG9yPjxhdXRob3I+RGluYW4sIFQuPC9hdXRob3I+
PGF1dGhvcj5EanVyb3ZpYywgUy48L2F1dGhvcj48YXV0aG9yPkR1YW4sIEouPC9hdXRob3I+PGF1
dGhvcj5EdWNjaSwgRy48L2F1dGhvcj48YXV0aG9yPkR1ZGJyaWRnZSwgRi48L2F1dGhvcj48YXV0
aG9yPkVyaWtzc29uLCBKLiBHLjwvYXV0aG9yPjxhdXRob3I+RmFuYW5hcywgTC48L2F1dGhvcj48
YXV0aG9yPkZhcmFvbmUsIFMuIFYuPC9hdXRob3I+PGF1dGhvcj5GaW9yZW50aW5vLCBBLjwvYXV0
aG9yPjxhdXRob3I+Rm9yc3RuZXIsIEEuPC9hdXRob3I+PGF1dGhvcj5GcmFuaywgSi48L2F1dGhv
cj48YXV0aG9yPkZyZWltZXIsIE4uIEIuPC9hdXRob3I+PGF1dGhvcj5Gcm9tZXIsIE0uPC9hdXRo
b3I+PGF1dGhvcj5GcnVzdGFjaSwgQS48L2F1dGhvcj48YXV0aG9yPkdhZGVsaGEsIEEuPC9hdXRo
b3I+PGF1dGhvcj5HZW5vdmVzZSwgRy48L2F1dGhvcj48YXV0aG9yPkdlcnNob24sIEUuIFMuPC9h
dXRob3I+PGF1dGhvcj5HaWFubml0ZWxsaSwgTS48L2F1dGhvcj48YXV0aG9yPkdpZWdsaW5nLCBJ
LjwvYXV0aG9yPjxhdXRob3I+R2l1c3RpLVJvZHJpZ3VleiwgUC48L2F1dGhvcj48YXV0aG9yPkdv
ZGFyZCwgUy48L2F1dGhvcj48YXV0aG9yPkdvbGRzdGVpbiwgSi4gSS48L2F1dGhvcj48YXV0aG9y
PkdvbnphbGV6IFBlbmFzLCBKLjwvYXV0aG9yPjxhdXRob3I+R29uemFsZXotUGludG8sIEEuPC9h
dXRob3I+PGF1dGhvcj5Hb3BhbCwgUy48L2F1dGhvcj48YXV0aG9yPkdyYXR0ZW4sIEouPC9hdXRo
b3I+PGF1dGhvcj5HcmVlbiwgTS4gRi48L2F1dGhvcj48YXV0aG9yPkdyZWVud29vZCwgVC4gQS48
L2F1dGhvcj48YXV0aG9yPkd1aWxsaW4sIE8uPC9hdXRob3I+PGF1dGhvcj5HdWxva3N1eiwgUy48
L2F1dGhvcj48YXV0aG9yPkd1ciwgUi4gRS48L2F1dGhvcj48YXV0aG9yPkd1ciwgUi4gQy48L2F1
dGhvcj48YXV0aG9yPkd1dGllcnJleiwgQi48L2F1dGhvcj48YXV0aG9yPkhhaG4sIEUuPC9hdXRo
b3I+PGF1dGhvcj5IYWtvbmFyc29uLCBILjwvYXV0aG9yPjxhdXRob3I+SGFyb3V0dW5pYW4sIFYu
PC9hdXRob3I+PGF1dGhvcj5IYXJ0bWFubiwgQS4gTS48L2F1dGhvcj48YXV0aG9yPkhhcnZleSwg
Qy48L2F1dGhvcj48YXV0aG9yPkhheXdhcmQsIEMuPC9hdXRob3I+PGF1dGhvcj5IZW5za2Vucywg
Ri4gQS48L2F1dGhvcj48YXV0aG9yPkhlcm1zLCBTLjwvYXV0aG9yPjxhdXRob3I+SG9mZm1hbm4s
IFAuPC9hdXRob3I+PGF1dGhvcj5Ib3dyaWdhbiwgRC4gUC48L2F1dGhvcj48YXV0aG9yPklrZWRh
LCBNLjwvYXV0aG9yPjxhdXRob3I+SXllZ2JlLCBDLjwvYXV0aG9yPjxhdXRob3I+Sm9hLCBJLjwv
YXV0aG9yPjxhdXRob3I+SnVsaWEsIEEuPC9hdXRob3I+PGF1dGhvcj5LYWhsZXIsIEEuIEsuPC9h
dXRob3I+PGF1dGhvcj5LYW0tVGhvbmcsIFQuPC9hdXRob3I+PGF1dGhvcj5LYW1hdGFuaSwgWS48
L2F1dGhvcj48YXV0aG9yPkthcmFjaGFuYWstWWFua292YSwgUy48L2F1dGhvcj48YXV0aG9yPktl
YmlyLCBPLjwvYXV0aG9yPjxhdXRob3I+S2VsbGVyLCBNLiBDLjwvYXV0aG9yPjxhdXRob3I+S2Vs
bHksIEIuIEouPC9hdXRob3I+PGF1dGhvcj5LaHJ1bmluLCBBLjwvYXV0aG9yPjxhdXRob3I+S2lt
LCBTLiBXLjwvYXV0aG9yPjxhdXRob3I+S2xvdmlucywgSi48L2F1dGhvcj48YXV0aG9yPktvbmRy
YXRpZXYsIE4uPC9hdXRob3I+PGF1dGhvcj5Lb250ZSwgQi48L2F1dGhvcj48YXV0aG9yPktyYWZ0
LCBKLjwvYXV0aG9yPjxhdXRob3I+S3VibywgTS48L2F1dGhvcj48YXV0aG9yPkt1Y2luc2thcywg
Vi48L2F1dGhvcj48YXV0aG9yPkt1Y2luc2tpZW5lLCBaLiBBLjwvYXV0aG9yPjxhdXRob3I+S3Vz
dW1hd2FyZGhhbmksIEEuPC9hdXRob3I+PGF1dGhvcj5LdXplbG92YS1QdGFja292YSwgSC48L2F1
dGhvcj48YXV0aG9yPkxhbmRpLCBTLjwvYXV0aG9yPjxhdXRob3I+TGF6emVyb25pLCBMLiBDLjwv
YXV0aG9yPjxhdXRob3I+TGVlLCBQLiBILjwvYXV0aG9yPjxhdXRob3I+TGVnZ2UsIFMuIEUuPC9h
dXRob3I+PGF1dGhvcj5MZWhyZXIsIEQuIFMuPC9hdXRob3I+PGF1dGhvcj5MZW5jZXIsIFIuPC9h
dXRob3I+PGF1dGhvcj5MZXJlciwgQi48L2F1dGhvcj48YXV0aG9yPkxpLCBNLjwvYXV0aG9yPjxh
dXRob3I+TGllYmVybWFuLCBKLjwvYXV0aG9yPjxhdXRob3I+TGlnaHQsIEcuIEEuPC9hdXRob3I+
PGF1dGhvcj5MaW1ib3Jza2EsIFMuPC9hdXRob3I+PGF1dGhvcj5MaXUsIEMuIE0uPC9hdXRob3I+
PGF1dGhvcj5Mb25ucXZpc3QsIEouPC9hdXRob3I+PGF1dGhvcj5Mb3VnaGxhbmQsIEMuIE0uPC9h
dXRob3I+PGF1dGhvcj5MdWJpbnNraSwgSi48L2F1dGhvcj48YXV0aG9yPkx1eWt4LCBKLiBKLjwv
YXV0aG9yPjxhdXRob3I+THluaGFtLCBBLjwvYXV0aG9yPjxhdXRob3I+TWFjZWssIE0uLCBKci48
L2F1dGhvcj48YXV0aG9yPk1hY2tpbm5vbiwgQS48L2F1dGhvcj48YXV0aG9yPk1hZ251c3Nvbiwg
UC4gSy4gRS48L2F1dGhvcj48YXV0aG9yPk1haGVyLCBCLiBTLjwvYXV0aG9yPjxhdXRob3I+TWFp
ZXIsIFcuPC9hdXRob3I+PGF1dGhvcj5NYWxhc3BpbmEsIEQuPC9hdXRob3I+PGF1dGhvcj5NYWxs
ZXQsIEouPC9hdXRob3I+PGF1dGhvcj5NYXJkZXIsIFMuIFIuPC9hdXRob3I+PGF1dGhvcj5NYXJz
YWwsIFMuPC9hdXRob3I+PGF1dGhvcj5NYXJ0aW4sIEEuIFIuPC9hdXRob3I+PGF1dGhvcj5NYXJ0
b3JlbGwsIEwuPC9hdXRob3I+PGF1dGhvcj5NYXR0aGVpc2VuLCBNLjwvYXV0aG9yPjxhdXRob3I+
TWNDYXJsZXksIFIuIFcuPC9hdXRob3I+PGF1dGhvcj5NY0RvbmFsZCwgQy48L2F1dGhvcj48YXV0
aG9yPk1jR3JhdGgsIEouIEouPC9hdXRob3I+PGF1dGhvcj5NZWRlaXJvcywgSC48L2F1dGhvcj48
YXV0aG9yPk1laWVyLCBTLjwvYXV0aG9yPjxhdXRob3I+TWVsZWdoLCBCLjwvYXV0aG9yPjxhdXRo
b3I+TWVsbGUsIEkuPC9hdXRob3I+PGF1dGhvcj5NZXNob2xhbS1HYXRlbHksIFIuIEkuPC9hdXRo
b3I+PGF1dGhvcj5NZXRzcGFsdSwgQS48L2F1dGhvcj48YXV0aG9yPk1pY2hpZSwgUC4gVC48L2F1
dGhvcj48YXV0aG9yPk1pbGFuaSwgTC48L2F1dGhvcj48YXV0aG9yPk1pbGFub3ZhLCBWLjwvYXV0
aG9yPjxhdXRob3I+TWl0amFucywgTS48L2F1dGhvcj48YXV0aG9yPk1vbGRlbiwgRS48L2F1dGhv
cj48YXV0aG9yPk1vbGluYSwgRS48L2F1dGhvcj48YXV0aG9yPk1vbHRvLCBNLiBELjwvYXV0aG9y
PjxhdXRob3I+TW9uZGVsbGksIFYuPC9hdXRob3I+PGF1dGhvcj5Nb3Jlbm8sIEMuPC9hdXRob3I+
PGF1dGhvcj5Nb3JsZXksIEMuIFAuPC9hdXRob3I+PGF1dGhvcj5NdW50YW5lLCBHLjwvYXV0aG9y
PjxhdXRob3I+TXVycGh5LCBLLiBDLjwvYXV0aG9yPjxhdXRob3I+TXlpbi1HZXJtZXlzLCBJLjwv
YXV0aG9yPjxhdXRob3I+TmVuYWRpYywgSS48L2F1dGhvcj48YXV0aG9yPk5lc3RhZHQsIEcuPC9h
dXRob3I+PGF1dGhvcj5OaWtpdGluYS1aYWtlLCBMLjwvYXV0aG9yPjxhdXRob3I+Tm90bywgQy48
L2F1dGhvcj48YXV0aG9yPk51ZWNodGVybGVpbiwgSy4gSC48L2F1dGhvcj48YXV0aG9yPk8mYXBv
cztCcmllbiwgTi4gTC48L2F1dGhvcj48YXV0aG9yPk8mYXBvcztOZWlsbCwgRi4gQS48L2F1dGhv
cj48YXV0aG9yPk9oLCBTLiBZLjwvYXV0aG9yPjxhdXRob3I+T2xpbmN5LCBBLjwvYXV0aG9yPjxh
dXRob3I+T3RhLCBWLiBLLjwvYXV0aG9yPjxhdXRob3I+UGFudGVsaXMsIEMuPC9hdXRob3I+PGF1
dGhvcj5QYXBhZGltaXRyaW91LCBHLiBOLjwvYXV0aG9yPjxhdXRob3I+UGFyZWxsYWRhLCBNLjwv
YXV0aG9yPjxhdXRob3I+UGF1bmlvLCBULjwvYXV0aG9yPjxhdXRob3I+UGVsbGVncmlubywgUi48
L2F1dGhvcj48YXV0aG9yPlBlcml5YXNhbXksIFMuPC9hdXRob3I+PGF1dGhvcj5QZXJraW5zLCBE
LiBPLjwvYXV0aG9yPjxhdXRob3I+UGZ1aGxtYW5uLCBCLjwvYXV0aG9yPjxhdXRob3I+UGlldGls
YWluZW4sIE8uPC9hdXRob3I+PGF1dGhvcj5QaW1tLCBKLjwvYXV0aG9yPjxhdXRob3I+UG9ydGVv
dXMsIEQuPC9hdXRob3I+PGF1dGhvcj5Qb3dlbGwsIEouPC9hdXRob3I+PGF1dGhvcj5RdWF0dHJv
bmUsIEQuPC9hdXRob3I+PGF1dGhvcj5RdWVzdGVkLCBELjwvYXV0aG9yPjxhdXRob3I+UmFkYW50
LCBBLiBELjwvYXV0aG9yPjxhdXRob3I+UmFtcGlubywgQS48L2F1dGhvcj48YXV0aG9yPlJhcGFw
b3J0LCBNLiBILjwvYXV0aG9yPjxhdXRob3I+UmF1dGFuZW4sIEEuPC9hdXRob3I+PGF1dGhvcj5S
ZWljaGVuYmVyZywgQS48L2F1dGhvcj48YXV0aG9yPlJvZSwgQy48L2F1dGhvcj48YXV0aG9yPlJv
ZmZtYW4sIEouIEwuPC9hdXRob3I+PGF1dGhvcj5Sb3RoLCBKLjwvYXV0aG9yPjxhdXRob3I+Um90
aGVybXVuZHQsIE0uPC9hdXRob3I+PGF1dGhvcj5SdXR0ZW4sIEIuIFAuIEYuPC9hdXRob3I+PGF1
dGhvcj5TYWtlci1EZWx5ZSwgUy48L2F1dGhvcj48YXV0aG9yPlNhbG9tYWEsIFYuPC9hdXRob3I+
PGF1dGhvcj5TYW5qdWFuLCBKLjwvYXV0aG9yPjxhdXRob3I+U2FudG9ybywgTS4gTC48L2F1dGhv
cj48YXV0aG9yPlNhdml0eiwgQS48L2F1dGhvcj48YXV0aG9yPlNjaGFsbCwgVS48L2F1dGhvcj48
YXV0aG9yPlNjb3R0LCBSLiBKLjwvYXV0aG9yPjxhdXRob3I+U2VpZG1hbiwgTC4gSi48L2F1dGhv
cj48YXV0aG9yPlNoYXJwLCBTLiBJLjwvYXV0aG9yPjxhdXRob3I+U2hpLCBKLjwvYXV0aG9yPjxh
dXRob3I+U2lldmVyLCBMLiBKLjwvYXV0aG9yPjxhdXRob3I+U2lndXJkc3NvbiwgRS48L2F1dGhv
cj48YXV0aG9yPlNpbSwgSy48L2F1dGhvcj48YXV0aG9yPlNrYXJhYmlzLCBOLjwvYXV0aG9yPjxh
dXRob3I+U2xvbWluc2t5LCBQLjwvYXV0aG9yPjxhdXRob3I+U28sIEguIEMuPC9hdXRob3I+PGF1
dGhvcj5Tb2JlbGwsIEouIEwuPC9hdXRob3I+PGF1dGhvcj5Tb2Rlcm1hbiwgRS48L2F1dGhvcj48
YXV0aG9yPlN0YWluLCBILiBKLjwvYXV0aG9yPjxhdXRob3I+U3RlZW4sIE4uIEUuPC9hdXRob3I+
PGF1dGhvcj5TdGVpeG5lci1LdW1hciwgQS4gQS48L2F1dGhvcj48YXV0aG9yPlN0b2dtYW5uLCBF
LjwvYXV0aG9yPjxhdXRob3I+U3RvbmUsIFcuIFMuPC9hdXRob3I+PGF1dGhvcj5TdHJhdWIsIFIu
IEUuPC9hdXRob3I+PGF1dGhvcj5TdHJlaXQsIEYuPC9hdXRob3I+PGF1dGhvcj5TdHJlbmdtYW4s
IEUuPC9hdXRob3I+PGF1dGhvcj5TdHJvdXAsIFQuIFMuPC9hdXRob3I+PGF1dGhvcj5TdWJyYW1h
bmlhbSwgTS48L2F1dGhvcj48YXV0aG9yPlN1Z2FyLCBDLiBBLjwvYXV0aG9yPjxhdXRob3I+U3V2
aXNhYXJpLCBKLjwvYXV0aG9yPjxhdXRob3I+U3ZyYWtpYywgRC4gTS48L2F1dGhvcj48YXV0aG9y
PlN3ZXJkbG93LCBOLiBSLjwvYXV0aG9yPjxhdXRob3I+U3phdGtpZXdpY3osIEouIFAuPC9hdXRo
b3I+PGF1dGhvcj5UYSwgVC4gTS4gVC48L2F1dGhvcj48YXV0aG9yPlRha2FoYXNoaSwgQS48L2F1
dGhvcj48YXV0aG9yPlRlcmFvLCBDLjwvYXV0aG9yPjxhdXRob3I+VGhpYmF1dCwgRi48L2F1dGhv
cj48YXV0aG9yPlRvbmNoZXZhLCBELjwvYXV0aG9yPjxhdXRob3I+VG9vbmV5LCBQLiBBLjwvYXV0
aG9yPjxhdXRob3I+VG9ycmV0dGEsIFMuPC9hdXRob3I+PGF1dGhvcj5Ub3NhdG8sIFMuPC9hdXRo
b3I+PGF1dGhvcj5UdXJhLCBHLiBCLjwvYXV0aG9yPjxhdXRob3I+VHVyZXRza3ksIEIuIEkuPC9h
dXRob3I+PGF1dGhvcj5VY29rLCBBLjwvYXV0aG9yPjxhdXRob3I+VmFhbGVyLCBBLjwvYXV0aG9y
PjxhdXRob3I+dmFuIEFtZWxzdm9vcnQsIFQuPC9hdXRob3I+PGF1dGhvcj52YW4gV2lua2VsLCBS
LjwvYXV0aG9yPjxhdXRob3I+VmVpam9sYSwgSi48L2F1dGhvcj48YXV0aG9yPldhZGRpbmd0b24s
IEouPC9hdXRob3I+PGF1dGhvcj5XYWx0ZXIsIEguPC9hdXRob3I+PGF1dGhvcj5XYXRlcnJldXMs
IEEuPC9hdXRob3I+PGF1dGhvcj5XZWJiLCBCLiBULjwvYXV0aG9yPjxhdXRob3I+V2Vpc2VyLCBN
LjwvYXV0aG9yPjxhdXRob3I+V2lsbGlhbXMsIE4uIE0uPC9hdXRob3I+PGF1dGhvcj5XaXR0LCBT
LiBILjwvYXV0aG9yPjxhdXRob3I+V29ybWxleSwgQi4gSy48L2F1dGhvcj48YXV0aG9yPld1LCBK
LiBRLjwvYXV0aG9yPjxhdXRob3I+WHUsIFouPC9hdXRob3I+PGF1dGhvcj5Zb2xrZW4sIFIuPC9h
dXRob3I+PGF1dGhvcj5aYWksIEMuIEMuPC9hdXRob3I+PGF1dGhvcj5aaG91LCBXLjwvYXV0aG9y
PjxhdXRob3I+Wmh1LCBGLjwvYXV0aG9yPjxhdXRob3I+WmltcHJpY2gsIEYuPC9hdXRob3I+PGF1
dGhvcj5BdGJhc29nbHUsIEUuIEMuPC9hdXRob3I+PGF1dGhvcj5BeXViLCBNLjwvYXV0aG9yPjxh
dXRob3I+QmVubmVyLCBDLjwvYXV0aG9yPjxhdXRob3I+QmVydG9saW5vLCBBLjwvYXV0aG9yPjxh
dXRob3I+QmxhY2ssIEQuIFcuPC9hdXRob3I+PGF1dGhvcj5CcmF5LCBOLiBKLjwvYXV0aG9yPjxh
dXRob3I+QnJlZW4sIEcuPC9hdXRob3I+PGF1dGhvcj5CdWNjb2xhLCBOLiBHLjwvYXV0aG9yPjxh
dXRob3I+QnllcmxleSwgVy4gRi48L2F1dGhvcj48YXV0aG9yPkNoZW4sIFcuIEouPC9hdXRob3I+
PGF1dGhvcj5DbG9uaW5nZXIsIEMuIFIuPC9hdXRob3I+PGF1dGhvcj5DcmVzcG8tRmFjb3Jybywg
Qi48L2F1dGhvcj48YXV0aG9yPkRvbm9ob2UsIEcuPC9hdXRob3I+PGF1dGhvcj5GcmVlZG1hbiwg
Ui48L2F1dGhvcj48YXV0aG9yPkdhbGxldGx5LCBDLjwvYXV0aG9yPjxhdXRob3I+R2FuZGFsLCBN
LiBKLjwvYXV0aG9yPjxhdXRob3I+R2VubmFyZWxsaSwgTS48L2F1dGhvcj48YXV0aG9yPkhvdWdh
YXJkLCBELiBNLjwvYXV0aG9yPjxhdXRob3I+SHd1LCBILiBHLjwvYXV0aG9yPjxhdXRob3I+SmFi
bGVuc2t5LCBBLiBWLjwvYXV0aG9yPjxhdXRob3I+TWNDYXJyb2xsLCBTLiBBLjwvYXV0aG9yPjxh
dXRob3I+TW9yYW4sIEouIEwuPC9hdXRob3I+PGF1dGhvcj5Nb3JzLCBPLjwvYXV0aG9yPjxhdXRo
b3I+TW9ydGVuc2VuLCBQLiBCLjwvYXV0aG9yPjxhdXRob3I+TXVsbGVyLU15aHNvaywgQi48L2F1
dGhvcj48YXV0aG9yPk5laWwsIEEuIEwuPC9hdXRob3I+PGF1dGhvcj5Ob3JkZW50b2Z0LCBNLjwv
YXV0aG9yPjxhdXRob3I+UGF0bywgTS4gVC48L2F1dGhvcj48YXV0aG9yPlBldHJ5c2hlbiwgVC4g
TC48L2F1dGhvcj48YXV0aG9yPlBpcmluZW4sIE0uPC9hdXRob3I+PGF1dGhvcj5QdWx2ZXIsIEEu
IEUuPC9hdXRob3I+PGF1dGhvcj5TY2h1bHplLCBULiBHLjwvYXV0aG9yPjxhdXRob3I+U2lsdmVy
bWFuLCBKLiBNLjwvYXV0aG9yPjxhdXRob3I+U21vbGxlciwgSi4gVy48L2F1dGhvcj48YXV0aG9y
PlN0YWhsLCBFLiBBLjwvYXV0aG9yPjxhdXRob3I+VHN1YW5nLCBELiBXLjwvYXV0aG9yPjxhdXRo
b3I+VmlsZWxsYSwgRS48L2F1dGhvcj48YXV0aG9yPldhbmcsIFMuIEguPC9hdXRob3I+PGF1dGhv
cj5YdSwgUy48L2F1dGhvcj48YXV0aG9yPkluZG9uZXNpYSBTY2hpem9waHJlbmlhLCBDb25zb3J0
aXVtPC9hdXRob3I+PGF1dGhvcj5Qc3ljaEVuY29kZSw8L2F1dGhvcj48YXV0aG9yPlBzeWNob3Np
cyBFbmRvcGhlbm90eXBlcyBJbnRlcm5hdGlvbmFsLCBDb25zb3J0aXVtPC9hdXRob3I+PGF1dGhv
cj5TeW4sIEcuIE8uIENvbnNvcnRpdW08L2F1dGhvcj48YXV0aG9yPkFkb2xmc3NvbiwgUi48L2F1
dGhvcj48YXV0aG9yPkFyYW5nbywgQy48L2F1dGhvcj48YXV0aG9yPkJhdW5lLCBCLiBULjwvYXV0
aG9yPjxhdXRob3I+QmVsYW5nZXJvLCBTLiBJLjwvYXV0aG9yPjxhdXRob3I+Qm9yZ2x1bSwgQS4g
RC48L2F1dGhvcj48YXV0aG9yPkJyYWZmLCBELjwvYXV0aG9yPjxhdXRob3I+QnJhbW9uLCBFLjwv
YXV0aG9yPjxhdXRob3I+QnV4YmF1bSwgSi4gRC48L2F1dGhvcj48YXV0aG9yPkNhbXBpb24sIEQu
PC9hdXRob3I+PGF1dGhvcj5DZXJ2aWxsYSwgSi4gQS48L2F1dGhvcj48YXV0aG9yPkNpY2hvbiwg
Uy48L2F1dGhvcj48YXV0aG9yPkNvbGxpZXIsIEQuIEEuPC9hdXRob3I+PGF1dGhvcj5Db3J2aW4s
IEEuPC9hdXRob3I+PGF1dGhvcj5DdXJ0aXMsIEQuPC9hdXRob3I+PGF1dGhvcj5Gb3J0aSwgTS4g
RC48L2F1dGhvcj48YXV0aG9yPkRvbWVuaWNpLCBFLjwvYXV0aG9yPjxhdXRob3I+RWhyZW5yZWlj
aCwgSC48L2F1dGhvcj48YXV0aG9yPkVzY290dC1QcmljZSwgVi48L2F1dGhvcj48YXV0aG9yPkVz
a28sIFQuPC9hdXRob3I+PGF1dGhvcj5GYW5vdXMsIEEuIEguPC9hdXRob3I+PGF1dGhvcj5HYXJl
ZXZhLCBBLjwvYXV0aG9yPjxhdXRob3I+R2F3bGlrLCBNLjwvYXV0aG9yPjxhdXRob3I+R2VqbWFu
LCBQLiBWLjwvYXV0aG9yPjxhdXRob3I+R2lsbCwgTS48L2F1dGhvcj48YXV0aG9yPkdsYXR0LCBT
LiBKLjwvYXV0aG9yPjxhdXRob3I+R29saW1iZXQsIFYuPC9hdXRob3I+PGF1dGhvcj5Ib25nLCBL
LiBTLjwvYXV0aG9yPjxhdXRob3I+SHVsdG1hbiwgQy4gTS48L2F1dGhvcj48YXV0aG9yPkh5bWFu
LCBTLiBFLjwvYXV0aG9yPjxhdXRob3I+SXdhdGEsIE4uPC9hdXRob3I+PGF1dGhvcj5Kb25zc29u
LCBFLiBHLjwvYXV0aG9yPjxhdXRob3I+S2FobiwgUi4gUy48L2F1dGhvcj48YXV0aG9yPktlbm5l
ZHksIEouIEwuPC9hdXRob3I+PGF1dGhvcj5LaHVzbnV0ZGlub3ZhLCBFLjwvYXV0aG9yPjxhdXRo
b3I+S2lyb3YsIEcuPC9hdXRob3I+PGF1dGhvcj5Lbm93bGVzLCBKLiBBLjwvYXV0aG9yPjxhdXRo
b3I+S3JlYnMsIE0uIE8uPC9hdXRob3I+PGF1dGhvcj5MYXVyZW50LUxldmluc29uLCBDLjwvYXV0
aG9yPjxhdXRob3I+TGVlLCBKLjwvYXV0aG9yPjxhdXRob3I+TGVuY3osIFQuPC9hdXRob3I+PGF1
dGhvcj5MZXZpbnNvbiwgRC4gRi48L2F1dGhvcj48YXV0aG9yPkxpLCBRLiBTLjwvYXV0aG9yPjxh
dXRob3I+TGl1LCBKLjwvYXV0aG9yPjxhdXRob3I+TWFsaG90cmEsIEEuIEsuPC9hdXRob3I+PGF1
dGhvcj5NYWxob3RyYSwgRC48L2F1dGhvcj48YXV0aG9yPk1jSW50b3NoLCBBLjwvYXV0aG9yPjxh
dXRob3I+TWNRdWlsbGluLCBBLjwvYXV0aG9yPjxhdXRob3I+TWVuZXplcywgUC4gUi48L2F1dGhv
cj48YXV0aG9yPk1vcmdhbiwgVi4gQS48L2F1dGhvcj48YXV0aG9yPk1vcnJpcywgRC4gVy48L2F1
dGhvcj48YXV0aG9yPk1vd3J5LCBCLiBKLjwvYXV0aG9yPjxhdXRob3I+TXVycmF5LCBSLiBNLjwv
YXV0aG9yPjxhdXRob3I+TmltZ2FvbmthciwgVi48L2F1dGhvcj48YXV0aG9yPk5vdGhlbiwgTS4g
TS48L2F1dGhvcj48YXV0aG9yPk9waG9mZiwgUi4gQS48L2F1dGhvcj48YXV0aG9yPlBhY2lnYSwg
Uy4gQS48L2F1dGhvcj48YXV0aG9yPlBhbG90aWUsIEEuPC9hdXRob3I+PGF1dGhvcj5QYXRvLCBD
LiBOLjwvYXV0aG9yPjxhdXRob3I+UWluLCBTLjwvYXV0aG9yPjxhdXRob3I+UmlldHNjaGVsLCBN
LjwvYXV0aG9yPjxhdXRob3I+UmlsZXksIEIuIFAuPC9hdXRob3I+PGF1dGhvcj5SaXZlcmEsIE0u
PC9hdXRob3I+PGF1dGhvcj5SdWplc2N1LCBELjwvYXV0aG9yPjxhdXRob3I+U2FrYSwgTS4gQy48
L2F1dGhvcj48YXV0aG9yPlNhbmRlcnMsIEEuIFIuPC9hdXRob3I+PGF1dGhvcj5TY2h3YWIsIFMu
IEcuPC9hdXRob3I+PGF1dGhvcj5TZXJyZXR0aSwgQS48L2F1dGhvcj48YXV0aG9yPlNoYW0sIFAu
IEMuPC9hdXRob3I+PGF1dGhvcj5TaGksIFkuPC9hdXRob3I+PGF1dGhvcj5TdCBDbGFpciwgRC48
L2F1dGhvcj48YXV0aG9yPlN0ZWZhbnNzb24sIEguPC9hdXRob3I+PGF1dGhvcj5TdGVmYW5zc29u
LCBLLjwvYXV0aG9yPjxhdXRob3I+VHN1YW5nLCBNLiBULjwvYXV0aG9yPjxhdXRob3I+dmFuIE9z
LCBKLjwvYXV0aG9yPjxhdXRob3I+VmF3dGVyLCBNLiBQLjwvYXV0aG9yPjxhdXRob3I+V2VpbmJl
cmdlciwgRC4gUi48L2F1dGhvcj48YXV0aG9yPldlcmdlLCBULjwvYXV0aG9yPjxhdXRob3I+V2ls
ZGVuYXVlciwgRC4gQi48L2F1dGhvcj48YXV0aG9yPll1LCBYLjwvYXV0aG9yPjxhdXRob3I+WXVl
LCBXLjwvYXV0aG9yPjxhdXRob3I+SG9sbWFucywgUC4gQS48L2F1dGhvcj48YXV0aG9yPlBvY2ts
aW5ndG9uLCBBLiBKLjwvYXV0aG9yPjxhdXRob3I+Um91c3NvcywgUC48L2F1dGhvcj48YXV0aG9y
PlZhc3NvcywgRS48L2F1dGhvcj48YXV0aG9yPlZlcmhhZ2UsIE0uPC9hdXRob3I+PGF1dGhvcj5W
aXNzY2hlciwgUC4gTS48L2F1dGhvcj48YXV0aG9yPllhbmcsIEouPC9hdXRob3I+PGF1dGhvcj5Q
b3N0aHVtYSwgRC48L2F1dGhvcj48YXV0aG9yPkFuZHJlYXNzZW4sIE8uIEEuPC9hdXRob3I+PGF1
dGhvcj5LZW5kbGVyLCBLLiBTLjwvYXV0aG9yPjxhdXRob3I+T3dlbiwgTS4gSi48L2F1dGhvcj48
YXV0aG9yPldyYXksIE4uIFIuPC9hdXRob3I+PGF1dGhvcj5EYWx5LCBNLiBKLjwvYXV0aG9yPjxh
dXRob3I+SHVhbmcsIEguPC9hdXRob3I+PGF1dGhvcj5OZWFsZSwgQi4gTS48L2F1dGhvcj48YXV0
aG9yPlN1bGxpdmFuLCBQLiBGLjwvYXV0aG9yPjxhdXRob3I+Umlwa2UsIFMuPC9hdXRob3I+PGF1
dGhvcj5XYWx0ZXJzLCBKLiBULiBSLjwvYXV0aG9yPjxhdXRob3I+TyZhcG9zO0Rvbm92YW4sIE0u
IEMuPC9hdXRob3I+PGF1dGhvcj5TY2hpem9waHJlbmlhIFdvcmtpbmcgR3JvdXAgb2YgdGhlIFBz
eWNoaWF0cmljIEdlbm9taWNzLCBDb25zb3J0aXVtPC9hdXRob3I+PC9hdXRob3JzPjwvY29udHJp
YnV0b3JzPjxhdXRoLWFkZHJlc3M+RGVwYXJ0bWVudCBvZiBQc3ljaGlhdHJ5IGFuZCBQc3ljaG90
aGVyYXB5LCBDaGFyaXRlIC0gVW5pdmVyc2l0YXRzbWVkaXppbiwgQmVybGluLCBHZXJtYW55LiYj
eEQ7TVJDIENlbnRyZSBmb3IgTmV1cm9wc3ljaGlhdHJpYyBHZW5ldGljcyBhbmQgR2Vub21pY3Ms
IERpdmlzaW9uIG9mIFBzeWNob2xvZ2ljYWwgTWVkaWNpbmUgYW5kIENsaW5pY2FsIE5ldXJvc2Np
ZW5jZXMsIENhcmRpZmYgVW5pdmVyc2l0eSwgQ2FyZGlmZiwgVUsuJiN4RDtJbnN0aXR1dGUgZm9y
IE1vbGVjdWxhciBCaW9zY2llbmNlLCBVbml2ZXJzaXR5IG9mIFF1ZWVuc2xhbmQsIEJyaXNiYW5l
LCBRdWVlbnNsYW5kLCBBdXN0cmFsaWEuJiN4RDtTY2hvb2wgb2YgTGlmZSBTY2llbmNlcywgV2Vz
dGxha2UgVW5pdmVyc2l0eSwgSGFuZ3pob3UsIENoaW5hLiYjeEQ7RGVwYXJ0bWVudCBvZiBQc3lj
aGlhdHJ5IGFuZCB0aGUgQmVoYXZpb3JhbCBTY2llbmNlcywgU1VOWSBEb3duc3RhdGUgTWVkaWNh
bCBDZW50ZXIsIE5ldyBZb3JrLCBOWSwgVVNBLiYjeEQ7SW5zdGl0dXRlIGZvciBHZW5vbWljIEhl
YWx0aCwgU1VOWSBEb3duc3RhdGUgTWVkaWNhbCBDZW50ZXIsIE5ldyBZb3JrLCBOWSwgVVNBLiYj
eEQ7RGVwYXJ0bWVudCBvZiBQc3ljaGlhdHJ5LCBWZXRlcmFucyBBZmZhaXJzIE5ldyBZb3JrIEhh
cmJvciBIZWFsdGhjYXJlIFN5c3RlbSwgTmV3IFlvcmssIE5ZLCBVU0EuJiN4RDtEZXBhcnRtZW50
IG9mIE1lZGljYWwgRXBpZGVtaW9sb2d5IGFuZCBCaW9zdGF0aXN0aWNzLCBLYXJvbGluc2thIElu
c3RpdHV0ZXQsIFN0b2NraG9sbSwgU3dlZGVuLiYjeEQ7QmlvZ2VuLCBDYW1icmlkZ2UsIE1BLCBV
U0EuJiN4RDtBbmFseXRpYyBhbmQgVHJhbnNsYXRpb25hbCBHZW5ldGljcyBVbml0LCBNYXNzYWNo
dXNldHRzIEdlbmVyYWwgSG9zcGl0YWwsIEJvc3RvbiwgTUEsIFVTQS4mI3hEO1BzeWNoaWF0cmlj
IGFuZCBOZXVyb2RldmVsb3BtZW50YWwgR2VuZXRpY3MgVW5pdCwgQ2VudGVyIGZvciBHZW5vbWlj
IE1lZGljaW5lLCBNYXNzYWNodXNldHRzIEdlbmVyYWwgSG9zcGl0YWwsIEJvc3RvbiwgTUEsIFVT
QS4mI3hEO1N0YW5sZXkgQ2VudGVyIGZvciBQc3ljaGlhdHJpYyBSZXNlYXJjaCwgQnJvYWQgSW5z
dGl0dXRlIG9mIE1JVCBhbmQgSGFydmFyZCwgQ2FtYnJpZGdlLCBNQSwgVVNBLiYjeEQ7UmVzZWFy
Y2ggRGl2aXNpb24sIEluc3RpdHV0ZSBvZiBNZW50YWwgSGVhbHRoLCBTaW5nYXBvcmUsIFJlcHVi
bGljIG9mIFNpbmdhcG9yZS4mI3hEO0RpdmlzaW9uIG9mIFBzeWNoaWF0cnkgUmVzZWFyY2gsIFp1
Y2tlciBIaWxsc2lkZSBIb3NwaXRhbCwgR2xlbiBPYWtzLCBOWSwgVVNBLiYjeEQ7RGVwYXJ0bWVu
dCBvZiBDb21wbGV4IFRyYWl0IEdlbmV0aWNzLCBDZW50ZXIgZm9yIE5ldXJvZ2Vub21pY3MgYW5k
IENvZ25pdGl2ZSBSZXNlYXJjaCwgQW1zdGVyZGFtIE5ldXJvc2NpZW5jZSwgVnJpamUgVW5pdmVy
c2l0ZWl0IEFtc3RlcmRhbSwgQW1zdGVyZGFtLCBUaGUgTmV0aGVybGFuZHMuJiN4RDtOT1JNRU5U
IENlbnRyZSwgRGl2aXNpb24gb2YgTWVudGFsIEhlYWx0aCBhbmQgQWRkaWN0aW9uLCBVbml2ZXJz
aXR5IG9mIE9zbG8sIE9zbG8sIE5vcndheS4mI3hEO0RpdmlzaW9uIG9mIE1lbnRhbCBIZWFsdGgg
YW5kIEFkZGljdGlvbiwgT3NsbyBVbml2ZXJzaXR5IEhvc3BpdGFsLCBPc2xvLCBOb3J3YXkuJiN4
RDtDZW50ZXIgZm9yIEJpb2luZm9ybWF0aWNzLCBEZXBhcnRtZW50IG9mIEluZm9ybWF0aWNzLCBV
bml2ZXJzaXR5IG9mIE9zbG8sIE9zbG8sIE5vcndheS4mI3hEO0RlcGFydG1lbnQgb2YgUHN5Y2hp
YXRyeSwgSGFydmFyZCBNZWRpY2FsIFNjaG9vbCwgQm9zdG9uLCBNQSwgVVNBLiYjeEQ7RGVwYXJ0
bWVudCBvZiBNb2xlY3VsYXIgYW5kIENlbGx1bGFyIE5ldXJvYmlvbG9neSwgQ2VudGVyIGZvciBO
ZXVyb2dlbm9taWNzIGFuZCBDb2duaXRpdmUgUmVzZWFyY2gsIEZhY3VsdHkgb2YgU2NpZW5jZSwg
QW1zdGVyZGFtIE5ldXJvc2NpZW5jZSwgVnJpamUgVW5pdmVyc2l0ZWl0LCBBbXN0ZXJkYW0sIFRo
ZSBOZXRoZXJsYW5kcy4mI3hEO2RlQ09ERSBHZW5ldGljcywgQW1nZW4sIFJleWtqYXZpaywgSWNl
bGFuZC4mI3hEO1RoZSBMdW5kYmVjayBGb3VuZGF0aW9uIEluaXRpYXRpdmUgZm9yIEludGVncmF0
aXZlIFBzeWNoaWF0cmljIFJlc2VhcmNoIChpUFNZQ0gpLCBBYXJodXMsIERlbm1hcmsuJiN4RDtE
ZXBhcnRtZW50IG9mIEJpb21lZGljaW5lIGFuZCBDZW50cmUgZm9yIEludGVncmF0aXZlIFNlcXVl
bmNpbmcgKGlTRVEpLCBBYXJodXMgVW5pdmVyc2l0eSwgQWFyaHVzLCBEZW5tYXJrLiYjeEQ7Q2Vu
dGVyIGZvciBHZW5vbWljcyBhbmQgUGVyc29uYWxpemVkIE1lZGljaW5lLCBBYXJodXMsIERlbm1h
cmsuJiN4RDtEZXBhcnRtZW50IG9mIFBzeWNoaWF0cnksIFNlbWVsIEluc3RpdHV0ZSwgRGF2aWQg
R2VmZmVuIFNjaG9vbCBvZiBNZWRpY2luZSwgVW5pdmVyc2l0eSBvZiBDYWxpZm9ybmlhIExvcyBB
bmdlbGVzLCBMb3MgQW5nZWxlcywgQ0EsIFVTQS4mI3hEO0FmZmlsaWF0ZWQgSG9zcGl0YWwgb2Yg
UWluZ2RhbyBVbml2ZXJzaXR5IGFuZCBCaW9tZWRpY2FsIFNjaWVuY2VzIEluc3RpdHV0ZSBvZiBR
aW5nZGFvIFVuaXZlcnNpdHkgKFFpbmdkYW8gQnJhbmNoIG9mIFNKVFUgQmlvLVggSW5zdGl0dXRl
cyksIFFpbmdkYW8gVW5pdmVyc2l0eSwgUWluZ2RhbywgQ2hpbmEuJiN4RDtCaW8tWCBJbnN0aXR1
dGVzLCBLZXkgTGFib3JhdG9yeSBmb3IgdGhlIEdlbmV0aWNzIG9mIERldmVsb3BtZW50YWwgYW5k
IE5ldXJvcHN5Y2hpYXRyaWMgRGlzb3JkZXJzIChNaW5pc3RyeSBvZiBFZHVjYXRpb24pLCBDb2xs
YWJvcmF0aXZlIElubm92YXRpb24gQ2VudGVyIGZvciBCcmFpbiBTY2llbmNlLCBTaGFuZ2hhaSBK
aWFvIFRvbmcgVW5pdmVyc2l0eSwgU2hhbmdoYWksIENoaW5hLiYjeEQ7RGVwYXJ0bWVudCBvZiBQ
c3ljaGlhdHJ5LCBQYW1lbGEgU2tsYXIgRGl2aXNpb24gb2YgUHN5Y2hpYXRyaWMgR2Vub21pY3Ms
IEZyaWVkbWFuIEJyYWluIEluc3RpdHV0ZSwgRGVwYXJ0bWVudCBvZiBHZW5ldGljcyBhbmQgR2Vu
b21pYyBTY2llbmNlIGFuZCBJbnN0aXR1dGUgZm9yIERhdGEgU2NpZW5jZSBhbmQgR2Vub21pYyBU
ZWNobm9sb2d5LCBJY2FobiBTY2hvb2wgb2YgTWVkaWNpbmUgYXQgTW91bnQgU2luYWksIE5ldyBZ
b3JrLCBOWSwgVVNBLiYjeEQ7RGVwYXJ0bWVudCBvZiBHZW5ldGljcyBhbmQgR2Vub21pYyBTY2ll
bmNlcyBhbmQgSW5zdGl0dXRlIGZvciBHZW5vbWljcyBhbmQgTXVsdGlzY2FsZSBCaW9sb2d5LCBJ
Y2FobiBTY2hvb2wgb2YgTWVkaWNpbmUgYXQgTW91bnQgU2luYWksIE5ldyBZb3JrLCBOWSwgVVNB
LiYjeEQ7RGl2aXNpb24gb2YgUHN5Y2hpYXRyeSwgQ2VudHJlIGZvciBDbGluaWNhbCBCcmFpbiBT
Y2llbmNlcywgVW5pdmVyc2l0eSBvZiBFZGluYnVyZ2gsIFJveWFsIEVkaW5idXJnaCBIb3NwaXRh
bCwgRWRpbmJ1cmdoLCBVSy4mI3hEO0RlcGFydG1lbnQgb2YgUHN5Y2hpYXRyaWMgUmVzZWFyY2gs
IERpYWtvbmhqZW1tZXQgSG9zcGl0YWwsIE9zbG8sIE5vcndheS4mI3hEO0NlbnRyZSBmb3IgUHN5
Y2hpYXRyeSBSZXNlYXJjaCwgRGVwYXJ0bWVudCBvZiBDbGluaWNhbCBOZXVyb3NjaWVuY2UsIEth
cm9saW5za2EgSW5zdGl0dXRldCBhbmQgU3RvY2tob2xtIEhlYWx0aCBDYXJlIFNlcnZpY2VzLCBT
dG9ja2hvbG0gUmVnaW9uLCBTdG9ja2hvbG0sIFN3ZWRlbi4mI3hEO05hdGlvbmFsIENlbnRyZSBm
b3IgUmVnaXN0ZXItYmFzZWQgUmVzZWFyY2gsIEFhcmh1cyBVbml2ZXJzaXR5LCBBYXJodXMsIERl
bm1hcmsuJiN4RDtNb2xlY3VsYXIgUHN5Y2hpYXRyeSBMYWJvcmF0b3J5LCBEaXZpc2lvbiBvZiBQ
c3ljaGlhdHJ5LCBVbml2ZXJzaXR5IENvbGxlZ2UgTG9uZG9uLCBMb25kb24sIFVLLiYjeEQ7Q29t
ZWRpY3VtIExpbmR3dXJtaG9mLCBNdW5pY2gsIEdlcm1hbnkuJiN4RDtDZW50ZXIgZm9yIERlcHJl
c3Npb24sIEFueGlldHkgYW5kIFN0cmVzcyBSZXNlYXJjaCwgTWNMZWFuIEhvc3BpdGFsLCBCZWxt
b250LCBNQSwgVVNBLiYjeEQ7VW5pdmVyc2l0eSBNZWRpY2FsIENlbnRlciBHcm9uaW5nZW4sIFVu
aXZlcnNpdHkgQ2VudGVyIGZvciBQc3ljaGlhdHJ5LCBSb2IgR2llbCBSZXNlYXJjaCBDZW50ZXIs
IFVuaXZlcnNpdHkgb2YgR3JvbmluZ2VuLCBHcm9uaW5nZW4sIFRoZSBOZXRoZXJsYW5kcy4mI3hE
O0RlcGFydG1lbnQgb2YgRXBpZGVtaW9sb2d5LCBVbml2ZXJzaXR5IE1lZGljYWwgQ2VudGVyIEdy
b25pbmdlbiwgVW5pdmVyc2l0eSBvZiBHcm9uaW5nZW4sIEdyb25pbmdlbiwgVGhlIE5ldGhlcmxh
bmRzLiYjeEQ7RGVwYXJ0bWVudCBvZiBQc3ljaGlhdHJ5LCBEb2t1eiBFeWx1bCBVbml2ZXJzaXR5
IFNjaG9vbCBvZiBNZWRpY2luZSwgSXptaXIsIFR1cmtleS4mI3hEO0RlcGFydG1lbnQgb2YgTmV1
cm9zY2llbmNlLCBEb2t1eiBFeWx1bCBVbml2ZXJzaXR5IEdyYWR1YXRlIFNjaG9vbCBvZiBIZWFs
dGggU2NpZW5jZXMsIEl6bWlyLCBUdXJrZXkuJiN4RDtEZXBhcnRtZW50IG9mIFBzeWNoaWF0cnkg
YW5kIEJlaGF2aW9yYWwgU2NpZW5jZXMsIEVtb3J5IFVuaXZlcnNpdHksIEF0bGFudGEsIEdBLCBV
U0EuJiN4RDtEZXBhcnRtZW50IG9mIFBzeWNoaWF0cnksIFVuaXZlcnNpdHkgb2YgTXVuc3Rlciwg
TXVuc3RlciwgR2VybWFueS4mI3hEO1NlcnZpem8gZGUgUHNpcXVpYXRyaWEsIENvbXBsZXhvIEhv
c3BpdGFsYXJpbyBVbml2ZXJzaXRhcmlvIGRlIFNhbnRpYWdvIGRlIENvbXBvc3RlbGEsIFNlcnZp
em8gR2FsZWdvIGRlIFNhdWRlIChTRVJHQVMpLCBTYW50aWFnbyBkZSBDb21wb3N0ZWxhLCBTcGFp
bi4mI3hEO0luc3RpdHV0ZSBvZiBNZWRpY2FsIFBzeWNob2xvZ3ksIEZhY3VsdHkgb2YgTWVkaWNp
bmUsIFVuaXZlcnNpdHkgb2YgQ29pbWJyYSwgQ29pbWJyYSwgUG9ydHVnYWwuJiN4RDtWaXJnaW5p
YSBJbnN0aXR1dGUgZm9yIFBzeWNoaWF0cmljIGFuZCBCZWhhdmlvcmFsIEdlbmV0aWNzLCBEZXBh
cnRtZW50IG9mIFBzeWNoaWF0cnksIFZpcmdpbmlhIENvbW1vbndlYWx0aCBVbml2ZXJzaXR5LCBS
aWNobW9uZCwgVkEsIFVTQS4mI3hEO0NsaW5pY2FsIE5ldXJvc2NpZW5jZSwgTWF4IFBsYW5jayBJ
bnN0aXR1dGUgb2YgRXhwZXJpbWVudGFsIE1lZGljaW5lLCBHb3R0aW5nZW4sIEdlcm1hbnkuJiN4
RDtEZXBhcnRtZW50IG9mIE1lZGljYWwgR2VuZXRpY3MsIE1lZGljYWwgU2Nob29sLCBVbml2ZXJz
aXR5IG9mIFBlY3MsIFBlY3MsIEh1bmdhcnkuJiN4RDtBdXN0cmFsaWFuIENlbnRyZSBmb3IgUHJl
Y2lzaW9uIEhlYWx0aCwgVW5pdmVyc2l0eSBvZiBTb3V0aCBBdXN0cmFsaWEgQ2FuY2VyIFJlc2Vh
cmNoIEluc3RpdHV0ZSwgVW5pdmVyc2l0eSBvZiBTb3V0aCBBdXN0cmFsaWEsIEFkZWxhaWRlLCBT
b3V0aCBBdXN0cmFsaWEsIEF1c3RyYWxpYS4mI3hEO1VuaVNBIEFsbGllZCBIZWFsdGggYW5kIEh1
bWFuIFBlcmZvcm1hbmNlLCBVbml2ZXJzaXR5IG9mIFNvdXRoIEF1c3RyYWxpYSwgQWRlbGFpZGUs
IFNvdXRoIEF1c3RyYWxpYSwgQXVzdHJhbGlhLiYjeEQ7U291dGggQXVzdHJhbGlhbiBIZWFsdGgg
YW5kIE1lZGljYWwgUmVzZWFyY2ggSW5zdGl0dXRlLCBBZGVsYWlkZSwgU291dGggQXVzdHJhbGlh
LCBBdXN0cmFsaWEuJiN4RDtEZXBhcnRtZW50IG9mIEJhc2ljIE1lZGljYWwgU2NpZW5jZSwgTmV1
cm9zY2llbmNlIGFuZCBTZW5zZSBPcmdhbnMsIFVuaXZlcnNpdHkgb2YgQmFyaSAmYXBvcztBbGRv
IE1vcm8mYXBvczssIEJhcmksIEl0YWx5LiYjeEQ7QXJlYSBkZSBQc2lxdWlhdHJpYS1Vbml2ZXJz
aWRhZCBkZSBPdmllZG8sIEhvc3BpdGFsIFVuaXZlcnNpdGFyaW8gQ2VudHJhbCBkZSBBc3R1cmlh
cyAoSFVDQSksIEFzdHVyaWFzLCBTcGFpbi4mI3hEO0luc3RpdHV0byBkZSBJbnZlc3RpZ2FjaW9u
IFNhbml0YXJpYSBkZWwgUHJpbmNpcGFkbyBkZSBBc3R1cmlhcyAoSVNQQSksIE92aWVkbywgQXN0
dXJpYXMsIFNwYWluLiYjeEQ7Q2VudHJvIGRlIEludmVzdGlnYWNpb24gQmlvbWVkaWNhIGVuIFJl
ZCBkZSBTYWx1ZCBNZW50YWwsIE92aWVkbywgQXN0dXJpYXMsIFNwYWluLiYjeEQ7VW5pdCBvZiBD
bGluaWNhbCBhbmQgTW9sZWN1bGFyIEVwaWRlbWlvbG9neSwgSVJDQ1MgU2FuIFJhZmZhZWxlIFJv
bWEgYW5kIFNhbiBSYWZmYWVsZSBVbml2ZXJzaXR5LCBSb21lLCBJdGFseS4mI3hEO0RlcGFydG1l
bnQgb2YgUHN5Y2hpYXRyeSwgVW5pdmVyc2lkYWRlIEZlZGVyYWwgZGUgU2FvIFBhdWxvLCBTYW8g
UGF1bG8sIEJyYXppbC4mI3hEO0xhYm9yYXRvcnkgb2YgSW50ZWdyYXRpdmUgTmV1cm9zY2llbmNl
LCBVbml2ZXJzaWRhZGUgRmVkZXJhbCBkZSBTYW8gUGF1bG8sIFNhbyBQYXVsbywgQnJhemlsLiYj
eEQ7RGVwYXJ0bWVudCBvZiBQc3ljaGlhdHJ5IGFuZCBCZWhhdmlvdXJhbCBIZWFsdGgsIFN0b255
IEJyb29rIFVuaXZlcnNpdHksIFN0b255IEJyb29rLCBOWSwgVVNBLiYjeEQ7RGVwYXJ0bWVudCBv
ZiBDbGluaWNhbCBhbmQgRGV2ZWxvcG1lbnRhbCBOZXVyb3BzeWNob2xvZ3ksIFVuaXZlcnNpdHkg
b2YgR3JvbmluZ2VuLCBHcm9uaW5nZW4sIFRoZSBOZXRoZXJsYW5kcy4mI3hEO0hlYWx0aCBTY2ll
bmNlIENlbnRlciwgVW5pdmVyc2l0eSBvZiBUZW5uZXNzZWUsIE1lbXBoaXMsIFROLCBVU0EuJiN4
RDtEZXBhcnRtZW50IG9mIFBzeWNob2xvZ3ksIEhhcnZhcmQgVW5pdmVyc2l0eSwgQ2FtYnJpZGdl
LCBNQSwgVVNBLiYjeEQ7Q2VudGVyIGZvciBOZW9uYXRhbCBTY3JlZW5pbmcsIERlcGFydG1lbnQg
Zm9yIENvbmdlbml0YWwgRGlzb3JkZXJzLCBTdGF0ZW5zIFNlcnVtIEluc3RpdHV0LCBDb3Blbmhh
Z2VuLCBEZW5tYXJrLiYjeEQ7VW5pdmVyc2l0eSBNZWRpY2FsIENlbnRlciBVdHJlY2h0LCBEZXBh
cnRtZW50IG9mIFBzeWNoaWF0cnksIFJ1ZG9sZiBNYWdudXMgSW5zdGl0dXRlIG9mIE5ldXJvc2Np
ZW5jZSwgVXRyZWNodCwgVGhlIE5ldGhlcmxhbmRzLiYjeEQ7QWx0cmVjaHQsIEdlbmVyYWwgTWVu
dGhhbCBIZWFsdGggQ2FyZSwgVXRyZWNodCwgVGhlIE5ldGhlcmxhbmRzLiYjeEQ7U2Nob29sIG9m
IEJpb21lZGljYWwgU2NpZW5jZXMgYW5kIFBoYXJtYWN5LCBVbml2ZXJzaXR5IG9mIE5ld2Nhc3Rs
ZSwgTmV3Y2FzdGxlLCBOZXcgU291dGggV2FsZXMsIEF1c3RyYWxpYS4mI3hEO0h1bnRlciBNZWRp
Y2FsIFJlc2VhcmNoIEluc3RpdHV0ZSwgTmV3Y2FzdGxlLCBOZXcgU291dGggV2FsZXMsIEF1c3Ry
YWxpYS4mI3hEO0NlbnRyZSBmb3IgQnJhaW4gYW5kIE1lbnRhbCBIZWFsdGggUmVzZWFyY2gsIFVu
aXZlcnNpdHkgb2YgTmV3Y2FzdGxlLCBOZXdjYXN0bGUsIE5ldyBTb3V0aCBXYWxlcywgQXVzdHJh
bGlhLiYjeEQ7RGVwYXJ0bWVudCBvZiBQc3ljaGlhdHJ5LCBVbml2ZXJzaXR5IG9mIFBlbm5zeWx2
YW5pYSwgUGhpbGFkZWxwaGlhLCBQQSwgVVNBLiYjeEQ7U2Nob29sIG9mIFBzeWNoaWF0cnksIFVu
aXZlcnNpdHkgb2YgTmV3IFNvdXRoIFdhbGVzLCBTeWRuZXksIE5ldyBTb3V0aCBXYWxlcywgQXVz
dHJhbGlhLiYjeEQ7RGVwYXJ0bWVudCBvZiBQc3ljaGlhdHJ5LCBNb25hc2ggVW5pdmVyc2l0eSwg
TWVsYm91cm5lLCBWaWN0b3JpYSwgQXVzdHJhbGlhLiYjeEQ7TmV1cm9zY2llbmNlIFJlc2VhcmNo
IEF1c3RyYWxpYSwgU3lkbmV5LCBOZXcgU291dGggV2FsZXMsIEF1c3RyYWxpYS4mI3hEO0RlcGFy
dG1lbnQgb2YgUHN5Y2hpYXRyeSwgVW5pdmVyc2l0eSBvZiBNZWxib3VybmUsIFBhcmt2aWxsZSwg
VmljdG9yaWEsIEF1c3RyYWxpYS4mI3hEO1N0IFZpbmNlbnQmYXBvcztzIEhvc3BpdGFsLCBNZWxi
b3VybmUsIFZpY3RvcmlhLCBBdXN0cmFsaWEuJiN4RDtCcmFpbiBhbmQgTWluZCBDZW50cmUsIFRo
ZSBVbml2ZXJzaXR5IG9mIFN5ZG5leSwgU3lkbmV5LCBOZXcgU291dGggV2FsZXMsIEF1c3RyYWxp
YS4mI3hEO1NjaG9vbCBvZiBNZWRpY2luZSwgVW5pdmVyc2l0eSBvZiBRdWVlbnNsYW5kLCBIZXJz
dG9uLCBRdWVlbnNsYW5kLCBBdXN0cmFsaWEuJiN4RDtJbnN0aXR1dGUgb2YgUHN5Y2hvbG9neSwg
Q2hpbmVzZSBBY2FkZW15IG9mIFNjaWVuY2UsIEJlaWppbmcsIENoaW5hLiYjeEQ7RGVwYXJ0bWVu
dCBvZiBQc3ljaG9sb2d5LCBVbml2ZXJzaXR5IG9mIENoaW5lc2UgQWNhZGVteSBvZiBTY2llbmNl
cywgQmVpamluZywgQ2hpbmEuJiN4RDtJTlNFUk0gVTEyNjYsIEluc3RpdHV0ZSBvZiBQc3ljaGlh
dHJ5IGFuZCBOZXVyb3NjaWVuY2Ugb2YgUGFyaXMsIFVuaXZlcnNpdGUgZGUgUGFyaXMsIEdIVSBQ
YXJpcyBQc3ljaGlhdHJpZSAmYW1wOyBOZXVyb3NjaWVuY2VzLCBQYXJpcywgRnJhbmNlLiYjeEQ7
RGVwYXJ0bWVudCBvZiBQc3ljaGlhdHJ5LCBNY0dpbGwgVW5pdmVyc2l0eSwgTW9udHJlYWwsIFF1
ZWJlYywgQ2FuYWRhLiYjeEQ7RGVwYXJ0bWVudCBvZiBDb21wdXRlciBTY2llbmNlLCBVbml2ZXJz
aXR5IG9mIE5vcnRoIENhcm9saW5hLCBDaGFwZWwgSGlsbCwgTkMsIFVTQS4mI3hEO0Nhc3RsZSBQ
ZWFrIEhvc3BpdGFsLCBIb25nIEtvbmcsIENoaW5hLiYjeEQ7U2F3IFN3ZWUgSG9jayBTY2hvb2wg
b2YgUHVibGljIEhlYWx0aCwgTmF0aW9uYWwgVW5pdmVyc2l0eSBvZiBTaW5nYXBvcmUsIFNpbmdh
cG9yZSwgUmVwdWJsaWMgb2YgU2luZ2Fwb3JlLiYjeEQ7RmFjdWx0ZSBkZSBNZWRlY2luZSBTb3Ji
b25uZSBVbml2ZXJzaXRlLCBHcm91cGUgZGUgUmVjaGVyY2hlIENsaW5pcXVlIG5vLiAxNSAtIFRy
b3VibGVzIFBzeWNoaWF0cmlxdWVzIGV0IERldmVsb3BwZW1lbnQgKFBTWURFViksIERlcGFydG1l
bnQgb2YgQ2hpbGQgYW5kIEFkb2xlc2NlbnQgUHN5Y2hpYXRyeSwgSG9waXRhbCBVbml2ZXJzaXRh
aXJlIGRlIGxhIFBpdGllLVNhbHBldHJpZXJlLCBQYXJpcywgRnJhbmNlLiYjeEQ7Q2VudHJlIGRl
IFJlZmVyZW5jZSBkZXMgTWFsYWRpZXMgUmFyZXMgYSBFeHByZXNzaW9uIFBzeWNoaWF0cmlxdWUs
IERlcGFydG1lbnQgb2YgQ2hpbGQgYW5kIEFkb2xlc2NlbnQgUHN5Y2hpYXRyeSwgQVAtSFAgU29y
Ym9ubmUgVW5pdmVyc2l0ZSwgSG9waXRhbCBVbml2ZXJzaXRhaXJlIGRlIGxhIFBpdGllLVNhbHBl
dHJpZXJlLCBQYXJpcywgRnJhbmNlLiYjeEQ7SW5zdGl0dXQgZGVzIFN5c3RlbWVzIEludGVsbGln
ZW50cyBldCBkZSBSb2JvdGlxdWUgKElTSVIpLCBDTlJTIFVNUjcyMjIsIEZhY3VsdGUgZGVzIFNj
aWVuY2VzIGV0IEluZ2VuaWVyaWUsIFNvcmJvbm5lIFVuaXZlcnNpdGUsIFBhcmlzLCBGcmFuY2Uu
JiN4RDtEZXBhcnRtZW50IG9mIFBzeWNoaWF0cnksIElybWFuZGFkZSBkYSBTYW50YSBDYXNhIGRl
IE1pc2VyaWNvcmRpYSBkZSBTYW8gUGF1bG8sIFNhbyBQYXVsbywgQnJhemlsLiYjeEQ7SW5zdGl0
dXRvIGRlIEludmVzdGlnYWNpb24gU2FuaXRhcmlhIChJRElTKSBkZSBTYW50aWFnbyBkZSBDb21w
b3N0ZWxhLCBDb21wbGV4byBIb3NwaXRhbGFyaW8gVW5pdmVyc2l0YXJpbyBkZSBTYW50aWFnbyBk
ZSBDb21wb3N0ZWxhIChDSFVTKSwgU2Vydml6byBHYWxlZ28gZGUgU2F1ZGUgKFNFUkdBUyksIFNh
bnRpYWdvIGRlIENvbXBvc3RlbGEsIFNwYWluLiYjeEQ7U29jaWFsLCBHZW5ldGljIGFuZCBEZXZl
bG9wbWVudGFsIFBzeWNoaWF0cnkgQ2VudHJlLCBJbnN0aXR1dGUgb2YgUHN5Y2hpYXRyeSwgUHN5
Y2hvbG9neSBhbmQgTmV1cm9zY2llbmNlLCBLaW5nJmFwb3M7cyBDb2xsZWdlIExvbmRvbiwgTG9u
ZG9uLCBVSy4mI3hEO05hdGlvbmFsIEluc3RpdHV0ZSBmb3IgSGVhbHRoIFJlc2VhcmNoIChOSUhS
KSBNYXVkc2xleSBCaW9tZWRpY2FsIFJlc2VhcmNoIENlbnRyZSBhdCBTb3V0aCBMb25kb24gYW5k
IE1hdWRzbGV5IE5IUyBGb3VuZGF0aW9uIFRydXN0IGFuZCBLaW5nJmFwb3M7cyBDb2xsZWdlIExv
bmRvbiwgTG9uZG9uLCBVSy4mI3hEO1VuaXZlcnNpdHkgb2YgTmljb3NpYSBNZWRpY2FsIFNjaG9v
bCwgTmljb3NpYSwgQ3lwcnVzLiYjeEQ7RGVwYXJ0bWVudCBvZiBQc3ljaGlhdHJ5LCBJY2FobiBT
Y2hvb2wgb2YgTWVkaWNpbmUgYXQgTW91bnQgU2luYWksIE5ldyBZb3JrLCBOWSwgVVNBLiYjeEQ7
RGVwYXJ0bWVudCBvZiBQc3ljaGlhdHJ5LCBBY2FkZW1pYyBNZWRpY2FsIENlbnRyZSwgVW5pdmVy
c2l0eSBvZiBBbXN0ZXJkYW0sIEFtc3RlcmRhbSwgVGhlIE5ldGhlcmxhbmRzLiYjeEQ7QXJraW4s
IEluc3RpdHV0ZSBmb3IgTWVudGFsIEhlYWx0aCwgQW1zdGVyZGFtLCBUaGUgTmV0aGVybGFuZHMu
JiN4RDtJbnN0aXR1dGUgb2YgSHVtYW4gR2VuZXRpY3MsIFVuaXZlcnNpdHkgb2YgQm9ubiwgQm9u
biwgR2VybWFueS4mI3hEO0NhbWJyaWRnZSBIZWFsdGggQWxsaWFuY2UsIENhbWJyaWRnZSwgTUEs
IFVTQS4mI3hEO1NoZXBwYXJkIFByYXR0IEhlYWx0aCBTeXN0ZW0sIEJhbHRpbW9yZSwgTUQsIFVT
QS4mI3hEO0ZpcnN0IERlcGFydG1lbnQgb2YgUHN5Y2hpYXRyeSwgTWVkaWNhbCBTY2hvb2wsIE5h
dGlvbmFsIGFuZCBLYXBvZGlzdHJpYW4gVW5pdmVyc2l0eSBvZiBBdGhlbnMsIEVnaW5pdGlvbiBI
b3NwaXRhbCwgQXRoZW5zLCBHcmVlY2UuJiN4RDtEZXBhcnRtZW50IG9mIFBzeWNoaWF0cnkgYW5k
IE5ldXJvYmVoYXZpb3VyYWwgU2NpZW5jZXMsIFVuaXZlcnNpdHkgQ29sbGVnZSBDb3JrLCBDb3Jr
LCBJcmVsYW5kLiYjeEQ7QVBDIE1pY3JvYmlvbWUgSXJlbGFuZCwgVW5pdmVyc2l0eSBDb2xsZWdl
IENvcmssIENvcmssIElyZWxhbmQuJiN4RDtOT1JNRU5UIENlbnRyZSwgRGVwYXJ0bWVudCBvZiBD
bGluaWNhbCBTY2llbmNlLCBVbml2ZXJzaXR5IG9mIEJlcmdlbiwgQmVyZ2VuLCBOb3J3YXkuJiN4
RDtEZXBhcnRtZW50IG9mIE1lZGljYWwgR2VuZXRpY3MsIE9zbG8gVW5pdmVyc2l0eSBIb3NwaXRh
bCwgT3NsbywgTm9yd2F5LiYjeEQ7Q2VudGVyIGZvciBQc3ljaGlhdHJpYyBHZW5ldGljcywgTm9y
dGhTaG9yZSBVbml2ZXJzaXR5IEhlYWx0aFN5c3RlbSwgRXZhbnN0b24sIElMLCBVU0EuJiN4RDtE
ZXBhcnRtZW50IG9mIFBzeWNoaWF0cnkgYW5kIEJlaGF2aW9yYWwgTmV1cm9zY2llbmNlcywgVGhl
IFVuaXZlcnNpdHkgb2YgQ2hpY2FnbywgQ2hpY2FnbywgSUwsIFVTQS4mI3hEO0RlcGFydG1lbnQg
b2YgTWVudGFsIEhlYWx0aCwgQVNMIFJvbWUgMSwgUm9tZSwgSXRhbHkuJiN4RDtEZXBhcnRtZW50
IG9mIEhlYWx0aCBTY2llbmNlcywgVW5pdmVyc2l0eSBvZiBMZWljZXN0ZXIsIExlaWNlc3Rlciwg
VUsuJiN4RDtEZXBhcnRtZW50IG9mIEdlbmVyYWwgUHJhY3RpY2UgYW5kIFByaW1hcnkgSGVhbHRo
IENhcmUsIFVuaXZlcnNpdHkgb2YgSGVsc2lua2kgYW5kIEhlbHNpbmtpIFVuaXZlcnNpdHkgSG9z
cGl0YWwsIEhlbHNpbmtpLCBGaW5sYW5kLiYjeEQ7Rm9sa2hhbHNhbiBSZXNlYXJjaCBDZW50ZXIs
IEhlbHNpbmtpLCBGaW5sYW5kLiYjeEQ7RGVwYXJ0bWVudCBvZiBPYnN0ZXRyaWNzIGFuZCBHeW5l
Y29sb2d5LCBZb25nIExvbyBMaW4gU2Nob29sIG9mIE1lZGljaW5lLCBOYXRpb25hbCBVbml2ZXJz
aXR5IG9mIFNpbmdhcG9yZSwgU2luZ2Fwb3JlLCBSZXB1YmxpYyBvZiBTaW5nYXBvcmUuJiN4RDtE
ZXBhcnRtZW50IG9mIEV2b2x1dGlvbmFyeSBCaW9sb2d5LCBFY29sb2d5IGFuZCBFbnZpcm9ubWVu
dGFsIFNjaWVuY2VzLCBGYWN1bHR5IG9mIEJpb2xvZ3ksIFVuaXZlcnNpdHkgb2YgQmFyY2Vsb25h
LCBCYXJjZWxvbmEsIFNwYWluLiYjeEQ7Q2VudHJvIGRlIEludmVzdGlnYWNpb24gQmlvbWVkaWNh
IGVuIFJlZCBlbiBTYWx1ZCBNZW50YWwgKENJQkVSU0FNKSwgTWFkcmlkLCBTcGFpbi4mI3hEO0Rl
cGFydG1lbnRzIG9mIFBzeWNoaWF0cnkgYW5kIE5ldXJvc2NpZW5jZSBhbmQgUGh5c2lvbG9neSwg
U1VOWSBVcHN0YXRlIE1lZGljYWwgVW5pdmVyc2l0eSwgU3lyYWN1c2UsIE5ZLCBVU0EuJiN4RDtD
ZW50cmUgZm9yIEh1bWFuIEdlbmV0aWNzLCBVbml2ZXJzaXR5IG9mIE1hcmJ1cmcsIE1hcmJ1cmcs
IEdlcm1hbnkuJiN4RDtEZXBhcnRtZW50IG9mIEdlbmV0aWMgRXBpZGVtaW9sb2d5IGluIFBzeWNo
aWF0cnksIENlbnRyYWwgSW5zdGl0dXRlIG9mIE1lbnRhbCBIZWFsdGgsIE1lZGljYWwgRmFjdWx0
eSBNYW5uaGVpbSwgVW5pdmVyc2l0eSBvZiBIZWlkZWxiZXJnLCBNYW5uaGVpbSwgR2VybWFueS4m
I3hEO0RlcGFydG1lbnQgb2YgSHVtYW4gR2VuZXRpY3MsIERhdmlkIEdlZmZlbiBTY2hvb2wgb2Yg
TWVkaWNpbmUsIFVuaXZlcnNpdHkgb2YgQ2FsaWZvcm5pYSBMb3MgQW5nZWxlcywgTG9zIEFuZ2Vs
ZXMsIENBLCBVU0EuJiN4RDtEZXBhcnRtZW50IG9mIFBzeWNoaWF0cnkgYW5kIEJpb2JlaGF2aW9y
YWwgU2NpZW5jZXMsIFVuaXZlcnNpdHkgb2YgQ2FsaWZvcm5pYSBMb3MgQW5nZWxlcywgTG9zIEFu
Z2VsZXMsIENBLCBVU0EuJiN4RDtEaXZpc2lvbiBvZiBQc3ljaGlhdHJpYyBHZW5vbWljcywgRGVw
YXJ0bWVudCBvZiBQc3ljaGlhdHJ5LCBJY2FobiBTY2hvb2wgb2YgTWVkaWNpbmUgYXQgTW91bnQg
U2luYWksIE5ldyBZb3JrLCBOWSwgVVNBLiYjeEQ7QmFybmV0LCBFbmZpZWxkIGFuZCBIYXJpbmdl
eSBNZW50YWwgSGVhbHRoIE5IUyBUcnVzdCwgU3QgQW5uJmFwb3M7cyBIb3NwaXRhbCwgTG9uZG9u
LCBVSy4mI3hEO0RlcGFydG1lbnRzIG9mIFBzeWNoaWF0cnkgYW5kIEh1bWFuIEdlbmV0aWNzLCBV
bml2ZXJzaXR5IG9mIENoaWNhZ28sIENoaWNhZ28sIElMLCBVU0EuJiN4RDtEZXBhcnRtZW50IG9m
IFBzeWNoaWF0cnkgYW5kIFBzeWNob3RoZXJhcHksIE1lZGljYWwgVW5pdmVyc2l0eSBvZiBWaWVu
bmEsIFZpZW5uYSwgQXVzdHJpYS4mI3hEO0RlcGFydG1lbnQgb2YgR2VuZXRpY3MsIFVuaXZlcnNp
dHkgb2YgTm9ydGggQ2Fyb2xpbmEsIENoYXBlbCBIaWxsLCBOQywgVVNBLiYjeEQ7RGVwYXJ0bWVu
dHMgb2YgUHN5Y2hpYXRyeSBhbmQgSHVtYW4gYW5kIE1vbGVjdWxhciBHZW5ldGljcywgSU5TRVJN
LCBJbnN0aXR1dCBkZSBNeW9sb2dpZSwgSG9waXRhbCBkZSBsYSBQaXRpZS1TYWxwZXRyaWVyZSwg
UGFyaXMsIEZyYW5jZS4mI3hEO0RlcGFydG1lbnQgb2YgQ2hpbGQgYW5kIEFkb2xlc2NlbnQgUHN5
Y2hpYXRyeSwgSW5zdGl0dXRlIG9mIFBzeWNoaWF0cnkgYW5kIE1lbnRhbCBIZWFsdGgsIEdlbmVy
YWwgVW5pdmVyc2l0YXJpbyBHcmVnb3JpbyBNYXJhbm9uLCBTY2hvb2wgb2YgTWVkaWNpbmUsIFVu
aXZlcnNpZGFkIENvbXBsdXRlbnNlLCBJaVNHTSwgTWFkcmlkLCBTcGFpbi4mI3hEO0JJT0FSQUJB
IEhlYWx0aCBSZXNlYXJjaCBJbnN0aXR1dGUsIE9TSSBBcmFiYSwgVW5pdmVyc2l0eSBIb3NwaXRh
bCwgVW5pdmVyc2l0eSBvZiB0aGUgQmFzcXVlIENvdW50cnksIFZpdG9yaWEsIFNwYWluLiYjeEQ7
TmV1cm9zY2llbmNlIFRoZXJhcGV1dGljIEFyZWEsIEphbnNzZW4gUmVzZWFyY2ggYW5kIERldmVs
b3BtZW50LCBUaXR1c3ZpbGxlLCBOSiwgVVNBLiYjeEQ7TWF0ZXIgUmVzZWFyY2ggSW5zdGl0dXRl
LCBVbml2ZXJzaXR5IG9mIFF1ZWVuc2xhbmQsIEJyaXNiYW5lLCBRdWVlbnNsYW5kLCBBdXN0cmFs
aWEuJiN4RDtEZXBhcnRtZW50IG9mIFBzeWNoaWF0cnkgYW5kIEJpb2JlaGF2aW9yYWwgU2NpZW5j
ZXMsIEdlZmZlbiBTY2hvb2wgb2YgTWVkaWNpbmUsIFVuaXZlcnNpdHkgb2YgQ2FsaWZvcm5pYSBM
b3MgQW5nZWxlcywgTG9zIEFuZ2VsZXMsIENBLCBVU0EuJiN4RDtWQSBHcmVhdGVyIExvcyBBbmdl
bGVzIEhlYWx0aGNhcmUgU3lzdGVtLCBMb3MgQW5nZWxlcywgQ0EsIFVTQS4mI3hEO0RlcGFydG1l
bnQgb2YgUHN5Y2hpYXRyeSwgVW5pdmVyc2l0eSBvZiBDYWxpZm9ybmlhIFNhbiBEaWVnbywgTGEg
Sm9sbGEsIENBLCBVU0EuJiN4RDtJTlNFUk0sIFJvdWVuLCBGcmFuY2UuJiN4RDtDZW50cmUgSG9z
cGl0YWxpZXIgZHUgUm91dnJheSwgUm91ZW4sIEZyYW5jZS4mI3hEO1VGUiBTYW50ZSwgVW5pdmVy
c2l0ZSBkZSBSb3VlbiBOb3JtYW5kaWUsIFJvdWVuLCBGcmFuY2UuJiN4RDtEZXBhcnRtZW50IG9m
IFBzeWNoaWF0cnkgYW5kIE5ldXJvcHN5Y2hvbG9neSwgU2Nob29sIGZvciBNZW50YWwgSGVhbHRo
IGFuZCBOZXVyb3NjaWVuY2UsIE1hYXN0cmljaHQgVW5pdmVyc2l0eSBNZWRpY2FsIENlbnRyZSwg
TWFhc3RyaWNodCwgVGhlIE5ldGhlcmxhbmRzLiYjeEQ7RGVwYXJ0bWVudCBvZiBQc3ljaGlhdHJ5
LCBZYWxlIFNjaG9vbCBvZiBNZWRpY2luZSwgTmV3IEhhdmVuLCBDVCwgVVNBLiYjeEQ7RGVwYXJ0
bWVudCBvZiBQc3ljaGlhdHJ5LCBGYWN1bHR5IG9mIE1lZGljaW5lIGFuZCBCaW9tZWRpY2FsIFJl
c2VhcmNoIENlbnRyZSAoQ0lCTSksIFVuaXZlcnNpdHkgb2YgR3JhbmFkYSwgR3JhbmFkYSwgU3Bh
aW4uJiN4RDtEZXBhcnRtZW50IG9mIFBzeWNoaWF0cnksIENoYXJpdGUgLSBVbml2ZXJzaXRhdHNt
ZWRpemluLCBCZXJsaW4sIEdlcm1hbnkuJiN4RDtDaGlsZHJlbiZhcG9zO3MgSG9zcGl0YWwgb2Yg
UGhpbGFkZWxwaGlhLCBMZW9uYXJkIE1hZGx5biBBYnJhbXNvbiBSZXNlYXJjaCBDZW50ZXIsIFBo
aWxhZGVscGhpYSwgUEEsIFVTQS4mI3hEO0RlcGFydG1lbnQgb2YgTmV1cm9zY2llbmNlLCBJY2Fo
biBTY2hvb2wgb2YgTWVkaWNpbmUgYXQgTW91bnQgU2luYWksIE5ldyBZb3JrLCBOWSwgVVNBLiYj
eEQ7TWVudGFsIElsbG5lc3MgUmVzZWFyY2ggQ2xpbmljYWwgYW5kIEVkdWNhdGlvbiBDZW50ZXIg
KE1JUkVDQyksIEpKIFBldGVycyBWQSBNZWRpY2FsIENlbnRlciwgTmV3IFlvcmssIE5ZLCBVU0Eu
JiN4RDtOb3J0aFdlc3Rlcm4gTWVudGFsIEhlYWx0aCwgTWVsYm91cm5lLCBWaWN0b3JpYSwgQXVz
dHJhbGlhLiYjeEQ7TVJDIEh1bWFuIEdlbmV0aWNzIFVuaXQsIFVuaXZlcnNpdHkgb2YgRWRpbmJ1
cmdoLCBJbnN0aXR1dGUgb2YgR2VuZXRpY3MgYW5kIENhbmNlciwgV2VzdGVybiBHZW5lcmFsIEhv
c3BpdGFsLCBFZGluYnVyZ2gsIFVLLiYjeEQ7U2Nob29sIG9mIE1lZGljaW5lIGFuZCBQdWJsaWMg
SGVhbHRoLCBVbml2ZXJzaXR5IG9mIE5ld2Nhc3RsZSwgTmV3Y2FzdGxlLCBOZXcgU291dGggV2Fs
ZXMsIEF1c3RyYWxpYS4mI3hEO0RpdmlzaW9uIG9mIE1lZGljYWwgR2VuZXRpY3MsIERlcGFydG1l
bnQgb2YgQmlvbWVkaWNpbmUsIFVuaXZlcnNpdHkgb2YgQmFzZWwsIEJhc2VsLCBTd2l0emVybGFu
ZC4mI3hEO0Jyb2FkIEluc3RpdHV0ZSBvZiBNSVQgYW5kIEhhcnZhcmQsIENhbWJyaWRnZSwgTUEs
IFVTQS4mI3hEO0RlcGFydG1lbnQgb2YgUHN5Y2hpYXRyeSwgRnVqaXRhIEhlYWx0aCBVbml2ZXJz
aXR5IFNjaG9vbCBvZiBNZWRpY2luZSwgVG95b2FrZSBBaWNoaSwgSmFwYW4uJiN4RDtEZXBhcnRt
ZW50IG9mIFBzeWNob3NpcyBTdHVkaWVzLCBJbnN0aXR1dGUgb2YgUHN5Y2hpYXRyeSwgUHN5Y2hv
bG9neSBhbmQgTmV1cm9zY2llbmNlLCBLaW5nJmFwb3M7cyBDb2xsZWdlIExvbmRvbiwgTG9uZG9u
LCBVSy4mI3hEO1JlZ2lvbmFsIENlbnRyZSBmb3IgQ2xpbmljYWwgUmVzZWFyY2ggaW4gUHN5Y2hv
c2lzLCBEZXBhcnRtZW50IG9mIFBzeWNoaWF0cnksIFN0YXZhbmdlciBVbml2ZXJzaXR5IEhvc3Bp
dGFsLCBTdGF2YW5nZXIsIE5vcndheS4mI3hEO1JoZXVtYXRvbG9neSBSZXNlYXJjaCBHcm91cCwg
VmFsbCBkJmFwb3M7SGVicm9uIFJlc2VhcmNoIEluc3RpdHV0ZSwgQmFyY2Vsb25hLCBTcGFpbi4m
I3hEO1JvY2hlIFBoYXJtYSBSZXNlYXJjaCBhbmQgRWFybHkgRGV2ZWxvcG1lbnQsIFBoYXJtYWNl
dXRpY2FsIFNjaWVuY2VzLCBSb2NoZSBJbm5vdmF0aW9uIENlbnRlciBCYXNlbCwgRi4gSG9mZm1h
bi1MYSBSb2NoZSwgQmFzZWwsIFN3aXR6ZXJsYW5kLiYjeEQ7TGFib3JhdG9yeSBvZiBDb21wbGV4
IFRyYWl0IEdlbm9taWNzLCBEZXBhcnRtZW50IG9mIENvbXB1dGF0aW9uYWwgQmlvbG9neSBhbmQg
TWVkaWNhbCBTY2llbmNlcywgR3JhZHVhdGUgU2Nob29sIG9mIEZyb250aWVyIFNjaWVuY2VzLCBU
aGUgVW5pdmVyc2l0eSBvZiBUb2t5bywgVG9reW8sIEphcGFuLiYjeEQ7TGFib3JhdG9yeSBmb3Ig
U3RhdGlzdGljYWwgQW5hbHlzaXMsIFJJS0VOIENlbnRlciBmb3IgSW50ZWdyYXRpdmUgTWVkaWNh
bCBTY2llbmNlcywgWW9rb2hhbWEsIEphcGFuLiYjeEQ7RGVwYXJ0bWVudCBvZiBNZWRpY2FsIEdl
bmV0aWNzLCBNZWRpY2FsIFVuaXZlcnNpdHksIFNvZmlhLCBCdWxnYXJpYS4mI3hEO0RlcGFydG1l
bnQgb2YgR2VuZXRpY3MsIEZhY3VsdHkgb2YgQmlvbG9neSwgU29maWEgVW5pdmVyc2l0eSAmcXVv
dDtTdC4gS2xpbWVudCBPaHJpZHNraSZxdW90OywgU29maWEsIEJ1bGdhcmlhLiYjeEQ7SW5zdGl0
dXRlIGZvciBCZWhhdmlvdXJhbCBHZW5ldGljcywgVW5pdmVyc2l0eSBvZiBDb2xvcmFkbyBCb3Vs
ZGVyLCBCb3VsZGVyLCBDTywgVVNBLiYjeEQ7SW5zdGl0dXRlIG9mIE1vbGVjdWxhciBHZW5ldGlj
cyBvZiBOYXRpb25hbCBSZXNlYXJjaCBDZW50cmUgJnF1b3Q7S3VyY2hhdG92IEluc3RpdHV0ZSZx
dW90OywgTW9zY293LCBSdXNzaWEuJiN4RDtEZXBhcnRtZW50IG9mIFBzeWNoaWF0cnksIENob25u
YW0gTmF0aW9uYWwgVW5pdmVyc2l0eSBNZWRpY2FsIFNjaG9vbCwgR3dhbmdqdSwgS29yZWEuJiN4
RDtMYXR2aWFuIEJpb21lZGljYWwgUmVzZWFyY2ggYW5kIFN0dWR5IENlbnRyZSwgUmlnYSwgTGF0
dmlhLiYjeEQ7TWVudGFsIEhlYWx0aCBSZXNlYXJjaCBDZW50ZXIsIE1vc2NvdywgUnVzc2lhbiBG
ZWRlcmF0aW9uLiYjeEQ7QmVybGluIFNjaG9vbCBvZiBNaW5kIGFuZCBCcmFpbiwgSHVtYm9sZHQt
VW5pdmVyc2l0YXQgenUgQmVybGluLCBCZXJsaW4sIEdlcm1hbnkuJiN4RDtSSUtFTiBDZW50ZXIg
Zm9yIEludGVncmF0aXZlIE1lZGljYWwgU2NpZW5jZXMsIFlva29oYW1hLCBKYXBhbi4mI3hEO0Zh
Y3VsdHkgb2YgTWVkaWNpbmUsIFZpbG5pdXMgVW5pdmVyc2l0eSwgVmlsbml1cywgTGl0aHVhbmlh
LiYjeEQ7UHN5Y2hpYXRyeSBEZXBhcnRtZW50LCBVbml2ZXJzaXR5IG9mIEluZG9uZXNpYSAtIENp
cHRvIE1hbmd1bmt1c3VtbyBOYXRpb25hbCBHZW5lcmFsIEhvc3BpdGFsLCBKYWthcnRhLCBJbmRv
bmVzaWEuJiN4RDtEZXBhcnRtZW50IG9mIFBzeWNoaWF0cnksIDFzdCBGYWN1bHR5IG9mIE1lZGlj
aW5lIGFuZCBHZW5lcmFsIFVuaXZlcnNpdHkgSG9zcGl0YWwsIFByYWd1ZSwgQ3plY2ggUmVwdWJs
aWMuJiN4RDtEaXBhcnRpbWVudG8gZGkgQmlvbG9naWEsIFVuaXZlcnNpdGEmYXBvczsgZGkgUGlz
YSwgUGlzYSwgSXRhbHkuJiN4RDtEZXBhcnRtZW50IG9mIFBzeWNoaWF0cnkgYW5kIEJlaGF2aW9y
YWwgU2NpZW5jZXMsIFN0YW5mb3JkIFVuaXZlcnNpdHksIFN0YW5mb3JkLCBDQSwgVVNBLiYjeEQ7
RGVwYXJ0bWVudCBvZiBCaW9tZWRpY2FsIERhdGEgU2NpZW5jZSwgU3RhbmZvcmQgVW5pdmVyc2l0
eSwgU3RhbmZvcmQsIENBLCBVU0EuJiN4RDtQc3ljaGlhdHJpYyBhbmQgTmV1cm9kZXZlbG9wbWVu
dGFsIEdlbmV0aWNzIFVuaXQsIERlcGFydG1lbnQgb2YgUHN5Y2hpYXRyeSBhbmQgQ2VudGVyIGZv
ciBHZW5vbWljIE1lZGljaW5lLCBNYXNzYWNodXNldHRzIEdlbmVyYWwgSG9zcGl0YWwsIEhhcnZh
cmQgTWVkaWNhbCBTY2hvb2wsIEJvc3RvbiwgTUEsIFVTQS4mI3hEO0RlcGFydG1lbnQgb2YgUHN5
Y2hpYXRyeSwgV3JpZ2h0IFN0YXRlIFVuaXZlcnNpdHksIERheXRvbiwgT0gsIFVTQS4mI3hEO0Rl
cGFydG1lbnQgb2YgUHN5Y2hpYXRyeSwgSGFkYXNzYWgtSGVicmV3IFVuaXZlcnNpdHkgTWVkaWNh
bCBDZW50ZXIsIEplcnVzYWxlbSwgSXNyYWVsLiYjeEQ7WmhvbmdzaGFuIFNjaG9vbCBvZiBNZWRp
Y2luZSBhbmQgS2V5IExhYm9yYXRvcnkgb2YgVHJvcGljYWwgRGlzZWFzZXMgQ29udHJvbCAoU1lT
VSksIFN1biBZYXQtc2VuIFVuaXZlcnNpdHksIEd1YW5nemhvdSwgQ2hpbmEuJiN4RDtEZXBhcnRt
ZW50IG9mIFBzeWNoaWF0cnksIENvbHVtYmlhIFVuaXZlcnNpdHksIE5ldyBZb3JrLCBOWSwgVVNB
LiYjeEQ7VklTTiAyMiwgTWVudGFsIElsbG5lc3MgUmVzZWFyY2gsIEVkdWNhdGlvbiBhbmQgQ2xp
bmljYWwgQ2VudGVyIChNSVJFQ0MpLCBWQSBTYW4gRGllZ28gSGVhbHRoY2FyZSBTeXN0ZW0sIFNh
biBEaWVnbywgQ0EsIFVTQS4mI3hEO0RlcGFydG1lbnQgb2YgUHN5Y2hpYXRyeSwgTmF0aW9uYWwg
VGFpd2FuIFVuaXZlcnNpdHkgSG9zcGl0YWwsIFRhaXBlaSwgVGFpd2FuLiYjeEQ7TmV1cm9iaW9s
b2d5IGFuZCBDb2duaXRpdmUgU2NpZW5jZSBDZW50ZXIsIE5hdGlvbmFsIFRhaXdhbiBVbml2ZXJz
aXR5LCBUYWlwZWksIFRhaXdhbi4mI3hEO01lbnRhbCBIZWFsdGggVW5pdCwgRGVwYXJ0bWVudCBv
ZiBQdWJsaWMgSGVhbHRoIFNvbHV0aW9ucywgTmF0aW9uYWwgSW5zdGl0dXRlIGZvciBIZWFsdGgg
YW5kIFdlbGZhcmUsIEhlbHNpbmtpLCBGaW5sYW5kLiYjeEQ7RGVwYXJ0bWVudCBvZiBQc3ljaGlh
dHJ5LCBVbml2ZXJzaXR5IG9mIEhlbHNpbmtpLCBIZWxzaW5raSwgRmlubGFuZC4mI3hEO0h1bnRl
ciBOZXcgRW5nbGFuZCBIZWFsdGggYW5kIFVuaXZlcnNpdHkgb2YgTmV3Y2FzdGxlLCBOIC==
</w:fldData>
        </w:fldChar>
      </w:r>
      <w:r w:rsidR="00FC68EC" w:rsidRPr="00EC5AE6">
        <w:rPr>
          <w:rFonts w:ascii="Times New Roman" w:hAnsi="Times New Roman" w:cs="Times New Roman"/>
          <w:sz w:val="24"/>
        </w:rPr>
        <w:instrText xml:space="preserve"> ADDIN EN.CITE.DATA </w:instrText>
      </w:r>
      <w:r w:rsidR="00FC68EC" w:rsidRPr="00EC5AE6">
        <w:rPr>
          <w:rFonts w:ascii="Times New Roman" w:hAnsi="Times New Roman" w:cs="Times New Roman"/>
          <w:sz w:val="24"/>
        </w:rPr>
      </w:r>
      <w:r w:rsidR="00FC68EC" w:rsidRPr="00EC5AE6">
        <w:rPr>
          <w:rFonts w:ascii="Times New Roman" w:hAnsi="Times New Roman" w:cs="Times New Roman"/>
          <w:sz w:val="24"/>
        </w:rPr>
        <w:fldChar w:fldCharType="end"/>
      </w:r>
      <w:r w:rsidR="00FC68EC" w:rsidRPr="00EC5AE6">
        <w:rPr>
          <w:rFonts w:ascii="Times New Roman" w:hAnsi="Times New Roman" w:cs="Times New Roman"/>
          <w:sz w:val="24"/>
        </w:rPr>
        <w:fldChar w:fldCharType="begin">
          <w:fldData xml:space="preserve">ZXdjYXN0bGUsIE5ldyBTb3V0aCBXYWxlcywgQXVzdHJhbGlhLiYjeEQ7RGVwYXJ0bWVudCBvZiBH
ZW5ldGljcyBhbmQgUGF0aG9sb2d5LCBJbnRlcm5hdGlvbmFsIEhlcmVkaXRhcnkgQ2FuY2VyIENl
bnRlciwgUG9tZXJhbmlhbiBNZWRpY2FsIFVuaXZlcnNpdHkgaW4gU3pjemVjaW4sIFN6Y3plY2lu
LCBQb2xhbmQuJiN4RDtEZXBhcnRtZW50IG9mIFBzeWNoaWF0cnksIFVNQyBVdHJlY2h0IEJyYWlu
IENlbnRlciwgVW5pdmVyc2l0eSBNZWRpY2FsIENlbnRyZSBVdHJlY2h0LCBVdHJlY2h0IFVuaXZl
cnNpdHksIFV0cmVjaHQsIFRoZSBOZXRoZXJsYW5kcy4mI3hEO0RlcGFydG1lbnQgb2YgVHJhbnNs
YXRpb25hbCBOZXVyb3NjaWVuY2UsIFVNQyBVdHJlY2h0IEJyYWluIENlbnRlciwgVW5pdmVyc2l0
eSBNZWRpY2FsIENlbnRlciBVdHJlY2h0LCBVdHJlY2h0IFVuaXZlcnNpdHksIFV0cmVjaHQsIFRo
ZSBOZXRoZXJsYW5kcy4mI3hEO1NlY29uZCBPcGluaW9uIE91dHBhdGllbnQgQ2xpbmljLCBHR05l
dCBNZW50YWwgSGVhbHRoLCBXYXJuc3ZlbGQsIFRoZSBOZXRoZXJsYW5kcy4mI3hEO0RlcGFydG1l
bnQgb2YgQmlvbG9neSBhbmQgTWVkaWNhbCBHZW5ldGljcywgMm5kIEZhY3VsdHkgb2YgTWVkaWNp
bmUgYW5kIFVuaXZlcnNpdHkgSG9zcGl0YWwgTW90b2wsIFByYWd1ZSwgQ3plY2ggUmVwdWJsaWMu
JiN4RDtCbGFjayBEb2cgSW5zdGl0dXRlLCBVbml2ZXJzaXR5IG9mIE5ldyBTb3V0aCBXYWxlcywg
UmFuZHdpY2ssIE5ldyBTb3V0aCBXYWxlcywgQXVzdHJhbGlhLiYjeEQ7TWVsYm91cm5lIFNjaG9v
bCBvZiBQb3B1bGF0aW9uIGFuZCBHbG9iYWwgSGVhbHRoLCBVbml2ZXJzaXR5IG9mIE1lbGJvdXJu
ZSwgTWVsYm91cm5lLCBWaWN0b3JpYSwgQXVzdHJhbGlhLiYjeEQ7RGVwYXJ0bWVudCBvZiBNZW50
YWwgSGVhbHRoLCBCbG9vbWJlcmcgU2Nob29sIG9mIFB1YmxpYyBIZWFsdGgsIEpvaG5zIEhvcGtp
bnMgVW5pdmVyc2l0eSwgQmFsdGltb3JlLCBNRCwgVVNBLiYjeEQ7RGVwYXJ0bWVudCBmb3IgTmV1
cm9kZWdlbmVyYXRpdmUgRGlzZWFzZXMgYW5kIEdlcmlhdHJpYyBQc3ljaGlhdHJ5LCBVbml2ZXJz
aXR5IEhvc3BpdGFsIEJvbm4sIEJvbm4sIEdlcm1hbnkuJiN4RDtEZXBhcnRtZW50IG9mIEdlbmV0
aWNzIGFuZCBHZW5vbWljcywgSWNhaG4gU2Nob29sIG9mIE1lZGljaW5lIGF0IE1vdW50IFNpbmFp
LCBOZXcgWW9yaywgTlksIFVTQS4mI3hEO0FzZmFsaWEgQmlvbG9naWNzLCBpUEVQUy1JQ00sIEhv
cGl0YWwgVW5pdmVyc2l0YWlyZSBkZSBsYSBQaXRpZS1TYWxwZXRyaWVyZSwgUGFyaXMsIEZyYW5j
ZS4mI3hEO1NlbWVsIEluc3RpdHV0ZSBmb3IgTmV1cm9zY2llbmUsIFVuaXZlcnNpdHkgb2YgQ2Fs
aWZvcm5pYSBMb3MgQW5nZWxlcywgTG9zIEFuZ2VsZXMsIENBLCBVU0EuJiN4RDtEZXBhcnRtZW50
IG9mIE1lZGljaW5lLCBIYXJ2YXJkIE1lZGljYWwgU2Nob29sLCBCb3N0b24sIE1BLCBVU0EuJiN4
RDtIb3NwaXRhbCBVbml2ZXJzaXRhcmkgSW5zdGl0dXQgUGVyZSBNYXRhLCBJSVNQViwgVW5pdmVy
c2l0YXQgUm92aXJhIGkgVmlyZ2lsaSwgQ0lCRVJTQU0sIFJldXMsIFNwYWluLiYjeEQ7RGVwYXJ0
bWVudCBvZiBQc3ljaGlhdHJ5LCBEYWxob3VzaWUgVW5pdmVyc2l0eSwgSGFsaWZheCwgTm92YSBT
Y290aWEsIENhbmFkYS4mI3hEO0RlcGFydG1lbnQgb2YgQ29tbXVuaXR5IEhlYWx0aCBhbmQgRXBp
ZGVtaW9sb2d5LCBEYWxob3VzaWUgVW5pdmVyc2l0eSwgSGFsaWZheCwgTm92YSBTY290aWEsIENh
bmFkYS4mI3hEO0luc3RpdHV0ZSBvZiBQc3ljaGlhdHJpYyBQaGVub21pY3MgYW5kIEdlbm9taWNz
IChJUFBHKSwgVW5pdmVyc2l0eSBIb3NwaXRhbCwgTE1VIE11bmljaCwgTXVuaWNoLCBHZXJtYW55
LiYjeEQ7VkEgQm9zdG9uIEhlYWx0aCBDYXJlIFN5c3RlbSwgQnJvY2t0b24sIE1BLCBVU0EuJiN4
RDtDZW50cmUgZm9yIE5ldXJvaW1hZ2luZywgQ29nbml0aW9uIGFuZCBHZW5vbWljcyAoTklDT0cp
LCBOYXRpb25hbCBVbml2ZXJzaXR5IG9mIElyZWxhbmQgR2Fsd2F5LCBHYWx3YXksIElyZWxhbmQu
JiN4RDtRdWVlbnNsYW5kIEJyYWluIEluc3RpdHV0ZSwgVW5pdmVyc2l0eSBvZiBRdWVlbnNsYW5k
LCBCcmlzYmFuZSwgUXVlZW5zbGFuZCwgQXVzdHJhbGlhLiYjeEQ7UXVlZW5zbGFuZCBDZW50cmUg
Zm9yIE1lbnRhbCBIZWFsdGggUmVzZWFyY2gsIFRoZSBQYXJrIENlbnRyZSBmb3IgTWVudGFsIEhl
YWx0aCwgQnJpc2JhbmUsIFF1ZWVuc2xhbmQsIEF1c3RyYWxpYS4mI3hEO0RlcGFydG1lbnQgb2Yg
UHN5Y2hpYXRyeSBhbmQgdGhlIEJlaGF2aW9yYWwgU2NpZW5jZXMsIEtlY2sgU2Nob29sIG9mIE1l
ZGljaW5lLCBVbml2ZXJzaXR5IG9mIFNvdXRoZXJuIENhbGlmb3JuaWEsIExvcyBBbmdlbGVzLCBD
QSwgVVNBLiYjeEQ7Q29sbGVnZSBvZiBNZWRpY2luZSwgU1VOWSBEb3duc3RhdGUgSGVhbHRoIFNj
aWVuY2VzIFVuaXZlcnNpdHksIE5ldyBZb3JrLCBOWSwgVVNBLiYjeEQ7RGVwYXJ0bWVudCBvZiBC
aW9tZWRpY2luZSwgQWFyaHVzIFVuaXZlcnNpdHksIEFhcmh1cywgRGVubWFyay4mI3hEO0RlcGFy
dG1lbnQgb2YgTWVkaWNhbCBHZW5ldGljcywgVW5pdmVyc2l0eSBvZiBQZWNzLCBTY2hvb2wgb2Yg
TWVkaWNpbmUsIFBlY3MsIEh1bmdhcnkuJiN4RDtNYXNzYWNodXNldHRzIE1lbnRhbCBIZWFsdGgg
Q2VudGVyIFB1YmxpYyBQc3ljaGlhdHJ5IERpdmlzaW9uIG9mIHRoZSBCZXRoIElzcmFlbCBEZWFj
b25lc3MgTWVkaWNhbCBDZW50ZXIsIEJvc3RvbiwgTUEsIFVTQS4mI3hEO0VzdG9uaWFuIEdlbm9t
ZSBDZW50ZXIsIEluc3RpdHV0ZSBvZiBHZW5vbWljcywgVW5pdmVyc2l0eSBvZiBUYXJ0dSwgVGFy
dHUsIEVzdG9uaWEuJiN4RDtTY2hvb2wgb2YgUHN5Y2hvbG9neSwgVW5pdmVyc2l0eSBvZiBOZXdj
YXN0bGUsIE5ld2Nhc3RsZSwgTmV3IFNvdXRoIFdhbGVzLCBBdXN0cmFsaWEuJiN4RDtQc3ljaGlh
dHJpYyBDbGluaWMsIEFsZXhhbmRyb3Zza2EgVW5pdmVyc2l0eSBIb3NwaXRhbCwgU29maWEsIEJ1
bGdhcmlhLiYjeEQ7RGVwYXJ0bWVudCBvZiBQaGFybWFjeSwgVW5pdmVyc2l0eSBvZiBPc2xvLCBP
c2xvLCBOb3J3YXkuJiN4RDtDZW50ZXIgZm9yIFBzeWNob3BoYXJtYWNvbG9neSwgRGlha29uaGpl
bW1ldCBIb3NwaXRhbCwgT3NsbywgTm9yd2F5LiYjeEQ7RGVwYXJ0bWVudCBvZiBOdXJzaW5nLCBG
YWN1bHR5IG9mIEhlYWx0aCBTY2llbmNlcyBhbmQgQmlvbWVkaWNhbCBSZXNlYXJjaCBDZW50cmUg
KENJQk0pLCBVbml2ZXJzaXR5IG9mIEdyYW5hZGEsIEdyYW5hZGEsIFNwYWluLiYjeEQ7RGVwYXJ0
bWVudCBvZiBHZW5ldGljcywgRmFjdWx0eSBvZiBCaW9sb2dpY2FsIFNjaWVuY2VzLCBVbml2ZXJz
aWRhZCBkZSBWYWxlbmNpYSwgVmFsZW5jaWEsIFNwYWluLiYjeEQ7QmlvbWVkaWNhbCBSZXNlYXJj
aCBJbnN0aXR1dGUgSU5DTElWQSwgVmFsZW5jaWEsIFNwYWluLiYjeEQ7RGVwYXJ0bWVudCBvZiBQ
c3ljaG9sb2dpY2FsIE1lZGljaW5lLCBJbnN0aXR1dGUgb2YgUHN5Y2hpYXRyeSwgUHN5Y2hvbG9n
eSwgYW5kIE5ldXJvc2NpZW5jZSwgS2luZyZhcG9zO3MgQ29sbGVnZSBMb25kb24sIExvbmRvbiwg
VUsuJiN4RDtEZXBhcnRtZW50cyBvZiBQdWJsaWMgSGVhbHRoIGFuZCBQcmV2ZW50aXZlIE1lZGlj
aW5lLCBGYW1pbHkgTWVkaWNpbmUsIGFuZCBQc3ljaGlhdHJ5IGFuZCBCZWhhdmlvcmFsIFNjaWVu
Y2VzLCBTdGF0ZSBVbml2ZXJzaXR5IG9mIE5ldyBZb3JrLCBVcHN0YXRlIE1lZGljYWwgVW5pdmVy
c2l0eSwgU3lyYWN1c2UsIE5ZLCBVU0EuJiN4RDtJbnN0aXR1dCBkZSBCaW9sb2dpYSBFdm9sdXRp
dmEgKFVQRi1DU0lDKSwgRGVwYXJ0YW1lbnQgZGUgQ2llbmNpZXMgRXhwZXJpbWVudGFscyBpIGRl
IGxhIFNhbHV0LCBVbml2ZXJzaXRhdCBQb21wZXUgRmFicmEsIFBSQkIsIEJhcmNlbG9uYSwgU3Bh
aW4uJiN4RDtEZXBhcnRtZW50IG9mIFBzeWNoaWF0cnksIFJveWFsIENvbGxlZ2Ugb2YgU3VyZ2Vv
bnMgaW4gSXJlbGFuZCwgRHVibGluLCBJcmVsYW5kLiYjeEQ7RGVwYXJ0bWVudCBmb3IgTmV1cm9z
Y2llbmNlcywgQ2VudGVyIGZvciBDb250ZXh0dWFsIFBzeWNoaWF0cnksIEtVIExldXZlbiwgTGV1
dmVuLCBCZWxnaXVtLiYjeEQ7Q29nbml0aXZlIE5ldXJvcHN5Y2hpYXRyeSBMYWJvcmF0b3J5LCBE
ZXBhcnRtZW50IG9mIFBzeWNoaWF0cnkgYW5kIFBzeWNob3RoZXJhcHksIFBoaWxpcHBzIFVuaXZl
cnNpdGF0IE1hcmJ1cmcsIE1hcmJ1cmcsIEdlcm1hbnkuJiN4RDtEZXBhcnRtZW50IG9mIFBzeWNo
aWF0cnkgYW5kIFBzeWNob3RoZXJhcHksIEplbmEgVW5pdmVyc2l0eSBIb3NwaXRhbCwgSmVuYSwg
R2VybWFueS4mI3hEO0RlcGFydG1lbnQgb2YgUHN5Y2hpYXRyeSBhbmQgQmVoYXZpb3JhbCBTY2ll
bmNlcywgSm9obnMgSG9wa2lucyBVbml2ZXJzaXR5IFNjaG9vbCBvZiBNZWRpY2luZSwgQmFsdGlt
b3JlLCBNRCwgVVNBLiYjeEQ7Q2VudHJlIGZvciBQdWJsaWMgSGVhbHRoLCBJbnN0aXR1dGUgb2Yg
Q2xpbmljYWwgU2NpZW5jZXMsIFF1ZWVuJmFwb3M7cyBVbml2ZXJzaXR5IEJlbGZhc3QsIEJlbGZh
c3QsIFVLLiYjeEQ7RGVwYXJ0bWVudCBvZiBTdGF0aXN0aWNzIGFuZCBBcHBsaWVkIFByb2JhYmls
aXR5LCBVbml2ZXJzaXR5IG9mIENhbGlmb3JuaWEgYXQgU2FudGEgQmFyYmFyYSwgU2FudGEgQmFy
YmFyYSwgQ0EsIFVTQS4mI3hEO0NvbXB1dGF0aW9uYWwgUmVzZWFyY2ggRGl2aXNpb24sIExhd3Jl
bmNlIEJlcmtlbGV5IE5hdGlvbmFsIExhYm9yYXRvcnksIEJlcmtlbGV5LCBDQSwgVVNBLiYjeEQ7
RGVwYXJ0bWVudCBvZiBQc3ljaGlhdHJ5LCBVbml2ZXJzaXR5IG9mIENvbG9yYWRvIERlbnZlciwg
QXVyb3JhLCBDTywgVVNBLiYjeEQ7RGVwYXJ0bWVudCBvZiBNb3JwaG9sb2d5IGFuZCBHZW5ldGlj
cywgTGFib3JhdG9yaW8gZGUgR2VuZXRpY2EsIFVuaXZlcnNpZGFkZSBGZWRlcmFsIGRlIFNhbyBQ
YXVsbywgU2FvIFBhdWxvLCBCcmF6aWwuJiN4RDtNZWxib3VybmUgTmV1cm9wc3ljaGlhdHJ5IENl
bnRyZSwgVW5pdmVyc2l0eSBvZiBNZWxib3VybmUgYW5kIE1lbGJvdXJuZSBIZWFsdGgsIE1lbGJv
dXJuZSwgVmljdG9yaWEsIEF1c3RyYWxpYS4mI3hEO1RoZSBGbG9yZXkgSW5zdGl0dXRlIG9mIE5l
dXJvc2NpZW5jZSBhbmQgTWVudGFsIEhlYWx0aCwgVW5pdmVyc2l0eSBvZiBNZWxib3VybmUsIFBh
cmt2aWxsZSwgVmljdG9yaWEsIEF1c3RyYWxpYS4mI3hEO0RlcGFydG1lbnQgb2YgUHN5Y2hpYXRy
eSwgTWVsYm91cm5lIE1lZGljYWwgU2Nob29sLCBVbml2ZXJzaXR5IG9mIE1lbGJvdXJuZSwgUGFy
a3ZpbGxlLCBWaWN0b3JpYSwgQXVzdHJhbGlhLiYjeEQ7RGVwYXJ0bWVudCBvZiBQdWJsaWMgSGVh
bHRoIFNvbHV0aW9ucywgR2Vub21pY3MgYW5kIEJpb21hcmtlcnMgVW5pdCwgTmF0aW9uYWwgSW5z
dGl0dXRlIGZvciBIZWFsdGggYW5kIFdlbGZhcmUsIEhlbHNpbmtpLCBGaW5sYW5kLiYjeEQ7RGVw
YXJ0bWVudCBvZiBQc3ljaGlhdHJ5IGFuZCBTbGVlcFdlbGwgUmVzZWFyY2ggUHJvZ3JhbSwgRmFj
dWx0eSBvZiBNZWRpY2luZSwgVW5pdmVyc2l0eSBvZiBIZWxzaW5raSBhbmQgSGVsc2lua2kgVW5p
dmVyc2l0eSBDZW50cmFsIEhvc3BpdGFsLCBIZWxzaW5raSwgRmlubGFuZC4mI3hEO1F1ZWVuc2xh
bmQgQ2VudHJlIGZvciBNZW50YWwgSGVhbHRoIFJlc2VhcmNoLCBVbml2ZXJzaXR5IG9mIFF1ZWVu
c2xhbmQsIEJyaXNiYW5lLCBRdWVlbnNsYW5kLCBBdXN0cmFsaWEuJiN4RDtEZXBhcnRtZW50IG9m
IFBzeWNoaWF0cnksIFVuaXZlcnNpdHkgb2YgTm9ydGggQ2Fyb2xpbmEsIENoYXBlbCBIaWxsLCBO
QywgVVNBLiYjeEQ7Q2xpbmljIG9mIFBzeWNoaWF0cnkgYW5kIFBzeWNob3RoZXJhcHksIFdlaXNz
ZXIgSGlyc2NoLCBEcmVzZGVuLCBHZXJtYW55LiYjeEQ7RGVwYXJ0bWVudCBvZiBTdGVtIENlbGwg
YW5kIFJlZ2VuZXJhdGl2ZSBCaW9sb2d5LCBIYXJ2YXJkIFVuaXZlcnNpdHksIENhbWJyaWRnZSwg
TUEsIFVTQS4mI3hEO0luc3RpdHV0ZSBmb3IgTW9sZWN1bGFyIE1lZGljaW5lIEZpbmxhbmQgKEZJ
TU0pLCBVbml2ZXJzaXR5IG9mIEhlbHNpbmtpLCBIZWxzaW5raSwgRmlubGFuZC4mI3hEO0NlbnRy
ZSBmb3IgR2Vub21pYyBhbmQgRXhwZXJpbWVudGFsIE1lZGljaW5lLCBJbnN0aXR1dGUgb2YgR2Vu
ZXRpY3MgYW5kIE1vbGVjdWxhciBNZWRpY2luZSwgVW5pdmVyc2l0eSBvZiBFZGluYnVyZ2gsIFdl
c3Rlcm4gR2VuZXJhbCBIb3NwaXRhbCwgRWRpbmJ1cmdoLCBVSy4mI3hEO0RlcGFydG1lbnQgb2Yg
QmFzaWMgYW5kIENsaW5pY2FsIE5ldXJvc2NpZW5jZSwgSW5zdGl0dXRlIG9mIFBzeWNoaWF0cnks
IFBzeWNob2xvZ3kgYW5kIE5ldXJvc2NpZW5jZSwgS2luZyZhcG9zO3MgQ29sbGVnZSBMb25kb24s
IExvbmRvbiwgVUsuJiN4RDtTb3V0aCBMb25kb24gYW5kIE1hdWRzbGV5IE5IUyBNZW50YWwgSGVh
bHRoIEZvdW5kYXRpb24gVHJ1c3QsIExvbmRvbiwgVUsuJiN4RDtPeGZvcmQgSGVhbHRoIE5IUyBG
b3VuZGF0aW9uIFRydXN0LCBXYXJuZWZvcmQgSG9zcGl0YWwsIE94Zm9yZCwgVUsuJiN4RDtEZXBh
cnRtZW50IG9mIFBzeWNoaWF0cnksIFVuaXZlcnNpdHkgb2YgT3hmb3JkLCBPeGZvcmQsIFVLLiYj
eEQ7RGVwYXJ0bWVudCBvZiBQc3ljaGlhdHJ5IGFuZCBCZWhhdmlvcmFsIFNjaWVuY2VzLCBVbml2
ZXJzaXR5IG9mIFdhc2hpbmd0b24sIFNlYXR0bGUsIFdBLCBVU0EuJiN4RDtWQSBQdWdldCBTb3Vu
ZCBIZWFsdGggQ2FyZSBTeXN0ZW0sIFNlYXR0bGUsIFdBLCBVU0EuJiN4RDtIdW50c21hbiBNZW50
YWwgSGVhbHRoIEluc3RpdHV0ZSwgRGVwYXJ0bWVudCBvZiBQc3ljaGlhdHJ5LCBVbml2ZXJzaXR5
IG9mIFV0YWggU2Nob29sIG9mIE1lZGljaW5lLCBTYWx0IExha2UgQ2l0eSwgVVQsIFVTQS4mI3hE
O1NVTlkgVXBzdGF0ZSBNZWRpY2FsIFVuaXZlcnNpdHksIFN5cmFjdXNlLCBOWSwgVVNBLiYjeEQ7
RGVwYXJ0bWVudCBvZiBQc3ljaGlhdHJ5LCBNYXNzYWNodXNldHRzIEdlbmVyYWwgSG9zcGl0YWws
IEJvc3RvbiwgTUEsIFVTQS4mI3hEO0RlcGFydG1lbnQgb2YgUHN5Y2hpYXRyeSwgUHN5Y2hvc29t
YXRpY3MgYW5kIFBzeWNob3RoZXJhcHksIEp1bGl1cy1NYXhpbWlsaWFucy1Vbml2ZXJzaXRhdCBX
dXJ6YnVyZywgV3VyemJ1cmcsIEdlcm1hbnkuJiN4RDtHZW5ldGhvbiwgRXZyeSwgRnJhbmNlLiYj
eEQ7VEhMLUZpbm5pc2ggSW5zdGl0dXRlIGZvciBIZWFsdGggYW5kIFdlbGZhcmUsIEhlbHNpbmtp
LCBGaW5sYW5kLiYjeEQ7RGVwYXJ0bWVudCBvZiBQc3ljaGlhdHJ5LCBTY2hvb2wgb2YgTWVkaWNp
bmUsIFVuaXZlcnNpdHkgb2YgVmFsZW5jaWEsIEhvc3BpdGFsIENsaW5pY28gVW5pdmVyc2l0YXJp
byBkZSBWYWxlbmNpYSwgVmFsZW5jaWEsIFNwYWluLiYjeEQ7UHJpb3JpdHkgQ2VudHJlIGZvciBC
cmFpbiBhbmQgTWVudGFsIEhlYWx0aCBSZXNlYXJjaCwgVW5pdmVyc2l0eSBvZiBOZXdjYXN0bGUs
IE1hdGVyIEhvc3BpdGFsLCBNY0F1bGV5IENlbnRyZSwgTmV3Y2FzdGxlLCBOZXcgU291dGggV2Fs
ZXMsIEF1c3RyYWxpYS4mI3hEO0RpdmlzaW9uIG9mIE1vbGVjdWxhciBNZWRpY2luZSwgTlNXIEhl
YWx0aCBQYXRob2xvZ3kgTm9ydGgsIE5ld2Nhc3RsZSwgTmV3IFNvdXRoIFdhbGVzLCBBdXN0cmFs
aWEuJiN4RDtEaXZpc2lvbiBvZiBDYW5jZXIgRXBpZGVtaW9sb2d5IGFuZCBHZW5ldGljcywgTmF0
aW9uYWwgQ2FuY2VyIEluc3RpdHV0ZSwgQmV0aGVzZGEsIE1ELCBVU0EuJiN4RDtKYW1lcyBKLiBQ
ZXRlcnMgVkEgTWVkaWNhbCBDZW50ZXIsIEJyb254LCBOWSwgVVNBLiYjeEQ7RmFjdWx0eSBvZiBN
ZWRpY2luZSwgVW5pdmVyc2l0eSBvZiBJY2VsYW5kLCBSZXlramF2aWssIEljZWxhbmQuJiN4RDtE
ZXBhcnRtZW50IG9mIFBzeWNoaWF0cnksIExhbmRzcGl0YWxpIFVuaXZlcnNpdHkgSG9zcGl0YWws
IFJleWtqYXZpaywgSWNlbGFuZC4mI3hEO1dlc3QgUmVnaW9uLCBJbnN0aXR1dGUgb2YgTWVudGFs
IEhlYWx0aCwgU2luZ2Fwb3JlLCBTaW5nYXBvcmUuJiN4RDtZb28gTG9vIExpbiBTY2hvb2wgb2Yg
TWVkaWNpbmUsIE5hdGlvbmFsIFVuaXZlcnNpdHkgb2YgU2luZ2Fwb3JlLCBTaW5nYXBvcmUsIFNp
bmdhcG9yZS4mI3hEO0xlZSBLb25nIENoaWFuIFNjaG9vbCBvZiBNZWRpY2luZSwgTmFueWFuZyBU
ZWNobm9sb2dpY2FsIFVuaXZlcnNpdHksIFNpbmdhcG9yZSwgU2luZ2Fwb3JlLiYjeEQ7U2Nob29s
IG9mIEJpb21lZGljYWwgU2NpZW5jZXMsIFRoZSBDaGluZXNlIFVuaXZlcnNpdHkgb2YgSG9uZyBL
b25nLCBIb25nIEtvbmcsIENoaW5hLiYjeEQ7RGVwYXJ0bWVudCBvZiBQc3ljaGlhdHJ5LCBUaGUg
Q2hpbmVzZSBVbml2ZXJzaXR5IG9mIEhvbmcgS29uZywgSG9uZyBLb25nLCBDaGluYS4mI3hEO1Nj
aG9vbCBvZiBTb2NpYWwgYW5kIEhlYWx0aCBTY2llbmNlcywgTGVlZHMgVHJpbml0eSBVbml2ZXJz
aXR5LCBMZWVkcywgVUsuJiN4RDtUSVBTIC0gTmV0d29yayBmb3IgQ2xpbmljYWwgUmVzZWFyY2gg
aW4gUHN5Y2hvc2lzLCBTdGF2YW5nZXIgVW5pdmVyc2l0eSBIb3NwaXRhbCwgU3RhdmFuZ2VyLCBO
b3J3YXkuJiN4RDtOT1JNRU5UIENlbnRyZSwgSW5zdGl0dXRlIG9mIENsaW5pY2FsIE1lZGljaW5l
LCBVbml2ZXJzaXR5IG9mIE9zbG8sIE9zbG8sIE5vcndheS4mI3hEO0RlcGFydG1lbnQgb2YgTmV1
cm9sb2d5LCBNZWRpY2FsIFVuaXZlcnNpdHkgb2YgVmllbm5hLCBWaWVubmEsIEF1c3RyaWEuJiN4
RDtIYXJ2YXJkIE1lZGljYWwgU2Nob29sIERlcGFydG1lbnQgb2YgUHN5Y2hpYXRyeSBhdCBCZXRo
IElzcmFlbCBEZWFjb25lc3MgTWVkaWNhbCBDZW50ZXIsIEJvc3RvbiwgTUEsIFVTQS4mI3hEO01h
c3NhY2h1c2V0dHMgTWVudGFsIEhlYWx0aCBDZW50ZXIsIEJvc3RvbiwgTUEsIFVTQS4mI3hEO0xp
ZWJlciBJbnN0aXR1dGUgZm9yIEJyYWluIERldmVsb3BtZW50LCBCYWx0aW1vcmUsIE1ELCBVU0Eu
JiN4RDtEZXBhcnRtZW50IG9mIE1lZGljYWwgR2VuZXRpY3MsIFVuaXZlcnNpdHkgTWVkaWNhbCBD
ZW50cmUgVXRyZWNodCwgVXRyZWNodCwgVGhlIE5ldGhlcmxhbmRzLiYjeEQ7RGVwYXJ0bWVudCBv
ZiBCaW9zdGF0aXN0aWNzLCBGaWVsZGluZyBTY2hvb2wgb2YgUHVibGljIEhlYWx0aCwgVW5pdmVy
c2l0eSBvZiBDYWxpZm9ybmlhIExvcyBBbmdlbGVzLCBMb3MgQW5nZWxlcywgQ0EsIFVTQS4mI3hE
O0RlcGFydG1lbnQgb2YgUHN5Y2hpYXRyeSwgV2FzaGluZ3RvbiBVbml2ZXJzaXR5LCBTdCBMb3Vp
cywgTU8sIFVTQS4mI3hEO0RlcGFydG1lbnQgb2YgUHN5Y2hpYXRyeSwgQ2hhcml0ZSAtIFVuaXZl
cnNpdGF0c21lZGl6aW4gQmVybGluLCBCZXJsaW4sIEdlcm1hbnkuJiN4RDtCZXJsaW4gSW5zdGl0
dXRlIG9mIEhlYWx0aCAoQklIKSwgQmVybGluLCBHZXJtYW55LiYjeEQ7TGFib3JhdG9yeSBmb3Ig
U3RhdGlzdGljYWwgYW5kIFRyYW5zbGF0aW9uYWwgR2VuZXRpY3MsIFJJS0VOIENlbnRlciBmb3Ig
SW50ZWdyYXRpdmUgTWVkaWNhbCBTY2llbmNlcywgWW9rb2hhbWEsIEphcGFuLiYjeEQ7VW5pdmVy
c2l0ZSBkZSBQYXJpcywgRmFjdWx0ZSBkZSBNZWRlY2luZSwgSG9waXRhbCBDb2NoaW4tVGFybmll
ciwgUGFyaXMsIEZyYW5jZS4mI3hEO0lOU0VSTSBVMTI2NiwgSW5zdGl0dXQgZGUgUHN5Y2hpYXRy
aWUgZXQgZGUgTmV1cm9zY2llbmNlcywgUGFyaXMsIEZyYW5jZS4mI3hEO0J1bGdhcmlhbiBBY2Fk
ZW15IG9mIFNjaWVuY2UsIFNvZmlhLCBCdWxnYXJpYS4mI3hEO0RlcGFydG1lbnQgb2YgTmV1cm9z
Y2llbmNlLCBCaW9tZWRpY2luZSBhbmQgTW92ZW1lbnQgU2NpZW5jZXMsIFNlY3Rpb24gb2YgUHN5
Y2hpYXRyeSwgVW5pdmVyc2l0eSBvZiBWZXJvbmEsIFZlcm9uYSwgSXRhbHkuJiN4RDtQc3ljaGlh
dHJ5IFVuaXQsIElSQ0NTIElzdGl0dXRvIENlbnRybyBTYW4gR2lvdmFubmkgZGkgRGlvIEZhdGVi
ZW5lZnJhdGVsbGksIEJyZXNjaWEsIEl0YWx5LiYjeEQ7RGVwYXJ0bWVudCBvZiBQc3ljaGlhdHJ5
LCBGYWN1bHR5IG9mIE1lZGljaW5lLCBJc3RhbmJ1bCBVbml2ZXJzaXR5LCBJc3RhbmJ1bCwgVHVy
a2V5LiYjeEQ7RGl2aXNpb24gb2YgTWVudGFsIEhlYWx0aCwgU3QuIE9sYXYmYXBvcztzIEhvc3Bp
dGFsLCBUcm9uZGhlaW0gVW5pdmVyc2l0eSBIb3NwaXRhbCwgVHJvbmRoZWltLCBOb3J3YXkuJiN4
RDtEZXBhcnRtZW50IG9mIE1lbnRhbCBIZWFsdGgsIE5vcndlZ2lhbiBVbml2ZXJzaXR5IG9mIFNj
aWVuY2UgYW5kIFRlY2hub2xvZ3ksIFRyb25kaGVpbSwgTm9yd2F5LiYjeEQ7RGVwYXJ0bWVudCBv
ZiBOZXVyb3NjaWVuY2VzLCBDZW50ZXIgZm9yIENsaW5pY2FsIFBzeWNoaWF0cnksIEtVIExldXZl
biwgTGV1dmVuLCBCZWxnaXVtLiYjeEQ7RGVwYXJ0bWVudCBvZiBQc3ljaGlhdHJ5LCBSZXNlYXJj
aCBVbml0IG9mIENsaW5pY2FsIE5ldXJvc2NpZW5jZSwgVW5pdmVyc2l0eSBvZiBPdWx1LCBPdWx1
LCBGaW5sYW5kLiYjeEQ7TWVkaWNhbCBSZXNlYXJjaCBDZW50ZXIgT3VsdSwgT3VsdSBVbml2ZXJz
aXR5IEhvc3BpdGFsIGFuZCBVbml2ZXJzaXR5IG9mIE91bHUsIE91bHUsIEZpbmxhbmQuJiN4RDtN
b2xlY3VsYXIgYW5kIENlbGx1bGFyIFRoZXJhcGV1dGljcywgUm95YWwgQ29sbGVnZSBvZiBTdXJn
ZW9ucyBpbiBJcmVsYW5kLCBEdWJsaW4sIElyZWxhbmQuJiN4RDtOZXVyb3BzeWNoaWF0cmljIEVw
aWRlbWlvbG9neSBSZXNlYXJjaCBVbml0LCBTY2hvb2wgb2YgUG9wdWxhdGlvbiBhbmQgR2xvYmFs
IEhlYWx0aCwgVW5pdmVyc2l0eSBvZiBXZXN0ZXJuIEF1c3RyYWxpYSwgUGVydGgsIFdlc3Rlcm4g
QXVzdHJhbGlhLCBBdXN0cmFsaWEuJiN4RDtDZW50cmUgZm9yIENsaW5pY2FsIFJlc2VhcmNoIGlu
IE5ldXJvcHN5Y2hpYXRyeSwgVW5pdmVyc2l0eSBvZiBXZXN0ZXJuIEF1c3RyYWxpYSwgUGVydGgs
IFdlc3Rlcm4gQXVzdHJhbGlhLCBBdXN0cmFsaWEuJiN4RDtTaGViYSBNZWRpY2FsIENlbnRlciwg
VGVsIEhhc2hvbWVyLCBJc3JhZWwuJiN4RDtCYWtlciBIZWFydCBhbmQgRGlhYmV0ZXMgSW5zdGl0
dXRlLCBNZWxib3VybmUsIFZpY3RvcmlhLCBBdXN0cmFsaWEuJiN4RDtEZXBhcnRtZW50IG9mIFBz
eWNoaWF0cnksIEdHeiBDZW50cmFhbCwgVXRyZWNodCwgVGhlIE5ldGhlcmxhbmRzLiYjeEQ7U3Rh
bmxleSBOZXVyb3Zpcm9sb2d5IExhYm9yYXRvcnksIEpvaG5zIEhvcGtpbnMgVW5pdmVyc2l0eSBT
Y2hvb2wgb2YgTWVkaWNpbmUsIEJhbHRpbW9yZSwgTUQsIFVTQS4mI3hEO0NhbXBiZWxsIEZhbWls
eSBNZW50YWwgSGVhbHRoIFJlc2VhcmNoIEluc3RpdHV0ZSwgQ2VudHJlIGZvciBBZGRpY3Rpb24g
YW5kIE1lbnRhbCBIZWFsdGgsIFRvcm9udG8sIE9udGFyaW8sIENhbmFkYS4mI3hEO0RlcGFydG1l
bnQgb2YgUHN5Y2hpYXRyeSwgVW5pdmVyc2l0eSBvZiBUb3JvbnRvLCBUb3JvbnRvLCBPbnRhcmlv
LCBDYW5hZGEuJiN4RDtEZXBhcnRtZW50IG9mIFBzeWNoaWF0cnksIFRoZSBGaXJzdCBBZmZpbGlh
dGVkIEhvc3BpdGFsIG9mIFhpJmFwb3M7YW4gSmlhb3RvbmcgVW5pdmVyc2l0eSwgWGkmYXBvczth
biwgQ2hpbmEuJiN4RDtDZW50ZXIgZm9yIFRyYW5zbGF0aW9uYWwgTWVkaWNpbmUsIFRoZSBGaXJz
dCBBZmZpbGlhdGVkIEhvc3BpdGFsIG9mIFhpJmFwb3M7YW4gSmlhb3RvbmcgVW5pdmVyc2l0eSwg
WGkmYXBvczthbiwgQ2hpbmEuJiN4RDtEZXBhcnRtZW50IG9mIFBzeWNoaWF0cnksIFNjaG9vbCBv
ZiBNZWRpY2luZSwgQW5rYXJhIFVuaXZlcnNpdHksIEFua2FyYSwgVHVya2V5LiYjeEQ7RGVwYXJ0
bWVudCBvZiBQc3ljaGlhdHJ5LCBRdWVlbnMgVW5pdmVyc2l0eSBLaW5nc3RvbiwgS2luZ3N0b24s
IE9udGFyaW8sIENhbmFkYS4mI3hEO0RlcGFydG1lbnQgb2YgUHN5Y2hpYXRyeSwgVW5pdmVyc2l0
eSBvZiBJb3dhIENhcnZlciBDb2xsZWdlIG9mIE1lZGljaW5lLCBJb3dhIENpdHksIElBLCBVU0Eu
JiN4RDtTY2hvb2wgb2YgTnVyc2luZywgTG91aXNpYW5hIFN0YXRlIFVuaXZlcnNpdHkgSGVhbHRo
IFNjaWVuY2VzIENlbnRlciwgTmV3IE9ybGVhbnMsIExBLCBVU0EuJiN4RDtEZXBhcnRtZW50IG9m
IFBzeWNoaWF0cnksIFVuaXZlcnNpdHkgb2YgQ2FsaWZvcm5pYSBTYW4gRnJhbmNpc2NvLCBTYW4g
RnJhbmNpc2NvLCBDQSwgVVNBLiYjeEQ7Q2VudGVyIGZvciBOZXVyb3BzeWNoaWF0cmljIFJlc2Vh
cmNoLCBOYXRpb25hbCBIZWFsdGggUmVzZWFyY2ggSW5zdGl0dXRlcywgWmh1bmFuIFRvd24sIFRh
aXdhbi4mI3hEO0luc3RpdHV0ZSBvZiBFcGlkZW1pb2xvZ3kgYW5kIFByZXZlbnRpdmUgTWVkaWNp
bmUsIENvbGxlZ2Ugb2YgUHVibGljIEhlYWx0aCwgTmF0aW9uYWwgVGFpd2FuIFVuaXZlcnNpdHks
IFRhaXBlaSwgVGFpd2FuLiYjeEQ7VW5pdmVyc2l0eSBvZiBTZXZpbGxhLCBDSUJFUlNBTSBJQmlT
LCBTZXZpbGxlLCBTcGFpbi4mI3hEO0hvc3BpdGFsIFVuaXZlcnNpdGFyaW8gVmlyZ2VuIGRlbCBS
b2NpbywgRGVwYXJ0bWVudCBvZiBQc3ljaGlhdHJ5LCBVbml2ZXJzaWRhZCBkZWwgU2V2aWxsYSwg
U2V2aWxsZSwgU3BhaW4uJiN4RDtEaXNjaXBsaW5lIG9mIFBzeWNoaWF0cnksIEFkZWxhaWRlIE1l
ZGljYWwgU2Nob29sLCBVbml2ZXJzaXR5IG9mIEFkZWxhaWRlLCBBZGVsYWlkZSwgU291dGggQXVz
dHJhbGlhLCBBdXN0cmFsaWEuJiN4RDtSYW1zYXkgSGVhbHRoIENhcmUgKFNBKSBNZW50YWwgSGVh
bHRoLCBBZGVsYWlkZSwgU291dGggQXVzdHJhbGlhLCBBdXN0cmFsaWEuJiN4RDtOb3J0aGVybiBB
ZGVsYWlkZSBMb2NhbCBIZWFsdGggTmV0d29yaywgQWRlbGFpZGUsIFNvdXRoIEF1c3RyYWxpYSwg
QXVzdHJhbGlhLiYjeEQ7RGVwYXJ0bWVudCBvZiBNb2xlY3VsYXIgYW5kIFRyYW5zbGF0aW9uYWwg
TWVkaWNpbmUsIFVuaXZlcnNpdHkgb2YgQnJlc2NpYSwgQnJlc2NpYSwgSXRhbHkuJiN4RDtHZW5l
dGljIFVuaXQsIElSQ0NTIElzdGl0dXRvIENlbnRybyBTYW4gR2lvdmFubmkgZGkgRGlvIEZhdGVi
ZW5lZnJhdGVsbGksIEJyZXNjaWEsIEl0YWx5LiYjeEQ7RGVwYXJ0bWVudCBvZiBQc3ljaGlhdHJ5
LCBDb2xsZWdlIG9mIE1lZGljaW5lIGFuZCBOYXRpb25hbCBUYWl3YW4gVW5pdmVyc2l0eSBIb3Nw
aXRhbCwgTmF0aW9uYWwgVGFpd2FuIFVuaXZlcnNpdHksIFRhaXBlaSwgVGFpd2FuLiYjeEQ7UHN5
Y2hvc2lzIFJlc2VhcmNoIFVuaXQsIEFhcmh1cyBVbml2ZXJzaXR5IEhvc3BpdGFsLCBBYXJodXMs
IERlbm1hcmsuJiN4RDtNYXggUGxhbmNrIEluc3RpdHV0ZSBvZiBQc3ljaGlhdHJ5LCBNdW5pY2gs
IEdlcm1hbnkuJiN4RDtNdW5pY2ggQ2x1c3RlciBmb3IgU3lzdGVtcyBOZXVyb2xvZ3ksIE11bmlj
aCwgR2VybWFueS4mI3hEO0RlcGFydG1lbnQgb2YgSGVhbHRoIERhdGEgU2NpZW5jZSwgVW5pdmVy
c2l0eSBvZiBMaXZlcnBvb2wsIExpdmVycG9vbCwgVUsuJiN4RDtNZW56aWVzIEluc3RpdHV0ZSBm
b3IgTWVkaWNhbCBSZXNlYXJjaCwgVW5pdmVyc2l0eSBvZiBUYXNtYW5pYSwgSG9iYXJ0LCBUYXNt
YW5pYSwgQXVzdHJhbGlhLiYjeEQ7TWVudGFsIEhlYWx0aCBTZXJ2aWNlcyBpbiB0aGUgQ2FwaXRh
bCBSZWdpb24gb2YgRGVubWFyaywgTWVudGFsIEhlYWx0aCBDZW50ZXIgQ29wZW5oYWdlbiwgVW5p
dmVyc2l0eSBvZiBDb3BlbmhhZ2VuLCBDb3BlbmhhZ2VuLCBEZW5tYXJrLiYjeEQ7UnV0Z2VycyBV
bml2ZXJzaXR5LCBSb2JlcnQgV29vZCBKb2huc29uIE1lZGljYWwgU2Nob29sLCBOZXcgQnJ1bnN3
aWNrLCBOSiwgVVNBLiYjeEQ7UnV0Z2VycyBVbml2ZXJzaXR5LCBOZXcgSmVyc2V5IE1lZGljYWwg
U2Nob29sLCBOZXdhcmssIE5KLCBVU0EuJiN4RDtEZXBhcnRtZW50IG9mIE1hdGhlbWF0aWNzIGFu
ZCBTdGF0aXN0aWNzLCBVbml2ZXJzaXR5IG9mIEhlbHNpbmtpLCBIZWxzaW5raSwgRmlubGFuZC4m
I3hEO0RlcGFydG1lbnQgb2YgUHVibGljIEhlYWx0aCwgVW5pdmVyc2l0eSBvZiBIZWxzaW5raSwg
SGVsc2lua2ksIEZpbmxhbmQuJiN4RDtEZXBhcnRtZW50IG9mIFBzeWNoaWF0cnkgYW5kIEJlaGF2
aW9yYWwgU2NpZW5jZXMsIFNVTlkgVXBzdGF0ZSBNZWRpY2FsIFVuaXZlcnNpdHksIFN5cmFjdXNl
LCBOWSwgVVNBLiYjeEQ7RGVwYXJ0bWVudCBvZiBQc3ljaGlhdHJ5IGFuZCBQc3ljaG90aGVyYXB5
LCBVbml2ZXJzaXR5IE1lZGljYWwgQ2VudGVyIEdvdHRpbmdlbiwgR290dGluZ2VuLCBHZXJtYW55
LiYjeEQ7RGVwYXJ0bWVudCBvZiBQc3ljaGlhdHJ5IGFuZCBCZWhhdmlvcmFsIFNjaWVuY2VzLCBU
aGUgSm9obnMgSG9wa2lucyBVbml2ZXJzaXR5LCBCYWx0aW1vcmUsIE1ELCBVU0EuJiN4RDtQcm9n
cmFtIGluIE1lZGljYWwgYW5kIFBvcHVsYXRpb24gR2VuZXRpY3MsIFRoZSBCcm9hZCBJbnN0aXR1
dGUgb2YgTUlUIGFuZCBIYXJ2YXJkLCBDYW1icmlkZ2UsIE1BLCBVU0EuJiN4RDtSZWdlbmVyb24g
R2VuZXRpY3MgQ2VudGVyLCBPcmFuZ2UsIENBLCBVU0EuJiN4RDtDb2xsZWdlIG9mIFB1YmxpYyBI
ZWFsdGgsIENoaW5hIE1lZGljYWwgVW5pdmVyc2l0eSwgVGFpY2h1bmcsIFRhaXdhbi4mI3hEO1N0
YXRlIEtleSBMYWJvcmF0b3J5IG9mIEdlbmV0aWMgRW5naW5lZXJpbmcgYW5kIE1pbmlzdHJ5IG9m
IEVkdWNhdGlvbiAoTU9FKSBLZXkgTGFib3JhdG9yeSBvZiBDb250ZW1wb3JhcnkgQW50aHJvcG9s
b2d5LCBDb2xsYWJvcmF0aXZlIElubm92YXRpb24gQ2VudGVyIG9mIEdlbmV0aWNzIGFuZCBEZXZl
bG9wbWVudCwgSHVtYW4gUGhlbm9tZSBJbnN0aXR1dGUsIFNjaG9vbCBvZiBMaWZlIFNjaWVuY2Vz
LCBGdWRhbiBVbml2ZXJzaXR5LCBTaGFuZ2hhaSwgQ2hpbmEuJiN4RDtTY2hvb2wgb2YgTGlmZSBT
Y2llbmNlIGFuZCBUZWNobm9sb2d5LCBTaGFuZ2hhaVRlY2ggVW5pdmVyc2l0eSwgU2hhbmdoYWks
IENoaW5hLiYjeEQ7Q2VudGVyIGZvciBFeGNlbGxlbmNlIGluIEFuaW1hbCBFdm9sdXRpb24gYW5k
IEdlbmV0aWNzLCBDaGluZXNlIEFjYWRlbXkgb2YgU2NpZW5jZXMsIEt1bm1pbmcsIENoaW5hLiYj
eEQ7RGVwYXJ0bWVudCBvZiBDbGluaWNhbCBTY2llbmNlcywgUHN5Y2hpYXRyeSwgVW1lYSBVbml2
ZXJzaXR5LCBVbWVhLCBTd2VkZW4uJiN4RDtEaXZpc2lvbiBvZiBQc3ljaGlhdHJ5LCBEZXBhcnRt
ZW50IG9mIE1lbnRhbCBIZWFsdGggTmV1cm9zY2llbmNlLCBVbml2ZXJzaXR5IENvbGxlZ2UgTG9u
ZG9uLCBMb25kb24sIFVLLiYjeEQ7RGVwYXJ0bWVudCBvZiBQc3ljaGlhdHJ5LCBTYW4gQ2VjaWxp
byBVbml2ZXJzaXR5IEhvc3BpdGFsLCBVbml2ZXJzaXR5IG9mIEdyYW5hZGEsIEdyYW5hZGEsIFNw
YWluLiYjeEQ7SW5zdGl0dXRlIG9mIE1lZGljYWwgR2VuZXRpY3MgYW5kIFBhdGhvbG9neSwgVW5p
dmVyc2l0eSBIb3NwaXRhbCBCYXNlbCwgQmFzZWwsIFN3aXR6ZXJsYW5kLiYjeEQ7RGVwYXJ0bWVu
dCBvZiBCaW9tZWRpY2luZSwgVW5pdmVyc2l0eSBvZiBCYXNlbCwgQmFzZWwsIFN3aXR6ZXJsYW5k
LiYjeEQ7SW5zdGl0dXRlIG9mIE5ldXJvc2NpZW5jZSBhbmQgTWVkaWNpbmUgKElOTS0xKSwgUmVz
ZWFyY2ggQ2VudGVyIEp1ZWxpY2gsIEp1ZWxpY2gsIEdlcm1hbnkuJiN4RDtFbGkgTGlsbHkgYW5k
IENvbXBhbnksIFdpbmRsZXNoYW0sIFVLLiYjeEQ7TmV1cm9wc3ljaGlhdHJpYyBHZW5ldGljcyBS
ZXNlYXJjaCBHcm91cCwgRGVwYXJ0bWVudCBvZiBQc3ljaGlhdHJ5LCBUcmluaXR5IENvbGxlZ2Ug
RHVibGluLCBEdWJsaW4sIElyZWxhbmQuJiN4RDtVQ0wgR2VuZXRpY3MgSW5zdGl0dXRlLCBVbml2
ZXJzaXR5IENvbGxlZ2UgTG9uZG9uLCBMb25kb24sIFVLLiYjeEQ7Q2VudHJlIGZvciBQc3ljaGlh
dHJ5LCBRdWVlbiBNYXJ5IFVuaXZlcnNpdHkgTG9uZG9uLCBMb25kb24sIFVLLiYjeEQ7RGVwYXJ0
bWVudCBvZiBDZWxsdWxhciwgQ29tcHV0YXRpb25hbCBhbmQgSW50ZWdyYXRpdmUgQmlvbG9neSwg
VW5pdmVyc2l0eSBvZiBUcmVudG8sIFRyZW50bywgSXRhbHkuJiN4RDtEZW1lbnRpYSBSZXNlYXJj
aCBJbnN0aXR1dGUsIENhcmRpZmYgVW5pdmVyc2l0eSwgQ2FyZGlmZiwgVUsuJiN4RDtEZXBhcnRt
ZW50IG9mIFBzeWNoaWF0cnksIFBob2VuaXggVkEgSGVhbHRoY2FyZSBTeXN0ZW0sIFBob2VuaXgs
IEFaLCBVU0EuJiN4RDtCYW5uZXItVW5pdmVyc2l0eSBNZWRpY2FsIENlbnRlciwgUGhvZW5peCwg
QVosIFVTQS4mI3hEO0RlcGFydG1lbnQgb2YgSHVtYW4gTW9sZWN1bGFyIEdlbmV0aWNzIG9mIHRo
ZSBJbnN0aXR1dGUgb2YgQmlvY2hlbWlzdHJ5IGFuZCBHZW5ldGljcyBvZiB0aGUgVWZhIEZlZGVy
YWwgUmVzZWFyY2ggQ2VudGVyIG9mIHRoZSBSdXNzaWFuIEFjYWRlbXkgb2YgU2NpZW5jZXMgKElC
RyBVRlJDIFJBUyksIFVmYSwgUnVzc2lhLiYjeEQ7RmVkZXJhbCBTdGF0ZSBFZHVjYXRpb25hbCBJ
bnN0aXR1dGlvbiBvZiBIaWdoZXN0IEVkdWNhdGlvbiBCYXNoa2lyIFN0YXRlIE1lZGljYWwgVW5p
dmVyc2l0eSBvZiBQdWJsaWMgSGVhbHRoIE1pbmlzdHJ5IG9mIFJ1c3NpYW4gRmVkZXJhdGlvbiAo
QlNNVSksIFVmYSwgUnVzc2lhLiYjeEQ7UHN5Y2hpYXRyaWMgR2VuZXRpYyBFcGlkZW1pb2xvZ3kg
YW5kIE5ldXJvYmlvbG9neSBMYWJvcmF0b3J5IChQc3ljaEdFTmUgbGFiKSwgRGVwYXJ0bWVudCBv
ZiBQc3ljaGlhdHJ5IGFuZCBCZWhhdmlvcmFsIFNjaWVuY2VzLCBTVU5ZIFVwc3RhdGUgTWVkaWNh
bCBVbml2ZXJzaXR5LCBTeXJhY3VzZSwgTlksIFVTQS4mI3hEO0RlcGFydG1lbnQgb2YgUHN5Y2hp
YXRyeSwgU3VuZ2t5dW5rd2FuIFVuaXZlcnNpdHkgU2Nob29sIG9mIE1lZGljaW5lLCBTYW1zdW5n
IE1lZGljYWwgQ2VudGVyLCBTZW91bCwgS29yZWEuJiN4RDtEZXBhcnRtZW50IG9mIFBzeWNoaWF0
cnkgYW5kIFppbGtoYSBOZXVyb2dlbmV0aWNzIEluc3RpdHV0ZSwgS2VjayBTY2hvb2wgb2YgTWVk
aWNpbmUgYXQgVW5pdmVyc2l0eSBvZiBTb3V0aGVybiBDYWxpZm9ybmlhLCBMb3MgQW5nZWxlcywg
Q0EsIFVTQS4mI3hEO0RlcGFydG1lbnQgb2YgQ2VsbCBCaW9sb2d5LCBTdGF0ZSBVbml2ZXJzaXR5
IG9mIE5ldyBZb3JrLCBEb3duc3RhdGUgSGVhbHRoIFNjaWVuY2VzIFVuaXZlcnNpdHksIE5ldyBZ
b3JrLCBOWSwgVVNBLiYjeEQ7RGVwYXJ0bWVudCBvZiBQc3ljaG9zaXMsIEluc3RpdHV0ZSBvZiBN
ZW50YWwgSGVhbHRoLCBTaW5nYXBvcmUsIFNpbmdhcG9yZS4mI3hEO05ldXJvc2NpZW5jZSBhbmQg
TWVudGFsIEhlYWx0aCwgTGVlIEtvbmcgQ2hpYW4gU2Nob29sIG9mIE1lZGljaW5lLCBOYW55YW5n
IFRlY2hub2xvZ2ljYWwgVW5pdmVyc2l0eSwgU2luZ2Fwb3JlLCBTaW5nYXBvcmUuJiN4RDtJbnN0
aXR1dGUgb2YgQmVoYXZpb3JhbCBTY2llbmNlLCBGZWluc3RlaW4gSW5zdGl0dXRlcyBmb3IgTWVk
aWNhbCBSZXNlYXJjaCwgTWFuaGFzc2V0LCBOWSwgVVNBLiYjeEQ7RGVwYXJ0bWVudCBvZiBQc3lj
aGlhdHJ5LCBadWNrZXIgU2Nob29sIG9mIE1lZGljaW5lIGF0IEhvZnN0cmEvTm9ydGh3ZWxsLCBI
ZW1wc3RlYWQsIE5ZLCBVU0EuJiN4RDtIdW1hbiBHZW5ldGljcywgR2Vub21lIEluc3RpdHV0ZSBv
ZiBTaW5nYXBvcmUsIEEqU1RBUiwgU2luZ2Fwb3JlLCBTaW5nYXBvcmUuJiN4RDtEZXBhcnRtZW50
IG9mIE1lZGljaW5lLCBZb25nIExvbyBMaW4gU2Nob29sIG9mIE1lZGljaW5lLCBOYXRpb25hbCBV
bml2ZXJzaXR5IG9mIFNpbmdhcG9yZSwgU2luZ2Fwb3JlLCBTaW5nYXBvcmUuJiN4RDtSb2NoZSBQ
aGFybWEgUmVzZWFyY2ggYW5kIEVhcmx5IERldmVsb3BtZW50LCBSb2NoZSBJbm5vdmF0aW9uIENl
bnRlciBCYXNlbCwgRi4gSG9mZm1hbi1MYSBSb2NoZSwgQmFzZWwsIFN3aXR6ZXJsYW5kLiYjeEQ7
RGVwYXJ0bWVudCBvZiBQcmV2ZW50YXRpdmUgTWVkaWNpbmUsIEZhY3VsZGFkZSBkZSBNZWRpY2lu
YSBGTVVTUCwgVW5pdmVyc2l0eSBvZiBTYW8gUGF1bG8sIFNhbyBQYXVsbywgQnJhemlsLiYjeEQ7
RGVwYXJ0bWVudCBvZiBQc3ljaGlhdHJ5LCBVbml2ZXJzaXR5IG9mIFBpdHRzYnVyZ2gsIFBpdHRz
YnVyZ2gsIFBBLCBVU0EuJiN4RDtDZW50ZXIgZm9yIE5ldXJvYmVoYXZpb3JhbCBHZW5ldGljcywg
U2VtZWwgSW5zdGl0dXRlIGZvciBOZXVyb3NjaWVuY2UgYW5kIEh1bWFuIEJlaGF2aW9yLCBVbml2
ZXJzaXR5IG9mIENhbGlmb3JuaWEgTG9zIEFuZ2VsZXMsIExvcyBBbmdlbGVzLCBDQSwgVVNBLiYj
eEQ7RGVwYXJ0bWVudCBvZiBQc3ljaGlhdHJ5LCBFcmFzbXVzIFVuaXZlcnNpdHkgTWVkaWNhbCBD
ZW50ZXIsIFJvdHRlcmRhbSwgVGhlIE5ldGhlcmxhbmRzLiYjeEQ7RWFybHkgQ2xpbmljYWwgRGV2
ZWxvcG1lbnQsIFBmaXplciBXb3JsZHdpZGUgUmVzZWFyY2ggYW5kIERldmVsb3BtZW50LCBHcm90
b24sIENULCBVU0EuJiN4RDtBbmFseXRpYyBhbmQgVHJhbnNsYXRpb25hbCBHZW5ldGljcyBVbml0
LCBEZXBhcnRtZW50IG9mIE1lZGljaW5lLCBEZXBhcnRtZW50IG9mIE5ldXJvbG9neSBhbmQgRGVw
YXJ0bWVudCBvZiBQc3ljaGlhdHJ5LCBNYXNzYWNodXNldHRzIEdlbmVyYWwgSG9zcGl0YWwsIEJv
c3RvbiwgTUEsIFVTQS4mI3hEO1NoYW5naGFpIEtleSBMYWJvcmF0b3J5IG9mIFBzeWNob3RpYyBE
aXNvcmRlcnMsIFNoYW5naGFpIE1lbnRhbCBIZWFsdGggQ2VudGVyLCBTaGFuZ2hhaSBKaWFvIFRv
bmcgVW5pdmVyc2l0eSBTY2hvb2wgb2YgTWVkaWNpbmUsIFNoYW5naGFpLCBDaGluYS4mI3hEO0Rl
cGFydG1lbnQgb2YgQmlvY2hlbWlzdHJ5IGFuZCBNb2xlY3VsYXIgQmlvbG9neSBJSSwgRmFjdWx0
eSBvZiBQaGFybWFjeSwgVW5pdmVyc2l0eSBvZiBHcmFuYWRhLCBHcmFuYWRhLCBTcGFpbi4mI3hE
O0luc3RpdHV0ZSBvZiBOZXVyb3NjaWVuY2VzLCBCaW9tZWRpY2FsIFJlc2VhcmNoIENlbnRlciAo
Q0lCTSksIFVuaXZlcnNpdHkgb2YgR3JhbmFkYSwgR3JhbmFkYSwgU3BhaW4uJiN4RDtGYWN1bHR5
IG9mIFNjaWVuY2UsIE1lZGljaW5lIGFuZCBIZWFsdGgsIFVuaXZlcnNpdHkgb2YgV29sbG9uZ29u
ZywgV29sbG9uZ29uZywgTmV3IFNvdXRoIFdhbGVzLCBBdXN0cmFsaWEuJiN4RDtJbGxhd2FycmEg
SGVhbHRoIGFuZCBNZWRpY2FsIFJlc2VhcmNoIEluc3RpdHV0ZSwgV29sbG9uZ29uZywgTmV3IFNv
dXRoIFdhbGVzLCBBdXN0cmFsaWEuJiN4RDtEZXBhcnRtZW50IG9mIEJpb21lZGljYWwgYW5kIE5l
dXJvbW90b3IgU2NpZW5jZXMsIFVuaXZlcnNpdHkgb2YgQm9sb2duYSwgQm9sb2duYSwgSXRhbHku
JiN4RDtDZW50cmUgZm9yIFBhbm9yT21pYyBTY2llbmNlcywgTEtTIEZhY3VsdHkgb2YgTWVkaWNp
bmUsIFRoZSBVbml2ZXJzaXR5IG9mIEhvbmcgS29uZywgSG9uZyBLb25nLCBDaGluYS4mI3hEO1N0
YXRlIEtleSBMYWJvcmF0b3J5IG9mIEJyYWluIGFuZCBDb2duaXRpdmUgU2NpZW5jZXMsIExLUyBG
YWN1bHR5IG9mIE1lZGljaW5lLCBUaGUgVW5pdmVyc2l0eSBvZiBIb25nIEtvbmcsIEhvbmcgS29u
ZywgQ2hpbmEuJiN4RDtEZXBhcnRtZW50IG9mIFBzeWNoaWF0cnksIExLUyBGYWN1bHR5IG9mIE1l
ZGljaW5lLCBUaGUgVW5pdmVyc2l0eSBvZiBIb25nIEtvbmcsIEhvbmcgS29uZywgQ2hpbmEuJiN4
RDtJbnN0aXR1dGUgb2YgTWVkaWNhbCBTY2llbmNlcywgVW5pdmVyc2l0eSBvZiBBYmVyZGVlbiwg
QWJlcmRlZW4sIFVLLiYjeEQ7Q2VudGVyIGZvciBCZWhhdmlvcmFsIEdlbm9taWNzLCBEZXBhcnRt
ZW50IG9mIFBzeWNoaWF0cnksIFVuaXZlcnNpdHkgb2YgQ2FsaWZvcm5pYSBTYW4gRGllZ28sIExh
IEpvbGxhLCBDQSwgVVNBLiYjeEQ7SW5zdGl0dXRlIG9mIEdlbm9taWMgTWVkaWNpbmUsIFVuaXZl
cnNpdHkgb2YgQ2FsaWZvcm5pYSBTYW4gRGllZ28sIExhIEpvbGxhLCBDQSwgVVNBLiYjeEQ7VW5p
dmVyc2l0eSBNZWRpY2FsIENlbnRlciBVdHJlY2h0LCBEZXBhcnRtZW50IG9mIFBzeWNoaWF0cnks
IFV0cmVjaHQsIFRoZSBOZXRoZXJsYW5kcy4mI3hEO0RlcGFydG1lbnQgb2YgUHN5Y2hpYXRyeSBh
bmQgSHVtYW4gQmVoYXZpb3IsIFNjaG9vbCBvZiBNZWRpY2luZSwgVW5pdmVyc2l0eSBvZiBDYWxp
Zm9ybmlhIElydmluZSwgSXJ2aW5lLCBDQSwgVVNBLiYjeEQ7SW5zdGl0dXRlIG9mIEJpb2xvZ2lj
YWwgUHN5Y2hpYXRyeSwgTWVudGFsIEhlYWx0aCBTZXJ2aWNlcywgQ29wZW5oYWdlbiBVbml2ZXJz
aXR5IEhvc3BpdGFsLCBDb3BlbmhhZ2VuLCBEZW5tYXJrLiYjeEQ7RGVwYXJ0bWVudCBvZiBDbGlu
aWNhbCBNZWRpY2luZSwgVW5pdmVyc2l0eSBvZiBDb3BlbmhhZ2VuLCBDb3BlbmhhZ2VuLCBEZW5t
YXJrLiYjeEQ7Q2VudGVyIGZvciBHZW9HZW5ldGljcywgR0xPQkUgSW5zdGl0dXRlLCBVbml2ZXJz
aXR5IG9mIENvcGVuaGFnZW4sIENvcGVuaGFnZW4sIERlbm1hcmsuJiN4RDtUaGUgTHVuZGJlY2sg
Rm91bmRhdGlvbiBJbml0aWF0aXZlIGZvciBJbnRlZ3JhdGl2ZSBQc3ljaGlhdHJpYyBSZXNlYXJj
aCwgaVBTWUNILCBDb3BlbmhhZ2VuLCBEZW5tYXJrLiYjeEQ7U2Nob29sIG9mIFBzeWNoaWF0cnkg
YW5kIENsaW5pY2FsIE5ldXJvc2NpZW5jZXMsIFVuaXZlcnNpdHkgb2YgV2VzdGVybiBBdXN0cmFs
aWEsIFBlcnRoLCBXZXN0ZXJuIEF1c3RyYWxpYSwgQXVzdHJhbGlhLiYjeEQ7UGVraW5nIFVuaXZl
cnNpdHkgU2l4dGggSG9zcGl0YWwsIFBla2luZyBVbml2ZXJzaXR5IEluc3RpdHV0ZSBvZiBNZW50
YWwgSGVhbHRoLCBCZWlqaW5nLCBDaGluYS4mI3hEO05hdGlvbmFsIENsaW5pY2FsIFJlc2VhcmNo
IENlbnRlciBmb3IgTWVudGFsIERpc29yZGVycywgTkhDIEtleSBMYWJvcmF0b3J5IG9mIE1lbnRh
bCBIZWFsdGggKFBla2luZyBVbml2ZXJzaXR5KSBhbmQgQ2hpbmVzZSBBY2FkZW15IG9mIE1lZGlj
YWwgU2NpZW5jZXMgUmVzZWFyY2ggVW5pdCwgQmVpamluZywgQ2hpbmEuJiN4RDtQS1UtSURHL01j
R292ZXJuIEluc3RpdHV0ZSBmb3IgQnJhaW4gUmVzZWFyY2gsIFBla2luZyBVbml2ZXJzaXR5LCBC
ZWlqaW5nLCBDaGluYS4mI3hEO01lbnRhbCBJbGxuZXNzIFJlc2VhcmNoLCBFZHVjYXRpb24sIGFu
ZCBDbGluaWNhbCBDZW50ZXIgKFZJU04gMiBTb3V0aCksIEphbWVzIEouIFBldGVycyBWQSBNZWRp
Y2FsIENlbnRlciwgTmV3IFlvcmssIE5ZLCBVU0EuJiN4RDtPeGZvcmQgSGVhbHRoIE5IUyBGb3Vu
ZGF0aW9uIFRydXN0LCBPeGZvcmQsIFVLLiYjeEQ7RGVwYXJ0bWVudCBvZiBDbGluaWNhbCBHZW5l
dGljcywgQ2VudGVyIGZvciBOZXVyb2dlbm9taWNzIGFuZCBDb2duaXRpdmUgUmVzZWFyY2gsIFVu
aXZlcnNpdHkgTWVkaWNhbCBDZW50ZXIgQW1zdGVyZGFtLCBBbXN0ZXJkYW0sIFRoZSBOZXRoZXJs
YW5kcy4mI3hEO0RlcGFydG1lbnQgb2YgRnVuY3Rpb25hbCBHZW5vbWljcywgRmFjdWx0eSBvZiBF
eGFjdCBTY2llbmNlLCBDZW50ZXIgZm9yIE5ldXJvZ2Vub21pY3MgYW5kIENvZ25pdGl2ZSBSZXNl
YXJjaCwgVlUgVW5pdmVyc2l0eSBBbXN0ZXJkYW0gYW5kIFZVIE1lZGljYWwgQ2VudGVyLCBBbXN0
ZXJkYW0sIFRoZSBOZXRoZXJsYW5kcy4mI3hEO1dlc3RsYWtlIExhYm9yYXRvcnkgb2YgTGlmZSBT
Y2llbmNlcyBhbmQgQmlvbWVkaWNpbmUsIEhhbmd6aG91LCBDaGluYS4mI3hEO0RlcGFydG1lbnQg
b2YgUHN5Y2hpYXRyeSBhbmQgUHN5Y2hvdGhlcmFweSwgQ2hhcml0ZSAtIFVuaXZlcnNpdGF0c21l
ZGl6aW4sIEJlcmxpbiwgR2VybWFueS4gc3JpcGtlQGJyb2FkaW5zdGl0dXRlLm9yZy4mI3hEO0Fu
YWx5dGljIGFuZCBUcmFuc2xhdGlvbmFsIEdlbmV0aWNzIFVuaXQsIE1hc3NhY2h1c2V0dHMgR2Vu
ZXJhbCBIb3NwaXRhbCwgQm9zdG9uLCBNQSwgVVNBLiBzcmlwa2VAYnJvYWRpbnN0aXR1dGUub3Jn
LiYjeEQ7U3RhbmxleSBDZW50ZXIgZm9yIFBzeWNoaWF0cmljIFJlc2VhcmNoLCBCcm9hZCBJbnN0
aXR1dGUgb2YgTUlUIGFuZCBIYXJ2YXJkLCBDYW1icmlkZ2UsIE1BLCBVU0EuIHNyaXBrZUBicm9h
ZGluc3RpdHV0ZS5vcmcuJiN4RDtNUkMgQ2VudHJlIGZvciBOZXVyb3BzeWNoaWF0cmljIEdlbmV0
aWNzIGFuZCBHZW5vbWljcywgRGl2aXNpb24gb2YgUHN5Y2hvbG9naWNhbCBNZWRpY2luZSBhbmQg
Q2xpbmljYWwgTmV1cm9zY2llbmNlcywgQ2FyZGlmZiBVbml2ZXJzaXR5LCBDYXJkaWZmLCBVSy4g
V2FsdGVyc0pUQGNhcmRpZmYuYWMudWsuJiN4RDtNUkMgQ2VudHJlIGZvciBOZXVyb3BzeWNoaWF0
cmljIEdlbmV0aWNzIGFuZCBHZW5vbWljcywgRGl2aXNpb24gb2YgUHN5Y2hvbG9naWNhbCBNZWRp
Y2luZSBhbmQgQ2xpbmljYWwgTmV1cm9zY2llbmNlcywgQ2FyZGlmZiBVbml2ZXJzaXR5LCBDYXJk
aWZmLCBVSy4gT0Rvbm92YW5NQ0BjYXJkaWZmLmFjLnVrLjwvYXV0aC1hZGRyZXNzPjx0aXRsZXM+
PHRpdGxlPk1hcHBpbmcgZ2Vub21pYyBsb2NpIGltcGxpY2F0ZXMgZ2VuZXMgYW5kIHN5bmFwdGlj
IGJpb2xvZ3kgaW4gc2NoaXpvcGhyZW5pYTwvdGl0bGU+PHNlY29uZGFyeS10aXRsZT5OYXR1cmU8
L3NlY29uZGFyeS10aXRsZT48L3RpdGxlcz48cGVyaW9kaWNhbD48ZnVsbC10aXRsZT5OYXR1cmU8
L2Z1bGwtdGl0bGU+PC9wZXJpb2RpY2FsPjxwYWdlcz41MDItNTA4PC9wYWdlcz48dm9sdW1lPjYw
NDwvdm9sdW1lPjxudW1iZXI+NzkwNjwvbnVtYmVyPjxlZGl0aW9uPjIwMjIvMDQvMTA8L2VkaXRp
b24+PGtleXdvcmRzPjxrZXl3b3JkPkFsbGVsZXM8L2tleXdvcmQ+PGtleXdvcmQ+R2VuZXRpYyBQ
cmVkaXNwb3NpdGlvbiB0byBEaXNlYXNlL2dlbmV0aWNzPC9rZXl3b3JkPjxrZXl3b3JkPipHZW5v
bWUtV2lkZSBBc3NvY2lhdGlvbiBTdHVkeTwva2V5d29yZD48a2V5d29yZD5HZW5vbWljczwva2V5
d29yZD48a2V5d29yZD5IdW1hbnM8L2tleXdvcmQ+PGtleXdvcmQ+UG9seW1vcnBoaXNtLCBTaW5n
bGUgTnVjbGVvdGlkZS9nZW5ldGljczwva2V5d29yZD48a2V5d29yZD4qU2NoaXpvcGhyZW5pYS9n
ZW5ldGljczwva2V5d29yZD48L2tleXdvcmRzPjxkYXRlcz48eWVhcj4yMDIyPC95ZWFyPjxwdWIt
ZGF0ZXM+PGRhdGU+QXByPC9kYXRlPjwvcHViLWRhdGVzPjwvZGF0ZXM+PGlzYm4+MTQ3Ni00Njg3
IChFbGVjdHJvbmljKSYjeEQ7MDAyOC0wODM2IChQcmludCkmI3hEOzAwMjgtMDgzNiAoTGlua2lu
Zyk8L2lzYm4+PGFjY2Vzc2lvbi1udW0+MzUzOTY1ODA8L2FjY2Vzc2lvbi1udW0+PHVybHM+PHJl
bGF0ZWQtdXJscz48dXJsPmh0dHBzOi8vd3d3Lm5jYmkubmxtLm5paC5nb3YvcHVibWVkLzM1Mzk2
NTgwPC91cmw+PC9yZWxhdGVkLXVybHM+PC91cmxzPjxjdXN0b20yPlBNQzkzOTI0NjY8L2N1c3Rv
bTI+PGVsZWN0cm9uaWMtcmVzb3VyY2UtbnVtPjEwLjEwMzgvczQxNTg2LTAyMi0wNDQzNC01PC9l
bGVjdHJvbmljLXJlc291cmNlLW51bT48L3JlY29yZD48L0NpdGU+PC9FbmROb3RlPgB=
</w:fldData>
        </w:fldChar>
      </w:r>
      <w:r w:rsidR="00FC68EC" w:rsidRPr="00EC5AE6">
        <w:rPr>
          <w:rFonts w:ascii="Times New Roman" w:hAnsi="Times New Roman" w:cs="Times New Roman"/>
          <w:sz w:val="24"/>
        </w:rPr>
        <w:instrText xml:space="preserve"> ADDIN EN.CITE.DATA </w:instrText>
      </w:r>
      <w:r w:rsidR="00FC68EC" w:rsidRPr="00EC5AE6">
        <w:rPr>
          <w:rFonts w:ascii="Times New Roman" w:hAnsi="Times New Roman" w:cs="Times New Roman"/>
          <w:sz w:val="24"/>
        </w:rPr>
      </w:r>
      <w:r w:rsidR="00FC68EC" w:rsidRPr="00EC5AE6">
        <w:rPr>
          <w:rFonts w:ascii="Times New Roman" w:hAnsi="Times New Roman" w:cs="Times New Roman"/>
          <w:sz w:val="24"/>
        </w:rPr>
        <w:fldChar w:fldCharType="end"/>
      </w:r>
      <w:r w:rsidR="00FC68EC" w:rsidRPr="00EC5AE6">
        <w:rPr>
          <w:rFonts w:ascii="Times New Roman" w:hAnsi="Times New Roman" w:cs="Times New Roman"/>
          <w:sz w:val="24"/>
        </w:rPr>
      </w:r>
      <w:r w:rsidR="00FC68EC" w:rsidRPr="00EC5AE6">
        <w:rPr>
          <w:rFonts w:ascii="Times New Roman" w:hAnsi="Times New Roman" w:cs="Times New Roman"/>
          <w:sz w:val="24"/>
        </w:rPr>
        <w:fldChar w:fldCharType="separate"/>
      </w:r>
      <w:r w:rsidR="00FC68EC" w:rsidRPr="00EC5AE6">
        <w:rPr>
          <w:rFonts w:ascii="Times New Roman" w:hAnsi="Times New Roman" w:cs="Times New Roman"/>
          <w:noProof/>
          <w:sz w:val="24"/>
          <w:vertAlign w:val="superscript"/>
        </w:rPr>
        <w:t>1</w:t>
      </w:r>
      <w:r w:rsidR="00FC68EC" w:rsidRPr="00EC5AE6">
        <w:rPr>
          <w:rFonts w:ascii="Times New Roman" w:hAnsi="Times New Roman" w:cs="Times New Roman"/>
          <w:sz w:val="24"/>
        </w:rPr>
        <w:fldChar w:fldCharType="end"/>
      </w:r>
      <w:r w:rsidRPr="00EC5AE6">
        <w:rPr>
          <w:rFonts w:ascii="Times New Roman" w:hAnsi="Times New Roman" w:cs="Times New Roman"/>
          <w:sz w:val="24"/>
        </w:rPr>
        <w:t>. Specifically, we focused on samples of European ancestry within these cohorts, amounting to 53,386 cases and 77,258 controls. Furthermore, cognitive performance (CP) data were obtained from the Social Science Genetic Association Consortium (SSGAC), including the COGENT cohort (</w:t>
      </w:r>
      <w:r w:rsidR="00FF3777" w:rsidRPr="00EC5AE6">
        <w:rPr>
          <w:rFonts w:ascii="Times New Roman" w:hAnsi="Times New Roman" w:cs="Times New Roman"/>
          <w:i/>
          <w:iCs/>
          <w:sz w:val="24"/>
        </w:rPr>
        <w:t>n</w:t>
      </w:r>
      <w:r w:rsidRPr="00EC5AE6">
        <w:rPr>
          <w:rFonts w:ascii="Times New Roman" w:hAnsi="Times New Roman" w:cs="Times New Roman"/>
          <w:sz w:val="24"/>
        </w:rPr>
        <w:t xml:space="preserve"> = 35,298) and the UK Biobank cohort (</w:t>
      </w:r>
      <w:r w:rsidR="00FF3777" w:rsidRPr="00EC5AE6">
        <w:rPr>
          <w:rFonts w:ascii="Times New Roman" w:hAnsi="Times New Roman" w:cs="Times New Roman"/>
          <w:i/>
          <w:iCs/>
          <w:sz w:val="24"/>
        </w:rPr>
        <w:t>n</w:t>
      </w:r>
      <w:r w:rsidRPr="00EC5AE6">
        <w:rPr>
          <w:rFonts w:ascii="Times New Roman" w:hAnsi="Times New Roman" w:cs="Times New Roman"/>
          <w:sz w:val="24"/>
        </w:rPr>
        <w:t xml:space="preserve"> = 222,543), totaling 257,841 samples</w:t>
      </w:r>
      <w:r w:rsidR="00FC68EC" w:rsidRPr="00EC5AE6">
        <w:rPr>
          <w:rFonts w:ascii="Times New Roman" w:hAnsi="Times New Roman" w:cs="Times New Roman"/>
          <w:sz w:val="24"/>
        </w:rPr>
        <w:fldChar w:fldCharType="begin">
          <w:fldData xml:space="preserve">PEVuZE5vdGU+PENpdGU+PEF1dGhvcj5MZWU8L0F1dGhvcj48WWVhcj4yMDE4PC9ZZWFyPjxSZWNO
dW0+MTQyPC9SZWNOdW0+PERpc3BsYXlUZXh0PjxzdHlsZSBmYWNlPSJzdXBlcnNjcmlwdCI+Mjwv
c3R5bGU+PC9EaXNwbGF5VGV4dD48cmVjb3JkPjxyZWMtbnVtYmVyPjE0MjwvcmVjLW51bWJlcj48
Zm9yZWlnbi1rZXlzPjxrZXkgYXBwPSJFTiIgZGItaWQ9IjJwd2R4eHRwa3NyeHA5ZTB0dDE1d3N0
d3ZyMnJlc2Y1eHp2cCIgdGltZXN0YW1wPSIxNzAwMTA0NzM2Ij4xNDI8L2tleT48L2ZvcmVpZ24t
a2V5cz48cmVmLXR5cGUgbmFtZT0iSm91cm5hbCBBcnRpY2xlIj4xNzwvcmVmLXR5cGU+PGNvbnRy
aWJ1dG9ycz48YXV0aG9ycz48YXV0aG9yPkxlZSwgSi4gSi48L2F1dGhvcj48YXV0aG9yPldlZG93
LCBSLjwvYXV0aG9yPjxhdXRob3I+T2tiYXksIEEuPC9hdXRob3I+PGF1dGhvcj5Lb25nLCBFLjwv
YXV0aG9yPjxhdXRob3I+TWFnaHppYW4sIE8uPC9hdXRob3I+PGF1dGhvcj5aYWNoZXIsIE0uPC9h
dXRob3I+PGF1dGhvcj5OZ3V5ZW4tVmlldCwgVC4gQS48L2F1dGhvcj48YXV0aG9yPkJvd2Vycywg
UC48L2F1dGhvcj48YXV0aG9yPlNpZG9yZW5rbywgSi48L2F1dGhvcj48YXV0aG9yPkthcmxzc29u
IExpbm5lciwgUi48L2F1dGhvcj48YXV0aG9yPkZvbnRhbmEsIE0uIEEuPC9hdXRob3I+PGF1dGhv
cj5LdW5kdSwgVC48L2F1dGhvcj48YXV0aG9yPkxlZSwgQy48L2F1dGhvcj48YXV0aG9yPkxpLCBI
LjwvYXV0aG9yPjxhdXRob3I+TGksIFIuPC9hdXRob3I+PGF1dGhvcj5Sb3llciwgUi48L2F1dGhv
cj48YXV0aG9yPlRpbXNoZWwsIFAuIE4uPC9hdXRob3I+PGF1dGhvcj5XYWx0ZXJzLCBSLiBLLjwv
YXV0aG9yPjxhdXRob3I+V2lsbG91Z2hieSwgRS4gQS48L2F1dGhvcj48YXV0aG9yPlllbmdvLCBM
LjwvYXV0aG9yPjxhdXRob3I+YW5kTWUgUmVzZWFyY2gsIFRlYW08L2F1dGhvcj48YXV0aG9yPkNv
Z2VudCw8L2F1dGhvcj48YXV0aG9yPlNvY2lhbCBTY2llbmNlIEdlbmV0aWMgQXNzb2NpYXRpb24s
IENvbnNvcnRpdW08L2F1dGhvcj48YXV0aG9yPkFsdmVyLCBNLjwvYXV0aG9yPjxhdXRob3I+QmFv
LCBZLjwvYXV0aG9yPjxhdXRob3I+Q2xhcmssIEQuIFcuPC9hdXRob3I+PGF1dGhvcj5EYXksIEYu
IFIuPC9hdXRob3I+PGF1dGhvcj5GdXJsb3R0ZSwgTi4gQS48L2F1dGhvcj48YXV0aG9yPkpvc2hp
LCBQLiBLLjwvYXV0aG9yPjxhdXRob3I+S2VtcGVyLCBLLiBFLjwvYXV0aG9yPjxhdXRob3I+S2xl
aW5tYW4sIEEuPC9hdXRob3I+PGF1dGhvcj5MYW5nZW5iZXJnLCBDLjwvYXV0aG9yPjxhdXRob3I+
TWFnaSwgUi48L2F1dGhvcj48YXV0aG9yPlRyYW1wdXNoLCBKLiBXLjwvYXV0aG9yPjxhdXRob3I+
VmVybWEsIFMuIFMuPC9hdXRob3I+PGF1dGhvcj5XdSwgWS48L2F1dGhvcj48YXV0aG9yPkxhbSwg
TS48L2F1dGhvcj48YXV0aG9yPlpoYW8sIEouIEguPC9hdXRob3I+PGF1dGhvcj5aaGVuZywgWi48
L2F1dGhvcj48YXV0aG9yPkJvYXJkbWFuLCBKLiBELjwvYXV0aG9yPjxhdXRob3I+Q2FtcGJlbGws
IEguPC9hdXRob3I+PGF1dGhvcj5GcmVlc2UsIEouPC9hdXRob3I+PGF1dGhvcj5IYXJyaXMsIEsu
IE0uPC9hdXRob3I+PGF1dGhvcj5IYXl3YXJkLCBDLjwvYXV0aG9yPjxhdXRob3I+SGVyZCwgUC48
L2F1dGhvcj48YXV0aG9yPkt1bWFyaSwgTS48L2F1dGhvcj48YXV0aG9yPkxlbmN6LCBULjwvYXV0
aG9yPjxhdXRob3I+THVhbiwgSi48L2F1dGhvcj48YXV0aG9yPk1hbGhvdHJhLCBBLiBLLjwvYXV0
aG9yPjxhdXRob3I+TWV0c3BhbHUsIEEuPC9hdXRob3I+PGF1dGhvcj5NaWxhbmksIEwuPC9hdXRo
b3I+PGF1dGhvcj5PbmcsIEsuIEsuPC9hdXRob3I+PGF1dGhvcj5QZXJyeSwgSi4gUi4gQi48L2F1
dGhvcj48YXV0aG9yPlBvcnRlb3VzLCBELiBKLjwvYXV0aG9yPjxhdXRob3I+Uml0Y2hpZSwgTS4g
RC48L2F1dGhvcj48YXV0aG9yPlNtYXJ0LCBNLiBDLjwvYXV0aG9yPjxhdXRob3I+U21pdGgsIEIu
IEguPC9hdXRob3I+PGF1dGhvcj5UdW5nLCBKLiBZLjwvYXV0aG9yPjxhdXRob3I+V2FyZWhhbSwg
Ti4gSi48L2F1dGhvcj48YXV0aG9yPldpbHNvbiwgSi4gRi48L2F1dGhvcj48YXV0aG9yPkJlYXVj
aGFtcCwgSi4gUC48L2F1dGhvcj48YXV0aG9yPkNvbmxleSwgRC4gQy48L2F1dGhvcj48YXV0aG9y
PkVza28sIFQuPC9hdXRob3I+PGF1dGhvcj5MZWhyZXIsIFMuIEYuPC9hdXRob3I+PGF1dGhvcj5N
YWdudXNzb24sIFAuIEsuIEUuPC9hdXRob3I+PGF1dGhvcj5Pc2thcnNzb24sIFMuPC9hdXRob3I+
PGF1dGhvcj5QZXJzLCBULiBILjwvYXV0aG9yPjxhdXRob3I+Um9iaW5zb24sIE0uIFIuPC9hdXRo
b3I+PGF1dGhvcj5UaG9tLCBLLjwvYXV0aG9yPjxhdXRob3I+V2F0c29uLCBDLjwvYXV0aG9yPjxh
dXRob3I+Q2hhYnJpcywgQy4gRi48L2F1dGhvcj48YXV0aG9yPk1leWVyLCBNLiBOLjwvYXV0aG9y
PjxhdXRob3I+TGFpYnNvbiwgRC4gSS48L2F1dGhvcj48YXV0aG9yPllhbmcsIEouPC9hdXRob3I+
PGF1dGhvcj5Kb2hhbm5lc3NvbiwgTS48L2F1dGhvcj48YXV0aG9yPktvZWxsaW5nZXIsIFAuIEQu
PC9hdXRob3I+PGF1dGhvcj5UdXJsZXksIFAuPC9hdXRob3I+PGF1dGhvcj5WaXNzY2hlciwgUC4g
TS48L2F1dGhvcj48YXV0aG9yPkJlbmphbWluLCBELiBKLjwvYXV0aG9yPjxhdXRob3I+Q2VzYXJp
bmksIEQuPC9hdXRob3I+PC9hdXRob3JzPjwvY29udHJpYnV0b3JzPjxhdXRoLWFkZHJlc3M+RGVw
YXJ0bWVudCBvZiBQc3ljaG9sb2d5LCBVbml2ZXJzaXR5IG9mIE1pbm5lc290YSBUd2luIENpdGll
cywgTWlubmVhcG9saXMsIE1OLCBVU0EuJiN4RDtEZXBhcnRtZW50IG9mIFNvY2lvbG9neSwgVW5p
dmVyc2l0eSBvZiBDb2xvcmFkbyBCb3VsZGVyLCBCb3VsZGVyLCBDTywgVVNBLiYjeEQ7SW5zdGl0
dXRlIGZvciBCZWhhdmlvcmFsIEdlbmV0aWNzLCBVbml2ZXJzaXR5IG9mIENvbG9yYWRvIEJvdWxk
ZXIsIEJvdWxkZXIsIENPLCBVU0EuJiN4RDtJbnN0aXR1dGUgb2YgQmVoYXZpb3JhbCBTY2llbmNl
LCBVbml2ZXJzaXR5IG9mIENvbG9yYWRvIEJvdWxkZXIsIEJvdWxkZXIsIENPLCBVU0EuJiN4RDtE
ZXBhcnRtZW50IG9mIENvbXBsZXggVHJhaXQgR2VuZXRpY3MsIENlbnRlciBmb3IgTmV1cm9nZW5v
bWljcyBhbmQgQ29nbml0aXZlIFJlc2VhcmNoLCBWcmlqZSBVbml2ZXJzaXRlaXQgQW1zdGVyZGFt
LCBBbXN0ZXJkYW0sIFRoZSBOZXRoZXJsYW5kcy4gYS5va2JheUB2dS5ubC4mI3hEO0RlcGFydG1l
bnQgb2YgRWNvbm9taWNzLCBTY2hvb2wgb2YgQnVzaW5lc3MgYW5kIEVjb25vbWljcywgVnJpamUg
VW5pdmVyc2l0ZWl0IEFtc3RlcmRhbSwgQW1zdGVyZGFtLCBUaGUgTmV0aGVybGFuZHMuIGEub2ti
YXlAdnUubmwuJiN4RDtEZXBhcnRtZW50IG9mIEVjb25vbWljcywgSGFydmFyZCBVbml2ZXJzaXR5
LCBDYW1icmlkZ2UsIE1BLCBVU0EuJiN4RDtEZXBhcnRtZW50IG9mIFNvY2lvbG9neSwgSGFydmFy
ZCBVbml2ZXJzaXR5LCBDYW1icmlkZ2UsIE1BLCBVU0EuJiN4RDtDZW50ZXIgZm9yIEVjb25vbWlj
IGFuZCBTb2NpYWwgUmVzZWFyY2gsIFVuaXZlcnNpdHkgb2YgU291dGhlcm4gQ2FsaWZvcm5pYSwg
TG9zIEFuZ2VsZXMsIENBLCBVU0EuJiN4RDtJbnN0aXR1dGUgZm9yIE1vbGVjdWxhciBCaW9zY2ll
bmNlLCBVbml2ZXJzaXR5IG9mIFF1ZWVuc2xhbmQsIEJyaXNiYW5lLCBRdWVlbnNsYW5kLCBBdXN0
cmFsaWEuJiN4RDtFc3RvbmlhbiBHZW5vbWUgQ2VudGVyLCBVbml2ZXJzaXR5IG9mIFRhcnR1LCBU
YXJ0dSwgRXN0b25pYS4mI3hEO0RlcGFydG1lbnQgb2YgQ29tcGxleCBUcmFpdCBHZW5ldGljcywg
Q2VudGVyIGZvciBOZXVyb2dlbm9taWNzIGFuZCBDb2duaXRpdmUgUmVzZWFyY2gsIFZyaWplIFVu
aXZlcnNpdGVpdCBBbXN0ZXJkYW0sIEFtc3RlcmRhbSwgVGhlIE5ldGhlcmxhbmRzLiYjeEQ7RGVw
YXJ0bWVudCBvZiBFY29ub21pY3MsIFNjaG9vbCBvZiBCdXNpbmVzcyBhbmQgRWNvbm9taWNzLCBW
cmlqZSBVbml2ZXJzaXRlaXQgQW1zdGVyZGFtLCBBbXN0ZXJkYW0sIFRoZSBOZXRoZXJsYW5kcy4m
I3hEO0luc3RpdHV0ZSBmb3IgQmVoYXZpb3IgYW5kIEJpb2xvZ3ksIEVyYXNtdXMgVW5pdmVyc2l0
eSBSb3R0ZXJkYW0sIFJvdHRlcmRhbSwgVGhlIE5ldGhlcmxhbmRzLiYjeEQ7Q2VudGVyIGZvciB0
aGUgQWR2YW5jZW1lbnQgb2YgVmFsdWUgaW4gTXVzY3Vsb3NrZWxldGFsIENhcmUsIEhvc3BpdGFs
IGZvciBTcGVjaWFsIFN1cmdlcnksIE5ldyBZb3JrLCBOWSwgVVNBLiYjeEQ7VGhlIE5vdm8gTm9y
ZGlzayBGb3VuZGF0aW9uIENlbnRlciBmb3IgQmFzaWMgTWV0YWJvbGljIFJlc2VhcmNoLCBTZWN0
aW9uIG9mIE1ldGFib2xpYyBHZW5ldGljcywgVW5pdmVyc2l0eSBvZiBDb3BlbmhhZ2VuLCBGYWN1
bHR5IG9mIEhlYWx0aCBhbmQgTWVkaWNhbCBTY2llbmNlcywgQ29wZW5oYWdlbiwgRGVubWFyay4m
I3hEO1N0YXRlbnMgU2VydW0gSW5zdGl0dXQsIERlcGFydG1lbnQgb2YgRXBpZGVtaW9sb2d5IFJl
c2VhcmNoLCBDb3BlbmhhZ2VuLCBEZW5tYXJrLiYjeEQ7QW5hbHl0aWMgYW5kIFRyYW5zbGF0aW9u
YWwgR2VuZXRpY3MgVW5pdCwgTWFzc2FjaHVzZXR0cyBHZW5lcmFsIEhvc3BpdGFsLCBCb3N0b24s
IE1BLCBVU0EuJiN4RDtTdGFubGV5IENlbnRlciBmb3IgUHN5Y2hpYXRyaWMgUmVzZWFyY2gsIEJy
b2FkIEluc3RpdHV0ZSBvZiBNSVQgYW5kIEhhcnZhcmQsIENhbWJyaWRnZSwgTUEsIFVTQS4mI3hE
O0luc3RpdHV0ZSBmb3IgU29jaWFsIGFuZCBFY29ub21pYyBSZXNlYXJjaCwgVW5pdmVyc2l0eSBv
ZiBFc3NleCwgQ29sY2hlc3RlciwgVUsuJiN4RDtDZW50cmUgZm9yIEdsb2JhbCBIZWFsdGggUmVz
ZWFyY2gsIFVzaGVyIEluc3RpdHV0ZSBvZiBQb3B1bGF0aW9uIEhlYWx0aCBTY2llbmNlcyBhbmQg
SW5mb3JtYXRpY3MsIFVuaXZlcnNpdHkgb2YgRWRpbmJ1cmdoLCBFZGluYnVyZ2gsIFVLLiYjeEQ7
TVJDIEVwaWRlbWlvbG9neSBVbml0LCBJbnN0aXR1dGUgb2YgTWV0YWJvbGljIFNjaWVuY2UsIFVu
aXZlcnNpdHkgb2YgQ2FtYnJpZGdlLCBDYW1icmlkZ2UsIFVLLiYjeEQ7MjNhbmRNZSwgSW5jLiwg
TW91bnRhaW4gVmlldywgQ0EsIFVTQS4mI3hEO0luc3RpdHV0ZSBvZiBTb2NpYWwgYW5kIFByZXZl
bnRpdmUgTWVkaWNpbmUsIFVuaXZlcnNpdHkgSG9zcGl0YWwgb2YgTGF1c2FubmUsIExhdXNhbm5l
LCBTd2l0emVybGFuZC4mI3hEO0JyYWluV29ya3VwLCBMTEMsIFNhbnRhIE1vbmljYSwgQ0EsIFVT
QS4mI3hEO0RlcGFydG1lbnQgb2YgUHN5Y2hpYXRyeSBhbmQgQmVoYXZpb3JhbCBTY2llbmNlcywg
S2VjayBTY2hvb2wgb2YgTWVkaWNpbmUsIFVuaXZlcnNpdHkgb2YgU291dGhlcm4gQ2FsaWZvcm5p
YSwgTG9zIEFuZ2VsZXMsIENBLCBVU0EuJiN4RDtEZXBhcnRtZW50IG9mIEJpb21lZGljYWwgYW5k
IFRyYW5zbGF0aW9uYWwgSW5mb3JtYXRpY3MsIEdlaXNpbmdlciBIZWFsdGggU3lzdGVtLCBEYW52
aWxsZSwgUEEsIFVTQS4mI3hEO0luc3RpdHV0ZSBvZiBNZW50YWwgSGVhbHRoLCBTaW5nYXBvcmUs
IFNpbmdhcG9yZS4mI3hEO0dlbm9tZSBJbnN0aXR1dGUsIFNpbmdhcG9yZSwgU2luZ2Fwb3JlLiYj
eEQ7VGhlIEV5ZSBIb3NwaXRhbCwgU2Nob29sIG9mIE9waHRoYWxtb2xvZ3kgYW5kIE9wdG9tZXRy
eSwgV2VuemhvdSBNZWRpY2FsIFVuaXZlcnNpdHksIFdlbnpob3UsIENoaW5hLiYjeEQ7RGVwYXJ0
bWVudCBvZiBTb2Npb2xvZ3ksIFN0YW5mb3JkIFVuaXZlcnNpdHksIFN0YW5mb3JkLCBDQSwgVVNB
LiYjeEQ7RGVwYXJ0bWVudCBvZiBTb2Npb2xvZ3ksIFVuaXZlcnNpdHkgb2YgTm9ydGggQ2Fyb2xp
bmEgYXQgQ2hhcGVsIEhpbGwsIENoYXBlbCBIaWxsLCBOQywgVVNBLiYjeEQ7Q2Fyb2xpbmEgUG9w
dWxhdGlvbiBDZW50ZXIsIFVuaXZlcnNpdHkgb2YgTm9ydGggQ2Fyb2xpbmEgYXQgQ2hhcGVsIEhp
bGwsIENoYXBlbCBIaWxsLCBOQywgVVNBLiYjeEQ7TVJDIEh1bWFuIEdlbmV0aWNzIFVuaXQsIElu
c3RpdHV0ZSBvZiBHZW5ldGljcyBhbmQgTW9sZWN1bGFyIE1lZGljaW5lLCBVbml2ZXJzaXR5IG9m
IEVkaW5idXJnaCwgRWRpbmJ1cmdoLCBVSy4mI3hEO0xhIEZvbGxldHRlIFNjaG9vbCBvZiBQdWJs
aWMgQWZmYWlycywgVW5pdmVyc2l0eSBvZiBXaXNjb25zaW4tTWFkaXNvbiwgTWFkaXNvbiwgV0ks
IFVTQS4mI3hEO0RlcGFydG1lbnRzIG9mIFBzeWNoaWF0cnkgYW5kIE1vbGVjdWxhciBNZWRpY2lu
ZSwgSG9mc3RyYSBOb3J0aHdlbGwgU2Nob29sIG9mIE1lZGljaW5lLCBIZW1wc3RlYWQsIE5ZLCBV
U0EuJiN4RDtDZW50ZXIgZm9yIFBzeWNoaWF0cmljIE5ldXJvc2NpZW5jZSwgRmVpbnN0ZWluIElu
c3RpdHV0ZSBmb3IgTWVkaWNhbCBSZXNlYXJjaCwgTWFuaGFzc2V0LCBOWSwgVVNBLiYjeEQ7UHN5
Y2hpYXRyeSBSZXNlYXJjaCwgVGhlIFp1Y2tlciBIaWxsc2lkZSBIb3NwaXRhbCwgR2xlbiBPYWtz
LCBDQSwgVVNBLiYjeEQ7SW5zdGl0dXRlIG9mIE1vbGVjdWxhciBhbmQgQ2VsbCBCaW9sb2d5LCBV
bml2ZXJzaXR5IG9mIFRhcnR1LCBUYXJ0dSwgRXN0b25pYS4mI3hEO0NlbnRyZSBmb3IgR2Vub21p
YyBhbmQgRXhwZXJpbWVudGFsIE1lZGljaW5lLCBJbnN0aXR1dGUgb2YgR2VuZXRpY3MgYW5kIE1v
bGVjdWxhciBNZWRpY2luZSwgVW5pdmVyc2l0eSBvZiBFZGluYnVyZ2gsIEVkaW5idXJnaCwgVUsu
JiN4RDtEaXZpc2lvbiBvZiBQb3B1bGF0aW9uIEhlYWx0aCBTY2llbmNlcywgTmluZXdlbGxzIEhv
c3BpdGFsIGFuZCBNZWRpY2FsIFNjaG9vbCwgVW5pdmVyc2l0eSBvZiBEdW5kZWUsIER1bmRlZSwg
VUsuJiN4RDtNZWRpY2FsIFJlc2VhcmNoIEluc3RpdHV0ZSwgVW5pdmVyc2l0eSBvZiBEdW5kZWUs
IER1bmRlZSwgVUsuJiN4RDtEZXBhcnRtZW50IG9mIEVjb25vbWljcywgVW5pdmVyc2l0eSBvZiBU
b3JvbnRvLCBUb3JvbnRvLCBPbnRhcmlvLCBDYW5hZGEuJiN4RDtEZXBhcnRtZW50IG9mIFNvY2lv
bG9neSwgUHJpbmNldG9uIFVuaXZlcnNpdHksIFByaW5jZXRvbiwgTkosIFVTQS4mI3hEO1NjaG9v
bCBvZiBQb2xpY3kgU3R1ZGllcywgUXVlZW4mYXBvcztzIFVuaXZlcnNpdHksIEtpbmdzdG9uLCBP
bnRhcmlvLCBDYW5hZGEuJiN4RDtEZXBhcnRtZW50IG9mIEVjb25vbWljcywgTmV3IFlvcmsgVW5p
dmVyc2l0eSBTaGFuZ2hhaSwgUHVkb25nLCBTaGFuZ2hhaSwgQ2hpbmEuJiN4RDtOYXRpb25hbCBC
dXJlYXUgb2YgRWNvbm9taWMgUmVzZWFyY2gsIENhbWJyaWRnZSwgTUEsIFVTQS4mI3hEO0RlcGFy
dG1lbnQgb2YgTWVkaWNhbCBFcGlkZW1pb2xvZ3kgYW5kIEJpb3N0YXRpc3RpY3MsIEthcm9saW5z
a2EgSW5zdGl0dXRldCwgU3RvY2tob2xtLCBTd2VkZW4uJiN4RDtEZXBhcnRtZW50IG9mIEdvdmVy
bm1lbnQsIFVwcHNhbGEgVW5pdmVyc2l0eSwgVXBwc2FsYSwgU3dlZGVuLiYjeEQ7RGVwYXJ0bWVu
dCBvZiBDb21wdXRhdGlvbmFsIEJpb2xvZ3ksIFVuaXZlcnNpdHkgb2YgTGF1c2FubmUsIExhdXNh
bm5lLCBTd2l0emVybGFuZC4mI3hEO0RlcGFydG1lbnQgb2YgRWNvbm9taWNzLCBOZXcgWW9yayBV
bml2ZXJzaXR5LCBOZXcgWW9yaywgTlksIFVTQS4mI3hEO0F1dGlzbSBhbmQgRGV2ZWxvcG1lbnRh
bCBNZWRpY2luZSBJbnN0aXR1dGUsIEdlaXNpbmdlciBIZWFsdGggU3lzdGVtLCBMZXdpc2J1cmcs
IFBBLCBVU0EuJiN4RDtDZW50ZXIgZm9yIFRyYW5zbGF0aW9uYWwgQmlvZXRoaWNzIGFuZCBIZWFs
dGggQ2FyZSBQb2xpY3ksIEdlaXNpbmdlciBIZWFsdGggU3lzdGVtLCBEYW52aWxsZSwgUEEsIFVT
QS4mI3hEO1F1ZWVuc2xhbmQgQnJhaW4gSW5zdGl0dXRlLCBVbml2ZXJzaXR5IG9mIFF1ZWVuc2xh
bmQsIEJyaXNiYW5lLCBRdWVlbnNsYW5kLCBBdXN0cmFsaWEuJiN4RDtEZXBhcnRtZW50IG9mIEVj
b25vbWljcywgU3RvY2tob2xtIFNjaG9vbCBvZiBFY29ub21pY3MsIFN0b2NraG9sbSwgU3dlZGVu
LiYjeEQ7SW5zdGl0dXRlIGZvciBNb2xlY3VsYXIgQmlvc2NpZW5jZSwgVW5pdmVyc2l0eSBvZiBR
dWVlbnNsYW5kLCBCcmlzYmFuZSwgUXVlZW5zbGFuZCwgQXVzdHJhbGlhLiBwZXRlci52aXNzY2hl
ckB1cS5lZHUuYXUuJiN4RDtRdWVlbnNsYW5kIEJyYWluIEluc3RpdHV0ZSwgVW5pdmVyc2l0eSBv
ZiBRdWVlbnNsYW5kLCBCcmlzYmFuZSwgUXVlZW5zbGFuZCwgQXVzdHJhbGlhLiBwZXRlci52aXNz
Y2hlckB1cS5lZHUuYXUuJiN4RDtDZW50ZXIgZm9yIEVjb25vbWljIGFuZCBTb2NpYWwgUmVzZWFy
Y2gsIFVuaXZlcnNpdHkgb2YgU291dGhlcm4gQ2FsaWZvcm5pYSwgTG9zIEFuZ2VsZXMsIENBLCBV
U0EuIGRhbmllbC5iZW5qYW1pbkBnbWFpbC5jb20uJiN4RDtOYXRpb25hbCBCdXJlYXUgb2YgRWNv
bm9taWMgUmVzZWFyY2gsIENhbWJyaWRnZSwgTUEsIFVTQS4gZGFuaWVsLmJlbmphbWluQGdtYWls
LmNvbS4mI3hEO0RlcGFydG1lbnQgb2YgRWNvbm9taWNzLCBVbml2ZXJzaXR5IG9mIFNvdXRoZXJu
IENhbGlmb3JuaWEsIExvcyBBbmdlbGVzLCBDQSwgVVNBLiBkYW5pZWwuYmVuamFtaW5AZ21haWwu
Y29tLiYjeEQ7Q2VudGVyIGZvciBFeHBlcmltZW50YWwgU29jaWFsIFNjaWVuY2UsIE5ldyBZb3Jr
IFVuaXZlcnNpdHksIE5ldyBZb3JrLCBOWSwgVVNBLjwvYXV0aC1hZGRyZXNzPjx0aXRsZXM+PHRp
dGxlPkdlbmUgZGlzY292ZXJ5IGFuZCBwb2x5Z2VuaWMgcHJlZGljdGlvbiBmcm9tIGEgZ2Vub21l
LXdpZGUgYXNzb2NpYXRpb24gc3R1ZHkgb2YgZWR1Y2F0aW9uYWwgYXR0YWlubWVudCBpbiAxLjEg
bWlsbGlvbiBpbmRpdmlkdWFsczwvdGl0bGU+PHNlY29uZGFyeS10aXRsZT5OYXQgR2VuZXQ8L3Nl
Y29uZGFyeS10aXRsZT48L3RpdGxlcz48cGVyaW9kaWNhbD48ZnVsbC10aXRsZT5OYXQgR2VuZXQ8
L2Z1bGwtdGl0bGU+PC9wZXJpb2RpY2FsPjxwYWdlcz4xMTEyLTExMjE8L3BhZ2VzPjx2b2x1bWU+
NTA8L3ZvbHVtZT48bnVtYmVyPjg8L251bWJlcj48ZWRpdGlvbj4yMDE4LzA3LzI1PC9lZGl0aW9u
PjxrZXl3b3Jkcz48a2V5d29yZD5BZHVsdDwva2V5d29yZD48a2V5d29yZD5BZ2VkPC9rZXl3b3Jk
PjxrZXl3b3JkPkFnZWQsIDgwIGFuZCBvdmVyPC9rZXl3b3JkPjxrZXl3b3JkPkNvaG9ydCBTdHVk
aWVzPC9rZXl3b3JkPjxrZXl3b3JkPkVkdWNhdGlvbmFsIFN0YXR1czwva2V5d29yZD48a2V5d29y
ZD5GZW1hbGU8L2tleXdvcmQ+PGtleXdvcmQ+R2Vub21lLVdpZGUgQXNzb2NpYXRpb24gU3R1ZHkv
bWV0aG9kczwva2V5d29yZD48a2V5d29yZD5IdW1hbnM8L2tleXdvcmQ+PGtleXdvcmQ+TWFsZTwv
a2V5d29yZD48a2V5d29yZD5NaWRkbGUgQWdlZDwva2V5d29yZD48a2V5d29yZD4qTXVsdGlmYWN0
b3JpYWwgSW5oZXJpdGFuY2U8L2tleXdvcmQ+PGtleXdvcmQ+UGhlbm90eXBlPC9rZXl3b3JkPjxr
ZXl3b3JkPlBvbHltb3JwaGlzbSwgU2luZ2xlIE51Y2xlb3RpZGU8L2tleXdvcmQ+PC9rZXl3b3Jk
cz48ZGF0ZXM+PHllYXI+MjAxODwveWVhcj48cHViLWRhdGVzPjxkYXRlPkp1bCAyMzwvZGF0ZT48
L3B1Yi1kYXRlcz48L2RhdGVzPjxpc2JuPjE1NDYtMTcxOCAoRWxlY3Ryb25pYykmI3hEOzEwNjEt
NDAzNiAoUHJpbnQpJiN4RDsxMDYxLTQwMzYgKExpbmtpbmcpPC9pc2JuPjxhY2Nlc3Npb24tbnVt
PjMwMDM4Mzk2PC9hY2Nlc3Npb24tbnVtPjx1cmxzPjxyZWxhdGVkLXVybHM+PHVybD5odHRwczov
L3d3dy5uY2JpLm5sbS5uaWguZ292L3B1Ym1lZC8zMDAzODM5NjwvdXJsPjwvcmVsYXRlZC11cmxz
PjwvdXJscz48Y3VzdG9tMj5QTUM2MzkzNzY4PC9jdXN0b20yPjxlbGVjdHJvbmljLXJlc291cmNl
LW51bT4xMC4xMDM4L3M0MTU4OC0wMTgtMDE0Ny0zPC9lbGVjdHJvbmljLXJlc291cmNlLW51bT48
L3JlY29yZD48L0NpdGU+PC9FbmROb3RlPgB=
</w:fldData>
        </w:fldChar>
      </w:r>
      <w:r w:rsidR="00FC68EC" w:rsidRPr="00EC5AE6">
        <w:rPr>
          <w:rFonts w:ascii="Times New Roman" w:hAnsi="Times New Roman" w:cs="Times New Roman"/>
          <w:sz w:val="24"/>
        </w:rPr>
        <w:instrText xml:space="preserve"> ADDIN EN.CITE </w:instrText>
      </w:r>
      <w:r w:rsidR="00FC68EC" w:rsidRPr="00EC5AE6">
        <w:rPr>
          <w:rFonts w:ascii="Times New Roman" w:hAnsi="Times New Roman" w:cs="Times New Roman"/>
          <w:sz w:val="24"/>
        </w:rPr>
        <w:fldChar w:fldCharType="begin">
          <w:fldData xml:space="preserve">PEVuZE5vdGU+PENpdGU+PEF1dGhvcj5MZWU8L0F1dGhvcj48WWVhcj4yMDE4PC9ZZWFyPjxSZWNO
dW0+MTQyPC9SZWNOdW0+PERpc3BsYXlUZXh0PjxzdHlsZSBmYWNlPSJzdXBlcnNjcmlwdCI+Mjwv
c3R5bGU+PC9EaXNwbGF5VGV4dD48cmVjb3JkPjxyZWMtbnVtYmVyPjE0MjwvcmVjLW51bWJlcj48
Zm9yZWlnbi1rZXlzPjxrZXkgYXBwPSJFTiIgZGItaWQ9IjJwd2R4eHRwa3NyeHA5ZTB0dDE1d3N0
d3ZyMnJlc2Y1eHp2cCIgdGltZXN0YW1wPSIxNzAwMTA0NzM2Ij4xNDI8L2tleT48L2ZvcmVpZ24t
a2V5cz48cmVmLXR5cGUgbmFtZT0iSm91cm5hbCBBcnRpY2xlIj4xNzwvcmVmLXR5cGU+PGNvbnRy
aWJ1dG9ycz48YXV0aG9ycz48YXV0aG9yPkxlZSwgSi4gSi48L2F1dGhvcj48YXV0aG9yPldlZG93
LCBSLjwvYXV0aG9yPjxhdXRob3I+T2tiYXksIEEuPC9hdXRob3I+PGF1dGhvcj5Lb25nLCBFLjwv
YXV0aG9yPjxhdXRob3I+TWFnaHppYW4sIE8uPC9hdXRob3I+PGF1dGhvcj5aYWNoZXIsIE0uPC9h
dXRob3I+PGF1dGhvcj5OZ3V5ZW4tVmlldCwgVC4gQS48L2F1dGhvcj48YXV0aG9yPkJvd2Vycywg
UC48L2F1dGhvcj48YXV0aG9yPlNpZG9yZW5rbywgSi48L2F1dGhvcj48YXV0aG9yPkthcmxzc29u
IExpbm5lciwgUi48L2F1dGhvcj48YXV0aG9yPkZvbnRhbmEsIE0uIEEuPC9hdXRob3I+PGF1dGhv
cj5LdW5kdSwgVC48L2F1dGhvcj48YXV0aG9yPkxlZSwgQy48L2F1dGhvcj48YXV0aG9yPkxpLCBI
LjwvYXV0aG9yPjxhdXRob3I+TGksIFIuPC9hdXRob3I+PGF1dGhvcj5Sb3llciwgUi48L2F1dGhv
cj48YXV0aG9yPlRpbXNoZWwsIFAuIE4uPC9hdXRob3I+PGF1dGhvcj5XYWx0ZXJzLCBSLiBLLjwv
YXV0aG9yPjxhdXRob3I+V2lsbG91Z2hieSwgRS4gQS48L2F1dGhvcj48YXV0aG9yPlllbmdvLCBM
LjwvYXV0aG9yPjxhdXRob3I+YW5kTWUgUmVzZWFyY2gsIFRlYW08L2F1dGhvcj48YXV0aG9yPkNv
Z2VudCw8L2F1dGhvcj48YXV0aG9yPlNvY2lhbCBTY2llbmNlIEdlbmV0aWMgQXNzb2NpYXRpb24s
IENvbnNvcnRpdW08L2F1dGhvcj48YXV0aG9yPkFsdmVyLCBNLjwvYXV0aG9yPjxhdXRob3I+QmFv
LCBZLjwvYXV0aG9yPjxhdXRob3I+Q2xhcmssIEQuIFcuPC9hdXRob3I+PGF1dGhvcj5EYXksIEYu
IFIuPC9hdXRob3I+PGF1dGhvcj5GdXJsb3R0ZSwgTi4gQS48L2F1dGhvcj48YXV0aG9yPkpvc2hp
LCBQLiBLLjwvYXV0aG9yPjxhdXRob3I+S2VtcGVyLCBLLiBFLjwvYXV0aG9yPjxhdXRob3I+S2xl
aW5tYW4sIEEuPC9hdXRob3I+PGF1dGhvcj5MYW5nZW5iZXJnLCBDLjwvYXV0aG9yPjxhdXRob3I+
TWFnaSwgUi48L2F1dGhvcj48YXV0aG9yPlRyYW1wdXNoLCBKLiBXLjwvYXV0aG9yPjxhdXRob3I+
VmVybWEsIFMuIFMuPC9hdXRob3I+PGF1dGhvcj5XdSwgWS48L2F1dGhvcj48YXV0aG9yPkxhbSwg
TS48L2F1dGhvcj48YXV0aG9yPlpoYW8sIEouIEguPC9hdXRob3I+PGF1dGhvcj5aaGVuZywgWi48
L2F1dGhvcj48YXV0aG9yPkJvYXJkbWFuLCBKLiBELjwvYXV0aG9yPjxhdXRob3I+Q2FtcGJlbGws
IEguPC9hdXRob3I+PGF1dGhvcj5GcmVlc2UsIEouPC9hdXRob3I+PGF1dGhvcj5IYXJyaXMsIEsu
IE0uPC9hdXRob3I+PGF1dGhvcj5IYXl3YXJkLCBDLjwvYXV0aG9yPjxhdXRob3I+SGVyZCwgUC48
L2F1dGhvcj48YXV0aG9yPkt1bWFyaSwgTS48L2F1dGhvcj48YXV0aG9yPkxlbmN6LCBULjwvYXV0
aG9yPjxhdXRob3I+THVhbiwgSi48L2F1dGhvcj48YXV0aG9yPk1hbGhvdHJhLCBBLiBLLjwvYXV0
aG9yPjxhdXRob3I+TWV0c3BhbHUsIEEuPC9hdXRob3I+PGF1dGhvcj5NaWxhbmksIEwuPC9hdXRo
b3I+PGF1dGhvcj5PbmcsIEsuIEsuPC9hdXRob3I+PGF1dGhvcj5QZXJyeSwgSi4gUi4gQi48L2F1
dGhvcj48YXV0aG9yPlBvcnRlb3VzLCBELiBKLjwvYXV0aG9yPjxhdXRob3I+Uml0Y2hpZSwgTS4g
RC48L2F1dGhvcj48YXV0aG9yPlNtYXJ0LCBNLiBDLjwvYXV0aG9yPjxhdXRob3I+U21pdGgsIEIu
IEguPC9hdXRob3I+PGF1dGhvcj5UdW5nLCBKLiBZLjwvYXV0aG9yPjxhdXRob3I+V2FyZWhhbSwg
Ti4gSi48L2F1dGhvcj48YXV0aG9yPldpbHNvbiwgSi4gRi48L2F1dGhvcj48YXV0aG9yPkJlYXVj
aGFtcCwgSi4gUC48L2F1dGhvcj48YXV0aG9yPkNvbmxleSwgRC4gQy48L2F1dGhvcj48YXV0aG9y
PkVza28sIFQuPC9hdXRob3I+PGF1dGhvcj5MZWhyZXIsIFMuIEYuPC9hdXRob3I+PGF1dGhvcj5N
YWdudXNzb24sIFAuIEsuIEUuPC9hdXRob3I+PGF1dGhvcj5Pc2thcnNzb24sIFMuPC9hdXRob3I+
PGF1dGhvcj5QZXJzLCBULiBILjwvYXV0aG9yPjxhdXRob3I+Um9iaW5zb24sIE0uIFIuPC9hdXRo
b3I+PGF1dGhvcj5UaG9tLCBLLjwvYXV0aG9yPjxhdXRob3I+V2F0c29uLCBDLjwvYXV0aG9yPjxh
dXRob3I+Q2hhYnJpcywgQy4gRi48L2F1dGhvcj48YXV0aG9yPk1leWVyLCBNLiBOLjwvYXV0aG9y
PjxhdXRob3I+TGFpYnNvbiwgRC4gSS48L2F1dGhvcj48YXV0aG9yPllhbmcsIEouPC9hdXRob3I+
PGF1dGhvcj5Kb2hhbm5lc3NvbiwgTS48L2F1dGhvcj48YXV0aG9yPktvZWxsaW5nZXIsIFAuIEQu
PC9hdXRob3I+PGF1dGhvcj5UdXJsZXksIFAuPC9hdXRob3I+PGF1dGhvcj5WaXNzY2hlciwgUC4g
TS48L2F1dGhvcj48YXV0aG9yPkJlbmphbWluLCBELiBKLjwvYXV0aG9yPjxhdXRob3I+Q2VzYXJp
bmksIEQuPC9hdXRob3I+PC9hdXRob3JzPjwvY29udHJpYnV0b3JzPjxhdXRoLWFkZHJlc3M+RGVw
YXJ0bWVudCBvZiBQc3ljaG9sb2d5LCBVbml2ZXJzaXR5IG9mIE1pbm5lc290YSBUd2luIENpdGll
cywgTWlubmVhcG9saXMsIE1OLCBVU0EuJiN4RDtEZXBhcnRtZW50IG9mIFNvY2lvbG9neSwgVW5p
dmVyc2l0eSBvZiBDb2xvcmFkbyBCb3VsZGVyLCBCb3VsZGVyLCBDTywgVVNBLiYjeEQ7SW5zdGl0
dXRlIGZvciBCZWhhdmlvcmFsIEdlbmV0aWNzLCBVbml2ZXJzaXR5IG9mIENvbG9yYWRvIEJvdWxk
ZXIsIEJvdWxkZXIsIENPLCBVU0EuJiN4RDtJbnN0aXR1dGUgb2YgQmVoYXZpb3JhbCBTY2llbmNl
LCBVbml2ZXJzaXR5IG9mIENvbG9yYWRvIEJvdWxkZXIsIEJvdWxkZXIsIENPLCBVU0EuJiN4RDtE
ZXBhcnRtZW50IG9mIENvbXBsZXggVHJhaXQgR2VuZXRpY3MsIENlbnRlciBmb3IgTmV1cm9nZW5v
bWljcyBhbmQgQ29nbml0aXZlIFJlc2VhcmNoLCBWcmlqZSBVbml2ZXJzaXRlaXQgQW1zdGVyZGFt
LCBBbXN0ZXJkYW0sIFRoZSBOZXRoZXJsYW5kcy4gYS5va2JheUB2dS5ubC4mI3hEO0RlcGFydG1l
bnQgb2YgRWNvbm9taWNzLCBTY2hvb2wgb2YgQnVzaW5lc3MgYW5kIEVjb25vbWljcywgVnJpamUg
VW5pdmVyc2l0ZWl0IEFtc3RlcmRhbSwgQW1zdGVyZGFtLCBUaGUgTmV0aGVybGFuZHMuIGEub2ti
YXlAdnUubmwuJiN4RDtEZXBhcnRtZW50IG9mIEVjb25vbWljcywgSGFydmFyZCBVbml2ZXJzaXR5
LCBDYW1icmlkZ2UsIE1BLCBVU0EuJiN4RDtEZXBhcnRtZW50IG9mIFNvY2lvbG9neSwgSGFydmFy
ZCBVbml2ZXJzaXR5LCBDYW1icmlkZ2UsIE1BLCBVU0EuJiN4RDtDZW50ZXIgZm9yIEVjb25vbWlj
IGFuZCBTb2NpYWwgUmVzZWFyY2gsIFVuaXZlcnNpdHkgb2YgU291dGhlcm4gQ2FsaWZvcm5pYSwg
TG9zIEFuZ2VsZXMsIENBLCBVU0EuJiN4RDtJbnN0aXR1dGUgZm9yIE1vbGVjdWxhciBCaW9zY2ll
bmNlLCBVbml2ZXJzaXR5IG9mIFF1ZWVuc2xhbmQsIEJyaXNiYW5lLCBRdWVlbnNsYW5kLCBBdXN0
cmFsaWEuJiN4RDtFc3RvbmlhbiBHZW5vbWUgQ2VudGVyLCBVbml2ZXJzaXR5IG9mIFRhcnR1LCBU
YXJ0dSwgRXN0b25pYS4mI3hEO0RlcGFydG1lbnQgb2YgQ29tcGxleCBUcmFpdCBHZW5ldGljcywg
Q2VudGVyIGZvciBOZXVyb2dlbm9taWNzIGFuZCBDb2duaXRpdmUgUmVzZWFyY2gsIFZyaWplIFVu
aXZlcnNpdGVpdCBBbXN0ZXJkYW0sIEFtc3RlcmRhbSwgVGhlIE5ldGhlcmxhbmRzLiYjeEQ7RGVw
YXJ0bWVudCBvZiBFY29ub21pY3MsIFNjaG9vbCBvZiBCdXNpbmVzcyBhbmQgRWNvbm9taWNzLCBW
cmlqZSBVbml2ZXJzaXRlaXQgQW1zdGVyZGFtLCBBbXN0ZXJkYW0sIFRoZSBOZXRoZXJsYW5kcy4m
I3hEO0luc3RpdHV0ZSBmb3IgQmVoYXZpb3IgYW5kIEJpb2xvZ3ksIEVyYXNtdXMgVW5pdmVyc2l0
eSBSb3R0ZXJkYW0sIFJvdHRlcmRhbSwgVGhlIE5ldGhlcmxhbmRzLiYjeEQ7Q2VudGVyIGZvciB0
aGUgQWR2YW5jZW1lbnQgb2YgVmFsdWUgaW4gTXVzY3Vsb3NrZWxldGFsIENhcmUsIEhvc3BpdGFs
IGZvciBTcGVjaWFsIFN1cmdlcnksIE5ldyBZb3JrLCBOWSwgVVNBLiYjeEQ7VGhlIE5vdm8gTm9y
ZGlzayBGb3VuZGF0aW9uIENlbnRlciBmb3IgQmFzaWMgTWV0YWJvbGljIFJlc2VhcmNoLCBTZWN0
aW9uIG9mIE1ldGFib2xpYyBHZW5ldGljcywgVW5pdmVyc2l0eSBvZiBDb3BlbmhhZ2VuLCBGYWN1
bHR5IG9mIEhlYWx0aCBhbmQgTWVkaWNhbCBTY2llbmNlcywgQ29wZW5oYWdlbiwgRGVubWFyay4m
I3hEO1N0YXRlbnMgU2VydW0gSW5zdGl0dXQsIERlcGFydG1lbnQgb2YgRXBpZGVtaW9sb2d5IFJl
c2VhcmNoLCBDb3BlbmhhZ2VuLCBEZW5tYXJrLiYjeEQ7QW5hbHl0aWMgYW5kIFRyYW5zbGF0aW9u
YWwgR2VuZXRpY3MgVW5pdCwgTWFzc2FjaHVzZXR0cyBHZW5lcmFsIEhvc3BpdGFsLCBCb3N0b24s
IE1BLCBVU0EuJiN4RDtTdGFubGV5IENlbnRlciBmb3IgUHN5Y2hpYXRyaWMgUmVzZWFyY2gsIEJy
b2FkIEluc3RpdHV0ZSBvZiBNSVQgYW5kIEhhcnZhcmQsIENhbWJyaWRnZSwgTUEsIFVTQS4mI3hE
O0luc3RpdHV0ZSBmb3IgU29jaWFsIGFuZCBFY29ub21pYyBSZXNlYXJjaCwgVW5pdmVyc2l0eSBv
ZiBFc3NleCwgQ29sY2hlc3RlciwgVUsuJiN4RDtDZW50cmUgZm9yIEdsb2JhbCBIZWFsdGggUmVz
ZWFyY2gsIFVzaGVyIEluc3RpdHV0ZSBvZiBQb3B1bGF0aW9uIEhlYWx0aCBTY2llbmNlcyBhbmQg
SW5mb3JtYXRpY3MsIFVuaXZlcnNpdHkgb2YgRWRpbmJ1cmdoLCBFZGluYnVyZ2gsIFVLLiYjeEQ7
TVJDIEVwaWRlbWlvbG9neSBVbml0LCBJbnN0aXR1dGUgb2YgTWV0YWJvbGljIFNjaWVuY2UsIFVu
aXZlcnNpdHkgb2YgQ2FtYnJpZGdlLCBDYW1icmlkZ2UsIFVLLiYjeEQ7MjNhbmRNZSwgSW5jLiwg
TW91bnRhaW4gVmlldywgQ0EsIFVTQS4mI3hEO0luc3RpdHV0ZSBvZiBTb2NpYWwgYW5kIFByZXZl
bnRpdmUgTWVkaWNpbmUsIFVuaXZlcnNpdHkgSG9zcGl0YWwgb2YgTGF1c2FubmUsIExhdXNhbm5l
LCBTd2l0emVybGFuZC4mI3hEO0JyYWluV29ya3VwLCBMTEMsIFNhbnRhIE1vbmljYSwgQ0EsIFVT
QS4mI3hEO0RlcGFydG1lbnQgb2YgUHN5Y2hpYXRyeSBhbmQgQmVoYXZpb3JhbCBTY2llbmNlcywg
S2VjayBTY2hvb2wgb2YgTWVkaWNpbmUsIFVuaXZlcnNpdHkgb2YgU291dGhlcm4gQ2FsaWZvcm5p
YSwgTG9zIEFuZ2VsZXMsIENBLCBVU0EuJiN4RDtEZXBhcnRtZW50IG9mIEJpb21lZGljYWwgYW5k
IFRyYW5zbGF0aW9uYWwgSW5mb3JtYXRpY3MsIEdlaXNpbmdlciBIZWFsdGggU3lzdGVtLCBEYW52
aWxsZSwgUEEsIFVTQS4mI3hEO0luc3RpdHV0ZSBvZiBNZW50YWwgSGVhbHRoLCBTaW5nYXBvcmUs
IFNpbmdhcG9yZS4mI3hEO0dlbm9tZSBJbnN0aXR1dGUsIFNpbmdhcG9yZSwgU2luZ2Fwb3JlLiYj
eEQ7VGhlIEV5ZSBIb3NwaXRhbCwgU2Nob29sIG9mIE9waHRoYWxtb2xvZ3kgYW5kIE9wdG9tZXRy
eSwgV2VuemhvdSBNZWRpY2FsIFVuaXZlcnNpdHksIFdlbnpob3UsIENoaW5hLiYjeEQ7RGVwYXJ0
bWVudCBvZiBTb2Npb2xvZ3ksIFN0YW5mb3JkIFVuaXZlcnNpdHksIFN0YW5mb3JkLCBDQSwgVVNB
LiYjeEQ7RGVwYXJ0bWVudCBvZiBTb2Npb2xvZ3ksIFVuaXZlcnNpdHkgb2YgTm9ydGggQ2Fyb2xp
bmEgYXQgQ2hhcGVsIEhpbGwsIENoYXBlbCBIaWxsLCBOQywgVVNBLiYjeEQ7Q2Fyb2xpbmEgUG9w
dWxhdGlvbiBDZW50ZXIsIFVuaXZlcnNpdHkgb2YgTm9ydGggQ2Fyb2xpbmEgYXQgQ2hhcGVsIEhp
bGwsIENoYXBlbCBIaWxsLCBOQywgVVNBLiYjeEQ7TVJDIEh1bWFuIEdlbmV0aWNzIFVuaXQsIElu
c3RpdHV0ZSBvZiBHZW5ldGljcyBhbmQgTW9sZWN1bGFyIE1lZGljaW5lLCBVbml2ZXJzaXR5IG9m
IEVkaW5idXJnaCwgRWRpbmJ1cmdoLCBVSy4mI3hEO0xhIEZvbGxldHRlIFNjaG9vbCBvZiBQdWJs
aWMgQWZmYWlycywgVW5pdmVyc2l0eSBvZiBXaXNjb25zaW4tTWFkaXNvbiwgTWFkaXNvbiwgV0ks
IFVTQS4mI3hEO0RlcGFydG1lbnRzIG9mIFBzeWNoaWF0cnkgYW5kIE1vbGVjdWxhciBNZWRpY2lu
ZSwgSG9mc3RyYSBOb3J0aHdlbGwgU2Nob29sIG9mIE1lZGljaW5lLCBIZW1wc3RlYWQsIE5ZLCBV
U0EuJiN4RDtDZW50ZXIgZm9yIFBzeWNoaWF0cmljIE5ldXJvc2NpZW5jZSwgRmVpbnN0ZWluIElu
c3RpdHV0ZSBmb3IgTWVkaWNhbCBSZXNlYXJjaCwgTWFuaGFzc2V0LCBOWSwgVVNBLiYjeEQ7UHN5
Y2hpYXRyeSBSZXNlYXJjaCwgVGhlIFp1Y2tlciBIaWxsc2lkZSBIb3NwaXRhbCwgR2xlbiBPYWtz
LCBDQSwgVVNBLiYjeEQ7SW5zdGl0dXRlIG9mIE1vbGVjdWxhciBhbmQgQ2VsbCBCaW9sb2d5LCBV
bml2ZXJzaXR5IG9mIFRhcnR1LCBUYXJ0dSwgRXN0b25pYS4mI3hEO0NlbnRyZSBmb3IgR2Vub21p
YyBhbmQgRXhwZXJpbWVudGFsIE1lZGljaW5lLCBJbnN0aXR1dGUgb2YgR2VuZXRpY3MgYW5kIE1v
bGVjdWxhciBNZWRpY2luZSwgVW5pdmVyc2l0eSBvZiBFZGluYnVyZ2gsIEVkaW5idXJnaCwgVUsu
JiN4RDtEaXZpc2lvbiBvZiBQb3B1bGF0aW9uIEhlYWx0aCBTY2llbmNlcywgTmluZXdlbGxzIEhv
c3BpdGFsIGFuZCBNZWRpY2FsIFNjaG9vbCwgVW5pdmVyc2l0eSBvZiBEdW5kZWUsIER1bmRlZSwg
VUsuJiN4RDtNZWRpY2FsIFJlc2VhcmNoIEluc3RpdHV0ZSwgVW5pdmVyc2l0eSBvZiBEdW5kZWUs
IER1bmRlZSwgVUsuJiN4RDtEZXBhcnRtZW50IG9mIEVjb25vbWljcywgVW5pdmVyc2l0eSBvZiBU
b3JvbnRvLCBUb3JvbnRvLCBPbnRhcmlvLCBDYW5hZGEuJiN4RDtEZXBhcnRtZW50IG9mIFNvY2lv
bG9neSwgUHJpbmNldG9uIFVuaXZlcnNpdHksIFByaW5jZXRvbiwgTkosIFVTQS4mI3hEO1NjaG9v
bCBvZiBQb2xpY3kgU3R1ZGllcywgUXVlZW4mYXBvcztzIFVuaXZlcnNpdHksIEtpbmdzdG9uLCBP
bnRhcmlvLCBDYW5hZGEuJiN4RDtEZXBhcnRtZW50IG9mIEVjb25vbWljcywgTmV3IFlvcmsgVW5p
dmVyc2l0eSBTaGFuZ2hhaSwgUHVkb25nLCBTaGFuZ2hhaSwgQ2hpbmEuJiN4RDtOYXRpb25hbCBC
dXJlYXUgb2YgRWNvbm9taWMgUmVzZWFyY2gsIENhbWJyaWRnZSwgTUEsIFVTQS4mI3hEO0RlcGFy
dG1lbnQgb2YgTWVkaWNhbCBFcGlkZW1pb2xvZ3kgYW5kIEJpb3N0YXRpc3RpY3MsIEthcm9saW5z
a2EgSW5zdGl0dXRldCwgU3RvY2tob2xtLCBTd2VkZW4uJiN4RDtEZXBhcnRtZW50IG9mIEdvdmVy
bm1lbnQsIFVwcHNhbGEgVW5pdmVyc2l0eSwgVXBwc2FsYSwgU3dlZGVuLiYjeEQ7RGVwYXJ0bWVu
dCBvZiBDb21wdXRhdGlvbmFsIEJpb2xvZ3ksIFVuaXZlcnNpdHkgb2YgTGF1c2FubmUsIExhdXNh
bm5lLCBTd2l0emVybGFuZC4mI3hEO0RlcGFydG1lbnQgb2YgRWNvbm9taWNzLCBOZXcgWW9yayBV
bml2ZXJzaXR5LCBOZXcgWW9yaywgTlksIFVTQS4mI3hEO0F1dGlzbSBhbmQgRGV2ZWxvcG1lbnRh
bCBNZWRpY2luZSBJbnN0aXR1dGUsIEdlaXNpbmdlciBIZWFsdGggU3lzdGVtLCBMZXdpc2J1cmcs
IFBBLCBVU0EuJiN4RDtDZW50ZXIgZm9yIFRyYW5zbGF0aW9uYWwgQmlvZXRoaWNzIGFuZCBIZWFs
dGggQ2FyZSBQb2xpY3ksIEdlaXNpbmdlciBIZWFsdGggU3lzdGVtLCBEYW52aWxsZSwgUEEsIFVT
QS4mI3hEO1F1ZWVuc2xhbmQgQnJhaW4gSW5zdGl0dXRlLCBVbml2ZXJzaXR5IG9mIFF1ZWVuc2xh
bmQsIEJyaXNiYW5lLCBRdWVlbnNsYW5kLCBBdXN0cmFsaWEuJiN4RDtEZXBhcnRtZW50IG9mIEVj
b25vbWljcywgU3RvY2tob2xtIFNjaG9vbCBvZiBFY29ub21pY3MsIFN0b2NraG9sbSwgU3dlZGVu
LiYjeEQ7SW5zdGl0dXRlIGZvciBNb2xlY3VsYXIgQmlvc2NpZW5jZSwgVW5pdmVyc2l0eSBvZiBR
dWVlbnNsYW5kLCBCcmlzYmFuZSwgUXVlZW5zbGFuZCwgQXVzdHJhbGlhLiBwZXRlci52aXNzY2hl
ckB1cS5lZHUuYXUuJiN4RDtRdWVlbnNsYW5kIEJyYWluIEluc3RpdHV0ZSwgVW5pdmVyc2l0eSBv
ZiBRdWVlbnNsYW5kLCBCcmlzYmFuZSwgUXVlZW5zbGFuZCwgQXVzdHJhbGlhLiBwZXRlci52aXNz
Y2hlckB1cS5lZHUuYXUuJiN4RDtDZW50ZXIgZm9yIEVjb25vbWljIGFuZCBTb2NpYWwgUmVzZWFy
Y2gsIFVuaXZlcnNpdHkgb2YgU291dGhlcm4gQ2FsaWZvcm5pYSwgTG9zIEFuZ2VsZXMsIENBLCBV
U0EuIGRhbmllbC5iZW5qYW1pbkBnbWFpbC5jb20uJiN4RDtOYXRpb25hbCBCdXJlYXUgb2YgRWNv
bm9taWMgUmVzZWFyY2gsIENhbWJyaWRnZSwgTUEsIFVTQS4gZGFuaWVsLmJlbmphbWluQGdtYWls
LmNvbS4mI3hEO0RlcGFydG1lbnQgb2YgRWNvbm9taWNzLCBVbml2ZXJzaXR5IG9mIFNvdXRoZXJu
IENhbGlmb3JuaWEsIExvcyBBbmdlbGVzLCBDQSwgVVNBLiBkYW5pZWwuYmVuamFtaW5AZ21haWwu
Y29tLiYjeEQ7Q2VudGVyIGZvciBFeHBlcmltZW50YWwgU29jaWFsIFNjaWVuY2UsIE5ldyBZb3Jr
IFVuaXZlcnNpdHksIE5ldyBZb3JrLCBOWSwgVVNBLjwvYXV0aC1hZGRyZXNzPjx0aXRsZXM+PHRp
dGxlPkdlbmUgZGlzY292ZXJ5IGFuZCBwb2x5Z2VuaWMgcHJlZGljdGlvbiBmcm9tIGEgZ2Vub21l
LXdpZGUgYXNzb2NpYXRpb24gc3R1ZHkgb2YgZWR1Y2F0aW9uYWwgYXR0YWlubWVudCBpbiAxLjEg
bWlsbGlvbiBpbmRpdmlkdWFsczwvdGl0bGU+PHNlY29uZGFyeS10aXRsZT5OYXQgR2VuZXQ8L3Nl
Y29uZGFyeS10aXRsZT48L3RpdGxlcz48cGVyaW9kaWNhbD48ZnVsbC10aXRsZT5OYXQgR2VuZXQ8
L2Z1bGwtdGl0bGU+PC9wZXJpb2RpY2FsPjxwYWdlcz4xMTEyLTExMjE8L3BhZ2VzPjx2b2x1bWU+
NTA8L3ZvbHVtZT48bnVtYmVyPjg8L251bWJlcj48ZWRpdGlvbj4yMDE4LzA3LzI1PC9lZGl0aW9u
PjxrZXl3b3Jkcz48a2V5d29yZD5BZHVsdDwva2V5d29yZD48a2V5d29yZD5BZ2VkPC9rZXl3b3Jk
PjxrZXl3b3JkPkFnZWQsIDgwIGFuZCBvdmVyPC9rZXl3b3JkPjxrZXl3b3JkPkNvaG9ydCBTdHVk
aWVzPC9rZXl3b3JkPjxrZXl3b3JkPkVkdWNhdGlvbmFsIFN0YXR1czwva2V5d29yZD48a2V5d29y
ZD5GZW1hbGU8L2tleXdvcmQ+PGtleXdvcmQ+R2Vub21lLVdpZGUgQXNzb2NpYXRpb24gU3R1ZHkv
bWV0aG9kczwva2V5d29yZD48a2V5d29yZD5IdW1hbnM8L2tleXdvcmQ+PGtleXdvcmQ+TWFsZTwv
a2V5d29yZD48a2V5d29yZD5NaWRkbGUgQWdlZDwva2V5d29yZD48a2V5d29yZD4qTXVsdGlmYWN0
b3JpYWwgSW5oZXJpdGFuY2U8L2tleXdvcmQ+PGtleXdvcmQ+UGhlbm90eXBlPC9rZXl3b3JkPjxr
ZXl3b3JkPlBvbHltb3JwaGlzbSwgU2luZ2xlIE51Y2xlb3RpZGU8L2tleXdvcmQ+PC9rZXl3b3Jk
cz48ZGF0ZXM+PHllYXI+MjAxODwveWVhcj48cHViLWRhdGVzPjxkYXRlPkp1bCAyMzwvZGF0ZT48
L3B1Yi1kYXRlcz48L2RhdGVzPjxpc2JuPjE1NDYtMTcxOCAoRWxlY3Ryb25pYykmI3hEOzEwNjEt
NDAzNiAoUHJpbnQpJiN4RDsxMDYxLTQwMzYgKExpbmtpbmcpPC9pc2JuPjxhY2Nlc3Npb24tbnVt
PjMwMDM4Mzk2PC9hY2Nlc3Npb24tbnVtPjx1cmxzPjxyZWxhdGVkLXVybHM+PHVybD5odHRwczov
L3d3dy5uY2JpLm5sbS5uaWguZ292L3B1Ym1lZC8zMDAzODM5NjwvdXJsPjwvcmVsYXRlZC11cmxz
PjwvdXJscz48Y3VzdG9tMj5QTUM2MzkzNzY4PC9jdXN0b20yPjxlbGVjdHJvbmljLXJlc291cmNl
LW51bT4xMC4xMDM4L3M0MTU4OC0wMTgtMDE0Ny0zPC9lbGVjdHJvbmljLXJlc291cmNlLW51bT48
L3JlY29yZD48L0NpdGU+PC9FbmROb3RlPgB=
</w:fldData>
        </w:fldChar>
      </w:r>
      <w:r w:rsidR="00FC68EC" w:rsidRPr="00EC5AE6">
        <w:rPr>
          <w:rFonts w:ascii="Times New Roman" w:hAnsi="Times New Roman" w:cs="Times New Roman"/>
          <w:sz w:val="24"/>
        </w:rPr>
        <w:instrText xml:space="preserve"> ADDIN EN.CITE.DATA </w:instrText>
      </w:r>
      <w:r w:rsidR="00FC68EC" w:rsidRPr="00EC5AE6">
        <w:rPr>
          <w:rFonts w:ascii="Times New Roman" w:hAnsi="Times New Roman" w:cs="Times New Roman"/>
          <w:sz w:val="24"/>
        </w:rPr>
      </w:r>
      <w:r w:rsidR="00FC68EC" w:rsidRPr="00EC5AE6">
        <w:rPr>
          <w:rFonts w:ascii="Times New Roman" w:hAnsi="Times New Roman" w:cs="Times New Roman"/>
          <w:sz w:val="24"/>
        </w:rPr>
        <w:fldChar w:fldCharType="end"/>
      </w:r>
      <w:r w:rsidR="00FC68EC" w:rsidRPr="00EC5AE6">
        <w:rPr>
          <w:rFonts w:ascii="Times New Roman" w:hAnsi="Times New Roman" w:cs="Times New Roman"/>
          <w:sz w:val="24"/>
        </w:rPr>
      </w:r>
      <w:r w:rsidR="00FC68EC" w:rsidRPr="00EC5AE6">
        <w:rPr>
          <w:rFonts w:ascii="Times New Roman" w:hAnsi="Times New Roman" w:cs="Times New Roman"/>
          <w:sz w:val="24"/>
        </w:rPr>
        <w:fldChar w:fldCharType="separate"/>
      </w:r>
      <w:r w:rsidR="00FC68EC" w:rsidRPr="00EC5AE6">
        <w:rPr>
          <w:rFonts w:ascii="Times New Roman" w:hAnsi="Times New Roman" w:cs="Times New Roman"/>
          <w:noProof/>
          <w:sz w:val="24"/>
          <w:vertAlign w:val="superscript"/>
        </w:rPr>
        <w:t>2</w:t>
      </w:r>
      <w:r w:rsidR="00FC68EC" w:rsidRPr="00EC5AE6">
        <w:rPr>
          <w:rFonts w:ascii="Times New Roman" w:hAnsi="Times New Roman" w:cs="Times New Roman"/>
          <w:sz w:val="24"/>
        </w:rPr>
        <w:fldChar w:fldCharType="end"/>
      </w:r>
      <w:r w:rsidRPr="00EC5AE6">
        <w:rPr>
          <w:rFonts w:ascii="Times New Roman" w:hAnsi="Times New Roman" w:cs="Times New Roman"/>
          <w:sz w:val="24"/>
        </w:rPr>
        <w:t xml:space="preserve"> (Supplementary Table 1). It is important to note that there was no overlap in samples between the SCZ and CP datasets.</w:t>
      </w:r>
    </w:p>
    <w:p w14:paraId="7EBAB5CD" w14:textId="10CABFE1" w:rsidR="00DC5B5F" w:rsidRDefault="00E260C1" w:rsidP="008E4CD1">
      <w:pPr>
        <w:spacing w:after="0" w:line="360" w:lineRule="auto"/>
        <w:ind w:firstLineChars="200" w:firstLine="480"/>
        <w:jc w:val="both"/>
        <w:rPr>
          <w:rFonts w:ascii="Times New Roman" w:hAnsi="Times New Roman" w:cs="Times New Roman"/>
          <w:sz w:val="24"/>
        </w:rPr>
      </w:pPr>
      <w:r w:rsidRPr="00EC5AE6">
        <w:rPr>
          <w:rFonts w:ascii="Times New Roman" w:hAnsi="Times New Roman" w:cs="Times New Roman"/>
          <w:sz w:val="24"/>
        </w:rPr>
        <w:t>In the COGENT study, the cognitive phenotype for all 35 participating cohorts was defined as the first principal component derived from three or more neuropsychological tests, with specific tests varying among cohorts as outlined in the original study. In the UK Biobank analyses, the approach from prior research was adopted, considering the respondent’s score on a verbal-numerical reasoning test as the cognitive phenotype. The test consisted of thirteen logic and reasoning questions, each with a two-minute time limit, designed to assess fluid intelligence. Respondents had the opportunity to take the test up to four times. In the GWAS analysis, the cognitive performance phenotype is determined by calculating the mean of standardized scores across all test instances for each respondent.</w:t>
      </w:r>
    </w:p>
    <w:p w14:paraId="6599A9C3" w14:textId="77777777" w:rsidR="00DE1BBD" w:rsidRPr="00DE1BBD" w:rsidRDefault="00DE1BBD" w:rsidP="00DE1BBD">
      <w:pPr>
        <w:spacing w:after="0" w:line="360" w:lineRule="auto"/>
        <w:jc w:val="both"/>
        <w:rPr>
          <w:rFonts w:ascii="Times New Roman" w:hAnsi="Times New Roman" w:cs="Times New Roman"/>
          <w:sz w:val="24"/>
        </w:rPr>
      </w:pPr>
    </w:p>
    <w:p w14:paraId="086A3BFE" w14:textId="77777777" w:rsidR="008E4CD1" w:rsidRPr="008E4CD1" w:rsidRDefault="008E4CD1" w:rsidP="008E4CD1">
      <w:pPr>
        <w:spacing w:after="0" w:line="360" w:lineRule="auto"/>
        <w:rPr>
          <w:rFonts w:ascii="Times New Roman" w:hAnsi="Times New Roman" w:cs="Times New Roman"/>
          <w:b/>
          <w:bCs/>
          <w:sz w:val="24"/>
        </w:rPr>
      </w:pPr>
      <w:proofErr w:type="spellStart"/>
      <w:r w:rsidRPr="008E4CD1">
        <w:rPr>
          <w:rFonts w:ascii="Times New Roman" w:hAnsi="Times New Roman" w:cs="Times New Roman"/>
          <w:b/>
          <w:bCs/>
          <w:sz w:val="24"/>
        </w:rPr>
        <w:t>MiXeR</w:t>
      </w:r>
      <w:proofErr w:type="spellEnd"/>
    </w:p>
    <w:p w14:paraId="4E3FCA44" w14:textId="1A85FEDA" w:rsidR="008E4CD1" w:rsidRPr="008E4CD1" w:rsidRDefault="008E4CD1" w:rsidP="008E4CD1">
      <w:pPr>
        <w:spacing w:after="0" w:line="360" w:lineRule="auto"/>
        <w:jc w:val="both"/>
        <w:rPr>
          <w:rFonts w:ascii="Times New Roman" w:hAnsi="Times New Roman" w:cs="Times New Roman"/>
          <w:sz w:val="24"/>
        </w:rPr>
      </w:pPr>
      <w:proofErr w:type="spellStart"/>
      <w:r w:rsidRPr="00EC5AE6">
        <w:rPr>
          <w:rFonts w:ascii="Times New Roman" w:hAnsi="Times New Roman" w:cs="Times New Roman"/>
          <w:sz w:val="24"/>
        </w:rPr>
        <w:t>MiXeR</w:t>
      </w:r>
      <w:proofErr w:type="spellEnd"/>
      <w:r w:rsidRPr="00EC5AE6">
        <w:rPr>
          <w:rFonts w:ascii="Times New Roman" w:hAnsi="Times New Roman" w:cs="Times New Roman"/>
          <w:sz w:val="24"/>
        </w:rPr>
        <w:t xml:space="preserve"> was used to assess the polygenic overlap for cross traits by analyzing GWAS summary statistics</w:t>
      </w:r>
      <w:r w:rsidRPr="00EC5AE6">
        <w:rPr>
          <w:rFonts w:ascii="Times New Roman" w:hAnsi="Times New Roman" w:cs="Times New Roman"/>
          <w:sz w:val="24"/>
        </w:rPr>
        <w:fldChar w:fldCharType="begin">
          <w:fldData xml:space="preserve">PEVuZE5vdGU+PENpdGU+PEF1dGhvcj5Ib2xsYW5kPC9BdXRob3I+PFllYXI+MjAyMDwvWWVhcj48
UmVjTnVtPjEzNTwvUmVjTnVtPjxEaXNwbGF5VGV4dD48c3R5bGUgZmFjZT0ic3VwZXJzY3JpcHQi
PjMsIDQ8L3N0eWxlPjwvRGlzcGxheVRleHQ+PHJlY29yZD48cmVjLW51bWJlcj4xMzU8L3JlYy1u
dW1iZXI+PGZvcmVpZ24ta2V5cz48a2V5IGFwcD0iRU4iIGRiLWlkPSJ0dHI5cHQ5enBlcjk5cWVh
eDVlcGUwenM5MHR0cjUwd2Q5ZWQiIHRpbWVzdGFtcD0iMTcwNjU4MzQzOCI+MTM1PC9rZXk+PC9m
b3JlaWduLWtleXM+PHJlZi10eXBlIG5hbWU9IkpvdXJuYWwgQXJ0aWNsZSI+MTc8L3JlZi10eXBl
Pjxjb250cmlidXRvcnM+PGF1dGhvcnM+PGF1dGhvcj5Ib2xsYW5kLCBEb21pbmljPC9hdXRob3I+
PGF1dGhvcj5GcmVpLCBPbGVrc2FuZHI8L2F1dGhvcj48YXV0aG9yPkRlc2lrYW4sIFJhaHVsPC9h
dXRob3I+PGF1dGhvcj5GYW4sIENodW4tQ2hpZWg8L2F1dGhvcj48YXV0aG9yPlNoYWRyaW4sIEFs
ZXhleSBBPC9hdXRob3I+PGF1dGhvcj5TbWVsYW5kLCBPbGF2IEI8L2F1dGhvcj48YXV0aG9yPlN1
bmRhciwgVmlqYXkgUzwvYXV0aG9yPjxhdXRob3I+VGhvbXBzb24sIFBhdWw8L2F1dGhvcj48YXV0
aG9yPkFuZHJlYXNzZW4sIE9sZSBBPC9hdXRob3I+PGF1dGhvcj5EYWxlLCBBbmRlcnMgTTwvYXV0
aG9yPjwvYXV0aG9ycz48L2NvbnRyaWJ1dG9ycz48dGl0bGVzPjx0aXRsZT5CZXlvbmQgU05QIGhl
cml0YWJpbGl0eTogUG9seWdlbmljaXR5IGFuZCBkaXNjb3ZlcmFiaWxpdHkgb2YgcGhlbm90eXBl
cyBlc3RpbWF0ZWQgd2l0aCBhIHVuaXZhcmlhdGUgR2F1c3NpYW4gbWl4dHVyZSBtb2RlbDwvdGl0
bGU+PHNlY29uZGFyeS10aXRsZT5QTG9TIEdlbmV0aWNzPC9zZWNvbmRhcnktdGl0bGU+PC90aXRs
ZXM+PHBlcmlvZGljYWw+PGZ1bGwtdGl0bGU+UExvUyBHZW5ldGljczwvZnVsbC10aXRsZT48L3Bl
cmlvZGljYWw+PHBhZ2VzPmUxMDA4NjEyPC9wYWdlcz48dm9sdW1lPjE2PC92b2x1bWU+PG51bWJl
cj41PC9udW1iZXI+PGRhdGVzPjx5ZWFyPjIwMjA8L3llYXI+PC9kYXRlcz48aXNibj4xNTUzLTcz
OTA8L2lzYm4+PHVybHM+PC91cmxzPjwvcmVjb3JkPjwvQ2l0ZT48Q2l0ZT48QXV0aG9yPkZyZWk8
L0F1dGhvcj48WWVhcj4yMDE5PC9ZZWFyPjxSZWNOdW0+MTM2PC9SZWNOdW0+PHJlY29yZD48cmVj
LW51bWJlcj4xMzY8L3JlYy1udW1iZXI+PGZvcmVpZ24ta2V5cz48a2V5IGFwcD0iRU4iIGRiLWlk
PSJ0dHI5cHQ5enBlcjk5cWVheDVlcGUwenM5MHR0cjUwd2Q5ZWQiIHRpbWVzdGFtcD0iMTcwNjU4
MzYxMyI+MTM2PC9rZXk+PC9mb3JlaWduLWtleXM+PHJlZi10eXBlIG5hbWU9IkpvdXJuYWwgQXJ0
aWNsZSI+MTc8L3JlZi10eXBlPjxjb250cmlidXRvcnM+PGF1dGhvcnM+PGF1dGhvcj5GcmVpLCBP
bGVrc2FuZHI8L2F1dGhvcj48YXV0aG9yPkhvbGxhbmQsIERvbWluaWM8L2F1dGhvcj48YXV0aG9y
PlNtZWxhbmQsIE9sYXYgQjwvYXV0aG9yPjxhdXRob3I+U2hhZHJpbiwgQWxleGV5IEE8L2F1dGhv
cj48YXV0aG9yPkZhbiwgQ2h1biBDaGllaDwvYXV0aG9yPjxhdXRob3I+TWFlbGFuZCwgU3RlZmZl
bjwvYXV0aG9yPjxhdXRob3I+T+KAmUNvbm5lbGwsIEtldmluIFM8L2F1dGhvcj48YXV0aG9yPldh
bmcsIFl1bnBlbmc8L2F1dGhvcj48YXV0aG9yPkRqdXJvdmljLCBTcmRqYW48L2F1dGhvcj48YXV0
aG9yPlRob21wc29uLCBXZXNsZXkgSzwvYXV0aG9yPjwvYXV0aG9ycz48L2NvbnRyaWJ1dG9ycz48
dGl0bGVzPjx0aXRsZT5CaXZhcmlhdGUgY2F1c2FsIG1peHR1cmUgbW9kZWwgcXVhbnRpZmllcyBw
b2x5Z2VuaWMgb3ZlcmxhcCBiZXR3ZWVuIGNvbXBsZXggdHJhaXRzIGJleW9uZCBnZW5ldGljIGNv
cnJlbGF0aW9uPC90aXRsZT48c2Vjb25kYXJ5LXRpdGxlPk5hdHVyZSBjb21tdW5pY2F0aW9uczwv
c2Vjb25kYXJ5LXRpdGxlPjwvdGl0bGVzPjxwZXJpb2RpY2FsPjxmdWxsLXRpdGxlPk5hdHVyZSBj
b21tdW5pY2F0aW9uczwvZnVsbC10aXRsZT48L3BlcmlvZGljYWw+PHBhZ2VzPjI0MTc8L3BhZ2Vz
Pjx2b2x1bWU+MTA8L3ZvbHVtZT48bnVtYmVyPjE8L251bWJlcj48ZGF0ZXM+PHllYXI+MjAxOTwv
eWVhcj48L2RhdGVzPjxpc2JuPjIwNDEtMTcyMzwvaXNibj48dXJscz48L3VybHM+PC9yZWNvcmQ+
PC9DaXRlPjwvRW5kTm90ZT4A
</w:fldData>
        </w:fldChar>
      </w:r>
      <w:r w:rsidR="006907E4" w:rsidRPr="00EC5AE6">
        <w:rPr>
          <w:rFonts w:ascii="Times New Roman" w:hAnsi="Times New Roman" w:cs="Times New Roman"/>
          <w:sz w:val="24"/>
        </w:rPr>
        <w:instrText xml:space="preserve"> ADDIN EN.CITE </w:instrText>
      </w:r>
      <w:r w:rsidR="006907E4" w:rsidRPr="00EC5AE6">
        <w:rPr>
          <w:rFonts w:ascii="Times New Roman" w:hAnsi="Times New Roman" w:cs="Times New Roman"/>
          <w:sz w:val="24"/>
        </w:rPr>
        <w:fldChar w:fldCharType="begin">
          <w:fldData xml:space="preserve">PEVuZE5vdGU+PENpdGU+PEF1dGhvcj5Ib2xsYW5kPC9BdXRob3I+PFllYXI+MjAyMDwvWWVhcj48
UmVjTnVtPjEzNTwvUmVjTnVtPjxEaXNwbGF5VGV4dD48c3R5bGUgZmFjZT0ic3VwZXJzY3JpcHQi
PjMsIDQ8L3N0eWxlPjwvRGlzcGxheVRleHQ+PHJlY29yZD48cmVjLW51bWJlcj4xMzU8L3JlYy1u
dW1iZXI+PGZvcmVpZ24ta2V5cz48a2V5IGFwcD0iRU4iIGRiLWlkPSJ0dHI5cHQ5enBlcjk5cWVh
eDVlcGUwenM5MHR0cjUwd2Q5ZWQiIHRpbWVzdGFtcD0iMTcwNjU4MzQzOCI+MTM1PC9rZXk+PC9m
b3JlaWduLWtleXM+PHJlZi10eXBlIG5hbWU9IkpvdXJuYWwgQXJ0aWNsZSI+MTc8L3JlZi10eXBl
Pjxjb250cmlidXRvcnM+PGF1dGhvcnM+PGF1dGhvcj5Ib2xsYW5kLCBEb21pbmljPC9hdXRob3I+
PGF1dGhvcj5GcmVpLCBPbGVrc2FuZHI8L2F1dGhvcj48YXV0aG9yPkRlc2lrYW4sIFJhaHVsPC9h
dXRob3I+PGF1dGhvcj5GYW4sIENodW4tQ2hpZWg8L2F1dGhvcj48YXV0aG9yPlNoYWRyaW4sIEFs
ZXhleSBBPC9hdXRob3I+PGF1dGhvcj5TbWVsYW5kLCBPbGF2IEI8L2F1dGhvcj48YXV0aG9yPlN1
bmRhciwgVmlqYXkgUzwvYXV0aG9yPjxhdXRob3I+VGhvbXBzb24sIFBhdWw8L2F1dGhvcj48YXV0
aG9yPkFuZHJlYXNzZW4sIE9sZSBBPC9hdXRob3I+PGF1dGhvcj5EYWxlLCBBbmRlcnMgTTwvYXV0
aG9yPjwvYXV0aG9ycz48L2NvbnRyaWJ1dG9ycz48dGl0bGVzPjx0aXRsZT5CZXlvbmQgU05QIGhl
cml0YWJpbGl0eTogUG9seWdlbmljaXR5IGFuZCBkaXNjb3ZlcmFiaWxpdHkgb2YgcGhlbm90eXBl
cyBlc3RpbWF0ZWQgd2l0aCBhIHVuaXZhcmlhdGUgR2F1c3NpYW4gbWl4dHVyZSBtb2RlbDwvdGl0
bGU+PHNlY29uZGFyeS10aXRsZT5QTG9TIEdlbmV0aWNzPC9zZWNvbmRhcnktdGl0bGU+PC90aXRs
ZXM+PHBlcmlvZGljYWw+PGZ1bGwtdGl0bGU+UExvUyBHZW5ldGljczwvZnVsbC10aXRsZT48L3Bl
cmlvZGljYWw+PHBhZ2VzPmUxMDA4NjEyPC9wYWdlcz48dm9sdW1lPjE2PC92b2x1bWU+PG51bWJl
cj41PC9udW1iZXI+PGRhdGVzPjx5ZWFyPjIwMjA8L3llYXI+PC9kYXRlcz48aXNibj4xNTUzLTcz
OTA8L2lzYm4+PHVybHM+PC91cmxzPjwvcmVjb3JkPjwvQ2l0ZT48Q2l0ZT48QXV0aG9yPkZyZWk8
L0F1dGhvcj48WWVhcj4yMDE5PC9ZZWFyPjxSZWNOdW0+MTM2PC9SZWNOdW0+PHJlY29yZD48cmVj
LW51bWJlcj4xMzY8L3JlYy1udW1iZXI+PGZvcmVpZ24ta2V5cz48a2V5IGFwcD0iRU4iIGRiLWlk
PSJ0dHI5cHQ5enBlcjk5cWVheDVlcGUwenM5MHR0cjUwd2Q5ZWQiIHRpbWVzdGFtcD0iMTcwNjU4
MzYxMyI+MTM2PC9rZXk+PC9mb3JlaWduLWtleXM+PHJlZi10eXBlIG5hbWU9IkpvdXJuYWwgQXJ0
aWNsZSI+MTc8L3JlZi10eXBlPjxjb250cmlidXRvcnM+PGF1dGhvcnM+PGF1dGhvcj5GcmVpLCBP
bGVrc2FuZHI8L2F1dGhvcj48YXV0aG9yPkhvbGxhbmQsIERvbWluaWM8L2F1dGhvcj48YXV0aG9y
PlNtZWxhbmQsIE9sYXYgQjwvYXV0aG9yPjxhdXRob3I+U2hhZHJpbiwgQWxleGV5IEE8L2F1dGhv
cj48YXV0aG9yPkZhbiwgQ2h1biBDaGllaDwvYXV0aG9yPjxhdXRob3I+TWFlbGFuZCwgU3RlZmZl
bjwvYXV0aG9yPjxhdXRob3I+T+KAmUNvbm5lbGwsIEtldmluIFM8L2F1dGhvcj48YXV0aG9yPldh
bmcsIFl1bnBlbmc8L2F1dGhvcj48YXV0aG9yPkRqdXJvdmljLCBTcmRqYW48L2F1dGhvcj48YXV0
aG9yPlRob21wc29uLCBXZXNsZXkgSzwvYXV0aG9yPjwvYXV0aG9ycz48L2NvbnRyaWJ1dG9ycz48
dGl0bGVzPjx0aXRsZT5CaXZhcmlhdGUgY2F1c2FsIG1peHR1cmUgbW9kZWwgcXVhbnRpZmllcyBw
b2x5Z2VuaWMgb3ZlcmxhcCBiZXR3ZWVuIGNvbXBsZXggdHJhaXRzIGJleW9uZCBnZW5ldGljIGNv
cnJlbGF0aW9uPC90aXRsZT48c2Vjb25kYXJ5LXRpdGxlPk5hdHVyZSBjb21tdW5pY2F0aW9uczwv
c2Vjb25kYXJ5LXRpdGxlPjwvdGl0bGVzPjxwZXJpb2RpY2FsPjxmdWxsLXRpdGxlPk5hdHVyZSBj
b21tdW5pY2F0aW9uczwvZnVsbC10aXRsZT48L3BlcmlvZGljYWw+PHBhZ2VzPjI0MTc8L3BhZ2Vz
Pjx2b2x1bWU+MTA8L3ZvbHVtZT48bnVtYmVyPjE8L251bWJlcj48ZGF0ZXM+PHllYXI+MjAxOTwv
eWVhcj48L2RhdGVzPjxpc2JuPjIwNDEtMTcyMzwvaXNibj48dXJscz48L3VybHM+PC9yZWNvcmQ+
PC9DaXRlPjwvRW5kTm90ZT4A
</w:fldData>
        </w:fldChar>
      </w:r>
      <w:r w:rsidR="006907E4" w:rsidRPr="00EC5AE6">
        <w:rPr>
          <w:rFonts w:ascii="Times New Roman" w:hAnsi="Times New Roman" w:cs="Times New Roman"/>
          <w:sz w:val="24"/>
        </w:rPr>
        <w:instrText xml:space="preserve"> ADDIN EN.CITE.DATA </w:instrText>
      </w:r>
      <w:r w:rsidR="006907E4" w:rsidRPr="00EC5AE6">
        <w:rPr>
          <w:rFonts w:ascii="Times New Roman" w:hAnsi="Times New Roman" w:cs="Times New Roman"/>
          <w:sz w:val="24"/>
        </w:rPr>
      </w:r>
      <w:r w:rsidR="006907E4" w:rsidRPr="00EC5AE6">
        <w:rPr>
          <w:rFonts w:ascii="Times New Roman" w:hAnsi="Times New Roman" w:cs="Times New Roman"/>
          <w:sz w:val="24"/>
        </w:rPr>
        <w:fldChar w:fldCharType="end"/>
      </w:r>
      <w:r w:rsidRPr="00EC5AE6">
        <w:rPr>
          <w:rFonts w:ascii="Times New Roman" w:hAnsi="Times New Roman" w:cs="Times New Roman"/>
          <w:sz w:val="24"/>
        </w:rPr>
      </w:r>
      <w:r w:rsidRPr="00EC5AE6">
        <w:rPr>
          <w:rFonts w:ascii="Times New Roman" w:hAnsi="Times New Roman" w:cs="Times New Roman"/>
          <w:sz w:val="24"/>
        </w:rPr>
        <w:fldChar w:fldCharType="separate"/>
      </w:r>
      <w:r w:rsidR="006907E4" w:rsidRPr="00EC5AE6">
        <w:rPr>
          <w:rFonts w:ascii="Times New Roman" w:hAnsi="Times New Roman" w:cs="Times New Roman"/>
          <w:noProof/>
          <w:sz w:val="24"/>
          <w:vertAlign w:val="superscript"/>
        </w:rPr>
        <w:t>3, 4</w:t>
      </w:r>
      <w:r w:rsidRPr="00EC5AE6">
        <w:rPr>
          <w:rFonts w:ascii="Times New Roman" w:hAnsi="Times New Roman" w:cs="Times New Roman"/>
          <w:sz w:val="24"/>
        </w:rPr>
        <w:fldChar w:fldCharType="end"/>
      </w:r>
      <w:r w:rsidRPr="00EC5AE6">
        <w:rPr>
          <w:rFonts w:ascii="Times New Roman" w:hAnsi="Times New Roman" w:cs="Times New Roman"/>
          <w:sz w:val="24"/>
        </w:rPr>
        <w:t xml:space="preserve">. In univariate </w:t>
      </w:r>
      <w:proofErr w:type="spellStart"/>
      <w:r w:rsidRPr="00EC5AE6">
        <w:rPr>
          <w:rFonts w:ascii="Times New Roman" w:hAnsi="Times New Roman" w:cs="Times New Roman"/>
          <w:sz w:val="24"/>
        </w:rPr>
        <w:t>MiXeR</w:t>
      </w:r>
      <w:proofErr w:type="spellEnd"/>
      <w:r w:rsidRPr="00EC5AE6">
        <w:rPr>
          <w:rFonts w:ascii="Times New Roman" w:hAnsi="Times New Roman" w:cs="Times New Roman"/>
          <w:sz w:val="24"/>
        </w:rPr>
        <w:t xml:space="preserve">, </w:t>
      </w:r>
      <m:oMath>
        <m:sSub>
          <m:sSubPr>
            <m:ctrlPr>
              <w:rPr>
                <w:rFonts w:ascii="Cambria Math" w:hAnsi="Cambria Math" w:cs="Times New Roman"/>
                <w:i/>
                <w:sz w:val="24"/>
              </w:rPr>
            </m:ctrlPr>
          </m:sSubPr>
          <m:e>
            <m:r>
              <w:rPr>
                <w:rFonts w:ascii="Cambria Math" w:hAnsi="Cambria Math" w:cs="Times New Roman"/>
                <w:sz w:val="24"/>
              </w:rPr>
              <m:t>β</m:t>
            </m:r>
          </m:e>
          <m:sub>
            <m:r>
              <w:rPr>
                <w:rFonts w:ascii="Cambria Math" w:hAnsi="Cambria Math" w:cs="Times New Roman"/>
                <w:sz w:val="24"/>
              </w:rPr>
              <m:t>j</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π</m:t>
            </m:r>
          </m:e>
          <m:sub>
            <m:r>
              <w:rPr>
                <w:rFonts w:ascii="Cambria Math" w:hAnsi="Cambria Math" w:cs="Times New Roman"/>
                <w:sz w:val="24"/>
              </w:rPr>
              <m:t>0</m:t>
            </m:r>
          </m:sub>
        </m:sSub>
        <m:r>
          <w:rPr>
            <w:rFonts w:ascii="Cambria Math" w:hAnsi="Cambria Math" w:cs="Times New Roman"/>
            <w:sz w:val="24"/>
          </w:rPr>
          <m:t>N(0,0)+</m:t>
        </m:r>
        <m:sSub>
          <m:sSubPr>
            <m:ctrlPr>
              <w:rPr>
                <w:rFonts w:ascii="Cambria Math" w:hAnsi="Cambria Math" w:cs="Times New Roman"/>
                <w:i/>
                <w:sz w:val="24"/>
              </w:rPr>
            </m:ctrlPr>
          </m:sSubPr>
          <m:e>
            <m:r>
              <w:rPr>
                <w:rFonts w:ascii="Cambria Math" w:hAnsi="Cambria Math" w:cs="Times New Roman"/>
                <w:sz w:val="24"/>
              </w:rPr>
              <m:t>π</m:t>
            </m:r>
          </m:e>
          <m:sub>
            <m:r>
              <w:rPr>
                <w:rFonts w:ascii="Cambria Math" w:hAnsi="Cambria Math" w:cs="Times New Roman"/>
                <w:sz w:val="24"/>
              </w:rPr>
              <m:t>1</m:t>
            </m:r>
          </m:sub>
        </m:sSub>
        <m:r>
          <w:rPr>
            <w:rFonts w:ascii="Cambria Math" w:hAnsi="Cambria Math" w:cs="Times New Roman"/>
            <w:sz w:val="24"/>
          </w:rPr>
          <m:t>N(0,</m:t>
        </m:r>
        <m:sSubSup>
          <m:sSubSupPr>
            <m:ctrlPr>
              <w:rPr>
                <w:rFonts w:ascii="Cambria Math" w:hAnsi="Cambria Math" w:cs="Times New Roman"/>
                <w:i/>
                <w:sz w:val="24"/>
              </w:rPr>
            </m:ctrlPr>
          </m:sSubSupPr>
          <m:e>
            <m:r>
              <w:rPr>
                <w:rFonts w:ascii="Cambria Math" w:hAnsi="Cambria Math" w:cs="Times New Roman"/>
                <w:sz w:val="24"/>
              </w:rPr>
              <m:t>σ</m:t>
            </m:r>
          </m:e>
          <m:sub>
            <m:r>
              <w:rPr>
                <w:rFonts w:ascii="Cambria Math" w:hAnsi="Cambria Math" w:cs="Times New Roman"/>
                <w:sz w:val="24"/>
              </w:rPr>
              <m:t>β</m:t>
            </m:r>
          </m:sub>
          <m:sup>
            <m:r>
              <w:rPr>
                <w:rFonts w:ascii="Cambria Math" w:hAnsi="Cambria Math" w:cs="Times New Roman"/>
                <w:sz w:val="24"/>
              </w:rPr>
              <m:t>2</m:t>
            </m:r>
          </m:sup>
        </m:sSubSup>
        <m:r>
          <w:rPr>
            <w:rFonts w:ascii="Cambria Math" w:hAnsi="Cambria Math" w:cs="Times New Roman"/>
            <w:sz w:val="24"/>
          </w:rPr>
          <m:t>)</m:t>
        </m:r>
      </m:oMath>
      <w:r w:rsidRPr="00EC5AE6">
        <w:rPr>
          <w:rFonts w:ascii="Times New Roman" w:hAnsi="Times New Roman" w:cs="Times New Roman"/>
          <w:sz w:val="24"/>
        </w:rPr>
        <w:t xml:space="preserve">, for each </w:t>
      </w:r>
      <w:r w:rsidRPr="00EC5AE6">
        <w:rPr>
          <w:rFonts w:ascii="Times New Roman" w:hAnsi="Times New Roman" w:cs="Times New Roman"/>
          <w:sz w:val="24"/>
        </w:rPr>
        <w:lastRenderedPageBreak/>
        <w:t xml:space="preserve">SNP there is a </w:t>
      </w:r>
      <m:oMath>
        <m:sSub>
          <m:sSubPr>
            <m:ctrlPr>
              <w:rPr>
                <w:rFonts w:ascii="Cambria Math" w:hAnsi="Cambria Math" w:cs="Times New Roman"/>
                <w:i/>
                <w:sz w:val="24"/>
              </w:rPr>
            </m:ctrlPr>
          </m:sSubPr>
          <m:e>
            <m:r>
              <w:rPr>
                <w:rFonts w:ascii="Cambria Math" w:hAnsi="Cambria Math" w:cs="Times New Roman"/>
                <w:sz w:val="24"/>
              </w:rPr>
              <m:t>β</m:t>
            </m:r>
          </m:e>
          <m:sub>
            <m:r>
              <w:rPr>
                <w:rFonts w:ascii="Cambria Math" w:hAnsi="Cambria Math" w:cs="Times New Roman"/>
                <w:sz w:val="24"/>
              </w:rPr>
              <m:t>j</m:t>
            </m:r>
          </m:sub>
        </m:sSub>
      </m:oMath>
      <w:r w:rsidRPr="00EC5AE6">
        <w:rPr>
          <w:rFonts w:ascii="Times New Roman" w:hAnsi="Times New Roman" w:cs="Times New Roman"/>
          <w:sz w:val="24"/>
        </w:rPr>
        <w:t xml:space="preserve">, </w:t>
      </w:r>
      <m:oMath>
        <m:sSub>
          <m:sSubPr>
            <m:ctrlPr>
              <w:rPr>
                <w:rFonts w:ascii="Cambria Math" w:hAnsi="Cambria Math" w:cs="Times New Roman"/>
                <w:i/>
                <w:sz w:val="24"/>
              </w:rPr>
            </m:ctrlPr>
          </m:sSubPr>
          <m:e>
            <m:r>
              <w:rPr>
                <w:rFonts w:ascii="Cambria Math" w:hAnsi="Cambria Math" w:cs="Times New Roman"/>
                <w:sz w:val="24"/>
              </w:rPr>
              <m:t>π</m:t>
            </m:r>
          </m:e>
          <m:sub>
            <m:r>
              <w:rPr>
                <w:rFonts w:ascii="Cambria Math" w:hAnsi="Cambria Math" w:cs="Times New Roman"/>
                <w:sz w:val="24"/>
              </w:rPr>
              <m:t>0</m:t>
            </m:r>
          </m:sub>
        </m:sSub>
      </m:oMath>
      <w:r w:rsidRPr="00EC5AE6">
        <w:rPr>
          <w:rFonts w:ascii="Times New Roman" w:hAnsi="Times New Roman" w:cs="Times New Roman"/>
          <w:sz w:val="24"/>
        </w:rPr>
        <w:t xml:space="preserve"> represents the proportion of SNPS not associated with the phenotype, </w:t>
      </w:r>
      <m:oMath>
        <m:sSub>
          <m:sSubPr>
            <m:ctrlPr>
              <w:rPr>
                <w:rFonts w:ascii="Cambria Math" w:hAnsi="Cambria Math" w:cs="Times New Roman"/>
                <w:i/>
                <w:sz w:val="24"/>
              </w:rPr>
            </m:ctrlPr>
          </m:sSubPr>
          <m:e>
            <m:r>
              <w:rPr>
                <w:rFonts w:ascii="Cambria Math" w:hAnsi="Cambria Math" w:cs="Times New Roman"/>
                <w:sz w:val="24"/>
              </w:rPr>
              <m:t>π</m:t>
            </m:r>
          </m:e>
          <m:sub>
            <m:r>
              <w:rPr>
                <w:rFonts w:ascii="Cambria Math" w:hAnsi="Cambria Math" w:cs="Times New Roman"/>
                <w:sz w:val="24"/>
              </w:rPr>
              <m:t>1</m:t>
            </m:r>
          </m:sub>
        </m:sSub>
      </m:oMath>
      <w:r w:rsidRPr="00EC5AE6">
        <w:rPr>
          <w:rFonts w:ascii="Times New Roman" w:hAnsi="Times New Roman" w:cs="Times New Roman"/>
          <w:sz w:val="24"/>
        </w:rPr>
        <w:t xml:space="preserve">(polygenic) represents the proportion of SNPS associated with the phenotype, and </w:t>
      </w:r>
      <m:oMath>
        <m:sSubSup>
          <m:sSubSupPr>
            <m:ctrlPr>
              <w:rPr>
                <w:rFonts w:ascii="Cambria Math" w:hAnsi="Cambria Math" w:cs="Times New Roman"/>
                <w:i/>
                <w:sz w:val="24"/>
              </w:rPr>
            </m:ctrlPr>
          </m:sSubSupPr>
          <m:e>
            <m:r>
              <w:rPr>
                <w:rFonts w:ascii="Cambria Math" w:hAnsi="Cambria Math" w:cs="Times New Roman"/>
                <w:sz w:val="24"/>
              </w:rPr>
              <m:t>σ</m:t>
            </m:r>
          </m:e>
          <m:sub>
            <m:r>
              <w:rPr>
                <w:rFonts w:ascii="Cambria Math" w:hAnsi="Cambria Math" w:cs="Times New Roman"/>
                <w:sz w:val="24"/>
              </w:rPr>
              <m:t>β</m:t>
            </m:r>
          </m:sub>
          <m:sup>
            <m:r>
              <w:rPr>
                <w:rFonts w:ascii="Cambria Math" w:hAnsi="Cambria Math" w:cs="Times New Roman"/>
                <w:sz w:val="24"/>
              </w:rPr>
              <m:t>2</m:t>
            </m:r>
          </m:sup>
        </m:sSubSup>
      </m:oMath>
      <w:r w:rsidRPr="00EC5AE6">
        <w:rPr>
          <w:rFonts w:ascii="Times New Roman" w:hAnsi="Times New Roman" w:cs="Times New Roman"/>
          <w:sz w:val="24"/>
        </w:rPr>
        <w:t xml:space="preserve"> represents the variance of the effect size of SNPS associated with the phenotype (discoverability). In the analysis of cross traits, MiXeR models additive genetic effects as a mixture of four binary Gaussian components about the two traits, </w:t>
      </w:r>
      <m:oMath>
        <m:r>
          <m:rPr>
            <m:sty m:val="p"/>
          </m:rP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β</m:t>
            </m:r>
          </m:e>
          <m:sub>
            <m:r>
              <w:rPr>
                <w:rFonts w:ascii="Cambria Math" w:hAnsi="Cambria Math" w:cs="Times New Roman"/>
                <w:sz w:val="24"/>
              </w:rPr>
              <m:t>1j</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β</m:t>
            </m:r>
          </m:e>
          <m:sub>
            <m:r>
              <w:rPr>
                <w:rFonts w:ascii="Cambria Math" w:hAnsi="Cambria Math" w:cs="Times New Roman"/>
                <w:sz w:val="24"/>
              </w:rPr>
              <m:t>2j</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π</m:t>
            </m:r>
          </m:e>
          <m:sub>
            <m:r>
              <w:rPr>
                <w:rFonts w:ascii="Cambria Math" w:hAnsi="Cambria Math" w:cs="Times New Roman"/>
                <w:sz w:val="24"/>
              </w:rPr>
              <m:t>0</m:t>
            </m:r>
          </m:sub>
        </m:sSub>
        <m:r>
          <w:rPr>
            <w:rFonts w:ascii="Cambria Math" w:hAnsi="Cambria Math" w:cs="Times New Roman"/>
            <w:sz w:val="24"/>
          </w:rPr>
          <m:t>N(0,0)+</m:t>
        </m:r>
        <m:sSub>
          <m:sSubPr>
            <m:ctrlPr>
              <w:rPr>
                <w:rFonts w:ascii="Cambria Math" w:hAnsi="Cambria Math" w:cs="Times New Roman"/>
                <w:i/>
                <w:sz w:val="24"/>
              </w:rPr>
            </m:ctrlPr>
          </m:sSubPr>
          <m:e>
            <m:r>
              <w:rPr>
                <w:rFonts w:ascii="Cambria Math" w:hAnsi="Cambria Math" w:cs="Times New Roman"/>
                <w:sz w:val="24"/>
              </w:rPr>
              <m:t>π</m:t>
            </m:r>
          </m:e>
          <m:sub>
            <m:r>
              <w:rPr>
                <w:rFonts w:ascii="Cambria Math" w:hAnsi="Cambria Math" w:cs="Times New Roman"/>
                <w:sz w:val="24"/>
              </w:rPr>
              <m:t>1</m:t>
            </m:r>
          </m:sub>
        </m:sSub>
        <m:r>
          <w:rPr>
            <w:rFonts w:ascii="Cambria Math" w:hAnsi="Cambria Math" w:cs="Times New Roman"/>
            <w:sz w:val="24"/>
          </w:rPr>
          <m:t>N(0,</m:t>
        </m:r>
        <m:sSub>
          <m:sSubPr>
            <m:ctrlPr>
              <w:rPr>
                <w:rFonts w:ascii="Cambria Math" w:hAnsi="Cambria Math" w:cs="Times New Roman"/>
                <w:i/>
                <w:sz w:val="24"/>
              </w:rPr>
            </m:ctrlPr>
          </m:sSubPr>
          <m:e>
            <m:r>
              <w:rPr>
                <w:rFonts w:ascii="Cambria Math" w:hAnsi="Cambria Math" w:cs="Times New Roman"/>
                <w:sz w:val="24"/>
              </w:rPr>
              <m:t>Σ</m:t>
            </m:r>
          </m:e>
          <m:sub>
            <m:r>
              <w:rPr>
                <w:rFonts w:ascii="Cambria Math" w:hAnsi="Cambria Math" w:cs="Times New Roman"/>
                <w:sz w:val="24"/>
              </w:rPr>
              <m:t>1</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π</m:t>
            </m:r>
          </m:e>
          <m:sub>
            <m:r>
              <w:rPr>
                <w:rFonts w:ascii="Cambria Math" w:hAnsi="Cambria Math" w:cs="Times New Roman"/>
                <w:sz w:val="24"/>
              </w:rPr>
              <m:t>2</m:t>
            </m:r>
          </m:sub>
        </m:sSub>
        <m:r>
          <w:rPr>
            <w:rFonts w:ascii="Cambria Math" w:hAnsi="Cambria Math" w:cs="Times New Roman"/>
            <w:sz w:val="24"/>
          </w:rPr>
          <m:t>N(0,</m:t>
        </m:r>
        <m:sSub>
          <m:sSubPr>
            <m:ctrlPr>
              <w:rPr>
                <w:rFonts w:ascii="Cambria Math" w:hAnsi="Cambria Math" w:cs="Times New Roman"/>
                <w:i/>
                <w:sz w:val="24"/>
              </w:rPr>
            </m:ctrlPr>
          </m:sSubPr>
          <m:e>
            <m:r>
              <w:rPr>
                <w:rFonts w:ascii="Cambria Math" w:hAnsi="Cambria Math" w:cs="Times New Roman"/>
                <w:sz w:val="24"/>
              </w:rPr>
              <m:t>Σ</m:t>
            </m:r>
          </m:e>
          <m:sub>
            <m:r>
              <w:rPr>
                <w:rFonts w:ascii="Cambria Math" w:hAnsi="Cambria Math" w:cs="Times New Roman"/>
                <w:sz w:val="24"/>
              </w:rPr>
              <m:t>2</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π</m:t>
            </m:r>
          </m:e>
          <m:sub>
            <m:r>
              <w:rPr>
                <w:rFonts w:ascii="Cambria Math" w:hAnsi="Cambria Math" w:cs="Times New Roman"/>
                <w:sz w:val="24"/>
              </w:rPr>
              <m:t>12</m:t>
            </m:r>
          </m:sub>
        </m:sSub>
        <m:r>
          <w:rPr>
            <w:rFonts w:ascii="Cambria Math" w:hAnsi="Cambria Math" w:cs="Times New Roman"/>
            <w:sz w:val="24"/>
          </w:rPr>
          <m:t>N(0,</m:t>
        </m:r>
        <m:sSub>
          <m:sSubPr>
            <m:ctrlPr>
              <w:rPr>
                <w:rFonts w:ascii="Cambria Math" w:hAnsi="Cambria Math" w:cs="Times New Roman"/>
                <w:i/>
                <w:sz w:val="24"/>
              </w:rPr>
            </m:ctrlPr>
          </m:sSubPr>
          <m:e>
            <m:r>
              <w:rPr>
                <w:rFonts w:ascii="Cambria Math" w:hAnsi="Cambria Math" w:cs="Times New Roman"/>
                <w:sz w:val="24"/>
              </w:rPr>
              <m:t>Σ</m:t>
            </m:r>
          </m:e>
          <m:sub>
            <m:r>
              <w:rPr>
                <w:rFonts w:ascii="Cambria Math" w:hAnsi="Cambria Math" w:cs="Times New Roman"/>
                <w:sz w:val="24"/>
              </w:rPr>
              <m:t>12</m:t>
            </m:r>
          </m:sub>
        </m:sSub>
        <m:r>
          <w:rPr>
            <w:rFonts w:ascii="Cambria Math" w:hAnsi="Cambria Math" w:cs="Times New Roman"/>
            <w:sz w:val="24"/>
          </w:rPr>
          <m:t>)</m:t>
        </m:r>
      </m:oMath>
      <w:r w:rsidRPr="00EC5AE6">
        <w:rPr>
          <w:rFonts w:ascii="Times New Roman" w:hAnsi="Times New Roman" w:cs="Times New Roman"/>
          <w:sz w:val="24"/>
        </w:rPr>
        <w:t xml:space="preserve">, </w:t>
      </w:r>
      <m:oMath>
        <m:sSub>
          <m:sSubPr>
            <m:ctrlPr>
              <w:rPr>
                <w:rFonts w:ascii="Cambria Math" w:hAnsi="Cambria Math" w:cs="Times New Roman"/>
                <w:i/>
                <w:sz w:val="24"/>
              </w:rPr>
            </m:ctrlPr>
          </m:sSubPr>
          <m:e>
            <m:r>
              <w:rPr>
                <w:rFonts w:ascii="Cambria Math" w:hAnsi="Cambria Math" w:cs="Times New Roman"/>
                <w:sz w:val="24"/>
              </w:rPr>
              <m:t>π</m:t>
            </m:r>
          </m:e>
          <m:sub>
            <m:r>
              <w:rPr>
                <w:rFonts w:ascii="Cambria Math" w:hAnsi="Cambria Math" w:cs="Times New Roman"/>
                <w:sz w:val="24"/>
              </w:rPr>
              <m:t>1</m:t>
            </m:r>
          </m:sub>
        </m:sSub>
      </m:oMath>
      <w:r w:rsidRPr="00EC5AE6">
        <w:rPr>
          <w:rFonts w:ascii="Times New Roman" w:hAnsi="Times New Roman" w:cs="Times New Roman"/>
          <w:sz w:val="24"/>
        </w:rPr>
        <w:t xml:space="preserve"> represents the weight of variants affecting only the first trait, </w:t>
      </w:r>
      <m:oMath>
        <m:sSub>
          <m:sSubPr>
            <m:ctrlPr>
              <w:rPr>
                <w:rFonts w:ascii="Cambria Math" w:hAnsi="Cambria Math" w:cs="Times New Roman"/>
                <w:i/>
                <w:sz w:val="24"/>
              </w:rPr>
            </m:ctrlPr>
          </m:sSubPr>
          <m:e>
            <m:r>
              <w:rPr>
                <w:rFonts w:ascii="Cambria Math" w:hAnsi="Cambria Math" w:cs="Times New Roman"/>
                <w:sz w:val="24"/>
              </w:rPr>
              <m:t>π</m:t>
            </m:r>
          </m:e>
          <m:sub>
            <m:r>
              <w:rPr>
                <w:rFonts w:ascii="Cambria Math" w:hAnsi="Cambria Math" w:cs="Times New Roman"/>
                <w:sz w:val="24"/>
              </w:rPr>
              <m:t>2</m:t>
            </m:r>
          </m:sub>
        </m:sSub>
      </m:oMath>
      <w:r w:rsidRPr="00EC5AE6">
        <w:rPr>
          <w:rFonts w:ascii="Times New Roman" w:hAnsi="Times New Roman" w:cs="Times New Roman"/>
          <w:sz w:val="24"/>
        </w:rPr>
        <w:t xml:space="preserve"> represents the weight of variants affecting only the second trait, </w:t>
      </w:r>
      <m:oMath>
        <m:sSub>
          <m:sSubPr>
            <m:ctrlPr>
              <w:rPr>
                <w:rFonts w:ascii="Cambria Math" w:hAnsi="Cambria Math" w:cs="Times New Roman"/>
                <w:i/>
                <w:sz w:val="24"/>
              </w:rPr>
            </m:ctrlPr>
          </m:sSubPr>
          <m:e>
            <m:r>
              <w:rPr>
                <w:rFonts w:ascii="Cambria Math" w:hAnsi="Cambria Math" w:cs="Times New Roman"/>
                <w:sz w:val="24"/>
              </w:rPr>
              <m:t>π</m:t>
            </m:r>
          </m:e>
          <m:sub>
            <m:r>
              <w:rPr>
                <w:rFonts w:ascii="Cambria Math" w:hAnsi="Cambria Math" w:cs="Times New Roman"/>
                <w:sz w:val="24"/>
              </w:rPr>
              <m:t>12</m:t>
            </m:r>
          </m:sub>
        </m:sSub>
      </m:oMath>
      <w:r w:rsidRPr="00EC5AE6">
        <w:rPr>
          <w:rFonts w:ascii="Times New Roman" w:hAnsi="Times New Roman" w:cs="Times New Roman"/>
          <w:sz w:val="24"/>
        </w:rPr>
        <w:t xml:space="preserve"> represents the weight of variants affecting both traits, and </w:t>
      </w:r>
      <m:oMath>
        <m:sSub>
          <m:sSubPr>
            <m:ctrlPr>
              <w:rPr>
                <w:rFonts w:ascii="Cambria Math" w:hAnsi="Cambria Math" w:cs="Times New Roman"/>
                <w:i/>
                <w:sz w:val="24"/>
              </w:rPr>
            </m:ctrlPr>
          </m:sSubPr>
          <m:e>
            <m:r>
              <w:rPr>
                <w:rFonts w:ascii="Cambria Math" w:hAnsi="Cambria Math" w:cs="Times New Roman"/>
                <w:sz w:val="24"/>
              </w:rPr>
              <m:t>π</m:t>
            </m:r>
          </m:e>
          <m:sub>
            <m:r>
              <w:rPr>
                <w:rFonts w:ascii="Cambria Math" w:hAnsi="Cambria Math" w:cs="Times New Roman"/>
                <w:sz w:val="24"/>
              </w:rPr>
              <m:t>0</m:t>
            </m:r>
          </m:sub>
        </m:sSub>
      </m:oMath>
      <w:r w:rsidRPr="00EC5AE6">
        <w:rPr>
          <w:rFonts w:ascii="Times New Roman" w:hAnsi="Times New Roman" w:cs="Times New Roman"/>
          <w:sz w:val="24"/>
        </w:rPr>
        <w:t xml:space="preserve"> represents the weight of variants affecting no traits.</w:t>
      </w:r>
      <w:r w:rsidR="002C6538" w:rsidRPr="00EC5AE6">
        <w:rPr>
          <w:rFonts w:ascii="Times New Roman" w:hAnsi="Times New Roman" w:cs="Times New Roman"/>
          <w:sz w:val="24"/>
        </w:rPr>
        <w:t xml:space="preserve"> </w:t>
      </w:r>
      <w:r w:rsidRPr="00EC5AE6">
        <w:rPr>
          <w:rFonts w:ascii="Times New Roman" w:hAnsi="Times New Roman" w:cs="Times New Roman"/>
          <w:sz w:val="24"/>
        </w:rPr>
        <w:t>Σ</w:t>
      </w:r>
      <w:r w:rsidRPr="00EC5AE6">
        <w:rPr>
          <w:rFonts w:ascii="Times New Roman" w:hAnsi="Times New Roman" w:cs="Times New Roman"/>
          <w:sz w:val="24"/>
          <w:vertAlign w:val="subscript"/>
        </w:rPr>
        <w:t>12</w:t>
      </w:r>
      <m:oMath>
        <m:r>
          <m:rPr>
            <m:sty m:val="p"/>
          </m:rPr>
          <w:rPr>
            <w:rFonts w:ascii="Cambria Math" w:hAnsi="Cambria Math" w:cs="Times New Roman"/>
            <w:sz w:val="24"/>
            <w:vertAlign w:val="subscript"/>
          </w:rPr>
          <m:t>=</m:t>
        </m:r>
        <m:d>
          <m:dPr>
            <m:begChr m:val="["/>
            <m:endChr m:val="]"/>
            <m:ctrlPr>
              <w:rPr>
                <w:rFonts w:ascii="Cambria Math" w:hAnsi="Cambria Math" w:cs="Times New Roman"/>
                <w:sz w:val="24"/>
                <w:vertAlign w:val="subscript"/>
              </w:rPr>
            </m:ctrlPr>
          </m:dPr>
          <m:e>
            <m:m>
              <m:mPr>
                <m:mcs>
                  <m:mc>
                    <m:mcPr>
                      <m:count m:val="2"/>
                      <m:mcJc m:val="center"/>
                    </m:mcPr>
                  </m:mc>
                </m:mcs>
                <m:ctrlPr>
                  <w:rPr>
                    <w:rFonts w:ascii="Cambria Math" w:hAnsi="Cambria Math" w:cs="Times New Roman"/>
                    <w:sz w:val="24"/>
                    <w:vertAlign w:val="subscript"/>
                  </w:rPr>
                </m:ctrlPr>
              </m:mPr>
              <m:mr>
                <m:e>
                  <m:sSubSup>
                    <m:sSubSupPr>
                      <m:ctrlPr>
                        <w:rPr>
                          <w:rFonts w:ascii="Cambria Math" w:hAnsi="Cambria Math" w:cs="Times New Roman"/>
                          <w:i/>
                          <w:sz w:val="24"/>
                        </w:rPr>
                      </m:ctrlPr>
                    </m:sSubSupPr>
                    <m:e>
                      <m:r>
                        <w:rPr>
                          <w:rFonts w:ascii="Cambria Math" w:hAnsi="Cambria Math" w:cs="Times New Roman"/>
                          <w:sz w:val="24"/>
                        </w:rPr>
                        <m:t>σ</m:t>
                      </m:r>
                    </m:e>
                    <m:sub>
                      <m:r>
                        <w:rPr>
                          <w:rFonts w:ascii="Cambria Math" w:hAnsi="Cambria Math" w:cs="Times New Roman"/>
                          <w:sz w:val="24"/>
                        </w:rPr>
                        <m:t>1</m:t>
                      </m:r>
                    </m:sub>
                    <m:sup>
                      <m:r>
                        <w:rPr>
                          <w:rFonts w:ascii="Cambria Math" w:hAnsi="Cambria Math" w:cs="Times New Roman"/>
                          <w:sz w:val="24"/>
                        </w:rPr>
                        <m:t>2</m:t>
                      </m:r>
                    </m:sup>
                  </m:sSubSup>
                </m:e>
                <m:e>
                  <m:sSub>
                    <m:sSubPr>
                      <m:ctrlPr>
                        <w:rPr>
                          <w:rFonts w:ascii="Cambria Math" w:hAnsi="Cambria Math" w:cs="Times New Roman"/>
                          <w:i/>
                          <w:sz w:val="24"/>
                        </w:rPr>
                      </m:ctrlPr>
                    </m:sSubPr>
                    <m:e>
                      <m:r>
                        <w:rPr>
                          <w:rFonts w:ascii="Cambria Math" w:hAnsi="Cambria Math" w:cs="Times New Roman"/>
                          <w:sz w:val="24"/>
                        </w:rPr>
                        <m:t>ρ</m:t>
                      </m:r>
                    </m:e>
                    <m:sub>
                      <m:r>
                        <w:rPr>
                          <w:rFonts w:ascii="Cambria Math" w:hAnsi="Cambria Math" w:cs="Times New Roman"/>
                          <w:sz w:val="24"/>
                        </w:rPr>
                        <m:t>12</m:t>
                      </m:r>
                    </m:sub>
                  </m:sSub>
                  <m:sSub>
                    <m:sSubPr>
                      <m:ctrlPr>
                        <w:rPr>
                          <w:rFonts w:ascii="Cambria Math" w:hAnsi="Cambria Math" w:cs="Times New Roman"/>
                          <w:i/>
                          <w:sz w:val="24"/>
                        </w:rPr>
                      </m:ctrlPr>
                    </m:sSubPr>
                    <m:e>
                      <m:r>
                        <w:rPr>
                          <w:rFonts w:ascii="Cambria Math" w:hAnsi="Cambria Math" w:cs="Times New Roman"/>
                          <w:sz w:val="24"/>
                        </w:rPr>
                        <m:t>σ</m:t>
                      </m:r>
                    </m:e>
                    <m:sub>
                      <m:r>
                        <w:rPr>
                          <w:rFonts w:ascii="Cambria Math" w:hAnsi="Cambria Math" w:cs="Times New Roman"/>
                          <w:sz w:val="24"/>
                        </w:rPr>
                        <m:t>1</m:t>
                      </m:r>
                    </m:sub>
                  </m:sSub>
                  <m:sSub>
                    <m:sSubPr>
                      <m:ctrlPr>
                        <w:rPr>
                          <w:rFonts w:ascii="Cambria Math" w:hAnsi="Cambria Math" w:cs="Times New Roman"/>
                          <w:i/>
                          <w:sz w:val="24"/>
                        </w:rPr>
                      </m:ctrlPr>
                    </m:sSubPr>
                    <m:e>
                      <m:r>
                        <w:rPr>
                          <w:rFonts w:ascii="Cambria Math" w:hAnsi="Cambria Math" w:cs="Times New Roman"/>
                          <w:sz w:val="24"/>
                        </w:rPr>
                        <m:t>σ</m:t>
                      </m:r>
                    </m:e>
                    <m:sub>
                      <m:r>
                        <w:rPr>
                          <w:rFonts w:ascii="Cambria Math" w:hAnsi="Cambria Math" w:cs="Times New Roman"/>
                          <w:sz w:val="24"/>
                        </w:rPr>
                        <m:t>2</m:t>
                      </m:r>
                    </m:sub>
                  </m:sSub>
                </m:e>
              </m:mr>
              <m:mr>
                <m:e>
                  <m:sSub>
                    <m:sSubPr>
                      <m:ctrlPr>
                        <w:rPr>
                          <w:rFonts w:ascii="Cambria Math" w:hAnsi="Cambria Math" w:cs="Times New Roman"/>
                          <w:i/>
                          <w:sz w:val="24"/>
                        </w:rPr>
                      </m:ctrlPr>
                    </m:sSubPr>
                    <m:e>
                      <m:r>
                        <w:rPr>
                          <w:rFonts w:ascii="Cambria Math" w:hAnsi="Cambria Math" w:cs="Times New Roman"/>
                          <w:sz w:val="24"/>
                        </w:rPr>
                        <m:t>ρ</m:t>
                      </m:r>
                    </m:e>
                    <m:sub>
                      <m:r>
                        <w:rPr>
                          <w:rFonts w:ascii="Cambria Math" w:hAnsi="Cambria Math" w:cs="Times New Roman"/>
                          <w:sz w:val="24"/>
                        </w:rPr>
                        <m:t>12</m:t>
                      </m:r>
                    </m:sub>
                  </m:sSub>
                  <m:sSub>
                    <m:sSubPr>
                      <m:ctrlPr>
                        <w:rPr>
                          <w:rFonts w:ascii="Cambria Math" w:hAnsi="Cambria Math" w:cs="Times New Roman"/>
                          <w:i/>
                          <w:sz w:val="24"/>
                        </w:rPr>
                      </m:ctrlPr>
                    </m:sSubPr>
                    <m:e>
                      <m:r>
                        <w:rPr>
                          <w:rFonts w:ascii="Cambria Math" w:hAnsi="Cambria Math" w:cs="Times New Roman"/>
                          <w:sz w:val="24"/>
                        </w:rPr>
                        <m:t>σ</m:t>
                      </m:r>
                    </m:e>
                    <m:sub>
                      <m:r>
                        <w:rPr>
                          <w:rFonts w:ascii="Cambria Math" w:hAnsi="Cambria Math" w:cs="Times New Roman"/>
                          <w:sz w:val="24"/>
                        </w:rPr>
                        <m:t>1</m:t>
                      </m:r>
                    </m:sub>
                  </m:sSub>
                  <m:sSub>
                    <m:sSubPr>
                      <m:ctrlPr>
                        <w:rPr>
                          <w:rFonts w:ascii="Cambria Math" w:hAnsi="Cambria Math" w:cs="Times New Roman"/>
                          <w:i/>
                          <w:sz w:val="24"/>
                        </w:rPr>
                      </m:ctrlPr>
                    </m:sSubPr>
                    <m:e>
                      <m:r>
                        <w:rPr>
                          <w:rFonts w:ascii="Cambria Math" w:hAnsi="Cambria Math" w:cs="Times New Roman"/>
                          <w:sz w:val="24"/>
                        </w:rPr>
                        <m:t>σ</m:t>
                      </m:r>
                    </m:e>
                    <m:sub>
                      <m:r>
                        <w:rPr>
                          <w:rFonts w:ascii="Cambria Math" w:hAnsi="Cambria Math" w:cs="Times New Roman"/>
                          <w:sz w:val="24"/>
                        </w:rPr>
                        <m:t>2</m:t>
                      </m:r>
                    </m:sub>
                  </m:sSub>
                </m:e>
                <m:e>
                  <m:sSubSup>
                    <m:sSubSupPr>
                      <m:ctrlPr>
                        <w:rPr>
                          <w:rFonts w:ascii="Cambria Math" w:hAnsi="Cambria Math" w:cs="Times New Roman"/>
                          <w:i/>
                          <w:sz w:val="24"/>
                        </w:rPr>
                      </m:ctrlPr>
                    </m:sSubSupPr>
                    <m:e>
                      <m:r>
                        <w:rPr>
                          <w:rFonts w:ascii="Cambria Math" w:hAnsi="Cambria Math" w:cs="Times New Roman"/>
                          <w:sz w:val="24"/>
                        </w:rPr>
                        <m:t>σ</m:t>
                      </m:r>
                    </m:e>
                    <m:sub>
                      <m:r>
                        <w:rPr>
                          <w:rFonts w:ascii="Cambria Math" w:hAnsi="Cambria Math" w:cs="Times New Roman"/>
                          <w:sz w:val="24"/>
                        </w:rPr>
                        <m:t>2</m:t>
                      </m:r>
                    </m:sub>
                    <m:sup>
                      <m:r>
                        <w:rPr>
                          <w:rFonts w:ascii="Cambria Math" w:hAnsi="Cambria Math" w:cs="Times New Roman"/>
                          <w:sz w:val="24"/>
                        </w:rPr>
                        <m:t>2</m:t>
                      </m:r>
                    </m:sup>
                  </m:sSubSup>
                </m:e>
              </m:mr>
            </m:m>
          </m:e>
        </m:d>
      </m:oMath>
      <w:r w:rsidRPr="00EC5AE6">
        <w:rPr>
          <w:rFonts w:ascii="Times New Roman" w:hAnsi="Times New Roman" w:cs="Times New Roman"/>
          <w:sz w:val="24"/>
        </w:rPr>
        <w:t xml:space="preserve"> is a variance-covariance matrix, </w:t>
      </w:r>
      <m:oMath>
        <m:sSub>
          <m:sSubPr>
            <m:ctrlPr>
              <w:rPr>
                <w:rFonts w:ascii="Cambria Math" w:hAnsi="Cambria Math" w:cs="Times New Roman"/>
                <w:i/>
                <w:sz w:val="24"/>
              </w:rPr>
            </m:ctrlPr>
          </m:sSubPr>
          <m:e>
            <m:r>
              <w:rPr>
                <w:rFonts w:ascii="Cambria Math" w:hAnsi="Cambria Math" w:cs="Times New Roman"/>
                <w:sz w:val="24"/>
              </w:rPr>
              <m:t>ρ</m:t>
            </m:r>
          </m:e>
          <m:sub>
            <m:r>
              <w:rPr>
                <w:rFonts w:ascii="Cambria Math" w:hAnsi="Cambria Math" w:cs="Times New Roman"/>
                <w:sz w:val="24"/>
              </w:rPr>
              <m:t>12</m:t>
            </m:r>
          </m:sub>
        </m:sSub>
      </m:oMath>
      <w:r w:rsidRPr="00EC5AE6">
        <w:rPr>
          <w:rFonts w:ascii="Times New Roman" w:hAnsi="Times New Roman" w:cs="Times New Roman"/>
          <w:sz w:val="24"/>
        </w:rPr>
        <w:t xml:space="preserve"> represents the correlation of effect size in the shared component, </w:t>
      </w:r>
      <m:oMath>
        <m:sSubSup>
          <m:sSubSupPr>
            <m:ctrlPr>
              <w:rPr>
                <w:rFonts w:ascii="Cambria Math" w:hAnsi="Cambria Math" w:cs="Times New Roman"/>
                <w:i/>
                <w:sz w:val="24"/>
              </w:rPr>
            </m:ctrlPr>
          </m:sSubSupPr>
          <m:e>
            <m:r>
              <w:rPr>
                <w:rFonts w:ascii="Cambria Math" w:hAnsi="Cambria Math" w:cs="Times New Roman"/>
                <w:sz w:val="24"/>
              </w:rPr>
              <m:t>σ</m:t>
            </m:r>
          </m:e>
          <m:sub>
            <m:r>
              <w:rPr>
                <w:rFonts w:ascii="Cambria Math" w:hAnsi="Cambria Math" w:cs="Times New Roman"/>
                <w:sz w:val="24"/>
              </w:rPr>
              <m:t>1</m:t>
            </m:r>
          </m:sub>
          <m:sup>
            <m:r>
              <w:rPr>
                <w:rFonts w:ascii="Cambria Math" w:hAnsi="Cambria Math" w:cs="Times New Roman"/>
                <w:sz w:val="24"/>
              </w:rPr>
              <m:t>2</m:t>
            </m:r>
          </m:sup>
        </m:sSubSup>
        <m:r>
          <w:rPr>
            <w:rFonts w:ascii="Cambria Math" w:hAnsi="Cambria Math" w:cs="Times New Roman"/>
            <w:sz w:val="24"/>
          </w:rPr>
          <m:t>,</m:t>
        </m:r>
        <m:sSubSup>
          <m:sSubSupPr>
            <m:ctrlPr>
              <w:rPr>
                <w:rFonts w:ascii="Cambria Math" w:hAnsi="Cambria Math" w:cs="Times New Roman"/>
                <w:i/>
                <w:sz w:val="24"/>
              </w:rPr>
            </m:ctrlPr>
          </m:sSubSupPr>
          <m:e>
            <m:r>
              <w:rPr>
                <w:rFonts w:ascii="Cambria Math" w:hAnsi="Cambria Math" w:cs="Times New Roman"/>
                <w:sz w:val="24"/>
              </w:rPr>
              <m:t>σ</m:t>
            </m:r>
          </m:e>
          <m:sub>
            <m:r>
              <w:rPr>
                <w:rFonts w:ascii="Cambria Math" w:hAnsi="Cambria Math" w:cs="Times New Roman"/>
                <w:sz w:val="24"/>
              </w:rPr>
              <m:t>2</m:t>
            </m:r>
          </m:sub>
          <m:sup>
            <m:r>
              <w:rPr>
                <w:rFonts w:ascii="Cambria Math" w:hAnsi="Cambria Math" w:cs="Times New Roman"/>
                <w:sz w:val="24"/>
              </w:rPr>
              <m:t>2</m:t>
            </m:r>
          </m:sup>
        </m:sSubSup>
      </m:oMath>
      <w:r w:rsidRPr="00EC5AE6">
        <w:rPr>
          <w:rFonts w:ascii="Times New Roman" w:hAnsi="Times New Roman" w:cs="Times New Roman"/>
          <w:sz w:val="24"/>
        </w:rPr>
        <w:t xml:space="preserve"> and represents the discoverability parameter estimated for the two traits in the univariate analysis.</w:t>
      </w:r>
    </w:p>
    <w:p w14:paraId="6726D4A6" w14:textId="3BA69364" w:rsidR="008E4CD1" w:rsidRDefault="008E4CD1" w:rsidP="008E4CD1">
      <w:pPr>
        <w:spacing w:after="0" w:line="360" w:lineRule="auto"/>
        <w:ind w:firstLineChars="200" w:firstLine="480"/>
        <w:jc w:val="both"/>
        <w:rPr>
          <w:rFonts w:ascii="Times New Roman" w:hAnsi="Times New Roman" w:cs="Times New Roman"/>
          <w:sz w:val="24"/>
        </w:rPr>
      </w:pPr>
      <w:bookmarkStart w:id="0" w:name="OLE_LINK4"/>
      <w:r w:rsidRPr="008E4CD1">
        <w:rPr>
          <w:rFonts w:ascii="Times New Roman" w:hAnsi="Times New Roman" w:cs="Times New Roman"/>
          <w:sz w:val="24"/>
        </w:rPr>
        <w:t xml:space="preserve">A negative log-likelihood plot can be used to evaluate the model’s performance in three scenarios: the best model, the model with the least polygenic overlap, and the model with the most overlap among multiple genes. The best model reflects the optimal polygenic overlap according to </w:t>
      </w:r>
      <w:proofErr w:type="spellStart"/>
      <w:r w:rsidRPr="008E4CD1">
        <w:rPr>
          <w:rFonts w:ascii="Times New Roman" w:hAnsi="Times New Roman" w:cs="Times New Roman"/>
          <w:sz w:val="24"/>
        </w:rPr>
        <w:t>MiXeR</w:t>
      </w:r>
      <w:proofErr w:type="spellEnd"/>
      <w:r w:rsidRPr="008E4CD1">
        <w:rPr>
          <w:rFonts w:ascii="Times New Roman" w:hAnsi="Times New Roman" w:cs="Times New Roman"/>
          <w:sz w:val="24"/>
        </w:rPr>
        <w:t>, the smallest model has minimal overlap, and the largest model exhibits maximal overlap. In the negative log-likelihood plot (Supplementary Figures 1), the leftmost point represents the scenario with the least overlap, the rightmost point signifies the most overlap, and the lowest point on the curve indicates the best-fitting model.</w:t>
      </w:r>
    </w:p>
    <w:p w14:paraId="06E21BC0" w14:textId="77777777" w:rsidR="00DE1BBD" w:rsidRPr="008E4CD1" w:rsidRDefault="00DE1BBD" w:rsidP="00DE1BBD">
      <w:pPr>
        <w:spacing w:after="0" w:line="360" w:lineRule="auto"/>
        <w:jc w:val="both"/>
        <w:rPr>
          <w:rFonts w:ascii="Times New Roman" w:hAnsi="Times New Roman" w:cs="Times New Roman"/>
          <w:sz w:val="24"/>
        </w:rPr>
      </w:pPr>
    </w:p>
    <w:bookmarkEnd w:id="0"/>
    <w:p w14:paraId="57B8E029" w14:textId="77777777" w:rsidR="008E4CD1" w:rsidRPr="008E4CD1" w:rsidRDefault="008E4CD1" w:rsidP="008E4CD1">
      <w:pPr>
        <w:spacing w:after="0" w:line="360" w:lineRule="auto"/>
        <w:jc w:val="both"/>
        <w:rPr>
          <w:rFonts w:ascii="Times New Roman" w:hAnsi="Times New Roman" w:cs="Times New Roman"/>
          <w:b/>
          <w:bCs/>
          <w:sz w:val="24"/>
        </w:rPr>
      </w:pPr>
      <w:r w:rsidRPr="008E4CD1">
        <w:rPr>
          <w:rFonts w:ascii="Times New Roman" w:hAnsi="Times New Roman" w:cs="Times New Roman"/>
          <w:b/>
          <w:bCs/>
          <w:sz w:val="24"/>
        </w:rPr>
        <w:t xml:space="preserve">Conditional </w:t>
      </w:r>
      <w:r w:rsidRPr="008E4CD1">
        <w:rPr>
          <w:rFonts w:ascii="Times New Roman" w:hAnsi="Times New Roman" w:cs="Times New Roman"/>
          <w:b/>
          <w:bCs/>
          <w:i/>
          <w:iCs/>
          <w:sz w:val="24"/>
        </w:rPr>
        <w:t>Q-Q</w:t>
      </w:r>
      <w:r w:rsidRPr="008E4CD1">
        <w:rPr>
          <w:rFonts w:ascii="Times New Roman" w:hAnsi="Times New Roman" w:cs="Times New Roman"/>
          <w:b/>
          <w:bCs/>
          <w:sz w:val="24"/>
        </w:rPr>
        <w:t xml:space="preserve"> plot</w:t>
      </w:r>
    </w:p>
    <w:p w14:paraId="41BDF349" w14:textId="6A1691C1" w:rsidR="008E4CD1" w:rsidRDefault="008E4CD1" w:rsidP="008E4CD1">
      <w:pPr>
        <w:spacing w:after="0" w:line="360" w:lineRule="auto"/>
        <w:jc w:val="both"/>
        <w:rPr>
          <w:rFonts w:ascii="Times New Roman" w:hAnsi="Times New Roman" w:cs="Times New Roman"/>
          <w:sz w:val="24"/>
        </w:rPr>
      </w:pPr>
      <w:r w:rsidRPr="008E4CD1">
        <w:rPr>
          <w:rFonts w:ascii="Times New Roman" w:hAnsi="Times New Roman" w:cs="Times New Roman"/>
          <w:sz w:val="24"/>
        </w:rPr>
        <w:t xml:space="preserve">A </w:t>
      </w:r>
      <w:r w:rsidRPr="008E4CD1">
        <w:rPr>
          <w:rFonts w:ascii="Times New Roman" w:hAnsi="Times New Roman" w:cs="Times New Roman"/>
          <w:i/>
          <w:iCs/>
          <w:sz w:val="24"/>
        </w:rPr>
        <w:t>Q-Q</w:t>
      </w:r>
      <w:r w:rsidRPr="008E4CD1">
        <w:rPr>
          <w:rFonts w:ascii="Times New Roman" w:hAnsi="Times New Roman" w:cs="Times New Roman"/>
          <w:sz w:val="24"/>
        </w:rPr>
        <w:t xml:space="preserve"> plot is a tool used to compare the expected (nominal) probability distribution with the observed empirical distribution. Conditional on the null hypothesis, a line is formed with the corresponding value of the empirical distribution as the </w:t>
      </w:r>
      <w:r w:rsidRPr="008E4CD1">
        <w:rPr>
          <w:rFonts w:ascii="Times New Roman" w:hAnsi="Times New Roman" w:cs="Times New Roman"/>
          <w:i/>
          <w:iCs/>
          <w:sz w:val="24"/>
        </w:rPr>
        <w:t>X</w:t>
      </w:r>
      <w:r w:rsidRPr="008E4CD1">
        <w:rPr>
          <w:rFonts w:ascii="Times New Roman" w:hAnsi="Times New Roman" w:cs="Times New Roman"/>
          <w:sz w:val="24"/>
        </w:rPr>
        <w:t xml:space="preserve">-axis and the nominal </w:t>
      </w:r>
      <w:r w:rsidRPr="008E4CD1">
        <w:rPr>
          <w:rFonts w:ascii="Times New Roman" w:hAnsi="Times New Roman" w:cs="Times New Roman"/>
          <w:i/>
          <w:iCs/>
          <w:sz w:val="24"/>
        </w:rPr>
        <w:t>p</w:t>
      </w:r>
      <w:r w:rsidRPr="008E4CD1">
        <w:rPr>
          <w:rFonts w:ascii="Times New Roman" w:hAnsi="Times New Roman" w:cs="Times New Roman"/>
          <w:sz w:val="24"/>
        </w:rPr>
        <w:t xml:space="preserve">-value as the </w:t>
      </w:r>
      <w:r w:rsidRPr="008E4CD1">
        <w:rPr>
          <w:rFonts w:ascii="Times New Roman" w:hAnsi="Times New Roman" w:cs="Times New Roman"/>
          <w:i/>
          <w:iCs/>
          <w:sz w:val="24"/>
        </w:rPr>
        <w:t>Y</w:t>
      </w:r>
      <w:r w:rsidRPr="008E4CD1">
        <w:rPr>
          <w:rFonts w:ascii="Times New Roman" w:hAnsi="Times New Roman" w:cs="Times New Roman"/>
          <w:sz w:val="24"/>
        </w:rPr>
        <w:t xml:space="preserve">-axis. A stratified </w:t>
      </w:r>
      <w:r w:rsidRPr="008E4CD1">
        <w:rPr>
          <w:rFonts w:ascii="Times New Roman" w:hAnsi="Times New Roman" w:cs="Times New Roman"/>
          <w:i/>
          <w:iCs/>
          <w:sz w:val="24"/>
        </w:rPr>
        <w:t>Q-Q</w:t>
      </w:r>
      <w:r w:rsidRPr="008E4CD1">
        <w:rPr>
          <w:rFonts w:ascii="Times New Roman" w:hAnsi="Times New Roman" w:cs="Times New Roman"/>
          <w:sz w:val="24"/>
        </w:rPr>
        <w:t xml:space="preserve"> plot is constructed by constraining the </w:t>
      </w:r>
      <w:r w:rsidRPr="00EC4C7E">
        <w:rPr>
          <w:rFonts w:ascii="Times New Roman" w:hAnsi="Times New Roman" w:cs="Times New Roman"/>
          <w:i/>
          <w:iCs/>
          <w:sz w:val="24"/>
        </w:rPr>
        <w:t>p</w:t>
      </w:r>
      <w:r w:rsidRPr="008E4CD1">
        <w:rPr>
          <w:rFonts w:ascii="Times New Roman" w:hAnsi="Times New Roman" w:cs="Times New Roman"/>
          <w:sz w:val="24"/>
        </w:rPr>
        <w:t xml:space="preserve">-value for the secondary phenotype to more stringent thresholds such as </w:t>
      </w:r>
      <w:r w:rsidRPr="008E4CD1">
        <w:rPr>
          <w:rFonts w:ascii="Times New Roman" w:hAnsi="Times New Roman" w:cs="Times New Roman"/>
          <w:i/>
          <w:iCs/>
          <w:sz w:val="24"/>
        </w:rPr>
        <w:t>p</w:t>
      </w:r>
      <w:r w:rsidRPr="008E4CD1">
        <w:rPr>
          <w:rFonts w:ascii="Times New Roman" w:hAnsi="Times New Roman" w:cs="Times New Roman"/>
          <w:sz w:val="24"/>
        </w:rPr>
        <w:t xml:space="preserve"> &lt; 0.1, </w:t>
      </w:r>
      <w:r w:rsidRPr="008E4CD1">
        <w:rPr>
          <w:rFonts w:ascii="Times New Roman" w:hAnsi="Times New Roman" w:cs="Times New Roman"/>
          <w:i/>
          <w:iCs/>
          <w:sz w:val="24"/>
        </w:rPr>
        <w:t>p</w:t>
      </w:r>
      <w:r w:rsidRPr="008E4CD1">
        <w:rPr>
          <w:rFonts w:ascii="Times New Roman" w:hAnsi="Times New Roman" w:cs="Times New Roman"/>
          <w:sz w:val="24"/>
        </w:rPr>
        <w:t xml:space="preserve"> &lt; 0.01, and </w:t>
      </w:r>
      <w:r w:rsidRPr="008E4CD1">
        <w:rPr>
          <w:rFonts w:ascii="Times New Roman" w:hAnsi="Times New Roman" w:cs="Times New Roman"/>
          <w:i/>
          <w:iCs/>
          <w:sz w:val="24"/>
        </w:rPr>
        <w:t>p</w:t>
      </w:r>
      <w:r w:rsidRPr="008E4CD1">
        <w:rPr>
          <w:rFonts w:ascii="Times New Roman" w:hAnsi="Times New Roman" w:cs="Times New Roman"/>
          <w:sz w:val="24"/>
        </w:rPr>
        <w:t xml:space="preserve"> &lt; 0.001. As these thresholds become stricter, the </w:t>
      </w:r>
      <w:r w:rsidRPr="008E4CD1">
        <w:rPr>
          <w:rFonts w:ascii="Times New Roman" w:hAnsi="Times New Roman" w:cs="Times New Roman"/>
          <w:i/>
          <w:iCs/>
          <w:sz w:val="24"/>
        </w:rPr>
        <w:t>Q-Q</w:t>
      </w:r>
      <w:r w:rsidRPr="008E4CD1">
        <w:rPr>
          <w:rFonts w:ascii="Times New Roman" w:hAnsi="Times New Roman" w:cs="Times New Roman"/>
          <w:sz w:val="24"/>
        </w:rPr>
        <w:t xml:space="preserve"> plot</w:t>
      </w:r>
      <w:r>
        <w:rPr>
          <w:rFonts w:ascii="Times New Roman" w:hAnsi="Times New Roman" w:cs="Times New Roman"/>
          <w:sz w:val="24"/>
        </w:rPr>
        <w:t>’</w:t>
      </w:r>
      <w:r w:rsidRPr="008E4CD1">
        <w:rPr>
          <w:rFonts w:ascii="Times New Roman" w:hAnsi="Times New Roman" w:cs="Times New Roman"/>
          <w:sz w:val="24"/>
        </w:rPr>
        <w:t xml:space="preserve">s curve </w:t>
      </w:r>
      <w:r w:rsidRPr="008E4CD1">
        <w:rPr>
          <w:rFonts w:ascii="Times New Roman" w:hAnsi="Times New Roman" w:cs="Times New Roman"/>
          <w:sz w:val="24"/>
        </w:rPr>
        <w:lastRenderedPageBreak/>
        <w:t xml:space="preserve">consistently shifts to the left, indicating a form of </w:t>
      </w:r>
      <w:r>
        <w:rPr>
          <w:rFonts w:ascii="Times New Roman" w:hAnsi="Times New Roman" w:cs="Times New Roman"/>
          <w:sz w:val="24"/>
        </w:rPr>
        <w:t>“</w:t>
      </w:r>
      <w:r w:rsidRPr="008E4CD1">
        <w:rPr>
          <w:rFonts w:ascii="Times New Roman" w:hAnsi="Times New Roman" w:cs="Times New Roman"/>
          <w:sz w:val="24"/>
        </w:rPr>
        <w:t>enrichment</w:t>
      </w:r>
      <w:r>
        <w:rPr>
          <w:rFonts w:ascii="Times New Roman" w:hAnsi="Times New Roman" w:cs="Times New Roman"/>
          <w:sz w:val="24"/>
        </w:rPr>
        <w:t>”</w:t>
      </w:r>
      <w:r w:rsidRPr="008E4CD1">
        <w:rPr>
          <w:rFonts w:ascii="Times New Roman" w:hAnsi="Times New Roman" w:cs="Times New Roman"/>
          <w:sz w:val="24"/>
        </w:rPr>
        <w:t xml:space="preserve"> under the null hypothesis.</w:t>
      </w:r>
    </w:p>
    <w:p w14:paraId="01DC1D2F" w14:textId="77777777" w:rsidR="00DE1BBD" w:rsidRPr="008E4CD1" w:rsidRDefault="00DE1BBD" w:rsidP="008E4CD1">
      <w:pPr>
        <w:spacing w:after="0" w:line="360" w:lineRule="auto"/>
        <w:jc w:val="both"/>
        <w:rPr>
          <w:rFonts w:ascii="Times New Roman" w:hAnsi="Times New Roman" w:cs="Times New Roman"/>
          <w:sz w:val="24"/>
        </w:rPr>
      </w:pPr>
    </w:p>
    <w:p w14:paraId="2F2B1661" w14:textId="77777777" w:rsidR="008E4CD1" w:rsidRPr="008E4CD1" w:rsidRDefault="008E4CD1" w:rsidP="008E4CD1">
      <w:pPr>
        <w:spacing w:after="0" w:line="360" w:lineRule="auto"/>
        <w:jc w:val="both"/>
        <w:rPr>
          <w:rFonts w:ascii="Times New Roman" w:hAnsi="Times New Roman" w:cs="Times New Roman"/>
          <w:b/>
          <w:bCs/>
          <w:sz w:val="24"/>
        </w:rPr>
      </w:pPr>
      <w:r w:rsidRPr="008E4CD1">
        <w:rPr>
          <w:rFonts w:ascii="Times New Roman" w:hAnsi="Times New Roman" w:cs="Times New Roman"/>
          <w:b/>
          <w:bCs/>
          <w:sz w:val="24"/>
        </w:rPr>
        <w:t>Conditional and conjunctional FDR</w:t>
      </w:r>
    </w:p>
    <w:p w14:paraId="23065F6E" w14:textId="51FE23C5" w:rsidR="008E4CD1" w:rsidRPr="008E4CD1" w:rsidRDefault="008E4CD1" w:rsidP="008E4CD1">
      <w:pPr>
        <w:spacing w:after="0" w:line="360" w:lineRule="auto"/>
        <w:jc w:val="both"/>
        <w:rPr>
          <w:rFonts w:ascii="Times New Roman" w:hAnsi="Times New Roman" w:cs="Times New Roman"/>
          <w:sz w:val="24"/>
        </w:rPr>
      </w:pPr>
      <w:r w:rsidRPr="008E4CD1">
        <w:rPr>
          <w:rFonts w:ascii="Times New Roman" w:hAnsi="Times New Roman" w:cs="Times New Roman"/>
          <w:sz w:val="24"/>
        </w:rPr>
        <w:t>The conditional FDR (</w:t>
      </w:r>
      <w:proofErr w:type="spellStart"/>
      <w:r w:rsidRPr="008E4CD1">
        <w:rPr>
          <w:rFonts w:ascii="Times New Roman" w:hAnsi="Times New Roman" w:cs="Times New Roman"/>
          <w:sz w:val="24"/>
        </w:rPr>
        <w:t>condFDR</w:t>
      </w:r>
      <w:proofErr w:type="spellEnd"/>
      <w:r w:rsidRPr="008E4CD1">
        <w:rPr>
          <w:rFonts w:ascii="Times New Roman" w:hAnsi="Times New Roman" w:cs="Times New Roman"/>
          <w:sz w:val="24"/>
        </w:rPr>
        <w:t xml:space="preserve">) is an extension of the standard FDR and </w:t>
      </w:r>
      <w:proofErr w:type="gramStart"/>
      <w:r w:rsidRPr="008E4CD1">
        <w:rPr>
          <w:rFonts w:ascii="Times New Roman" w:hAnsi="Times New Roman" w:cs="Times New Roman"/>
          <w:sz w:val="24"/>
        </w:rPr>
        <w:t>takes into account</w:t>
      </w:r>
      <w:proofErr w:type="gramEnd"/>
      <w:r w:rsidRPr="008E4CD1">
        <w:rPr>
          <w:rFonts w:ascii="Times New Roman" w:hAnsi="Times New Roman" w:cs="Times New Roman"/>
          <w:sz w:val="24"/>
        </w:rPr>
        <w:t xml:space="preserve"> information from the GWAS summary statistics of a second trait to adjust its level of significance. </w:t>
      </w:r>
      <w:proofErr w:type="spellStart"/>
      <w:r w:rsidRPr="008E4CD1">
        <w:rPr>
          <w:rFonts w:ascii="Times New Roman" w:hAnsi="Times New Roman" w:cs="Times New Roman"/>
          <w:sz w:val="24"/>
        </w:rPr>
        <w:t>CondFDR</w:t>
      </w:r>
      <w:proofErr w:type="spellEnd"/>
      <w:r w:rsidRPr="008E4CD1">
        <w:rPr>
          <w:rFonts w:ascii="Times New Roman" w:hAnsi="Times New Roman" w:cs="Times New Roman"/>
          <w:sz w:val="24"/>
        </w:rPr>
        <w:t xml:space="preserve"> is defined as the probability that an SNP has no association with the primary trait when the </w:t>
      </w:r>
      <w:r w:rsidRPr="00EC4C7E">
        <w:rPr>
          <w:rFonts w:ascii="Times New Roman" w:hAnsi="Times New Roman" w:cs="Times New Roman"/>
          <w:i/>
          <w:iCs/>
          <w:sz w:val="24"/>
        </w:rPr>
        <w:t>p</w:t>
      </w:r>
      <w:r w:rsidRPr="008E4CD1">
        <w:rPr>
          <w:rFonts w:ascii="Times New Roman" w:hAnsi="Times New Roman" w:cs="Times New Roman"/>
          <w:sz w:val="24"/>
        </w:rPr>
        <w:t xml:space="preserve">-values for both the primary and secondary traits are as small as or smaller than the observed values. When ranking SNPs using either the standard FDR or </w:t>
      </w:r>
      <w:r w:rsidRPr="008E4CD1">
        <w:rPr>
          <w:rFonts w:ascii="Times New Roman" w:hAnsi="Times New Roman" w:cs="Times New Roman"/>
          <w:i/>
          <w:iCs/>
          <w:sz w:val="24"/>
        </w:rPr>
        <w:t>p</w:t>
      </w:r>
      <w:r w:rsidRPr="008E4CD1">
        <w:rPr>
          <w:rFonts w:ascii="Times New Roman" w:hAnsi="Times New Roman" w:cs="Times New Roman"/>
          <w:sz w:val="24"/>
        </w:rPr>
        <w:t xml:space="preserve">-values, the order remains the same. However, when the primary and secondary traits are genetically linked, </w:t>
      </w:r>
      <w:proofErr w:type="spellStart"/>
      <w:r w:rsidRPr="008E4CD1">
        <w:rPr>
          <w:rFonts w:ascii="Times New Roman" w:hAnsi="Times New Roman" w:cs="Times New Roman"/>
          <w:sz w:val="24"/>
        </w:rPr>
        <w:t>condFDR</w:t>
      </w:r>
      <w:proofErr w:type="spellEnd"/>
      <w:r w:rsidRPr="008E4CD1">
        <w:rPr>
          <w:rFonts w:ascii="Times New Roman" w:hAnsi="Times New Roman" w:cs="Times New Roman"/>
          <w:sz w:val="24"/>
        </w:rPr>
        <w:t xml:space="preserve"> rearranges the SNP ranking, resulting in a different order compared to using </w:t>
      </w:r>
      <w:r w:rsidRPr="008E4CD1">
        <w:rPr>
          <w:rFonts w:ascii="Times New Roman" w:hAnsi="Times New Roman" w:cs="Times New Roman"/>
          <w:i/>
          <w:iCs/>
          <w:sz w:val="24"/>
        </w:rPr>
        <w:t>p</w:t>
      </w:r>
      <w:r w:rsidRPr="008E4CD1">
        <w:rPr>
          <w:rFonts w:ascii="Times New Roman" w:hAnsi="Times New Roman" w:cs="Times New Roman"/>
          <w:sz w:val="24"/>
        </w:rPr>
        <w:t xml:space="preserve">-values alone. The </w:t>
      </w:r>
      <w:r w:rsidR="002C6538">
        <w:rPr>
          <w:rFonts w:ascii="Times New Roman" w:hAnsi="Times New Roman" w:cs="Times New Roman"/>
          <w:sz w:val="24"/>
        </w:rPr>
        <w:t>c</w:t>
      </w:r>
      <w:r w:rsidRPr="008E4CD1">
        <w:rPr>
          <w:rFonts w:ascii="Times New Roman" w:hAnsi="Times New Roman" w:cs="Times New Roman"/>
          <w:sz w:val="24"/>
        </w:rPr>
        <w:t>onjunctional FDR (</w:t>
      </w:r>
      <w:proofErr w:type="spellStart"/>
      <w:r w:rsidRPr="008E4CD1">
        <w:rPr>
          <w:rFonts w:ascii="Times New Roman" w:hAnsi="Times New Roman" w:cs="Times New Roman"/>
          <w:sz w:val="24"/>
        </w:rPr>
        <w:t>conjFDR</w:t>
      </w:r>
      <w:proofErr w:type="spellEnd"/>
      <w:r w:rsidRPr="008E4CD1">
        <w:rPr>
          <w:rFonts w:ascii="Times New Roman" w:hAnsi="Times New Roman" w:cs="Times New Roman"/>
          <w:sz w:val="24"/>
        </w:rPr>
        <w:t xml:space="preserve">) is defined as the posterior probability that an SNP has no association with either trait or both simultaneously, given that its </w:t>
      </w:r>
      <w:r w:rsidRPr="008E4CD1">
        <w:rPr>
          <w:rFonts w:ascii="Times New Roman" w:hAnsi="Times New Roman" w:cs="Times New Roman"/>
          <w:i/>
          <w:iCs/>
          <w:sz w:val="24"/>
        </w:rPr>
        <w:t>p</w:t>
      </w:r>
      <w:r w:rsidRPr="008E4CD1">
        <w:rPr>
          <w:rFonts w:ascii="Times New Roman" w:hAnsi="Times New Roman" w:cs="Times New Roman"/>
          <w:sz w:val="24"/>
        </w:rPr>
        <w:t xml:space="preserve">-values for both traits are as small as or smaller than the observed values. A conservative estimate of </w:t>
      </w:r>
      <w:proofErr w:type="spellStart"/>
      <w:r w:rsidRPr="008E4CD1">
        <w:rPr>
          <w:rFonts w:ascii="Times New Roman" w:hAnsi="Times New Roman" w:cs="Times New Roman"/>
          <w:sz w:val="24"/>
        </w:rPr>
        <w:t>conjFDR</w:t>
      </w:r>
      <w:proofErr w:type="spellEnd"/>
      <w:r w:rsidRPr="008E4CD1">
        <w:rPr>
          <w:rFonts w:ascii="Times New Roman" w:hAnsi="Times New Roman" w:cs="Times New Roman"/>
          <w:sz w:val="24"/>
        </w:rPr>
        <w:t xml:space="preserve"> can be obtained by taking the maximum </w:t>
      </w:r>
      <w:proofErr w:type="spellStart"/>
      <w:r w:rsidRPr="008E4CD1">
        <w:rPr>
          <w:rFonts w:ascii="Times New Roman" w:hAnsi="Times New Roman" w:cs="Times New Roman"/>
          <w:sz w:val="24"/>
        </w:rPr>
        <w:t>condFDR</w:t>
      </w:r>
      <w:proofErr w:type="spellEnd"/>
      <w:r w:rsidRPr="008E4CD1">
        <w:rPr>
          <w:rFonts w:ascii="Times New Roman" w:hAnsi="Times New Roman" w:cs="Times New Roman"/>
          <w:sz w:val="24"/>
        </w:rPr>
        <w:t xml:space="preserve"> for a specific SNP after performing the </w:t>
      </w:r>
      <w:proofErr w:type="spellStart"/>
      <w:r w:rsidRPr="008E4CD1">
        <w:rPr>
          <w:rFonts w:ascii="Times New Roman" w:hAnsi="Times New Roman" w:cs="Times New Roman"/>
          <w:sz w:val="24"/>
        </w:rPr>
        <w:t>condFDR</w:t>
      </w:r>
      <w:proofErr w:type="spellEnd"/>
      <w:r w:rsidRPr="008E4CD1">
        <w:rPr>
          <w:rFonts w:ascii="Times New Roman" w:hAnsi="Times New Roman" w:cs="Times New Roman"/>
          <w:sz w:val="24"/>
        </w:rPr>
        <w:t xml:space="preserve"> procedure for both traits and interchanging their roles.</w:t>
      </w:r>
    </w:p>
    <w:p w14:paraId="4C30D0F2" w14:textId="05DC4AD0" w:rsidR="008E4CD1" w:rsidRDefault="008E4CD1">
      <w:pPr>
        <w:widowControl/>
        <w:rPr>
          <w:rFonts w:ascii="Times New Roman" w:hAnsi="Times New Roman" w:cs="Times New Roman"/>
          <w:sz w:val="24"/>
        </w:rPr>
      </w:pPr>
      <w:r>
        <w:rPr>
          <w:rFonts w:ascii="Times New Roman" w:hAnsi="Times New Roman" w:cs="Times New Roman"/>
          <w:sz w:val="24"/>
        </w:rPr>
        <w:br w:type="page"/>
      </w:r>
    </w:p>
    <w:p w14:paraId="6F2EB3C6" w14:textId="247F4F50" w:rsidR="008E4CD1" w:rsidRDefault="008E4CD1" w:rsidP="008E4CD1">
      <w:pPr>
        <w:spacing w:after="0" w:line="360" w:lineRule="auto"/>
        <w:jc w:val="center"/>
        <w:rPr>
          <w:rFonts w:ascii="Times New Roman" w:hAnsi="Times New Roman" w:cs="Times New Roman"/>
          <w:sz w:val="24"/>
        </w:rPr>
      </w:pPr>
      <w:r w:rsidRPr="00A41EFD">
        <w:rPr>
          <w:noProof/>
        </w:rPr>
        <w:lastRenderedPageBreak/>
        <w:drawing>
          <wp:inline distT="0" distB="0" distL="0" distR="0" wp14:anchorId="43127AEA" wp14:editId="37024E75">
            <wp:extent cx="2862580" cy="3028950"/>
            <wp:effectExtent l="0" t="0" r="0" b="0"/>
            <wp:docPr id="67294042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2940423" name="图片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2866508" cy="3033106"/>
                    </a:xfrm>
                    <a:prstGeom prst="rect">
                      <a:avLst/>
                    </a:prstGeom>
                    <a:noFill/>
                    <a:ln>
                      <a:noFill/>
                    </a:ln>
                  </pic:spPr>
                </pic:pic>
              </a:graphicData>
            </a:graphic>
          </wp:inline>
        </w:drawing>
      </w:r>
    </w:p>
    <w:p w14:paraId="64E8FE92" w14:textId="7406D776" w:rsidR="008E4CD1" w:rsidRDefault="008E4CD1" w:rsidP="00EC4C7E">
      <w:pPr>
        <w:jc w:val="both"/>
        <w:rPr>
          <w:rFonts w:ascii="Times New Roman" w:hAnsi="Times New Roman" w:cs="Times New Roman"/>
          <w:sz w:val="24"/>
        </w:rPr>
      </w:pPr>
      <w:r w:rsidRPr="008E4CD1">
        <w:rPr>
          <w:rFonts w:ascii="Times New Roman" w:hAnsi="Times New Roman" w:cs="Times New Roman"/>
          <w:b/>
          <w:bCs/>
          <w:sz w:val="24"/>
        </w:rPr>
        <w:t>Supplementary Figure 1.</w:t>
      </w:r>
      <w:r w:rsidRPr="008E4CD1">
        <w:rPr>
          <w:rFonts w:ascii="Times New Roman" w:hAnsi="Times New Roman" w:cs="Times New Roman"/>
          <w:sz w:val="24"/>
        </w:rPr>
        <w:t xml:space="preserve"> Negative log-likelihood function plots of the genetic overlap of schizophrenia (SCZ) and cognitive performance (CP).</w:t>
      </w:r>
    </w:p>
    <w:p w14:paraId="3651C3C4" w14:textId="79D019EE" w:rsidR="008E4CD1" w:rsidRDefault="008E4CD1">
      <w:pPr>
        <w:widowControl/>
        <w:rPr>
          <w:rFonts w:ascii="Times New Roman" w:hAnsi="Times New Roman" w:cs="Times New Roman"/>
          <w:sz w:val="24"/>
        </w:rPr>
      </w:pPr>
      <w:r>
        <w:rPr>
          <w:rFonts w:ascii="Times New Roman" w:hAnsi="Times New Roman" w:cs="Times New Roman"/>
          <w:sz w:val="24"/>
        </w:rPr>
        <w:br w:type="page"/>
      </w:r>
    </w:p>
    <w:p w14:paraId="3F7FB699" w14:textId="7C90033E" w:rsidR="008E4CD1" w:rsidRDefault="008E4CD1" w:rsidP="008E4CD1">
      <w:pPr>
        <w:jc w:val="center"/>
        <w:rPr>
          <w:rFonts w:ascii="Times New Roman" w:hAnsi="Times New Roman" w:cs="Times New Roman"/>
          <w:sz w:val="24"/>
        </w:rPr>
      </w:pPr>
      <w:r w:rsidRPr="00A41EFD">
        <w:rPr>
          <w:noProof/>
        </w:rPr>
        <w:lastRenderedPageBreak/>
        <w:drawing>
          <wp:inline distT="0" distB="0" distL="0" distR="0" wp14:anchorId="3BD94C72" wp14:editId="5E77CA73">
            <wp:extent cx="5274310" cy="1575435"/>
            <wp:effectExtent l="0" t="0" r="2540" b="5715"/>
            <wp:docPr id="89298720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2987207" name="图片 1"/>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1575435"/>
                    </a:xfrm>
                    <a:prstGeom prst="rect">
                      <a:avLst/>
                    </a:prstGeom>
                  </pic:spPr>
                </pic:pic>
              </a:graphicData>
            </a:graphic>
          </wp:inline>
        </w:drawing>
      </w:r>
    </w:p>
    <w:p w14:paraId="3FE0E8BE" w14:textId="35119A22" w:rsidR="008E4CD1" w:rsidRDefault="008E4CD1" w:rsidP="008E4CD1">
      <w:pPr>
        <w:jc w:val="both"/>
        <w:rPr>
          <w:rFonts w:ascii="Times New Roman" w:hAnsi="Times New Roman" w:cs="Times New Roman"/>
          <w:sz w:val="24"/>
        </w:rPr>
      </w:pPr>
      <w:r w:rsidRPr="008E4CD1">
        <w:rPr>
          <w:rFonts w:ascii="Times New Roman" w:hAnsi="Times New Roman" w:cs="Times New Roman"/>
          <w:b/>
          <w:bCs/>
          <w:sz w:val="24"/>
        </w:rPr>
        <w:t>Supplementary Figure 2.</w:t>
      </w:r>
      <w:r w:rsidRPr="008E4CD1">
        <w:rPr>
          <w:rFonts w:ascii="Times New Roman" w:hAnsi="Times New Roman" w:cs="Times New Roman"/>
          <w:sz w:val="24"/>
        </w:rPr>
        <w:t xml:space="preserve"> Fold-enrichment plot for SCZ and CP. In the fold-enrichment plot, the </w:t>
      </w:r>
      <w:r w:rsidRPr="008E4CD1">
        <w:rPr>
          <w:rFonts w:ascii="Times New Roman" w:hAnsi="Times New Roman" w:cs="Times New Roman"/>
          <w:i/>
          <w:iCs/>
          <w:sz w:val="24"/>
        </w:rPr>
        <w:t>X</w:t>
      </w:r>
      <w:r w:rsidRPr="008E4CD1">
        <w:rPr>
          <w:rFonts w:ascii="Times New Roman" w:hAnsi="Times New Roman" w:cs="Times New Roman"/>
          <w:sz w:val="24"/>
        </w:rPr>
        <w:t xml:space="preserve">-axis represents nominal </w:t>
      </w:r>
      <w:r w:rsidRPr="008E4CD1">
        <w:rPr>
          <w:rFonts w:ascii="Times New Roman" w:eastAsia="Microsoft YaHei" w:hAnsi="Times New Roman" w:cs="Times New Roman"/>
          <w:sz w:val="24"/>
        </w:rPr>
        <w:t>−</w:t>
      </w:r>
      <w:r w:rsidRPr="008E4CD1">
        <w:rPr>
          <w:rFonts w:ascii="Times New Roman" w:hAnsi="Times New Roman" w:cs="Times New Roman"/>
          <w:sz w:val="24"/>
        </w:rPr>
        <w:t xml:space="preserve">log10 </w:t>
      </w:r>
      <w:r w:rsidRPr="008E4CD1">
        <w:rPr>
          <w:rFonts w:ascii="Times New Roman" w:hAnsi="Times New Roman" w:cs="Times New Roman"/>
          <w:i/>
          <w:iCs/>
          <w:sz w:val="24"/>
        </w:rPr>
        <w:t>p</w:t>
      </w:r>
      <w:r w:rsidRPr="008E4CD1">
        <w:rPr>
          <w:rFonts w:ascii="Times New Roman" w:hAnsi="Times New Roman" w:cs="Times New Roman"/>
          <w:sz w:val="24"/>
        </w:rPr>
        <w:t xml:space="preserve">-values, and the </w:t>
      </w:r>
      <w:r w:rsidRPr="008E4CD1">
        <w:rPr>
          <w:rFonts w:ascii="Times New Roman" w:hAnsi="Times New Roman" w:cs="Times New Roman"/>
          <w:i/>
          <w:iCs/>
          <w:sz w:val="24"/>
        </w:rPr>
        <w:t>Y</w:t>
      </w:r>
      <w:r w:rsidRPr="008E4CD1">
        <w:rPr>
          <w:rFonts w:ascii="Times New Roman" w:hAnsi="Times New Roman" w:cs="Times New Roman"/>
          <w:sz w:val="24"/>
        </w:rPr>
        <w:t xml:space="preserve">-axis represents the ratio of the cumulative distribution of </w:t>
      </w:r>
      <w:r w:rsidRPr="008E4CD1">
        <w:rPr>
          <w:rFonts w:ascii="Times New Roman" w:eastAsia="Microsoft YaHei" w:hAnsi="Times New Roman" w:cs="Times New Roman"/>
          <w:sz w:val="24"/>
        </w:rPr>
        <w:t>−</w:t>
      </w:r>
      <w:r w:rsidRPr="008E4CD1">
        <w:rPr>
          <w:rFonts w:ascii="Times New Roman" w:hAnsi="Times New Roman" w:cs="Times New Roman"/>
          <w:sz w:val="24"/>
        </w:rPr>
        <w:t xml:space="preserve">log10 </w:t>
      </w:r>
      <w:r w:rsidRPr="008E4CD1">
        <w:rPr>
          <w:rFonts w:ascii="Times New Roman" w:hAnsi="Times New Roman" w:cs="Times New Roman"/>
          <w:i/>
          <w:iCs/>
          <w:sz w:val="24"/>
        </w:rPr>
        <w:t>p</w:t>
      </w:r>
      <w:r w:rsidRPr="008E4CD1">
        <w:rPr>
          <w:rFonts w:ascii="Times New Roman" w:hAnsi="Times New Roman" w:cs="Times New Roman"/>
          <w:sz w:val="24"/>
        </w:rPr>
        <w:t>-values within a specific stratum to the cumulative distribution of all SNPs.</w:t>
      </w:r>
    </w:p>
    <w:p w14:paraId="20F7D3C9" w14:textId="5E847945" w:rsidR="008E4CD1" w:rsidRDefault="008E4CD1">
      <w:pPr>
        <w:widowControl/>
        <w:rPr>
          <w:rFonts w:ascii="Times New Roman" w:hAnsi="Times New Roman" w:cs="Times New Roman"/>
          <w:sz w:val="24"/>
        </w:rPr>
      </w:pPr>
      <w:r>
        <w:rPr>
          <w:rFonts w:ascii="Times New Roman" w:hAnsi="Times New Roman" w:cs="Times New Roman"/>
          <w:sz w:val="24"/>
        </w:rPr>
        <w:br w:type="page"/>
      </w:r>
    </w:p>
    <w:p w14:paraId="1B2D2F33" w14:textId="6B36D52F" w:rsidR="008E4CD1" w:rsidRDefault="008E4CD1" w:rsidP="008E4CD1">
      <w:pPr>
        <w:jc w:val="center"/>
        <w:rPr>
          <w:rFonts w:ascii="Times New Roman" w:hAnsi="Times New Roman" w:cs="Times New Roman"/>
          <w:sz w:val="24"/>
        </w:rPr>
      </w:pPr>
      <w:r w:rsidRPr="00A41EFD">
        <w:rPr>
          <w:b/>
          <w:bCs/>
          <w:noProof/>
        </w:rPr>
        <w:lastRenderedPageBreak/>
        <w:drawing>
          <wp:inline distT="0" distB="0" distL="0" distR="0" wp14:anchorId="319D4F0E" wp14:editId="07D8D1DA">
            <wp:extent cx="5274310" cy="1450340"/>
            <wp:effectExtent l="0" t="0" r="2540" b="0"/>
            <wp:docPr id="211652739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1450340"/>
                    </a:xfrm>
                    <a:prstGeom prst="rect">
                      <a:avLst/>
                    </a:prstGeom>
                    <a:noFill/>
                    <a:ln>
                      <a:noFill/>
                    </a:ln>
                  </pic:spPr>
                </pic:pic>
              </a:graphicData>
            </a:graphic>
          </wp:inline>
        </w:drawing>
      </w:r>
    </w:p>
    <w:p w14:paraId="60A05CD8" w14:textId="57BE0327" w:rsidR="008E4CD1" w:rsidRDefault="00FF3777" w:rsidP="00FF3777">
      <w:pPr>
        <w:jc w:val="both"/>
        <w:rPr>
          <w:rFonts w:ascii="Times New Roman" w:hAnsi="Times New Roman" w:cs="Times New Roman"/>
          <w:sz w:val="24"/>
        </w:rPr>
      </w:pPr>
      <w:r w:rsidRPr="00FF3777">
        <w:rPr>
          <w:rFonts w:ascii="Times New Roman" w:hAnsi="Times New Roman" w:cs="Times New Roman"/>
          <w:b/>
          <w:bCs/>
          <w:sz w:val="24"/>
        </w:rPr>
        <w:t>Supplementary Figure 3.</w:t>
      </w:r>
      <w:r w:rsidRPr="00FF3777">
        <w:rPr>
          <w:rFonts w:ascii="Times New Roman" w:hAnsi="Times New Roman" w:cs="Times New Roman"/>
          <w:sz w:val="24"/>
        </w:rPr>
        <w:t xml:space="preserve"> Venn diagrams, conditional </w:t>
      </w:r>
      <w:r w:rsidRPr="00FF3777">
        <w:rPr>
          <w:rFonts w:ascii="Times New Roman" w:hAnsi="Times New Roman" w:cs="Times New Roman"/>
          <w:i/>
          <w:iCs/>
          <w:sz w:val="24"/>
        </w:rPr>
        <w:t>Q-Q</w:t>
      </w:r>
      <w:r w:rsidRPr="00FF3777">
        <w:rPr>
          <w:rFonts w:ascii="Times New Roman" w:hAnsi="Times New Roman" w:cs="Times New Roman"/>
          <w:sz w:val="24"/>
        </w:rPr>
        <w:t xml:space="preserve"> plots, and negative log-likelihood function plots of the genetic overlap of schizophrenia (SCZ) and general cognitive ability (CP) in validation analysis. Venn diagrams shows the polygenic overlap (gray) between schizophrenia (blue) and general cognitive ability (orange), where the numbers in the figure represent the number (in thousands) of variants affecting the corresponding trait, and the numbers in parentheses represent standard errors. Conditional </w:t>
      </w:r>
      <w:r w:rsidRPr="00FF3777">
        <w:rPr>
          <w:rFonts w:ascii="Times New Roman" w:hAnsi="Times New Roman" w:cs="Times New Roman"/>
          <w:i/>
          <w:iCs/>
          <w:sz w:val="24"/>
        </w:rPr>
        <w:t>Q-Q</w:t>
      </w:r>
      <w:r w:rsidRPr="00FF3777">
        <w:rPr>
          <w:rFonts w:ascii="Times New Roman" w:hAnsi="Times New Roman" w:cs="Times New Roman"/>
          <w:sz w:val="24"/>
        </w:rPr>
        <w:t xml:space="preserve"> plots, where </w:t>
      </w:r>
      <w:r w:rsidRPr="00FF3777">
        <w:rPr>
          <w:rFonts w:ascii="Times New Roman" w:hAnsi="Times New Roman" w:cs="Times New Roman"/>
          <w:i/>
          <w:iCs/>
          <w:sz w:val="24"/>
        </w:rPr>
        <w:t>p</w:t>
      </w:r>
      <w:r>
        <w:rPr>
          <w:rFonts w:ascii="Times New Roman" w:hAnsi="Times New Roman" w:cs="Times New Roman"/>
          <w:sz w:val="24"/>
        </w:rPr>
        <w:t>-</w:t>
      </w:r>
      <w:r w:rsidRPr="00FF3777">
        <w:rPr>
          <w:rFonts w:ascii="Times New Roman" w:hAnsi="Times New Roman" w:cs="Times New Roman"/>
          <w:sz w:val="24"/>
        </w:rPr>
        <w:t xml:space="preserve">values observed and expected for major traits (schizophrenia) are formed under the condition that secondary traits (general cognitive ability) are </w:t>
      </w:r>
      <w:r w:rsidRPr="00FF3777">
        <w:rPr>
          <w:rFonts w:ascii="Times New Roman" w:hAnsi="Times New Roman" w:cs="Times New Roman"/>
          <w:i/>
          <w:iCs/>
          <w:sz w:val="24"/>
        </w:rPr>
        <w:t>p</w:t>
      </w:r>
      <w:r>
        <w:rPr>
          <w:rFonts w:ascii="Times New Roman" w:hAnsi="Times New Roman" w:cs="Times New Roman"/>
          <w:sz w:val="24"/>
        </w:rPr>
        <w:t xml:space="preserve"> </w:t>
      </w:r>
      <w:r w:rsidRPr="00FF3777">
        <w:rPr>
          <w:rFonts w:ascii="Times New Roman" w:hAnsi="Times New Roman" w:cs="Times New Roman"/>
          <w:sz w:val="24"/>
        </w:rPr>
        <w:t>&lt;</w:t>
      </w:r>
      <w:r>
        <w:rPr>
          <w:rFonts w:ascii="Times New Roman" w:hAnsi="Times New Roman" w:cs="Times New Roman"/>
          <w:sz w:val="24"/>
        </w:rPr>
        <w:t xml:space="preserve"> </w:t>
      </w:r>
      <w:r w:rsidRPr="00FF3777">
        <w:rPr>
          <w:rFonts w:ascii="Times New Roman" w:hAnsi="Times New Roman" w:cs="Times New Roman"/>
          <w:sz w:val="24"/>
        </w:rPr>
        <w:t xml:space="preserve">0.1, </w:t>
      </w:r>
      <w:r w:rsidRPr="00FF3777">
        <w:rPr>
          <w:rFonts w:ascii="Times New Roman" w:hAnsi="Times New Roman" w:cs="Times New Roman"/>
          <w:i/>
          <w:iCs/>
          <w:sz w:val="24"/>
        </w:rPr>
        <w:t>p</w:t>
      </w:r>
      <w:r>
        <w:rPr>
          <w:rFonts w:ascii="Times New Roman" w:hAnsi="Times New Roman" w:cs="Times New Roman"/>
          <w:sz w:val="24"/>
        </w:rPr>
        <w:t xml:space="preserve"> </w:t>
      </w:r>
      <w:r w:rsidRPr="00FF3777">
        <w:rPr>
          <w:rFonts w:ascii="Times New Roman" w:hAnsi="Times New Roman" w:cs="Times New Roman"/>
          <w:sz w:val="24"/>
        </w:rPr>
        <w:t>&lt;</w:t>
      </w:r>
      <w:r>
        <w:rPr>
          <w:rFonts w:ascii="Times New Roman" w:hAnsi="Times New Roman" w:cs="Times New Roman"/>
          <w:sz w:val="24"/>
        </w:rPr>
        <w:t xml:space="preserve"> </w:t>
      </w:r>
      <w:r w:rsidRPr="00FF3777">
        <w:rPr>
          <w:rFonts w:ascii="Times New Roman" w:hAnsi="Times New Roman" w:cs="Times New Roman"/>
          <w:sz w:val="24"/>
        </w:rPr>
        <w:t xml:space="preserve">0.01, </w:t>
      </w:r>
      <w:r w:rsidRPr="00FF3777">
        <w:rPr>
          <w:rFonts w:ascii="Times New Roman" w:hAnsi="Times New Roman" w:cs="Times New Roman"/>
          <w:i/>
          <w:iCs/>
          <w:sz w:val="24"/>
        </w:rPr>
        <w:t>p</w:t>
      </w:r>
      <w:r>
        <w:rPr>
          <w:rFonts w:ascii="Times New Roman" w:hAnsi="Times New Roman" w:cs="Times New Roman"/>
          <w:sz w:val="24"/>
        </w:rPr>
        <w:t xml:space="preserve"> </w:t>
      </w:r>
      <w:r w:rsidRPr="00FF3777">
        <w:rPr>
          <w:rFonts w:ascii="Times New Roman" w:hAnsi="Times New Roman" w:cs="Times New Roman"/>
          <w:sz w:val="24"/>
        </w:rPr>
        <w:t>&lt;</w:t>
      </w:r>
      <w:r>
        <w:rPr>
          <w:rFonts w:ascii="Times New Roman" w:hAnsi="Times New Roman" w:cs="Times New Roman"/>
          <w:sz w:val="24"/>
        </w:rPr>
        <w:t xml:space="preserve"> </w:t>
      </w:r>
      <w:r w:rsidRPr="00FF3777">
        <w:rPr>
          <w:rFonts w:ascii="Times New Roman" w:hAnsi="Times New Roman" w:cs="Times New Roman"/>
          <w:sz w:val="24"/>
        </w:rPr>
        <w:t>0.001. The blue solid line represent</w:t>
      </w:r>
      <w:r>
        <w:rPr>
          <w:rFonts w:ascii="Times New Roman" w:hAnsi="Times New Roman" w:cs="Times New Roman"/>
          <w:sz w:val="24"/>
        </w:rPr>
        <w:t>s</w:t>
      </w:r>
      <w:r w:rsidRPr="00FF3777">
        <w:rPr>
          <w:rFonts w:ascii="Times New Roman" w:hAnsi="Times New Roman" w:cs="Times New Roman"/>
          <w:sz w:val="24"/>
        </w:rPr>
        <w:t xml:space="preserve"> all SNP</w:t>
      </w:r>
      <w:r>
        <w:rPr>
          <w:rFonts w:ascii="Times New Roman" w:hAnsi="Times New Roman" w:cs="Times New Roman"/>
          <w:sz w:val="24"/>
        </w:rPr>
        <w:t>s</w:t>
      </w:r>
      <w:r w:rsidRPr="00FF3777">
        <w:rPr>
          <w:rFonts w:ascii="Times New Roman" w:hAnsi="Times New Roman" w:cs="Times New Roman"/>
          <w:sz w:val="24"/>
        </w:rPr>
        <w:t>, the black dashed line represent</w:t>
      </w:r>
      <w:r>
        <w:rPr>
          <w:rFonts w:ascii="Times New Roman" w:hAnsi="Times New Roman" w:cs="Times New Roman"/>
          <w:sz w:val="24"/>
        </w:rPr>
        <w:t>s</w:t>
      </w:r>
      <w:r w:rsidRPr="00FF3777">
        <w:rPr>
          <w:rFonts w:ascii="Times New Roman" w:hAnsi="Times New Roman" w:cs="Times New Roman"/>
          <w:sz w:val="24"/>
        </w:rPr>
        <w:t xml:space="preserve"> the null hypothesis, and the blue, orange, green, and red dashed lines represent the model prediction curves. Negative log-likelihood plot, the smallest model is represented by the leftmost point in the figure, the largest model by the rightmost point in the figure, and the best model by the lowest point of the curve in the figure.</w:t>
      </w:r>
    </w:p>
    <w:p w14:paraId="23FB1D40" w14:textId="739DDF30" w:rsidR="00FF3777" w:rsidRDefault="00FF3777">
      <w:pPr>
        <w:widowControl/>
        <w:rPr>
          <w:rFonts w:ascii="Times New Roman" w:hAnsi="Times New Roman" w:cs="Times New Roman"/>
          <w:sz w:val="24"/>
        </w:rPr>
      </w:pPr>
      <w:r>
        <w:rPr>
          <w:rFonts w:ascii="Times New Roman" w:hAnsi="Times New Roman" w:cs="Times New Roman"/>
          <w:sz w:val="24"/>
        </w:rPr>
        <w:br w:type="page"/>
      </w:r>
    </w:p>
    <w:p w14:paraId="49EB8B5C" w14:textId="6E2A43BC" w:rsidR="00FF3777" w:rsidRPr="00FF3777" w:rsidRDefault="00FF3777" w:rsidP="00FF3777">
      <w:pPr>
        <w:rPr>
          <w:rFonts w:ascii="Times New Roman" w:hAnsi="Times New Roman" w:cs="Times New Roman"/>
          <w:b/>
          <w:bCs/>
          <w:sz w:val="30"/>
          <w:szCs w:val="30"/>
        </w:rPr>
      </w:pPr>
      <w:r w:rsidRPr="00FF3777">
        <w:rPr>
          <w:rFonts w:ascii="Times New Roman" w:hAnsi="Times New Roman" w:cs="Times New Roman"/>
          <w:b/>
          <w:bCs/>
          <w:sz w:val="30"/>
          <w:szCs w:val="30"/>
        </w:rPr>
        <w:lastRenderedPageBreak/>
        <w:t>References</w:t>
      </w:r>
    </w:p>
    <w:p w14:paraId="47F7F59A" w14:textId="77777777" w:rsidR="006907E4" w:rsidRPr="006907E4" w:rsidRDefault="00FF3777" w:rsidP="006907E4">
      <w:pPr>
        <w:pStyle w:val="EndNoteBibliography"/>
        <w:spacing w:after="0"/>
        <w:ind w:left="720" w:hanging="720"/>
        <w:rPr>
          <w:rFonts w:ascii="Times New Roman" w:hAnsi="Times New Roman" w:cs="Times New Roman"/>
        </w:rPr>
      </w:pPr>
      <w:r>
        <w:rPr>
          <w:rFonts w:ascii="Times New Roman" w:hAnsi="Times New Roman" w:cs="Times New Roman"/>
          <w:sz w:val="24"/>
        </w:rPr>
        <w:fldChar w:fldCharType="begin"/>
      </w:r>
      <w:r>
        <w:rPr>
          <w:rFonts w:ascii="Times New Roman" w:hAnsi="Times New Roman" w:cs="Times New Roman"/>
          <w:sz w:val="24"/>
        </w:rPr>
        <w:instrText xml:space="preserve"> ADDIN EN.REFLIST </w:instrText>
      </w:r>
      <w:r>
        <w:rPr>
          <w:rFonts w:ascii="Times New Roman" w:hAnsi="Times New Roman" w:cs="Times New Roman"/>
          <w:sz w:val="24"/>
        </w:rPr>
        <w:fldChar w:fldCharType="separate"/>
      </w:r>
      <w:r w:rsidR="006907E4" w:rsidRPr="006907E4">
        <w:rPr>
          <w:b/>
        </w:rPr>
        <w:t>1.</w:t>
      </w:r>
      <w:r w:rsidR="006907E4" w:rsidRPr="006907E4">
        <w:rPr>
          <w:rFonts w:ascii="Times New Roman" w:hAnsi="Times New Roman" w:cs="Times New Roman"/>
        </w:rPr>
        <w:tab/>
        <w:t xml:space="preserve">Trubetskoy V, Pardinas AF, Qi T, et al. Mapping genomic loci implicates genes and synaptic biology in schizophrenia. </w:t>
      </w:r>
      <w:r w:rsidR="006907E4" w:rsidRPr="006907E4">
        <w:rPr>
          <w:rFonts w:ascii="Times New Roman" w:hAnsi="Times New Roman" w:cs="Times New Roman"/>
          <w:i/>
        </w:rPr>
        <w:t xml:space="preserve">Nature </w:t>
      </w:r>
      <w:r w:rsidR="006907E4" w:rsidRPr="006907E4">
        <w:rPr>
          <w:rFonts w:ascii="Times New Roman" w:hAnsi="Times New Roman" w:cs="Times New Roman"/>
        </w:rPr>
        <w:t>Apr 2022;604(7906):502-508.</w:t>
      </w:r>
    </w:p>
    <w:p w14:paraId="07B66903" w14:textId="77777777" w:rsidR="006907E4" w:rsidRPr="006907E4" w:rsidRDefault="006907E4" w:rsidP="006907E4">
      <w:pPr>
        <w:pStyle w:val="EndNoteBibliography"/>
        <w:spacing w:after="0"/>
        <w:ind w:left="720" w:hanging="720"/>
        <w:rPr>
          <w:rFonts w:ascii="Times New Roman" w:hAnsi="Times New Roman" w:cs="Times New Roman"/>
        </w:rPr>
      </w:pPr>
      <w:r w:rsidRPr="006907E4">
        <w:rPr>
          <w:rFonts w:ascii="Times New Roman" w:hAnsi="Times New Roman" w:cs="Times New Roman"/>
          <w:b/>
        </w:rPr>
        <w:t>2.</w:t>
      </w:r>
      <w:r w:rsidRPr="006907E4">
        <w:rPr>
          <w:rFonts w:ascii="Times New Roman" w:hAnsi="Times New Roman" w:cs="Times New Roman"/>
        </w:rPr>
        <w:tab/>
        <w:t xml:space="preserve">Lee JJ, Wedow R, Okbay A, et al. Gene discovery and polygenic prediction from a genome-wide association study of educational attainment in 1.1 million individuals. </w:t>
      </w:r>
      <w:r w:rsidRPr="006907E4">
        <w:rPr>
          <w:rFonts w:ascii="Times New Roman" w:hAnsi="Times New Roman" w:cs="Times New Roman"/>
          <w:i/>
        </w:rPr>
        <w:t xml:space="preserve">Nat Genet </w:t>
      </w:r>
      <w:r w:rsidRPr="006907E4">
        <w:rPr>
          <w:rFonts w:ascii="Times New Roman" w:hAnsi="Times New Roman" w:cs="Times New Roman"/>
        </w:rPr>
        <w:t>Jul 23 2018;50(8):1112-1121.</w:t>
      </w:r>
    </w:p>
    <w:p w14:paraId="1D79F250" w14:textId="77777777" w:rsidR="006907E4" w:rsidRPr="006907E4" w:rsidRDefault="006907E4" w:rsidP="006907E4">
      <w:pPr>
        <w:pStyle w:val="EndNoteBibliography"/>
        <w:spacing w:after="0"/>
        <w:ind w:left="720" w:hanging="720"/>
        <w:rPr>
          <w:rFonts w:ascii="Times New Roman" w:hAnsi="Times New Roman" w:cs="Times New Roman"/>
        </w:rPr>
      </w:pPr>
      <w:r w:rsidRPr="006907E4">
        <w:rPr>
          <w:rFonts w:ascii="Times New Roman" w:hAnsi="Times New Roman" w:cs="Times New Roman"/>
          <w:b/>
        </w:rPr>
        <w:t>3.</w:t>
      </w:r>
      <w:r w:rsidRPr="006907E4">
        <w:rPr>
          <w:rFonts w:ascii="Times New Roman" w:hAnsi="Times New Roman" w:cs="Times New Roman"/>
        </w:rPr>
        <w:tab/>
        <w:t xml:space="preserve">Holland D, Frei O, Desikan R, et al. Beyond SNP heritability: Polygenicity and discoverability of phenotypes estimated with a univariate Gaussian mixture model. </w:t>
      </w:r>
      <w:r w:rsidRPr="006907E4">
        <w:rPr>
          <w:rFonts w:ascii="Times New Roman" w:hAnsi="Times New Roman" w:cs="Times New Roman"/>
          <w:i/>
        </w:rPr>
        <w:t xml:space="preserve">PLoS Genetics </w:t>
      </w:r>
      <w:r w:rsidRPr="006907E4">
        <w:rPr>
          <w:rFonts w:ascii="Times New Roman" w:hAnsi="Times New Roman" w:cs="Times New Roman"/>
        </w:rPr>
        <w:t>2020;16(5):e1008612.</w:t>
      </w:r>
    </w:p>
    <w:p w14:paraId="57D06FBC" w14:textId="77777777" w:rsidR="006907E4" w:rsidRPr="006907E4" w:rsidRDefault="006907E4" w:rsidP="006907E4">
      <w:pPr>
        <w:pStyle w:val="EndNoteBibliography"/>
        <w:ind w:left="720" w:hanging="720"/>
        <w:rPr>
          <w:rFonts w:ascii="Times New Roman" w:hAnsi="Times New Roman" w:cs="Times New Roman"/>
        </w:rPr>
      </w:pPr>
      <w:r w:rsidRPr="006907E4">
        <w:rPr>
          <w:rFonts w:ascii="Times New Roman" w:hAnsi="Times New Roman" w:cs="Times New Roman"/>
          <w:b/>
        </w:rPr>
        <w:t>4.</w:t>
      </w:r>
      <w:r w:rsidRPr="006907E4">
        <w:rPr>
          <w:rFonts w:ascii="Times New Roman" w:hAnsi="Times New Roman" w:cs="Times New Roman"/>
        </w:rPr>
        <w:tab/>
        <w:t xml:space="preserve">Frei O, Holland D, Smeland OB, et al. Bivariate causal mixture model quantifies polygenic overlap between complex traits beyond genetic correlation. </w:t>
      </w:r>
      <w:r w:rsidRPr="006907E4">
        <w:rPr>
          <w:rFonts w:ascii="Times New Roman" w:hAnsi="Times New Roman" w:cs="Times New Roman"/>
          <w:i/>
        </w:rPr>
        <w:t xml:space="preserve">Nature communications </w:t>
      </w:r>
      <w:r w:rsidRPr="006907E4">
        <w:rPr>
          <w:rFonts w:ascii="Times New Roman" w:hAnsi="Times New Roman" w:cs="Times New Roman"/>
        </w:rPr>
        <w:t>2019;10(1):2417.</w:t>
      </w:r>
    </w:p>
    <w:p w14:paraId="0A882475" w14:textId="02D19085" w:rsidR="00FF3777" w:rsidRPr="00FF3777" w:rsidRDefault="00FF3777" w:rsidP="00FF3777">
      <w:pPr>
        <w:jc w:val="both"/>
        <w:rPr>
          <w:rFonts w:ascii="Times New Roman" w:hAnsi="Times New Roman" w:cs="Times New Roman"/>
          <w:sz w:val="24"/>
        </w:rPr>
      </w:pPr>
      <w:r>
        <w:rPr>
          <w:rFonts w:ascii="Times New Roman" w:hAnsi="Times New Roman" w:cs="Times New Roman"/>
          <w:sz w:val="24"/>
        </w:rPr>
        <w:fldChar w:fldCharType="end"/>
      </w:r>
    </w:p>
    <w:sectPr w:rsidR="00FF3777" w:rsidRPr="00FF3777" w:rsidSect="00E33EA5">
      <w:footerReference w:type="default" r:id="rId9"/>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91E9C9" w14:textId="77777777" w:rsidR="00E33EA5" w:rsidRDefault="00E33EA5" w:rsidP="00E260C1">
      <w:pPr>
        <w:spacing w:after="0" w:line="240" w:lineRule="auto"/>
      </w:pPr>
      <w:r>
        <w:separator/>
      </w:r>
    </w:p>
  </w:endnote>
  <w:endnote w:type="continuationSeparator" w:id="0">
    <w:p w14:paraId="1930D8FE" w14:textId="77777777" w:rsidR="00E33EA5" w:rsidRDefault="00E33EA5" w:rsidP="00E260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Microsoft YaHei">
    <w:altName w:val="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13145258"/>
      <w:docPartObj>
        <w:docPartGallery w:val="Page Numbers (Bottom of Page)"/>
        <w:docPartUnique/>
      </w:docPartObj>
    </w:sdtPr>
    <w:sdtEndPr/>
    <w:sdtContent>
      <w:p w14:paraId="037EF079" w14:textId="0F395FF5" w:rsidR="006B1BA9" w:rsidRDefault="006B1BA9">
        <w:pPr>
          <w:pStyle w:val="Footer"/>
          <w:jc w:val="center"/>
        </w:pPr>
        <w:r>
          <w:fldChar w:fldCharType="begin"/>
        </w:r>
        <w:r>
          <w:instrText>PAGE   \* MERGEFORMAT</w:instrText>
        </w:r>
        <w:r>
          <w:fldChar w:fldCharType="separate"/>
        </w:r>
        <w:r>
          <w:rPr>
            <w:lang w:val="zh-CN"/>
          </w:rPr>
          <w:t>2</w:t>
        </w:r>
        <w:r>
          <w:fldChar w:fldCharType="end"/>
        </w:r>
      </w:p>
    </w:sdtContent>
  </w:sdt>
  <w:p w14:paraId="1E61326A" w14:textId="77777777" w:rsidR="006B1BA9" w:rsidRDefault="006B1BA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DE3BC6" w14:textId="77777777" w:rsidR="00E33EA5" w:rsidRDefault="00E33EA5" w:rsidP="00E260C1">
      <w:pPr>
        <w:spacing w:after="0" w:line="240" w:lineRule="auto"/>
      </w:pPr>
      <w:r>
        <w:separator/>
      </w:r>
    </w:p>
  </w:footnote>
  <w:footnote w:type="continuationSeparator" w:id="0">
    <w:p w14:paraId="1C88D0B5" w14:textId="77777777" w:rsidR="00E33EA5" w:rsidRDefault="00E33EA5" w:rsidP="00E260C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chizophrenia Bulletin&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tr9pt9zper99qeax5epe0zs90ttr50wd9ed&quot;&gt;My EndNote Library&lt;record-ids&gt;&lt;item&gt;135&lt;/item&gt;&lt;item&gt;136&lt;/item&gt;&lt;/record-ids&gt;&lt;/item&gt;&lt;/Libraries&gt;"/>
  </w:docVars>
  <w:rsids>
    <w:rsidRoot w:val="00DC5B5F"/>
    <w:rsid w:val="000D21EC"/>
    <w:rsid w:val="00185F7E"/>
    <w:rsid w:val="002C6538"/>
    <w:rsid w:val="002E5EC5"/>
    <w:rsid w:val="00507A79"/>
    <w:rsid w:val="006907E4"/>
    <w:rsid w:val="006B1BA9"/>
    <w:rsid w:val="006B59FB"/>
    <w:rsid w:val="00814EA6"/>
    <w:rsid w:val="00877FCE"/>
    <w:rsid w:val="008E4CD1"/>
    <w:rsid w:val="00A438B4"/>
    <w:rsid w:val="00D922D3"/>
    <w:rsid w:val="00DC5B5F"/>
    <w:rsid w:val="00DE1BBD"/>
    <w:rsid w:val="00E260C1"/>
    <w:rsid w:val="00E33EA5"/>
    <w:rsid w:val="00E37D8B"/>
    <w:rsid w:val="00EC4C7E"/>
    <w:rsid w:val="00EC5AE6"/>
    <w:rsid w:val="00F63E6D"/>
    <w:rsid w:val="00FC68EC"/>
    <w:rsid w:val="00FF37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FDEEF0"/>
  <w15:chartTrackingRefBased/>
  <w15:docId w15:val="{B4D6C381-9C7F-4BCD-876F-8B01611569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paragraph" w:styleId="Heading1">
    <w:name w:val="heading 1"/>
    <w:basedOn w:val="Normal"/>
    <w:next w:val="Normal"/>
    <w:link w:val="Heading1Char"/>
    <w:uiPriority w:val="9"/>
    <w:qFormat/>
    <w:rsid w:val="00DC5B5F"/>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DC5B5F"/>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DC5B5F"/>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DC5B5F"/>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DC5B5F"/>
    <w:pPr>
      <w:keepNext/>
      <w:keepLines/>
      <w:spacing w:before="80" w:after="40"/>
      <w:outlineLvl w:val="4"/>
    </w:pPr>
    <w:rPr>
      <w:rFonts w:cstheme="majorBidi"/>
      <w:color w:val="0F4761" w:themeColor="accent1" w:themeShade="BF"/>
      <w:sz w:val="24"/>
    </w:rPr>
  </w:style>
  <w:style w:type="paragraph" w:styleId="Heading6">
    <w:name w:val="heading 6"/>
    <w:basedOn w:val="Normal"/>
    <w:next w:val="Normal"/>
    <w:link w:val="Heading6Char"/>
    <w:uiPriority w:val="9"/>
    <w:semiHidden/>
    <w:unhideWhenUsed/>
    <w:qFormat/>
    <w:rsid w:val="00DC5B5F"/>
    <w:pPr>
      <w:keepNext/>
      <w:keepLines/>
      <w:spacing w:before="40" w:after="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DC5B5F"/>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DC5B5F"/>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DC5B5F"/>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5B5F"/>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DC5B5F"/>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DC5B5F"/>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DC5B5F"/>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DC5B5F"/>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DC5B5F"/>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DC5B5F"/>
    <w:rPr>
      <w:rFonts w:cstheme="majorBidi"/>
      <w:b/>
      <w:bCs/>
      <w:color w:val="595959" w:themeColor="text1" w:themeTint="A6"/>
    </w:rPr>
  </w:style>
  <w:style w:type="character" w:customStyle="1" w:styleId="Heading8Char">
    <w:name w:val="Heading 8 Char"/>
    <w:basedOn w:val="DefaultParagraphFont"/>
    <w:link w:val="Heading8"/>
    <w:uiPriority w:val="9"/>
    <w:semiHidden/>
    <w:rsid w:val="00DC5B5F"/>
    <w:rPr>
      <w:rFonts w:cstheme="majorBidi"/>
      <w:color w:val="595959" w:themeColor="text1" w:themeTint="A6"/>
    </w:rPr>
  </w:style>
  <w:style w:type="character" w:customStyle="1" w:styleId="Heading9Char">
    <w:name w:val="Heading 9 Char"/>
    <w:basedOn w:val="DefaultParagraphFont"/>
    <w:link w:val="Heading9"/>
    <w:uiPriority w:val="9"/>
    <w:semiHidden/>
    <w:rsid w:val="00DC5B5F"/>
    <w:rPr>
      <w:rFonts w:eastAsiaTheme="majorEastAsia" w:cstheme="majorBidi"/>
      <w:color w:val="595959" w:themeColor="text1" w:themeTint="A6"/>
    </w:rPr>
  </w:style>
  <w:style w:type="paragraph" w:styleId="Title">
    <w:name w:val="Title"/>
    <w:basedOn w:val="Normal"/>
    <w:next w:val="Normal"/>
    <w:link w:val="TitleChar"/>
    <w:uiPriority w:val="10"/>
    <w:qFormat/>
    <w:rsid w:val="00DC5B5F"/>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C5B5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C5B5F"/>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C5B5F"/>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DC5B5F"/>
    <w:pPr>
      <w:spacing w:before="160"/>
      <w:jc w:val="center"/>
    </w:pPr>
    <w:rPr>
      <w:i/>
      <w:iCs/>
      <w:color w:val="404040" w:themeColor="text1" w:themeTint="BF"/>
    </w:rPr>
  </w:style>
  <w:style w:type="character" w:customStyle="1" w:styleId="QuoteChar">
    <w:name w:val="Quote Char"/>
    <w:basedOn w:val="DefaultParagraphFont"/>
    <w:link w:val="Quote"/>
    <w:uiPriority w:val="29"/>
    <w:rsid w:val="00DC5B5F"/>
    <w:rPr>
      <w:i/>
      <w:iCs/>
      <w:color w:val="404040" w:themeColor="text1" w:themeTint="BF"/>
    </w:rPr>
  </w:style>
  <w:style w:type="paragraph" w:styleId="ListParagraph">
    <w:name w:val="List Paragraph"/>
    <w:basedOn w:val="Normal"/>
    <w:uiPriority w:val="34"/>
    <w:qFormat/>
    <w:rsid w:val="00DC5B5F"/>
    <w:pPr>
      <w:ind w:left="720"/>
      <w:contextualSpacing/>
    </w:pPr>
  </w:style>
  <w:style w:type="character" w:styleId="IntenseEmphasis">
    <w:name w:val="Intense Emphasis"/>
    <w:basedOn w:val="DefaultParagraphFont"/>
    <w:uiPriority w:val="21"/>
    <w:qFormat/>
    <w:rsid w:val="00DC5B5F"/>
    <w:rPr>
      <w:i/>
      <w:iCs/>
      <w:color w:val="0F4761" w:themeColor="accent1" w:themeShade="BF"/>
    </w:rPr>
  </w:style>
  <w:style w:type="paragraph" w:styleId="IntenseQuote">
    <w:name w:val="Intense Quote"/>
    <w:basedOn w:val="Normal"/>
    <w:next w:val="Normal"/>
    <w:link w:val="IntenseQuoteChar"/>
    <w:uiPriority w:val="30"/>
    <w:qFormat/>
    <w:rsid w:val="00DC5B5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C5B5F"/>
    <w:rPr>
      <w:i/>
      <w:iCs/>
      <w:color w:val="0F4761" w:themeColor="accent1" w:themeShade="BF"/>
    </w:rPr>
  </w:style>
  <w:style w:type="character" w:styleId="IntenseReference">
    <w:name w:val="Intense Reference"/>
    <w:basedOn w:val="DefaultParagraphFont"/>
    <w:uiPriority w:val="32"/>
    <w:qFormat/>
    <w:rsid w:val="00DC5B5F"/>
    <w:rPr>
      <w:b/>
      <w:bCs/>
      <w:smallCaps/>
      <w:color w:val="0F4761" w:themeColor="accent1" w:themeShade="BF"/>
      <w:spacing w:val="5"/>
    </w:rPr>
  </w:style>
  <w:style w:type="paragraph" w:styleId="Header">
    <w:name w:val="header"/>
    <w:basedOn w:val="Normal"/>
    <w:link w:val="HeaderChar"/>
    <w:uiPriority w:val="99"/>
    <w:unhideWhenUsed/>
    <w:rsid w:val="00E260C1"/>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E260C1"/>
    <w:rPr>
      <w:sz w:val="18"/>
      <w:szCs w:val="18"/>
    </w:rPr>
  </w:style>
  <w:style w:type="paragraph" w:styleId="Footer">
    <w:name w:val="footer"/>
    <w:basedOn w:val="Normal"/>
    <w:link w:val="FooterChar"/>
    <w:uiPriority w:val="99"/>
    <w:unhideWhenUsed/>
    <w:rsid w:val="00E260C1"/>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E260C1"/>
    <w:rPr>
      <w:sz w:val="18"/>
      <w:szCs w:val="18"/>
    </w:rPr>
  </w:style>
  <w:style w:type="paragraph" w:customStyle="1" w:styleId="EndNoteBibliographyTitle">
    <w:name w:val="EndNote Bibliography Title"/>
    <w:basedOn w:val="Normal"/>
    <w:link w:val="EndNoteBibliographyTitle0"/>
    <w:rsid w:val="00FF3777"/>
    <w:pPr>
      <w:spacing w:after="0"/>
      <w:jc w:val="center"/>
    </w:pPr>
    <w:rPr>
      <w:rFonts w:ascii="DengXian" w:eastAsia="DengXian" w:hAnsi="DengXian"/>
      <w:noProof/>
    </w:rPr>
  </w:style>
  <w:style w:type="character" w:customStyle="1" w:styleId="EndNoteBibliographyTitle0">
    <w:name w:val="EndNote Bibliography Title 字符"/>
    <w:basedOn w:val="DefaultParagraphFont"/>
    <w:link w:val="EndNoteBibliographyTitle"/>
    <w:rsid w:val="00FF3777"/>
    <w:rPr>
      <w:rFonts w:ascii="DengXian" w:eastAsia="DengXian" w:hAnsi="DengXian"/>
      <w:noProof/>
    </w:rPr>
  </w:style>
  <w:style w:type="paragraph" w:customStyle="1" w:styleId="EndNoteBibliography">
    <w:name w:val="EndNote Bibliography"/>
    <w:basedOn w:val="Normal"/>
    <w:link w:val="EndNoteBibliography0"/>
    <w:rsid w:val="00FF3777"/>
    <w:pPr>
      <w:spacing w:line="240" w:lineRule="auto"/>
      <w:jc w:val="both"/>
    </w:pPr>
    <w:rPr>
      <w:rFonts w:ascii="DengXian" w:eastAsia="DengXian" w:hAnsi="DengXian"/>
      <w:noProof/>
    </w:rPr>
  </w:style>
  <w:style w:type="character" w:customStyle="1" w:styleId="EndNoteBibliography0">
    <w:name w:val="EndNote Bibliography 字符"/>
    <w:basedOn w:val="DefaultParagraphFont"/>
    <w:link w:val="EndNoteBibliography"/>
    <w:rsid w:val="00FF3777"/>
    <w:rPr>
      <w:rFonts w:ascii="DengXian" w:eastAsia="DengXian" w:hAnsi="DengXian"/>
      <w:noProof/>
    </w:rPr>
  </w:style>
  <w:style w:type="character" w:styleId="LineNumber">
    <w:name w:val="line number"/>
    <w:basedOn w:val="DefaultParagraphFont"/>
    <w:uiPriority w:val="99"/>
    <w:semiHidden/>
    <w:unhideWhenUsed/>
    <w:rsid w:val="006B1B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150</Words>
  <Characters>6555</Characters>
  <Application>Microsoft Office Word</Application>
  <DocSecurity>4</DocSecurity>
  <Lines>54</Lines>
  <Paragraphs>15</Paragraphs>
  <ScaleCrop>false</ScaleCrop>
  <Company/>
  <LinksUpToDate>false</LinksUpToDate>
  <CharactersWithSpaces>7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yu Zhao</dc:creator>
  <cp:keywords/>
  <dc:description/>
  <cp:lastModifiedBy>Lori Kunath</cp:lastModifiedBy>
  <cp:revision>2</cp:revision>
  <dcterms:created xsi:type="dcterms:W3CDTF">2024-02-22T02:21:00Z</dcterms:created>
  <dcterms:modified xsi:type="dcterms:W3CDTF">2024-02-22T02:21:00Z</dcterms:modified>
</cp:coreProperties>
</file>